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548834" w14:textId="4B9313EB" w:rsidR="00F37E79" w:rsidRDefault="001B5AD7" w:rsidP="001B5AD7">
      <w:pPr>
        <w:spacing w:line="276" w:lineRule="auto"/>
        <w:jc w:val="center"/>
        <w:rPr>
          <w:rFonts w:ascii="Times New Roman" w:eastAsia="Times New Roman" w:hAnsi="Times New Roman" w:cs="Times New Roman"/>
          <w:sz w:val="24"/>
          <w:szCs w:val="24"/>
          <w:lang w:val="fr-CA"/>
        </w:rPr>
      </w:pPr>
      <w:r w:rsidRPr="001B5AD7">
        <w:rPr>
          <w:rFonts w:ascii="Times New Roman" w:hAnsi="Times New Roman" w:cs="Times New Roman"/>
          <w:b/>
          <w:bCs/>
          <w:color w:val="000000" w:themeColor="text1"/>
          <w:sz w:val="32"/>
        </w:rPr>
        <w:t>Advancing the prediction and understanding of placebo responses in chronic back pain using large language models</w:t>
      </w:r>
    </w:p>
    <w:p w14:paraId="68EA0AF2" w14:textId="77777777" w:rsidR="00210BA5" w:rsidRDefault="00210BA5" w:rsidP="7163E91F">
      <w:pPr>
        <w:spacing w:line="276" w:lineRule="auto"/>
        <w:rPr>
          <w:rFonts w:ascii="Times New Roman" w:eastAsia="Times New Roman" w:hAnsi="Times New Roman" w:cs="Times New Roman"/>
          <w:sz w:val="24"/>
          <w:szCs w:val="24"/>
          <w:lang w:val="fr-CA"/>
        </w:rPr>
      </w:pPr>
    </w:p>
    <w:p w14:paraId="1481F417" w14:textId="77777777" w:rsidR="001B5AD7" w:rsidRPr="00FE4594" w:rsidRDefault="001B5AD7" w:rsidP="7163E91F">
      <w:pPr>
        <w:spacing w:line="276" w:lineRule="auto"/>
        <w:rPr>
          <w:rFonts w:ascii="Times New Roman" w:eastAsia="Times New Roman" w:hAnsi="Times New Roman" w:cs="Times New Roman"/>
          <w:sz w:val="24"/>
          <w:szCs w:val="24"/>
          <w:lang w:val="fr-CA"/>
        </w:rPr>
      </w:pPr>
    </w:p>
    <w:p w14:paraId="64ADEADC" w14:textId="014C63D8" w:rsidR="00182949" w:rsidRPr="0063534B" w:rsidRDefault="00182949" w:rsidP="00182949">
      <w:pPr>
        <w:rPr>
          <w:rFonts w:ascii="Times New Roman" w:hAnsi="Times New Roman" w:cs="Times New Roman"/>
          <w:color w:val="000000" w:themeColor="text1"/>
          <w:sz w:val="24"/>
          <w:szCs w:val="24"/>
        </w:rPr>
      </w:pPr>
      <w:r w:rsidRPr="53D92C1F">
        <w:rPr>
          <w:rFonts w:ascii="Times New Roman" w:hAnsi="Times New Roman" w:cs="Times New Roman"/>
          <w:color w:val="000000" w:themeColor="text1"/>
          <w:sz w:val="24"/>
          <w:szCs w:val="24"/>
        </w:rPr>
        <w:t>Diogo A.P. Nunes</w:t>
      </w:r>
      <w:r w:rsidRPr="53D92C1F">
        <w:rPr>
          <w:rFonts w:ascii="Times New Roman" w:hAnsi="Times New Roman" w:cs="Times New Roman"/>
          <w:color w:val="000000" w:themeColor="text1"/>
          <w:sz w:val="24"/>
          <w:szCs w:val="24"/>
          <w:vertAlign w:val="superscript"/>
        </w:rPr>
        <w:t>1,2</w:t>
      </w:r>
      <w:r w:rsidRPr="53D92C1F">
        <w:rPr>
          <w:rFonts w:ascii="Times New Roman" w:hAnsi="Times New Roman" w:cs="Times New Roman"/>
          <w:color w:val="000000" w:themeColor="text1"/>
          <w:sz w:val="24"/>
          <w:szCs w:val="24"/>
        </w:rPr>
        <w:t>, Dan Fur</w:t>
      </w:r>
      <w:r w:rsidR="6FB47635" w:rsidRPr="53D92C1F">
        <w:rPr>
          <w:rFonts w:ascii="Times New Roman" w:hAnsi="Times New Roman" w:cs="Times New Roman"/>
          <w:color w:val="000000" w:themeColor="text1"/>
          <w:sz w:val="24"/>
          <w:szCs w:val="24"/>
        </w:rPr>
        <w:t>r</w:t>
      </w:r>
      <w:r w:rsidRPr="53D92C1F">
        <w:rPr>
          <w:rFonts w:ascii="Times New Roman" w:hAnsi="Times New Roman" w:cs="Times New Roman"/>
          <w:color w:val="000000" w:themeColor="text1"/>
          <w:sz w:val="24"/>
          <w:szCs w:val="24"/>
        </w:rPr>
        <w:t>er</w:t>
      </w:r>
      <w:r w:rsidRPr="53D92C1F">
        <w:rPr>
          <w:rFonts w:ascii="Times New Roman" w:hAnsi="Times New Roman" w:cs="Times New Roman"/>
          <w:color w:val="000000" w:themeColor="text1"/>
          <w:sz w:val="24"/>
          <w:szCs w:val="24"/>
          <w:vertAlign w:val="superscript"/>
        </w:rPr>
        <w:t>3,4,5</w:t>
      </w:r>
      <w:r w:rsidRPr="53D92C1F">
        <w:rPr>
          <w:rFonts w:ascii="Times New Roman" w:hAnsi="Times New Roman" w:cs="Times New Roman"/>
          <w:color w:val="000000" w:themeColor="text1"/>
          <w:sz w:val="24"/>
          <w:szCs w:val="24"/>
        </w:rPr>
        <w:t>, Sara Berger</w:t>
      </w:r>
      <w:r w:rsidRPr="53D92C1F">
        <w:rPr>
          <w:rFonts w:ascii="Times New Roman" w:hAnsi="Times New Roman" w:cs="Times New Roman"/>
          <w:color w:val="000000" w:themeColor="text1"/>
          <w:sz w:val="24"/>
          <w:szCs w:val="24"/>
          <w:vertAlign w:val="superscript"/>
        </w:rPr>
        <w:t>6</w:t>
      </w:r>
      <w:r w:rsidRPr="53D92C1F">
        <w:rPr>
          <w:rFonts w:ascii="Times New Roman" w:hAnsi="Times New Roman" w:cs="Times New Roman"/>
          <w:color w:val="000000" w:themeColor="text1"/>
          <w:sz w:val="24"/>
          <w:szCs w:val="24"/>
        </w:rPr>
        <w:t>, Guillermo Cecchi</w:t>
      </w:r>
      <w:r w:rsidRPr="53D92C1F">
        <w:rPr>
          <w:rFonts w:ascii="Times New Roman" w:hAnsi="Times New Roman" w:cs="Times New Roman"/>
          <w:color w:val="000000" w:themeColor="text1"/>
          <w:sz w:val="24"/>
          <w:szCs w:val="24"/>
          <w:vertAlign w:val="superscript"/>
        </w:rPr>
        <w:t>7</w:t>
      </w:r>
      <w:r w:rsidRPr="53D92C1F">
        <w:rPr>
          <w:rFonts w:ascii="Times New Roman" w:hAnsi="Times New Roman" w:cs="Times New Roman"/>
          <w:color w:val="000000" w:themeColor="text1"/>
          <w:sz w:val="24"/>
          <w:szCs w:val="24"/>
        </w:rPr>
        <w:t>, Joana Ferreira-Gomes</w:t>
      </w:r>
      <w:r w:rsidRPr="53D92C1F">
        <w:rPr>
          <w:rFonts w:ascii="Times New Roman" w:hAnsi="Times New Roman" w:cs="Times New Roman"/>
          <w:color w:val="000000" w:themeColor="text1"/>
          <w:sz w:val="24"/>
          <w:szCs w:val="24"/>
          <w:vertAlign w:val="superscript"/>
        </w:rPr>
        <w:t>8,9</w:t>
      </w:r>
      <w:r w:rsidRPr="53D92C1F">
        <w:rPr>
          <w:rFonts w:ascii="Times New Roman" w:hAnsi="Times New Roman" w:cs="Times New Roman"/>
          <w:color w:val="000000" w:themeColor="text1"/>
          <w:sz w:val="24"/>
          <w:szCs w:val="24"/>
        </w:rPr>
        <w:t>, Fani Neto</w:t>
      </w:r>
      <w:r w:rsidRPr="53D92C1F">
        <w:rPr>
          <w:rFonts w:ascii="Times New Roman" w:hAnsi="Times New Roman" w:cs="Times New Roman"/>
          <w:color w:val="000000" w:themeColor="text1"/>
          <w:sz w:val="24"/>
          <w:szCs w:val="24"/>
          <w:vertAlign w:val="superscript"/>
        </w:rPr>
        <w:t>8,9</w:t>
      </w:r>
      <w:r w:rsidRPr="53D92C1F">
        <w:rPr>
          <w:rFonts w:ascii="Times New Roman" w:hAnsi="Times New Roman" w:cs="Times New Roman"/>
          <w:color w:val="000000" w:themeColor="text1"/>
          <w:sz w:val="24"/>
          <w:szCs w:val="24"/>
        </w:rPr>
        <w:t>, David Martins de Matos</w:t>
      </w:r>
      <w:r w:rsidRPr="53D92C1F">
        <w:rPr>
          <w:rFonts w:ascii="Times New Roman" w:hAnsi="Times New Roman" w:cs="Times New Roman"/>
          <w:color w:val="000000" w:themeColor="text1"/>
          <w:sz w:val="24"/>
          <w:szCs w:val="24"/>
          <w:vertAlign w:val="superscript"/>
        </w:rPr>
        <w:t>1,2</w:t>
      </w:r>
      <w:r w:rsidRPr="53D92C1F">
        <w:rPr>
          <w:rFonts w:ascii="Times New Roman" w:hAnsi="Times New Roman" w:cs="Times New Roman"/>
          <w:color w:val="000000" w:themeColor="text1"/>
          <w:sz w:val="24"/>
          <w:szCs w:val="24"/>
        </w:rPr>
        <w:t>, A. Vania Apkarian</w:t>
      </w:r>
      <w:r w:rsidRPr="53D92C1F">
        <w:rPr>
          <w:rFonts w:ascii="Times New Roman" w:hAnsi="Times New Roman" w:cs="Times New Roman"/>
          <w:color w:val="000000" w:themeColor="text1"/>
          <w:sz w:val="24"/>
          <w:szCs w:val="24"/>
          <w:vertAlign w:val="superscript"/>
        </w:rPr>
        <w:t>3,4,5</w:t>
      </w:r>
      <w:r w:rsidRPr="53D92C1F">
        <w:rPr>
          <w:rFonts w:ascii="Times New Roman" w:hAnsi="Times New Roman" w:cs="Times New Roman"/>
          <w:color w:val="000000" w:themeColor="text1"/>
          <w:sz w:val="24"/>
          <w:szCs w:val="24"/>
        </w:rPr>
        <w:t>, Paulo Branco</w:t>
      </w:r>
      <w:r w:rsidRPr="53D92C1F">
        <w:rPr>
          <w:rFonts w:ascii="Times New Roman" w:hAnsi="Times New Roman" w:cs="Times New Roman"/>
          <w:color w:val="000000" w:themeColor="text1"/>
          <w:sz w:val="24"/>
          <w:szCs w:val="24"/>
          <w:vertAlign w:val="superscript"/>
        </w:rPr>
        <w:t>3,4*</w:t>
      </w:r>
    </w:p>
    <w:p w14:paraId="7F17DF5F" w14:textId="77777777" w:rsidR="00182949" w:rsidRDefault="00182949" w:rsidP="00182949">
      <w:pPr>
        <w:rPr>
          <w:rFonts w:ascii="Times New Roman" w:hAnsi="Times New Roman" w:cs="Times New Roman"/>
          <w:color w:val="000000" w:themeColor="text1"/>
          <w:sz w:val="24"/>
          <w:szCs w:val="24"/>
        </w:rPr>
      </w:pPr>
    </w:p>
    <w:p w14:paraId="51E13D77" w14:textId="77777777" w:rsidR="00182949" w:rsidRPr="00DD3DC8" w:rsidRDefault="00182949" w:rsidP="00182949">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vertAlign w:val="superscript"/>
        </w:rPr>
        <w:t>1</w:t>
      </w:r>
      <w:r w:rsidRPr="00DD3DC8">
        <w:rPr>
          <w:rFonts w:ascii="Times New Roman" w:hAnsi="Times New Roman" w:cs="Times New Roman"/>
          <w:color w:val="000000" w:themeColor="text1"/>
          <w:sz w:val="20"/>
          <w:szCs w:val="20"/>
        </w:rPr>
        <w:t>Instituto de Engenharia de Sistemas e Computadores—Investigação e Desenvolvimento, 1000-029 Lisbon, Portugal</w:t>
      </w:r>
    </w:p>
    <w:p w14:paraId="48FFE51B" w14:textId="77777777" w:rsidR="00182949" w:rsidRPr="000C2B67" w:rsidRDefault="00182949" w:rsidP="00182949">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vertAlign w:val="superscript"/>
        </w:rPr>
        <w:t>2</w:t>
      </w:r>
      <w:r w:rsidRPr="00DD3DC8">
        <w:rPr>
          <w:rFonts w:ascii="Times New Roman" w:hAnsi="Times New Roman" w:cs="Times New Roman"/>
          <w:color w:val="000000" w:themeColor="text1"/>
          <w:sz w:val="20"/>
          <w:szCs w:val="20"/>
        </w:rPr>
        <w:t>Instituto Superior Técnico, Universidade de Lisboa, 1049-001 Lisbon, Portugal</w:t>
      </w:r>
    </w:p>
    <w:p w14:paraId="1C0525B6" w14:textId="77777777" w:rsidR="00182949" w:rsidRPr="00DD3DC8" w:rsidRDefault="00182949" w:rsidP="00182949">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vertAlign w:val="superscript"/>
        </w:rPr>
        <w:t>3</w:t>
      </w:r>
      <w:r w:rsidRPr="00DD3DC8">
        <w:rPr>
          <w:rFonts w:ascii="Times New Roman" w:hAnsi="Times New Roman" w:cs="Times New Roman"/>
          <w:color w:val="000000" w:themeColor="text1"/>
          <w:sz w:val="20"/>
          <w:szCs w:val="20"/>
        </w:rPr>
        <w:t>Department of Anesthesiology, Northwestern University Feinberg School of Medicine. Chicago, IL. 60610, USA.</w:t>
      </w:r>
    </w:p>
    <w:p w14:paraId="0C8475FC" w14:textId="77777777" w:rsidR="00182949" w:rsidRPr="00DD3DC8" w:rsidRDefault="00182949" w:rsidP="00182949">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vertAlign w:val="superscript"/>
        </w:rPr>
        <w:t>4</w:t>
      </w:r>
      <w:r w:rsidRPr="00DD3DC8">
        <w:rPr>
          <w:rFonts w:ascii="Times New Roman" w:hAnsi="Times New Roman" w:cs="Times New Roman"/>
          <w:color w:val="000000" w:themeColor="text1"/>
          <w:sz w:val="20"/>
          <w:szCs w:val="20"/>
        </w:rPr>
        <w:t>Center for Translational Pain Research, Northwestern University Feinberg School of Medicine. Chicago, IL. 60610, USA.</w:t>
      </w:r>
    </w:p>
    <w:p w14:paraId="50AF073B" w14:textId="77777777" w:rsidR="00182949" w:rsidRPr="00DD3DC8" w:rsidRDefault="00182949" w:rsidP="00182949">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vertAlign w:val="superscript"/>
        </w:rPr>
        <w:t>5</w:t>
      </w:r>
      <w:r w:rsidRPr="00DD3DC8">
        <w:rPr>
          <w:rFonts w:ascii="Times New Roman" w:hAnsi="Times New Roman" w:cs="Times New Roman"/>
          <w:color w:val="000000" w:themeColor="text1"/>
          <w:sz w:val="20"/>
          <w:szCs w:val="20"/>
        </w:rPr>
        <w:t>Department of Neuroscience, Northwestern University Feinberg School of Medicine. Chicago, IL. 60610, USA.</w:t>
      </w:r>
    </w:p>
    <w:p w14:paraId="65B55599" w14:textId="77777777" w:rsidR="00182949" w:rsidRPr="00DD3DC8" w:rsidRDefault="00182949" w:rsidP="00182949">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vertAlign w:val="superscript"/>
        </w:rPr>
        <w:t>6</w:t>
      </w:r>
      <w:r w:rsidRPr="00DD3DC8">
        <w:rPr>
          <w:rFonts w:ascii="Times New Roman" w:hAnsi="Times New Roman" w:cs="Times New Roman"/>
          <w:color w:val="000000" w:themeColor="text1"/>
          <w:sz w:val="20"/>
          <w:szCs w:val="20"/>
        </w:rPr>
        <w:t>Responsible &amp; Inclusive Technology (Exploratory Sciences Division), IBM Research, 1101 Kitchawan Rd, Yorktown Heights, NY, USA</w:t>
      </w:r>
    </w:p>
    <w:p w14:paraId="78A1AF63" w14:textId="77777777" w:rsidR="00182949" w:rsidRPr="00DD3DC8" w:rsidRDefault="00182949" w:rsidP="00182949">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vertAlign w:val="superscript"/>
        </w:rPr>
        <w:t>7</w:t>
      </w:r>
      <w:r w:rsidRPr="00DD3DC8">
        <w:rPr>
          <w:rFonts w:ascii="Times New Roman" w:hAnsi="Times New Roman" w:cs="Times New Roman"/>
          <w:color w:val="000000" w:themeColor="text1"/>
          <w:sz w:val="20"/>
          <w:szCs w:val="20"/>
        </w:rPr>
        <w:t>Computational Psychiatry and Digital Health (Impact Science Division), IBM Research, 1101 Kitchawan Rd, Yorktown Heights, NY, USA</w:t>
      </w:r>
    </w:p>
    <w:p w14:paraId="6DD25CE0" w14:textId="77777777" w:rsidR="00182949" w:rsidRPr="00DD3DC8" w:rsidRDefault="00182949" w:rsidP="00182949">
      <w:pPr>
        <w:rPr>
          <w:rFonts w:ascii="Times New Roman" w:eastAsia="Times New Roman" w:hAnsi="Times New Roman" w:cs="Times New Roman"/>
          <w:sz w:val="20"/>
          <w:szCs w:val="20"/>
        </w:rPr>
      </w:pPr>
      <w:r w:rsidRPr="446619C8">
        <w:rPr>
          <w:rFonts w:ascii="Times New Roman" w:hAnsi="Times New Roman" w:cs="Times New Roman"/>
          <w:color w:val="000000" w:themeColor="text1"/>
          <w:sz w:val="20"/>
          <w:szCs w:val="20"/>
          <w:vertAlign w:val="superscript"/>
        </w:rPr>
        <w:t>8</w:t>
      </w:r>
      <w:r w:rsidRPr="446619C8">
        <w:rPr>
          <w:rFonts w:ascii="Times New Roman" w:eastAsia="Times New Roman" w:hAnsi="Times New Roman" w:cs="Times New Roman"/>
          <w:color w:val="000000" w:themeColor="text1"/>
          <w:sz w:val="20"/>
          <w:szCs w:val="20"/>
          <w:lang w:val="pt"/>
        </w:rPr>
        <w:t>Departmento de Biomedicina, Unidade de Biologia Experimental, Centro de Investigação Médica (CIM), Faculdade de Medicina, Universidade do Porto, 4200-319 Porto, Portugal</w:t>
      </w:r>
    </w:p>
    <w:p w14:paraId="3A41FD94" w14:textId="77777777" w:rsidR="00182949" w:rsidRPr="00DD3DC8" w:rsidRDefault="00182949" w:rsidP="00182949">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vertAlign w:val="superscript"/>
        </w:rPr>
        <w:t>9</w:t>
      </w:r>
      <w:r w:rsidRPr="00DD3DC8">
        <w:rPr>
          <w:rFonts w:ascii="Times New Roman" w:hAnsi="Times New Roman" w:cs="Times New Roman"/>
          <w:color w:val="000000" w:themeColor="text1"/>
          <w:sz w:val="20"/>
          <w:szCs w:val="20"/>
        </w:rPr>
        <w:t>i3S—Instituto de Investigação e Inovação em Saúde, University of Porto, 4200-135 Porto, Portugal</w:t>
      </w:r>
    </w:p>
    <w:p w14:paraId="7658E97F" w14:textId="77777777" w:rsidR="00F37E79" w:rsidRDefault="00F37E79" w:rsidP="4C663525">
      <w:pPr>
        <w:rPr>
          <w:rFonts w:ascii="Times New Roman" w:eastAsia="Times New Roman" w:hAnsi="Times New Roman" w:cs="Times New Roman"/>
          <w:color w:val="000000" w:themeColor="text1"/>
          <w:sz w:val="24"/>
          <w:szCs w:val="24"/>
          <w:vertAlign w:val="superscript"/>
        </w:rPr>
      </w:pPr>
    </w:p>
    <w:p w14:paraId="1BA72C77" w14:textId="6B629AD7" w:rsidR="00F37E79" w:rsidRPr="00F37E79" w:rsidRDefault="00F37E79" w:rsidP="4C663525">
      <w:pPr>
        <w:rPr>
          <w:rFonts w:ascii="Times New Roman" w:eastAsia="Times New Roman" w:hAnsi="Times New Roman" w:cs="Times New Roman"/>
          <w:color w:val="000000" w:themeColor="text1"/>
          <w:sz w:val="24"/>
          <w:szCs w:val="24"/>
        </w:rPr>
      </w:pPr>
      <w:r w:rsidRPr="4C663525">
        <w:rPr>
          <w:rFonts w:ascii="Times New Roman" w:eastAsia="Times New Roman" w:hAnsi="Times New Roman" w:cs="Times New Roman"/>
          <w:color w:val="000000" w:themeColor="text1"/>
          <w:sz w:val="24"/>
          <w:szCs w:val="24"/>
        </w:rPr>
        <w:t>*Corresponding author: paulo.branco@northwestern.edu</w:t>
      </w:r>
    </w:p>
    <w:p w14:paraId="3571D3D6" w14:textId="77777777" w:rsidR="00323111" w:rsidRDefault="00323111" w:rsidP="7163E91F">
      <w:pPr>
        <w:pStyle w:val="Heading1"/>
        <w:numPr>
          <w:ilvl w:val="0"/>
          <w:numId w:val="0"/>
        </w:numPr>
        <w:rPr>
          <w:rFonts w:ascii="Times New Roman" w:eastAsia="Times New Roman" w:hAnsi="Times New Roman" w:cs="Times New Roman"/>
        </w:rPr>
      </w:pPr>
    </w:p>
    <w:p w14:paraId="17826774" w14:textId="24AA5454" w:rsidR="2970DD5B" w:rsidRDefault="2970DD5B" w:rsidP="7163E91F">
      <w:pPr>
        <w:pStyle w:val="Heading1"/>
        <w:numPr>
          <w:ilvl w:val="0"/>
          <w:numId w:val="0"/>
        </w:numPr>
        <w:rPr>
          <w:rFonts w:ascii="Times New Roman" w:eastAsia="Times New Roman" w:hAnsi="Times New Roman" w:cs="Times New Roman"/>
        </w:rPr>
      </w:pPr>
      <w:r w:rsidRPr="53D92C1F">
        <w:rPr>
          <w:rFonts w:ascii="Times New Roman" w:eastAsia="Times New Roman" w:hAnsi="Times New Roman" w:cs="Times New Roman"/>
        </w:rPr>
        <w:t>SUPPLEMENTARY MATERIALS</w:t>
      </w:r>
    </w:p>
    <w:p w14:paraId="06D49106" w14:textId="5BC32C42" w:rsidR="53D92C1F" w:rsidRDefault="53D92C1F">
      <w:r>
        <w:br w:type="page"/>
      </w:r>
    </w:p>
    <w:p w14:paraId="1C0A4330" w14:textId="50B812A4" w:rsidR="7A978E9D" w:rsidRDefault="7A978E9D" w:rsidP="4C663525">
      <w:pPr>
        <w:pStyle w:val="Heading1"/>
        <w:numPr>
          <w:ilvl w:val="0"/>
          <w:numId w:val="0"/>
        </w:numPr>
        <w:rPr>
          <w:rFonts w:ascii="Times New Roman" w:eastAsia="Times New Roman" w:hAnsi="Times New Roman" w:cs="Times New Roman"/>
        </w:rPr>
      </w:pPr>
      <w:r w:rsidRPr="4C663525">
        <w:rPr>
          <w:rFonts w:ascii="Times New Roman" w:eastAsia="Times New Roman" w:hAnsi="Times New Roman" w:cs="Times New Roman"/>
        </w:rPr>
        <w:lastRenderedPageBreak/>
        <w:t>Study demographics</w:t>
      </w:r>
    </w:p>
    <w:p w14:paraId="68BC16BC" w14:textId="4546C338" w:rsidR="20AD389F" w:rsidRDefault="20AD389F" w:rsidP="4C663525">
      <w:pPr>
        <w:rPr>
          <w:rFonts w:ascii="Times New Roman" w:eastAsia="Times New Roman" w:hAnsi="Times New Roman" w:cs="Times New Roman"/>
          <w:sz w:val="24"/>
          <w:szCs w:val="24"/>
        </w:rPr>
      </w:pPr>
      <w:r w:rsidRPr="4C663525">
        <w:rPr>
          <w:rFonts w:ascii="Times New Roman" w:eastAsia="Times New Roman" w:hAnsi="Times New Roman" w:cs="Times New Roman"/>
          <w:sz w:val="24"/>
          <w:szCs w:val="24"/>
        </w:rPr>
        <w:t xml:space="preserve">Tab. </w:t>
      </w:r>
      <w:r w:rsidR="1B56DF31" w:rsidRPr="4C663525">
        <w:rPr>
          <w:rFonts w:ascii="Times New Roman" w:eastAsia="Times New Roman" w:hAnsi="Times New Roman" w:cs="Times New Roman"/>
          <w:sz w:val="24"/>
          <w:szCs w:val="24"/>
        </w:rPr>
        <w:t>A.</w:t>
      </w:r>
      <w:r w:rsidRPr="4C663525">
        <w:rPr>
          <w:rFonts w:ascii="Times New Roman" w:eastAsia="Times New Roman" w:hAnsi="Times New Roman" w:cs="Times New Roman"/>
          <w:sz w:val="24"/>
          <w:szCs w:val="24"/>
        </w:rPr>
        <w:t>1 shows key demographic and clinical variable distributions of placebo</w:t>
      </w:r>
      <w:r w:rsidR="57F0F019" w:rsidRPr="4C663525">
        <w:rPr>
          <w:rFonts w:ascii="Times New Roman" w:eastAsia="Times New Roman" w:hAnsi="Times New Roman" w:cs="Times New Roman"/>
          <w:sz w:val="24"/>
          <w:szCs w:val="24"/>
        </w:rPr>
        <w:t xml:space="preserve"> </w:t>
      </w:r>
      <w:r w:rsidRPr="4C663525">
        <w:rPr>
          <w:rFonts w:ascii="Times New Roman" w:eastAsia="Times New Roman" w:hAnsi="Times New Roman" w:cs="Times New Roman"/>
          <w:sz w:val="24"/>
          <w:szCs w:val="24"/>
        </w:rPr>
        <w:t>treatment arm patients in both study 1 and study 2.</w:t>
      </w:r>
      <w:r w:rsidR="5D40EDD6" w:rsidRPr="4C663525">
        <w:rPr>
          <w:rFonts w:ascii="Times New Roman" w:eastAsia="Times New Roman" w:hAnsi="Times New Roman" w:cs="Times New Roman"/>
          <w:sz w:val="24"/>
          <w:szCs w:val="24"/>
        </w:rPr>
        <w:t xml:space="preserve"> </w:t>
      </w:r>
    </w:p>
    <w:p w14:paraId="191290F0" w14:textId="0F7FC444" w:rsidR="4C663525" w:rsidRDefault="4C663525" w:rsidP="4C663525">
      <w:pPr>
        <w:rPr>
          <w:rFonts w:ascii="Times New Roman" w:eastAsia="Times New Roman" w:hAnsi="Times New Roman" w:cs="Times New Roman"/>
        </w:rPr>
      </w:pPr>
    </w:p>
    <w:p w14:paraId="0FD228E8" w14:textId="77777777" w:rsidR="009273A2" w:rsidRDefault="009273A2" w:rsidP="4C663525">
      <w:pPr>
        <w:rPr>
          <w:rFonts w:ascii="Times New Roman" w:eastAsia="Times New Roman" w:hAnsi="Times New Roman" w:cs="Times New Roman"/>
        </w:rPr>
      </w:pPr>
    </w:p>
    <w:p w14:paraId="70416D21" w14:textId="0B0214B2" w:rsidR="64AACBEA" w:rsidRDefault="64AACBEA" w:rsidP="4C663525">
      <w:pPr>
        <w:spacing w:after="60" w:line="276" w:lineRule="auto"/>
        <w:rPr>
          <w:rFonts w:ascii="Times New Roman" w:eastAsia="Times New Roman" w:hAnsi="Times New Roman" w:cs="Times New Roman"/>
          <w:i/>
          <w:iCs/>
          <w:sz w:val="24"/>
          <w:szCs w:val="24"/>
        </w:rPr>
      </w:pPr>
      <w:r w:rsidRPr="4C663525">
        <w:rPr>
          <w:rFonts w:ascii="Times New Roman" w:eastAsia="Times New Roman" w:hAnsi="Times New Roman" w:cs="Times New Roman"/>
          <w:i/>
          <w:iCs/>
          <w:sz w:val="24"/>
          <w:szCs w:val="24"/>
        </w:rPr>
        <w:t>Table A.1. Key demographic and clinical variable distributions of placebo treatment arm patients in both study 1 and study 2.</w:t>
      </w:r>
    </w:p>
    <w:tbl>
      <w:tblPr>
        <w:tblStyle w:val="TableGrid"/>
        <w:tblW w:w="0" w:type="auto"/>
        <w:tblLayout w:type="fixed"/>
        <w:tblLook w:val="06A0" w:firstRow="1" w:lastRow="0" w:firstColumn="1" w:lastColumn="0" w:noHBand="1" w:noVBand="1"/>
      </w:tblPr>
      <w:tblGrid>
        <w:gridCol w:w="2508"/>
        <w:gridCol w:w="1627"/>
        <w:gridCol w:w="1627"/>
        <w:gridCol w:w="1627"/>
        <w:gridCol w:w="1627"/>
      </w:tblGrid>
      <w:tr w:rsidR="002A4D14" w14:paraId="7E8E513D" w14:textId="77777777" w:rsidTr="4C663525">
        <w:trPr>
          <w:trHeight w:val="300"/>
        </w:trPr>
        <w:tc>
          <w:tcPr>
            <w:tcW w:w="2508" w:type="dxa"/>
            <w:vMerge w:val="restart"/>
            <w:shd w:val="clear" w:color="auto" w:fill="D1D1D1" w:themeFill="background2" w:themeFillShade="E6"/>
            <w:vAlign w:val="center"/>
          </w:tcPr>
          <w:p w14:paraId="7F8B5940" w14:textId="42ECF4EC" w:rsidR="002A4D14" w:rsidRDefault="002A4D14" w:rsidP="4C663525">
            <w:pPr>
              <w:jc w:val="left"/>
              <w:rPr>
                <w:rFonts w:ascii="Times New Roman" w:eastAsia="Times New Roman" w:hAnsi="Times New Roman" w:cs="Times New Roman"/>
              </w:rPr>
            </w:pPr>
          </w:p>
        </w:tc>
        <w:tc>
          <w:tcPr>
            <w:tcW w:w="3254" w:type="dxa"/>
            <w:gridSpan w:val="2"/>
            <w:shd w:val="clear" w:color="auto" w:fill="D1D1D1" w:themeFill="background2" w:themeFillShade="E6"/>
            <w:vAlign w:val="center"/>
          </w:tcPr>
          <w:p w14:paraId="635100FA" w14:textId="23684D6F" w:rsidR="002A4D14" w:rsidRDefault="002A4D14" w:rsidP="4C663525">
            <w:pPr>
              <w:jc w:val="center"/>
              <w:rPr>
                <w:rFonts w:ascii="Times New Roman" w:eastAsia="Times New Roman" w:hAnsi="Times New Roman" w:cs="Times New Roman"/>
              </w:rPr>
            </w:pPr>
            <w:r w:rsidRPr="4C663525">
              <w:rPr>
                <w:rFonts w:ascii="Times New Roman" w:eastAsia="Times New Roman" w:hAnsi="Times New Roman" w:cs="Times New Roman"/>
              </w:rPr>
              <w:t>Study 1 (N = 42)</w:t>
            </w:r>
          </w:p>
        </w:tc>
        <w:tc>
          <w:tcPr>
            <w:tcW w:w="3254" w:type="dxa"/>
            <w:gridSpan w:val="2"/>
            <w:shd w:val="clear" w:color="auto" w:fill="D1D1D1" w:themeFill="background2" w:themeFillShade="E6"/>
            <w:vAlign w:val="center"/>
          </w:tcPr>
          <w:p w14:paraId="237837D2" w14:textId="412BEC21" w:rsidR="002A4D14" w:rsidRDefault="002A4D14" w:rsidP="4C663525">
            <w:pPr>
              <w:jc w:val="center"/>
              <w:rPr>
                <w:rFonts w:ascii="Times New Roman" w:eastAsia="Times New Roman" w:hAnsi="Times New Roman" w:cs="Times New Roman"/>
              </w:rPr>
            </w:pPr>
            <w:r w:rsidRPr="4C663525">
              <w:rPr>
                <w:rFonts w:ascii="Times New Roman" w:eastAsia="Times New Roman" w:hAnsi="Times New Roman" w:cs="Times New Roman"/>
              </w:rPr>
              <w:t>Study 2 (N = 20)</w:t>
            </w:r>
          </w:p>
        </w:tc>
      </w:tr>
      <w:tr w:rsidR="002A4D14" w14:paraId="2A1600D8" w14:textId="77777777" w:rsidTr="4C663525">
        <w:trPr>
          <w:trHeight w:val="300"/>
        </w:trPr>
        <w:tc>
          <w:tcPr>
            <w:tcW w:w="2508" w:type="dxa"/>
            <w:vMerge/>
            <w:shd w:val="clear" w:color="auto" w:fill="D1D1D1" w:themeFill="background2" w:themeFillShade="E6"/>
            <w:vAlign w:val="center"/>
          </w:tcPr>
          <w:p w14:paraId="05CDED72" w14:textId="69F8A0AC" w:rsidR="002A4D14" w:rsidRDefault="002A4D14" w:rsidP="4C663525">
            <w:pPr>
              <w:jc w:val="left"/>
              <w:rPr>
                <w:rFonts w:ascii="Times New Roman" w:eastAsia="Times New Roman" w:hAnsi="Times New Roman" w:cs="Times New Roman"/>
              </w:rPr>
            </w:pPr>
          </w:p>
        </w:tc>
        <w:tc>
          <w:tcPr>
            <w:tcW w:w="1627" w:type="dxa"/>
            <w:vAlign w:val="center"/>
          </w:tcPr>
          <w:p w14:paraId="33AA0F2A" w14:textId="75C2F8F3" w:rsidR="002A4D14" w:rsidRDefault="002A4D14" w:rsidP="4C663525">
            <w:pPr>
              <w:jc w:val="center"/>
              <w:rPr>
                <w:rFonts w:ascii="Times New Roman" w:eastAsia="Times New Roman" w:hAnsi="Times New Roman" w:cs="Times New Roman"/>
                <w:b/>
                <w:bCs/>
              </w:rPr>
            </w:pPr>
            <w:r w:rsidRPr="4C663525">
              <w:rPr>
                <w:rFonts w:ascii="Times New Roman" w:eastAsia="Times New Roman" w:hAnsi="Times New Roman" w:cs="Times New Roman"/>
                <w:b/>
                <w:bCs/>
              </w:rPr>
              <w:t xml:space="preserve">Resp. </w:t>
            </w:r>
            <w:r>
              <w:br/>
            </w:r>
            <w:r w:rsidRPr="4C663525">
              <w:rPr>
                <w:rFonts w:ascii="Times New Roman" w:eastAsia="Times New Roman" w:hAnsi="Times New Roman" w:cs="Times New Roman"/>
              </w:rPr>
              <w:t>(N = 23)</w:t>
            </w:r>
          </w:p>
        </w:tc>
        <w:tc>
          <w:tcPr>
            <w:tcW w:w="1627" w:type="dxa"/>
            <w:vAlign w:val="center"/>
          </w:tcPr>
          <w:p w14:paraId="3FBAA214" w14:textId="60357E79" w:rsidR="002A4D14" w:rsidRDefault="002A4D14" w:rsidP="4C663525">
            <w:pPr>
              <w:jc w:val="center"/>
              <w:rPr>
                <w:rFonts w:ascii="Times New Roman" w:eastAsia="Times New Roman" w:hAnsi="Times New Roman" w:cs="Times New Roman"/>
                <w:b/>
                <w:bCs/>
              </w:rPr>
            </w:pPr>
            <w:r w:rsidRPr="4C663525">
              <w:rPr>
                <w:rFonts w:ascii="Times New Roman" w:eastAsia="Times New Roman" w:hAnsi="Times New Roman" w:cs="Times New Roman"/>
                <w:b/>
                <w:bCs/>
              </w:rPr>
              <w:t xml:space="preserve">Non-Resp. </w:t>
            </w:r>
            <w:r>
              <w:br/>
            </w:r>
            <w:r w:rsidRPr="4C663525">
              <w:rPr>
                <w:rFonts w:ascii="Times New Roman" w:eastAsia="Times New Roman" w:hAnsi="Times New Roman" w:cs="Times New Roman"/>
              </w:rPr>
              <w:t>(N = 19)</w:t>
            </w:r>
          </w:p>
        </w:tc>
        <w:tc>
          <w:tcPr>
            <w:tcW w:w="1627" w:type="dxa"/>
            <w:vAlign w:val="center"/>
          </w:tcPr>
          <w:p w14:paraId="0A7AAB02" w14:textId="4B56239A" w:rsidR="002A4D14" w:rsidRDefault="002A4D14" w:rsidP="4C663525">
            <w:pPr>
              <w:jc w:val="center"/>
              <w:rPr>
                <w:rFonts w:ascii="Times New Roman" w:eastAsia="Times New Roman" w:hAnsi="Times New Roman" w:cs="Times New Roman"/>
                <w:b/>
                <w:bCs/>
              </w:rPr>
            </w:pPr>
            <w:r w:rsidRPr="4C663525">
              <w:rPr>
                <w:rFonts w:ascii="Times New Roman" w:eastAsia="Times New Roman" w:hAnsi="Times New Roman" w:cs="Times New Roman"/>
                <w:b/>
                <w:bCs/>
              </w:rPr>
              <w:t xml:space="preserve">Resp. </w:t>
            </w:r>
            <w:r>
              <w:br/>
            </w:r>
            <w:r w:rsidRPr="4C663525">
              <w:rPr>
                <w:rFonts w:ascii="Times New Roman" w:eastAsia="Times New Roman" w:hAnsi="Times New Roman" w:cs="Times New Roman"/>
              </w:rPr>
              <w:t>(N = 8)</w:t>
            </w:r>
          </w:p>
        </w:tc>
        <w:tc>
          <w:tcPr>
            <w:tcW w:w="1627" w:type="dxa"/>
            <w:vAlign w:val="center"/>
          </w:tcPr>
          <w:p w14:paraId="1DB4DF61" w14:textId="79934185" w:rsidR="002A4D14" w:rsidRDefault="002A4D14" w:rsidP="4C663525">
            <w:pPr>
              <w:jc w:val="center"/>
              <w:rPr>
                <w:rFonts w:ascii="Times New Roman" w:eastAsia="Times New Roman" w:hAnsi="Times New Roman" w:cs="Times New Roman"/>
                <w:b/>
                <w:bCs/>
              </w:rPr>
            </w:pPr>
            <w:r w:rsidRPr="4C663525">
              <w:rPr>
                <w:rFonts w:ascii="Times New Roman" w:eastAsia="Times New Roman" w:hAnsi="Times New Roman" w:cs="Times New Roman"/>
                <w:b/>
                <w:bCs/>
              </w:rPr>
              <w:t xml:space="preserve">Non-Resp. </w:t>
            </w:r>
            <w:r>
              <w:br/>
            </w:r>
            <w:r w:rsidRPr="4C663525">
              <w:rPr>
                <w:rFonts w:ascii="Times New Roman" w:eastAsia="Times New Roman" w:hAnsi="Times New Roman" w:cs="Times New Roman"/>
              </w:rPr>
              <w:t>(N = 12)</w:t>
            </w:r>
          </w:p>
        </w:tc>
      </w:tr>
      <w:tr w:rsidR="4C663525" w14:paraId="296D0CFC" w14:textId="77777777" w:rsidTr="4C663525">
        <w:trPr>
          <w:trHeight w:val="300"/>
        </w:trPr>
        <w:tc>
          <w:tcPr>
            <w:tcW w:w="2508" w:type="dxa"/>
            <w:shd w:val="clear" w:color="auto" w:fill="D1D1D1" w:themeFill="background2" w:themeFillShade="E6"/>
            <w:vAlign w:val="center"/>
          </w:tcPr>
          <w:p w14:paraId="1806D0CF" w14:textId="74617986" w:rsidR="5257DB4D" w:rsidRDefault="5257DB4D" w:rsidP="4C663525">
            <w:pPr>
              <w:jc w:val="left"/>
              <w:rPr>
                <w:rFonts w:ascii="Times New Roman" w:eastAsia="Times New Roman" w:hAnsi="Times New Roman" w:cs="Times New Roman"/>
              </w:rPr>
            </w:pPr>
            <w:r w:rsidRPr="4C663525">
              <w:rPr>
                <w:rFonts w:ascii="Times New Roman" w:eastAsia="Times New Roman" w:hAnsi="Times New Roman" w:cs="Times New Roman"/>
              </w:rPr>
              <w:t>Age (years)</w:t>
            </w:r>
          </w:p>
        </w:tc>
        <w:tc>
          <w:tcPr>
            <w:tcW w:w="1627" w:type="dxa"/>
            <w:vAlign w:val="center"/>
          </w:tcPr>
          <w:p w14:paraId="1615A609" w14:textId="40CE15DE" w:rsidR="68A8F83A" w:rsidRDefault="68A8F83A" w:rsidP="4C663525">
            <w:pPr>
              <w:jc w:val="center"/>
              <w:rPr>
                <w:rFonts w:ascii="Times New Roman" w:eastAsia="Times New Roman" w:hAnsi="Times New Roman" w:cs="Times New Roman"/>
              </w:rPr>
            </w:pPr>
            <w:r w:rsidRPr="4C663525">
              <w:rPr>
                <w:rFonts w:ascii="Times New Roman" w:eastAsia="Times New Roman" w:hAnsi="Times New Roman" w:cs="Times New Roman"/>
              </w:rPr>
              <w:t>46.9 ± 11.4</w:t>
            </w:r>
          </w:p>
        </w:tc>
        <w:tc>
          <w:tcPr>
            <w:tcW w:w="1627" w:type="dxa"/>
            <w:vAlign w:val="center"/>
          </w:tcPr>
          <w:p w14:paraId="5BBDFDAB" w14:textId="737E882B" w:rsidR="68A8F83A" w:rsidRDefault="68A8F83A" w:rsidP="4C663525">
            <w:pPr>
              <w:jc w:val="center"/>
              <w:rPr>
                <w:rFonts w:ascii="Times New Roman" w:eastAsia="Times New Roman" w:hAnsi="Times New Roman" w:cs="Times New Roman"/>
              </w:rPr>
            </w:pPr>
            <w:r w:rsidRPr="4C663525">
              <w:rPr>
                <w:rFonts w:ascii="Times New Roman" w:eastAsia="Times New Roman" w:hAnsi="Times New Roman" w:cs="Times New Roman"/>
              </w:rPr>
              <w:t>45.4 ± 14.7</w:t>
            </w:r>
          </w:p>
        </w:tc>
        <w:tc>
          <w:tcPr>
            <w:tcW w:w="1627" w:type="dxa"/>
            <w:vAlign w:val="center"/>
          </w:tcPr>
          <w:p w14:paraId="4308A21D" w14:textId="459EADB8" w:rsidR="68A8F83A" w:rsidRDefault="68A8F83A" w:rsidP="4C663525">
            <w:pPr>
              <w:jc w:val="center"/>
              <w:rPr>
                <w:rFonts w:ascii="Times New Roman" w:eastAsia="Times New Roman" w:hAnsi="Times New Roman" w:cs="Times New Roman"/>
              </w:rPr>
            </w:pPr>
            <w:r w:rsidRPr="4C663525">
              <w:rPr>
                <w:rFonts w:ascii="Times New Roman" w:eastAsia="Times New Roman" w:hAnsi="Times New Roman" w:cs="Times New Roman"/>
              </w:rPr>
              <w:t>56.7 ± 9.1</w:t>
            </w:r>
          </w:p>
        </w:tc>
        <w:tc>
          <w:tcPr>
            <w:tcW w:w="1627" w:type="dxa"/>
            <w:vAlign w:val="center"/>
          </w:tcPr>
          <w:p w14:paraId="5D1D0D52" w14:textId="33C2B29F" w:rsidR="68A8F83A" w:rsidRDefault="68A8F83A" w:rsidP="4C663525">
            <w:pPr>
              <w:jc w:val="center"/>
              <w:rPr>
                <w:rFonts w:ascii="Times New Roman" w:eastAsia="Times New Roman" w:hAnsi="Times New Roman" w:cs="Times New Roman"/>
              </w:rPr>
            </w:pPr>
            <w:r w:rsidRPr="4C663525">
              <w:rPr>
                <w:rFonts w:ascii="Times New Roman" w:eastAsia="Times New Roman" w:hAnsi="Times New Roman" w:cs="Times New Roman"/>
              </w:rPr>
              <w:t>57.7 ± 11.9</w:t>
            </w:r>
          </w:p>
        </w:tc>
      </w:tr>
      <w:tr w:rsidR="4C663525" w14:paraId="5067EAA6" w14:textId="77777777" w:rsidTr="4C663525">
        <w:trPr>
          <w:trHeight w:val="300"/>
        </w:trPr>
        <w:tc>
          <w:tcPr>
            <w:tcW w:w="2508" w:type="dxa"/>
            <w:shd w:val="clear" w:color="auto" w:fill="D1D1D1" w:themeFill="background2" w:themeFillShade="E6"/>
            <w:vAlign w:val="center"/>
          </w:tcPr>
          <w:p w14:paraId="470DEBBF" w14:textId="4025EB55" w:rsidR="5257DB4D" w:rsidRDefault="5257DB4D" w:rsidP="4C663525">
            <w:pPr>
              <w:jc w:val="left"/>
              <w:rPr>
                <w:rFonts w:ascii="Times New Roman" w:eastAsia="Times New Roman" w:hAnsi="Times New Roman" w:cs="Times New Roman"/>
              </w:rPr>
            </w:pPr>
            <w:r w:rsidRPr="4C663525">
              <w:rPr>
                <w:rFonts w:ascii="Times New Roman" w:eastAsia="Times New Roman" w:hAnsi="Times New Roman" w:cs="Times New Roman"/>
              </w:rPr>
              <w:t>Sex (M/F)</w:t>
            </w:r>
          </w:p>
        </w:tc>
        <w:tc>
          <w:tcPr>
            <w:tcW w:w="1627" w:type="dxa"/>
            <w:vAlign w:val="center"/>
          </w:tcPr>
          <w:p w14:paraId="52189DAC" w14:textId="2994BC49" w:rsidR="3EA04FA4" w:rsidRDefault="3EA04FA4" w:rsidP="4C663525">
            <w:pPr>
              <w:jc w:val="center"/>
              <w:rPr>
                <w:rFonts w:ascii="Times New Roman" w:eastAsia="Times New Roman" w:hAnsi="Times New Roman" w:cs="Times New Roman"/>
              </w:rPr>
            </w:pPr>
            <w:r w:rsidRPr="4C663525">
              <w:rPr>
                <w:rFonts w:ascii="Times New Roman" w:eastAsia="Times New Roman" w:hAnsi="Times New Roman" w:cs="Times New Roman"/>
              </w:rPr>
              <w:t>14/9</w:t>
            </w:r>
          </w:p>
        </w:tc>
        <w:tc>
          <w:tcPr>
            <w:tcW w:w="1627" w:type="dxa"/>
            <w:vAlign w:val="center"/>
          </w:tcPr>
          <w:p w14:paraId="080DC23B" w14:textId="3BA9927A" w:rsidR="3EA04FA4" w:rsidRDefault="3EA04FA4" w:rsidP="4C663525">
            <w:pPr>
              <w:jc w:val="center"/>
              <w:rPr>
                <w:rFonts w:ascii="Times New Roman" w:eastAsia="Times New Roman" w:hAnsi="Times New Roman" w:cs="Times New Roman"/>
              </w:rPr>
            </w:pPr>
            <w:r w:rsidRPr="4C663525">
              <w:rPr>
                <w:rFonts w:ascii="Times New Roman" w:eastAsia="Times New Roman" w:hAnsi="Times New Roman" w:cs="Times New Roman"/>
              </w:rPr>
              <w:t>12/7</w:t>
            </w:r>
          </w:p>
        </w:tc>
        <w:tc>
          <w:tcPr>
            <w:tcW w:w="1627" w:type="dxa"/>
            <w:vAlign w:val="center"/>
          </w:tcPr>
          <w:p w14:paraId="35E4C5E0" w14:textId="24C9D29E" w:rsidR="3EA04FA4" w:rsidRDefault="3EA04FA4" w:rsidP="4C663525">
            <w:pPr>
              <w:jc w:val="center"/>
              <w:rPr>
                <w:rFonts w:ascii="Times New Roman" w:eastAsia="Times New Roman" w:hAnsi="Times New Roman" w:cs="Times New Roman"/>
              </w:rPr>
            </w:pPr>
            <w:r w:rsidRPr="4C663525">
              <w:rPr>
                <w:rFonts w:ascii="Times New Roman" w:eastAsia="Times New Roman" w:hAnsi="Times New Roman" w:cs="Times New Roman"/>
              </w:rPr>
              <w:t>2/6</w:t>
            </w:r>
          </w:p>
        </w:tc>
        <w:tc>
          <w:tcPr>
            <w:tcW w:w="1627" w:type="dxa"/>
            <w:vAlign w:val="center"/>
          </w:tcPr>
          <w:p w14:paraId="041D141F" w14:textId="13C9D4CD" w:rsidR="3EA04FA4" w:rsidRDefault="3EA04FA4" w:rsidP="4C663525">
            <w:pPr>
              <w:jc w:val="center"/>
              <w:rPr>
                <w:rFonts w:ascii="Times New Roman" w:eastAsia="Times New Roman" w:hAnsi="Times New Roman" w:cs="Times New Roman"/>
              </w:rPr>
            </w:pPr>
            <w:r w:rsidRPr="4C663525">
              <w:rPr>
                <w:rFonts w:ascii="Times New Roman" w:eastAsia="Times New Roman" w:hAnsi="Times New Roman" w:cs="Times New Roman"/>
              </w:rPr>
              <w:t>5/7</w:t>
            </w:r>
          </w:p>
        </w:tc>
      </w:tr>
      <w:tr w:rsidR="4C663525" w14:paraId="14C2A4DC" w14:textId="77777777" w:rsidTr="4C663525">
        <w:trPr>
          <w:trHeight w:val="300"/>
        </w:trPr>
        <w:tc>
          <w:tcPr>
            <w:tcW w:w="2508" w:type="dxa"/>
            <w:shd w:val="clear" w:color="auto" w:fill="D1D1D1" w:themeFill="background2" w:themeFillShade="E6"/>
            <w:vAlign w:val="center"/>
          </w:tcPr>
          <w:p w14:paraId="11F94F58" w14:textId="7D646EB1" w:rsidR="5257DB4D" w:rsidRDefault="5257DB4D" w:rsidP="4C663525">
            <w:pPr>
              <w:jc w:val="left"/>
              <w:rPr>
                <w:rFonts w:ascii="Times New Roman" w:eastAsia="Times New Roman" w:hAnsi="Times New Roman" w:cs="Times New Roman"/>
              </w:rPr>
            </w:pPr>
            <w:r w:rsidRPr="4C663525">
              <w:rPr>
                <w:rFonts w:ascii="Times New Roman" w:eastAsia="Times New Roman" w:hAnsi="Times New Roman" w:cs="Times New Roman"/>
              </w:rPr>
              <w:t>Pain duration (weeks)</w:t>
            </w:r>
          </w:p>
        </w:tc>
        <w:tc>
          <w:tcPr>
            <w:tcW w:w="1627" w:type="dxa"/>
            <w:vAlign w:val="center"/>
          </w:tcPr>
          <w:p w14:paraId="3BB7D33F" w14:textId="5F8B3BAC" w:rsidR="5468DCDF" w:rsidRDefault="5468DCDF" w:rsidP="4C663525">
            <w:pPr>
              <w:jc w:val="center"/>
              <w:rPr>
                <w:rFonts w:ascii="Times New Roman" w:eastAsia="Times New Roman" w:hAnsi="Times New Roman" w:cs="Times New Roman"/>
              </w:rPr>
            </w:pPr>
            <w:r w:rsidRPr="4C663525">
              <w:rPr>
                <w:rFonts w:ascii="Times New Roman" w:eastAsia="Times New Roman" w:hAnsi="Times New Roman" w:cs="Times New Roman"/>
              </w:rPr>
              <w:t>204 ± 215</w:t>
            </w:r>
          </w:p>
        </w:tc>
        <w:tc>
          <w:tcPr>
            <w:tcW w:w="1627" w:type="dxa"/>
            <w:vAlign w:val="center"/>
          </w:tcPr>
          <w:p w14:paraId="1E695D69" w14:textId="478A88E0" w:rsidR="5468DCDF" w:rsidRDefault="5468DCDF" w:rsidP="4C663525">
            <w:pPr>
              <w:jc w:val="center"/>
              <w:rPr>
                <w:rFonts w:ascii="Times New Roman" w:eastAsia="Times New Roman" w:hAnsi="Times New Roman" w:cs="Times New Roman"/>
              </w:rPr>
            </w:pPr>
            <w:r w:rsidRPr="4C663525">
              <w:rPr>
                <w:rFonts w:ascii="Times New Roman" w:eastAsia="Times New Roman" w:hAnsi="Times New Roman" w:cs="Times New Roman"/>
              </w:rPr>
              <w:t>271 ± 469</w:t>
            </w:r>
          </w:p>
        </w:tc>
        <w:tc>
          <w:tcPr>
            <w:tcW w:w="1627" w:type="dxa"/>
            <w:vAlign w:val="center"/>
          </w:tcPr>
          <w:p w14:paraId="1F00C776" w14:textId="0F21AA19" w:rsidR="5468DCDF" w:rsidRDefault="5468DCDF" w:rsidP="4C663525">
            <w:pPr>
              <w:jc w:val="center"/>
              <w:rPr>
                <w:rFonts w:ascii="Times New Roman" w:eastAsia="Times New Roman" w:hAnsi="Times New Roman" w:cs="Times New Roman"/>
              </w:rPr>
            </w:pPr>
            <w:r w:rsidRPr="4C663525">
              <w:rPr>
                <w:rFonts w:ascii="Times New Roman" w:eastAsia="Times New Roman" w:hAnsi="Times New Roman" w:cs="Times New Roman"/>
              </w:rPr>
              <w:t>306 ± 382</w:t>
            </w:r>
          </w:p>
        </w:tc>
        <w:tc>
          <w:tcPr>
            <w:tcW w:w="1627" w:type="dxa"/>
            <w:vAlign w:val="center"/>
          </w:tcPr>
          <w:p w14:paraId="068014AB" w14:textId="0E189157" w:rsidR="5468DCDF" w:rsidRDefault="5468DCDF" w:rsidP="4C663525">
            <w:pPr>
              <w:jc w:val="center"/>
              <w:rPr>
                <w:rFonts w:ascii="Times New Roman" w:eastAsia="Times New Roman" w:hAnsi="Times New Roman" w:cs="Times New Roman"/>
              </w:rPr>
            </w:pPr>
            <w:r w:rsidRPr="4C663525">
              <w:rPr>
                <w:rFonts w:ascii="Times New Roman" w:eastAsia="Times New Roman" w:hAnsi="Times New Roman" w:cs="Times New Roman"/>
              </w:rPr>
              <w:t>414 ± 680</w:t>
            </w:r>
          </w:p>
        </w:tc>
      </w:tr>
      <w:tr w:rsidR="4C663525" w14:paraId="4B472B20" w14:textId="77777777" w:rsidTr="4C663525">
        <w:trPr>
          <w:trHeight w:val="300"/>
        </w:trPr>
        <w:tc>
          <w:tcPr>
            <w:tcW w:w="2508" w:type="dxa"/>
            <w:shd w:val="clear" w:color="auto" w:fill="D1D1D1" w:themeFill="background2" w:themeFillShade="E6"/>
            <w:vAlign w:val="center"/>
          </w:tcPr>
          <w:p w14:paraId="08F2E614" w14:textId="165DD5A7" w:rsidR="5257DB4D" w:rsidRDefault="5257DB4D" w:rsidP="4C663525">
            <w:pPr>
              <w:jc w:val="left"/>
              <w:rPr>
                <w:rFonts w:ascii="Times New Roman" w:eastAsia="Times New Roman" w:hAnsi="Times New Roman" w:cs="Times New Roman"/>
              </w:rPr>
            </w:pPr>
            <w:r w:rsidRPr="4C663525">
              <w:rPr>
                <w:rFonts w:ascii="Times New Roman" w:eastAsia="Times New Roman" w:hAnsi="Times New Roman" w:cs="Times New Roman"/>
              </w:rPr>
              <w:t>Pain at baseline (NRS)</w:t>
            </w:r>
          </w:p>
        </w:tc>
        <w:tc>
          <w:tcPr>
            <w:tcW w:w="1627" w:type="dxa"/>
            <w:vAlign w:val="center"/>
          </w:tcPr>
          <w:p w14:paraId="37BA3641" w14:textId="3302B489" w:rsidR="07BC2B8B" w:rsidRDefault="07BC2B8B" w:rsidP="4C663525">
            <w:pPr>
              <w:jc w:val="center"/>
              <w:rPr>
                <w:rFonts w:ascii="Times New Roman" w:eastAsia="Times New Roman" w:hAnsi="Times New Roman" w:cs="Times New Roman"/>
              </w:rPr>
            </w:pPr>
            <w:r w:rsidRPr="4C663525">
              <w:rPr>
                <w:rFonts w:ascii="Times New Roman" w:eastAsia="Times New Roman" w:hAnsi="Times New Roman" w:cs="Times New Roman"/>
              </w:rPr>
              <w:t>5.5 ± 2.5</w:t>
            </w:r>
          </w:p>
        </w:tc>
        <w:tc>
          <w:tcPr>
            <w:tcW w:w="1627" w:type="dxa"/>
            <w:vAlign w:val="center"/>
          </w:tcPr>
          <w:p w14:paraId="53DD97D9" w14:textId="0B80866F" w:rsidR="07BC2B8B" w:rsidRDefault="07BC2B8B" w:rsidP="4C663525">
            <w:pPr>
              <w:jc w:val="center"/>
              <w:rPr>
                <w:rFonts w:ascii="Times New Roman" w:eastAsia="Times New Roman" w:hAnsi="Times New Roman" w:cs="Times New Roman"/>
              </w:rPr>
            </w:pPr>
            <w:r w:rsidRPr="4C663525">
              <w:rPr>
                <w:rFonts w:ascii="Times New Roman" w:eastAsia="Times New Roman" w:hAnsi="Times New Roman" w:cs="Times New Roman"/>
              </w:rPr>
              <w:t>5.8 ± 2.5</w:t>
            </w:r>
          </w:p>
        </w:tc>
        <w:tc>
          <w:tcPr>
            <w:tcW w:w="1627" w:type="dxa"/>
            <w:vAlign w:val="center"/>
          </w:tcPr>
          <w:p w14:paraId="692A0A1A" w14:textId="1FB0553B" w:rsidR="07BC2B8B" w:rsidRDefault="07BC2B8B" w:rsidP="4C663525">
            <w:pPr>
              <w:jc w:val="center"/>
              <w:rPr>
                <w:rFonts w:ascii="Times New Roman" w:eastAsia="Times New Roman" w:hAnsi="Times New Roman" w:cs="Times New Roman"/>
              </w:rPr>
            </w:pPr>
            <w:r w:rsidRPr="4C663525">
              <w:rPr>
                <w:rFonts w:ascii="Times New Roman" w:eastAsia="Times New Roman" w:hAnsi="Times New Roman" w:cs="Times New Roman"/>
              </w:rPr>
              <w:t>5.1 ± 1.1</w:t>
            </w:r>
          </w:p>
        </w:tc>
        <w:tc>
          <w:tcPr>
            <w:tcW w:w="1627" w:type="dxa"/>
            <w:vAlign w:val="center"/>
          </w:tcPr>
          <w:p w14:paraId="62F74D14" w14:textId="312FF045" w:rsidR="07BC2B8B" w:rsidRDefault="07BC2B8B" w:rsidP="4C663525">
            <w:pPr>
              <w:jc w:val="center"/>
              <w:rPr>
                <w:rFonts w:ascii="Times New Roman" w:eastAsia="Times New Roman" w:hAnsi="Times New Roman" w:cs="Times New Roman"/>
              </w:rPr>
            </w:pPr>
            <w:r w:rsidRPr="4C663525">
              <w:rPr>
                <w:rFonts w:ascii="Times New Roman" w:eastAsia="Times New Roman" w:hAnsi="Times New Roman" w:cs="Times New Roman"/>
              </w:rPr>
              <w:t>5.9 ± 1.3</w:t>
            </w:r>
          </w:p>
        </w:tc>
      </w:tr>
    </w:tbl>
    <w:p w14:paraId="436D957E" w14:textId="5D58A3DE" w:rsidR="4C663525" w:rsidRDefault="4C663525" w:rsidP="4C663525">
      <w:pPr>
        <w:rPr>
          <w:rFonts w:ascii="Times New Roman" w:eastAsia="Times New Roman" w:hAnsi="Times New Roman" w:cs="Times New Roman"/>
        </w:rPr>
      </w:pPr>
      <w:r w:rsidRPr="4C663525">
        <w:rPr>
          <w:rFonts w:ascii="Times New Roman" w:eastAsia="Times New Roman" w:hAnsi="Times New Roman" w:cs="Times New Roman"/>
        </w:rPr>
        <w:br w:type="page"/>
      </w:r>
    </w:p>
    <w:p w14:paraId="2F878D58" w14:textId="4BE48844" w:rsidR="2E4C4058" w:rsidRDefault="2E4C4058" w:rsidP="4C663525">
      <w:pPr>
        <w:pStyle w:val="Heading1"/>
        <w:numPr>
          <w:ilvl w:val="0"/>
          <w:numId w:val="0"/>
        </w:numPr>
        <w:spacing w:line="259" w:lineRule="auto"/>
        <w:ind w:left="360" w:hanging="360"/>
        <w:rPr>
          <w:rFonts w:ascii="Times New Roman" w:eastAsia="Times New Roman" w:hAnsi="Times New Roman" w:cs="Times New Roman"/>
        </w:rPr>
      </w:pPr>
      <w:r w:rsidRPr="4C663525">
        <w:rPr>
          <w:rFonts w:ascii="Times New Roman" w:eastAsia="Times New Roman" w:hAnsi="Times New Roman" w:cs="Times New Roman"/>
        </w:rPr>
        <w:lastRenderedPageBreak/>
        <w:t>Interview topic distribution</w:t>
      </w:r>
    </w:p>
    <w:p w14:paraId="09582DFC" w14:textId="13FF0273" w:rsidR="6B205690" w:rsidRDefault="6B205690" w:rsidP="4C663525">
      <w:pPr>
        <w:spacing w:line="276" w:lineRule="auto"/>
        <w:rPr>
          <w:rFonts w:ascii="Times New Roman" w:eastAsia="Times New Roman" w:hAnsi="Times New Roman" w:cs="Times New Roman"/>
          <w:sz w:val="24"/>
          <w:szCs w:val="24"/>
        </w:rPr>
      </w:pPr>
      <w:r w:rsidRPr="4C663525">
        <w:rPr>
          <w:rFonts w:ascii="Times New Roman" w:eastAsia="Times New Roman" w:hAnsi="Times New Roman" w:cs="Times New Roman"/>
          <w:sz w:val="24"/>
          <w:szCs w:val="24"/>
        </w:rPr>
        <w:t xml:space="preserve">Study 1 </w:t>
      </w:r>
      <w:r w:rsidR="39E12A51" w:rsidRPr="4C663525">
        <w:rPr>
          <w:rFonts w:ascii="Times New Roman" w:eastAsia="Times New Roman" w:hAnsi="Times New Roman" w:cs="Times New Roman"/>
          <w:sz w:val="24"/>
          <w:szCs w:val="24"/>
        </w:rPr>
        <w:t>interview</w:t>
      </w:r>
      <w:r w:rsidRPr="4C663525">
        <w:rPr>
          <w:rFonts w:ascii="Times New Roman" w:eastAsia="Times New Roman" w:hAnsi="Times New Roman" w:cs="Times New Roman"/>
          <w:sz w:val="24"/>
          <w:szCs w:val="24"/>
        </w:rPr>
        <w:t xml:space="preserve">s were obtained by transcribing patient answers to a predefined interview script covering 16 topics of interest. These were self-description, </w:t>
      </w:r>
      <w:r w:rsidR="0A642FED" w:rsidRPr="4C663525">
        <w:rPr>
          <w:rFonts w:ascii="Times New Roman" w:eastAsia="Times New Roman" w:hAnsi="Times New Roman" w:cs="Times New Roman"/>
          <w:sz w:val="24"/>
          <w:szCs w:val="24"/>
        </w:rPr>
        <w:t xml:space="preserve">self-describing </w:t>
      </w:r>
      <w:r w:rsidRPr="4C663525">
        <w:rPr>
          <w:rFonts w:ascii="Times New Roman" w:eastAsia="Times New Roman" w:hAnsi="Times New Roman" w:cs="Times New Roman"/>
          <w:sz w:val="24"/>
          <w:szCs w:val="24"/>
        </w:rPr>
        <w:t>top four words, dream description, family/friends event description, pain experience/story, pain affecting self, pain influencers/coping, knowing others in pain, pain outlook, pain affecting mood/emotions, pain affecting cognition, support system/relationships, experience with medical systems, study medication – when applicable</w:t>
      </w:r>
      <w:r w:rsidR="76A69B63" w:rsidRPr="4C663525">
        <w:rPr>
          <w:rFonts w:ascii="Times New Roman" w:eastAsia="Times New Roman" w:hAnsi="Times New Roman" w:cs="Times New Roman"/>
          <w:sz w:val="24"/>
          <w:szCs w:val="24"/>
        </w:rPr>
        <w:t xml:space="preserve"> –</w:t>
      </w:r>
      <w:r w:rsidRPr="4C663525">
        <w:rPr>
          <w:rFonts w:ascii="Times New Roman" w:eastAsia="Times New Roman" w:hAnsi="Times New Roman" w:cs="Times New Roman"/>
          <w:sz w:val="24"/>
          <w:szCs w:val="24"/>
        </w:rPr>
        <w:t xml:space="preserve">, alternative therapies, opinion of the study, and other miscellaneous topics. </w:t>
      </w:r>
      <w:r w:rsidR="746F6C47" w:rsidRPr="4C663525">
        <w:rPr>
          <w:rFonts w:ascii="Times New Roman" w:eastAsia="Times New Roman" w:hAnsi="Times New Roman" w:cs="Times New Roman"/>
          <w:sz w:val="24"/>
          <w:szCs w:val="24"/>
        </w:rPr>
        <w:t xml:space="preserve">The annotated segments of each </w:t>
      </w:r>
      <w:r w:rsidR="39E12A51" w:rsidRPr="4C663525">
        <w:rPr>
          <w:rFonts w:ascii="Times New Roman" w:eastAsia="Times New Roman" w:hAnsi="Times New Roman" w:cs="Times New Roman"/>
          <w:sz w:val="24"/>
          <w:szCs w:val="24"/>
        </w:rPr>
        <w:t>interview</w:t>
      </w:r>
      <w:r w:rsidR="746F6C47" w:rsidRPr="4C663525">
        <w:rPr>
          <w:rFonts w:ascii="Times New Roman" w:eastAsia="Times New Roman" w:hAnsi="Times New Roman" w:cs="Times New Roman"/>
          <w:sz w:val="24"/>
          <w:szCs w:val="24"/>
        </w:rPr>
        <w:t xml:space="preserve"> are represented in Fig. A.1 (each block is an annotated segmented, colored by annotated topic), with the temporal topic variation shown in the </w:t>
      </w:r>
      <w:r w:rsidR="6279BDD4" w:rsidRPr="4C663525">
        <w:rPr>
          <w:rFonts w:ascii="Times New Roman" w:eastAsia="Times New Roman" w:hAnsi="Times New Roman" w:cs="Times New Roman"/>
          <w:i/>
          <w:iCs/>
          <w:sz w:val="24"/>
          <w:szCs w:val="24"/>
        </w:rPr>
        <w:t>x</w:t>
      </w:r>
      <w:r w:rsidR="746F6C47" w:rsidRPr="4C663525">
        <w:rPr>
          <w:rFonts w:ascii="Times New Roman" w:eastAsia="Times New Roman" w:hAnsi="Times New Roman" w:cs="Times New Roman"/>
          <w:sz w:val="24"/>
          <w:szCs w:val="24"/>
        </w:rPr>
        <w:t xml:space="preserve">-axis. </w:t>
      </w:r>
      <w:r w:rsidR="40D9FD93" w:rsidRPr="4C663525">
        <w:rPr>
          <w:rFonts w:ascii="Times New Roman" w:eastAsia="Times New Roman" w:hAnsi="Times New Roman" w:cs="Times New Roman"/>
          <w:sz w:val="24"/>
          <w:szCs w:val="24"/>
        </w:rPr>
        <w:t xml:space="preserve">This figure is not intended to show each study 1 annotation in detail, but rather an overall representation of topic and interview flows. </w:t>
      </w:r>
      <w:r w:rsidR="746F6C47" w:rsidRPr="4C663525">
        <w:rPr>
          <w:rFonts w:ascii="Times New Roman" w:eastAsia="Times New Roman" w:hAnsi="Times New Roman" w:cs="Times New Roman"/>
          <w:sz w:val="24"/>
          <w:szCs w:val="24"/>
        </w:rPr>
        <w:t xml:space="preserve">Note that most interviews started by strictly following the interview script, but throughout time the interviewer incorporated the natural flow of the conversation into the </w:t>
      </w:r>
      <w:r w:rsidR="399C0A60" w:rsidRPr="4C663525">
        <w:rPr>
          <w:rFonts w:ascii="Times New Roman" w:eastAsia="Times New Roman" w:hAnsi="Times New Roman" w:cs="Times New Roman"/>
          <w:sz w:val="24"/>
          <w:szCs w:val="24"/>
        </w:rPr>
        <w:t>script, not abiding to a strict topical order</w:t>
      </w:r>
      <w:r w:rsidR="746F6C47" w:rsidRPr="4C663525">
        <w:rPr>
          <w:rFonts w:ascii="Times New Roman" w:eastAsia="Times New Roman" w:hAnsi="Times New Roman" w:cs="Times New Roman"/>
          <w:sz w:val="24"/>
          <w:szCs w:val="24"/>
        </w:rPr>
        <w:t xml:space="preserve">. </w:t>
      </w:r>
      <w:r w:rsidR="6CBE3246" w:rsidRPr="4C663525">
        <w:rPr>
          <w:rFonts w:ascii="Times New Roman" w:eastAsia="Times New Roman" w:hAnsi="Times New Roman" w:cs="Times New Roman"/>
          <w:sz w:val="24"/>
          <w:szCs w:val="24"/>
        </w:rPr>
        <w:t>S</w:t>
      </w:r>
      <w:r w:rsidR="746F6C47" w:rsidRPr="4C663525">
        <w:rPr>
          <w:rFonts w:ascii="Times New Roman" w:eastAsia="Times New Roman" w:hAnsi="Times New Roman" w:cs="Times New Roman"/>
          <w:sz w:val="24"/>
          <w:szCs w:val="24"/>
        </w:rPr>
        <w:t>ome patients answered the same topic/question in multiple and/or separate instants of the interview. The extent to which each topic was discussed depended on the participant and the interview.</w:t>
      </w:r>
    </w:p>
    <w:p w14:paraId="1BC0DA0F" w14:textId="314292DF" w:rsidR="7163E91F" w:rsidRDefault="7163E91F" w:rsidP="7163E91F">
      <w:pPr>
        <w:spacing w:line="276" w:lineRule="auto"/>
        <w:rPr>
          <w:rFonts w:ascii="Times New Roman" w:eastAsia="Times New Roman" w:hAnsi="Times New Roman" w:cs="Times New Roman"/>
          <w:sz w:val="24"/>
          <w:szCs w:val="24"/>
        </w:rPr>
      </w:pPr>
    </w:p>
    <w:p w14:paraId="080F8D78" w14:textId="3C746900" w:rsidR="746F6C47" w:rsidRDefault="746F6C47" w:rsidP="7163E91F">
      <w:pPr>
        <w:spacing w:line="276" w:lineRule="auto"/>
        <w:rPr>
          <w:rFonts w:ascii="Times New Roman" w:eastAsia="Times New Roman" w:hAnsi="Times New Roman" w:cs="Times New Roman"/>
          <w:sz w:val="24"/>
          <w:szCs w:val="24"/>
        </w:rPr>
      </w:pPr>
      <w:r w:rsidRPr="4C663525">
        <w:rPr>
          <w:rFonts w:ascii="Times New Roman" w:eastAsia="Times New Roman" w:hAnsi="Times New Roman" w:cs="Times New Roman"/>
          <w:sz w:val="24"/>
          <w:szCs w:val="24"/>
        </w:rPr>
        <w:t>S</w:t>
      </w:r>
      <w:r w:rsidR="4B33FC64" w:rsidRPr="4C663525">
        <w:rPr>
          <w:rFonts w:ascii="Times New Roman" w:eastAsia="Times New Roman" w:hAnsi="Times New Roman" w:cs="Times New Roman"/>
          <w:sz w:val="24"/>
          <w:szCs w:val="24"/>
        </w:rPr>
        <w:t xml:space="preserve">tudy 2 </w:t>
      </w:r>
      <w:r w:rsidR="39E12A51" w:rsidRPr="4C663525">
        <w:rPr>
          <w:rFonts w:ascii="Times New Roman" w:eastAsia="Times New Roman" w:hAnsi="Times New Roman" w:cs="Times New Roman"/>
          <w:sz w:val="24"/>
          <w:szCs w:val="24"/>
        </w:rPr>
        <w:t>interview</w:t>
      </w:r>
      <w:r w:rsidR="4B33FC64" w:rsidRPr="4C663525">
        <w:rPr>
          <w:rFonts w:ascii="Times New Roman" w:eastAsia="Times New Roman" w:hAnsi="Times New Roman" w:cs="Times New Roman"/>
          <w:sz w:val="24"/>
          <w:szCs w:val="24"/>
        </w:rPr>
        <w:t>s were obtained by transcribing patient answers to a predefined interview script covering 4 of the 16 topics of study 1. These were self-description, dream description, pain experience</w:t>
      </w:r>
      <w:r w:rsidR="7CA80F15" w:rsidRPr="4C663525">
        <w:rPr>
          <w:rFonts w:ascii="Times New Roman" w:eastAsia="Times New Roman" w:hAnsi="Times New Roman" w:cs="Times New Roman"/>
          <w:sz w:val="24"/>
          <w:szCs w:val="24"/>
        </w:rPr>
        <w:t>/story, and experience with medical systems.</w:t>
      </w:r>
    </w:p>
    <w:p w14:paraId="364D125C" w14:textId="6F029B94" w:rsidR="7163E91F" w:rsidRDefault="7163E91F" w:rsidP="7163E91F">
      <w:pPr>
        <w:spacing w:line="276" w:lineRule="auto"/>
        <w:rPr>
          <w:rFonts w:ascii="Times New Roman" w:eastAsia="Times New Roman" w:hAnsi="Times New Roman" w:cs="Times New Roman"/>
          <w:sz w:val="24"/>
          <w:szCs w:val="24"/>
        </w:rPr>
      </w:pPr>
    </w:p>
    <w:p w14:paraId="3252F302" w14:textId="77777777" w:rsidR="00D56803" w:rsidRDefault="00D56803" w:rsidP="7163E91F">
      <w:pPr>
        <w:spacing w:line="276" w:lineRule="auto"/>
        <w:rPr>
          <w:rFonts w:ascii="Times New Roman" w:eastAsia="Times New Roman" w:hAnsi="Times New Roman" w:cs="Times New Roman"/>
          <w:sz w:val="24"/>
          <w:szCs w:val="24"/>
        </w:rPr>
      </w:pPr>
    </w:p>
    <w:p w14:paraId="39C6B6EB" w14:textId="1D08617E" w:rsidR="37976C59" w:rsidRDefault="37976C59" w:rsidP="7163E91F">
      <w:pPr>
        <w:pStyle w:val="Figurelegend"/>
        <w:spacing w:before="20" w:after="60" w:line="276" w:lineRule="auto"/>
        <w:jc w:val="center"/>
        <w:rPr>
          <w:rFonts w:ascii="Times New Roman" w:eastAsia="Times New Roman" w:hAnsi="Times New Roman" w:cs="Times New Roman"/>
          <w:sz w:val="24"/>
          <w:szCs w:val="24"/>
        </w:rPr>
      </w:pPr>
      <w:r>
        <w:rPr>
          <w:noProof/>
        </w:rPr>
        <w:drawing>
          <wp:inline distT="0" distB="0" distL="0" distR="0" wp14:anchorId="23795B44" wp14:editId="4448AD5E">
            <wp:extent cx="5720944" cy="2257425"/>
            <wp:effectExtent l="0" t="0" r="0" b="3175"/>
            <wp:docPr id="719603814" name="Picture 18201900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9603814" name="Picture 1820190067"/>
                    <pic:cNvPicPr/>
                  </pic:nvPicPr>
                  <pic:blipFill>
                    <a:blip r:embed="rId8"/>
                    <a:stretch>
                      <a:fillRect/>
                    </a:stretch>
                  </pic:blipFill>
                  <pic:spPr>
                    <a:xfrm>
                      <a:off x="0" y="0"/>
                      <a:ext cx="5720944" cy="2257425"/>
                    </a:xfrm>
                    <a:prstGeom prst="rect">
                      <a:avLst/>
                    </a:prstGeom>
                  </pic:spPr>
                </pic:pic>
              </a:graphicData>
            </a:graphic>
          </wp:inline>
        </w:drawing>
      </w:r>
    </w:p>
    <w:p w14:paraId="25339A64" w14:textId="1D518CC9" w:rsidR="37976C59" w:rsidRDefault="37976C59" w:rsidP="7163E91F">
      <w:pPr>
        <w:pStyle w:val="Figurelegend"/>
        <w:spacing w:before="20" w:after="60" w:line="276" w:lineRule="auto"/>
        <w:rPr>
          <w:rFonts w:ascii="Times New Roman" w:eastAsia="Times New Roman" w:hAnsi="Times New Roman" w:cs="Times New Roman"/>
          <w:sz w:val="24"/>
          <w:szCs w:val="24"/>
        </w:rPr>
      </w:pPr>
      <w:r w:rsidRPr="4C663525">
        <w:rPr>
          <w:rFonts w:ascii="Times New Roman" w:eastAsia="Times New Roman" w:hAnsi="Times New Roman" w:cs="Times New Roman"/>
          <w:b/>
          <w:bCs/>
          <w:sz w:val="24"/>
          <w:szCs w:val="24"/>
        </w:rPr>
        <w:t xml:space="preserve">Figure A.1. </w:t>
      </w:r>
      <w:r w:rsidRPr="4C663525">
        <w:rPr>
          <w:rFonts w:ascii="Times New Roman" w:eastAsia="Times New Roman" w:hAnsi="Times New Roman" w:cs="Times New Roman"/>
          <w:sz w:val="24"/>
          <w:szCs w:val="24"/>
        </w:rPr>
        <w:t xml:space="preserve">Annotation of study 1 transcription segments, blocked by interview topic. Each pain </w:t>
      </w:r>
      <w:r w:rsidR="39E12A51" w:rsidRPr="4C663525">
        <w:rPr>
          <w:rFonts w:ascii="Times New Roman" w:eastAsia="Times New Roman" w:hAnsi="Times New Roman" w:cs="Times New Roman"/>
          <w:sz w:val="24"/>
          <w:szCs w:val="24"/>
        </w:rPr>
        <w:t>interview</w:t>
      </w:r>
      <w:r w:rsidRPr="4C663525">
        <w:rPr>
          <w:rFonts w:ascii="Times New Roman" w:eastAsia="Times New Roman" w:hAnsi="Times New Roman" w:cs="Times New Roman"/>
          <w:sz w:val="24"/>
          <w:szCs w:val="24"/>
        </w:rPr>
        <w:t xml:space="preserve"> is presented on the </w:t>
      </w:r>
      <w:r w:rsidRPr="4C663525">
        <w:rPr>
          <w:rFonts w:ascii="Times New Roman" w:eastAsia="Times New Roman" w:hAnsi="Times New Roman" w:cs="Times New Roman"/>
          <w:i/>
          <w:iCs/>
          <w:sz w:val="24"/>
          <w:szCs w:val="24"/>
        </w:rPr>
        <w:t>y</w:t>
      </w:r>
      <w:r w:rsidRPr="4C663525">
        <w:rPr>
          <w:rFonts w:ascii="Times New Roman" w:eastAsia="Times New Roman" w:hAnsi="Times New Roman" w:cs="Times New Roman"/>
          <w:sz w:val="24"/>
          <w:szCs w:val="24"/>
        </w:rPr>
        <w:t xml:space="preserve">-axis, and the topic variation is shown in the </w:t>
      </w:r>
      <w:r w:rsidRPr="4C663525">
        <w:rPr>
          <w:rFonts w:ascii="Times New Roman" w:eastAsia="Times New Roman" w:hAnsi="Times New Roman" w:cs="Times New Roman"/>
          <w:i/>
          <w:iCs/>
          <w:sz w:val="24"/>
          <w:szCs w:val="24"/>
        </w:rPr>
        <w:t>x</w:t>
      </w:r>
      <w:r w:rsidRPr="4C663525">
        <w:rPr>
          <w:rFonts w:ascii="Times New Roman" w:eastAsia="Times New Roman" w:hAnsi="Times New Roman" w:cs="Times New Roman"/>
          <w:sz w:val="24"/>
          <w:szCs w:val="24"/>
        </w:rPr>
        <w:t xml:space="preserve">-axis. Each patient answer is represented by a square, colored by the annotated topic. The number of patient answers (and, thus, length on the </w:t>
      </w:r>
      <w:r w:rsidRPr="4C663525">
        <w:rPr>
          <w:rFonts w:ascii="Times New Roman" w:eastAsia="Times New Roman" w:hAnsi="Times New Roman" w:cs="Times New Roman"/>
          <w:i/>
          <w:iCs/>
          <w:sz w:val="24"/>
          <w:szCs w:val="24"/>
        </w:rPr>
        <w:t>x</w:t>
      </w:r>
      <w:r w:rsidRPr="4C663525">
        <w:rPr>
          <w:rFonts w:ascii="Times New Roman" w:eastAsia="Times New Roman" w:hAnsi="Times New Roman" w:cs="Times New Roman"/>
          <w:sz w:val="24"/>
          <w:szCs w:val="24"/>
        </w:rPr>
        <w:t xml:space="preserve">-axis) does not reflect the length of the </w:t>
      </w:r>
      <w:r w:rsidR="39E12A51" w:rsidRPr="4C663525">
        <w:rPr>
          <w:rFonts w:ascii="Times New Roman" w:eastAsia="Times New Roman" w:hAnsi="Times New Roman" w:cs="Times New Roman"/>
          <w:sz w:val="24"/>
          <w:szCs w:val="24"/>
        </w:rPr>
        <w:t>interview</w:t>
      </w:r>
      <w:r w:rsidRPr="4C663525">
        <w:rPr>
          <w:rFonts w:ascii="Times New Roman" w:eastAsia="Times New Roman" w:hAnsi="Times New Roman" w:cs="Times New Roman"/>
          <w:sz w:val="24"/>
          <w:szCs w:val="24"/>
        </w:rPr>
        <w:t>, as a single patient answer may have a single word or multiple words. For the same reason, the number of patient answers per topic does not reflect the length of those topics.</w:t>
      </w:r>
    </w:p>
    <w:p w14:paraId="528E9B0E" w14:textId="45B80FEE" w:rsidR="4C663525" w:rsidRDefault="4C663525" w:rsidP="4C663525">
      <w:pPr>
        <w:rPr>
          <w:rFonts w:ascii="Times New Roman" w:eastAsia="Times New Roman" w:hAnsi="Times New Roman" w:cs="Times New Roman"/>
        </w:rPr>
      </w:pPr>
      <w:r w:rsidRPr="4C663525">
        <w:rPr>
          <w:rFonts w:ascii="Times New Roman" w:eastAsia="Times New Roman" w:hAnsi="Times New Roman" w:cs="Times New Roman"/>
        </w:rPr>
        <w:br w:type="page"/>
      </w:r>
    </w:p>
    <w:p w14:paraId="03171604" w14:textId="3BC29A6C" w:rsidR="5D285D45" w:rsidRDefault="5D285D45" w:rsidP="4C663525">
      <w:pPr>
        <w:pStyle w:val="Heading1"/>
        <w:numPr>
          <w:ilvl w:val="0"/>
          <w:numId w:val="0"/>
        </w:numPr>
        <w:rPr>
          <w:rFonts w:ascii="Times New Roman" w:eastAsia="Times New Roman" w:hAnsi="Times New Roman" w:cs="Times New Roman"/>
        </w:rPr>
      </w:pPr>
      <w:r w:rsidRPr="4C663525">
        <w:rPr>
          <w:rFonts w:ascii="Times New Roman" w:eastAsia="Times New Roman" w:hAnsi="Times New Roman" w:cs="Times New Roman"/>
        </w:rPr>
        <w:lastRenderedPageBreak/>
        <w:t>Masked Language Modeling</w:t>
      </w:r>
      <w:r w:rsidR="78090EA1" w:rsidRPr="4C663525">
        <w:rPr>
          <w:rFonts w:ascii="Times New Roman" w:eastAsia="Times New Roman" w:hAnsi="Times New Roman" w:cs="Times New Roman"/>
        </w:rPr>
        <w:t xml:space="preserve"> (MLM)</w:t>
      </w:r>
      <w:r w:rsidRPr="4C663525">
        <w:rPr>
          <w:rFonts w:ascii="Times New Roman" w:eastAsia="Times New Roman" w:hAnsi="Times New Roman" w:cs="Times New Roman"/>
        </w:rPr>
        <w:t xml:space="preserve"> fine-tuning</w:t>
      </w:r>
    </w:p>
    <w:p w14:paraId="457C2E68" w14:textId="2571D847" w:rsidR="5D285D45" w:rsidRDefault="5D285D45" w:rsidP="4C663525">
      <w:pPr>
        <w:pStyle w:val="Heading2"/>
        <w:rPr>
          <w:rFonts w:ascii="Times New Roman" w:eastAsia="Times New Roman" w:hAnsi="Times New Roman" w:cs="Times New Roman"/>
        </w:rPr>
      </w:pPr>
      <w:r w:rsidRPr="4C663525">
        <w:rPr>
          <w:rFonts w:ascii="Times New Roman" w:eastAsia="Times New Roman" w:hAnsi="Times New Roman" w:cs="Times New Roman"/>
        </w:rPr>
        <w:t>Textual data filtering</w:t>
      </w:r>
    </w:p>
    <w:p w14:paraId="4289ACC5" w14:textId="194EF9DC" w:rsidR="5D285D45" w:rsidRDefault="5D285D45" w:rsidP="7163E91F">
      <w:pPr>
        <w:spacing w:line="276" w:lineRule="auto"/>
        <w:rPr>
          <w:rFonts w:ascii="Times New Roman" w:eastAsia="Times New Roman" w:hAnsi="Times New Roman" w:cs="Times New Roman"/>
          <w:color w:val="000000" w:themeColor="text1"/>
          <w:sz w:val="24"/>
          <w:szCs w:val="24"/>
        </w:rPr>
      </w:pPr>
      <w:r w:rsidRPr="7163E91F">
        <w:rPr>
          <w:rFonts w:ascii="Times New Roman" w:eastAsia="Times New Roman" w:hAnsi="Times New Roman" w:cs="Times New Roman"/>
          <w:sz w:val="24"/>
          <w:szCs w:val="24"/>
        </w:rPr>
        <w:t xml:space="preserve">The </w:t>
      </w:r>
      <w:r w:rsidR="35545FEA" w:rsidRPr="7163E91F">
        <w:rPr>
          <w:rFonts w:ascii="Times New Roman" w:eastAsia="Times New Roman" w:hAnsi="Times New Roman" w:cs="Times New Roman"/>
          <w:sz w:val="24"/>
          <w:szCs w:val="24"/>
        </w:rPr>
        <w:t>Reddit Reports of Chronic Pain (</w:t>
      </w:r>
      <w:r w:rsidRPr="7163E91F">
        <w:rPr>
          <w:rFonts w:ascii="Times New Roman" w:eastAsia="Times New Roman" w:hAnsi="Times New Roman" w:cs="Times New Roman"/>
          <w:sz w:val="24"/>
          <w:szCs w:val="24"/>
        </w:rPr>
        <w:t>RRCP</w:t>
      </w:r>
      <w:r w:rsidR="0B014B18" w:rsidRPr="7163E91F">
        <w:rPr>
          <w:rFonts w:ascii="Times New Roman" w:eastAsia="Times New Roman" w:hAnsi="Times New Roman" w:cs="Times New Roman"/>
          <w:sz w:val="24"/>
          <w:szCs w:val="24"/>
        </w:rPr>
        <w:t>)</w:t>
      </w:r>
      <w:r w:rsidRPr="7163E91F">
        <w:rPr>
          <w:rFonts w:ascii="Times New Roman" w:eastAsia="Times New Roman" w:hAnsi="Times New Roman" w:cs="Times New Roman"/>
          <w:sz w:val="24"/>
          <w:szCs w:val="24"/>
        </w:rPr>
        <w:t xml:space="preserve"> dataset contains 2667 posts in the “r/backpain” subreddit. Although the subreddit is self-moderated, there are in-</w:t>
      </w:r>
      <w:r w:rsidR="0FD1A86E" w:rsidRPr="7163E91F">
        <w:rPr>
          <w:rFonts w:ascii="Times New Roman" w:eastAsia="Times New Roman" w:hAnsi="Times New Roman" w:cs="Times New Roman"/>
          <w:sz w:val="24"/>
          <w:szCs w:val="24"/>
        </w:rPr>
        <w:t xml:space="preserve">domain, but out-of-scope </w:t>
      </w:r>
      <w:r w:rsidRPr="7163E91F">
        <w:rPr>
          <w:rFonts w:ascii="Times New Roman" w:eastAsia="Times New Roman" w:hAnsi="Times New Roman" w:cs="Times New Roman"/>
          <w:sz w:val="24"/>
          <w:szCs w:val="24"/>
        </w:rPr>
        <w:t xml:space="preserve">posts advertising tools and research works that are </w:t>
      </w:r>
      <w:r w:rsidR="2496E7C7" w:rsidRPr="7163E91F">
        <w:rPr>
          <w:rFonts w:ascii="Times New Roman" w:eastAsia="Times New Roman" w:hAnsi="Times New Roman" w:cs="Times New Roman"/>
          <w:sz w:val="24"/>
          <w:szCs w:val="24"/>
        </w:rPr>
        <w:t xml:space="preserve">out-of-scope for </w:t>
      </w:r>
      <w:r w:rsidRPr="7163E91F">
        <w:rPr>
          <w:rFonts w:ascii="Times New Roman" w:eastAsia="Times New Roman" w:hAnsi="Times New Roman" w:cs="Times New Roman"/>
          <w:sz w:val="24"/>
          <w:szCs w:val="24"/>
        </w:rPr>
        <w:t xml:space="preserve">our work. Thus, we designed an algorithm to automatically filter out all out-of-scope posts (where the scope of interest was given by the topics of the study 1 interview). To this end, we concatenated all patient text pertaining </w:t>
      </w:r>
      <w:r w:rsidR="01D15D27" w:rsidRPr="7163E91F">
        <w:rPr>
          <w:rFonts w:ascii="Times New Roman" w:eastAsia="Times New Roman" w:hAnsi="Times New Roman" w:cs="Times New Roman"/>
          <w:sz w:val="24"/>
          <w:szCs w:val="24"/>
        </w:rPr>
        <w:t xml:space="preserve">to </w:t>
      </w:r>
      <w:r w:rsidRPr="7163E91F">
        <w:rPr>
          <w:rFonts w:ascii="Times New Roman" w:eastAsia="Times New Roman" w:hAnsi="Times New Roman" w:cs="Times New Roman"/>
          <w:sz w:val="24"/>
          <w:szCs w:val="24"/>
        </w:rPr>
        <w:t xml:space="preserve">each </w:t>
      </w:r>
      <w:r w:rsidR="40D49FA6" w:rsidRPr="7163E91F">
        <w:rPr>
          <w:rFonts w:ascii="Times New Roman" w:eastAsia="Times New Roman" w:hAnsi="Times New Roman" w:cs="Times New Roman"/>
          <w:sz w:val="24"/>
          <w:szCs w:val="24"/>
        </w:rPr>
        <w:t>topic</w:t>
      </w:r>
      <w:r w:rsidRPr="7163E91F">
        <w:rPr>
          <w:rFonts w:ascii="Times New Roman" w:eastAsia="Times New Roman" w:hAnsi="Times New Roman" w:cs="Times New Roman"/>
          <w:sz w:val="24"/>
          <w:szCs w:val="24"/>
        </w:rPr>
        <w:t xml:space="preserve"> (using only study 1 </w:t>
      </w:r>
      <w:r w:rsidR="39E12A51" w:rsidRPr="7163E91F">
        <w:rPr>
          <w:rFonts w:ascii="Times New Roman" w:eastAsia="Times New Roman" w:hAnsi="Times New Roman" w:cs="Times New Roman"/>
          <w:sz w:val="24"/>
          <w:szCs w:val="24"/>
        </w:rPr>
        <w:t>interview</w:t>
      </w:r>
      <w:r w:rsidRPr="7163E91F">
        <w:rPr>
          <w:rFonts w:ascii="Times New Roman" w:eastAsia="Times New Roman" w:hAnsi="Times New Roman" w:cs="Times New Roman"/>
          <w:sz w:val="24"/>
          <w:szCs w:val="24"/>
        </w:rPr>
        <w:t>s from patients in the no-treatment arm</w:t>
      </w:r>
      <w:r w:rsidR="6B3B9FC6" w:rsidRPr="7163E91F">
        <w:rPr>
          <w:rFonts w:ascii="Times New Roman" w:eastAsia="Times New Roman" w:hAnsi="Times New Roman" w:cs="Times New Roman"/>
          <w:sz w:val="24"/>
          <w:szCs w:val="24"/>
        </w:rPr>
        <w:t>, guaranteeing no validation data leakage into the model training routine</w:t>
      </w:r>
      <w:r w:rsidRPr="7163E91F">
        <w:rPr>
          <w:rFonts w:ascii="Times New Roman" w:eastAsia="Times New Roman" w:hAnsi="Times New Roman" w:cs="Times New Roman"/>
          <w:sz w:val="24"/>
          <w:szCs w:val="24"/>
        </w:rPr>
        <w:t>) and used the all-MiniLM-L6-v2</w:t>
      </w:r>
      <w:r w:rsidRPr="7163E91F">
        <w:rPr>
          <w:rStyle w:val="FootnoteReference"/>
          <w:rFonts w:ascii="Times New Roman" w:eastAsia="Times New Roman" w:hAnsi="Times New Roman" w:cs="Times New Roman"/>
          <w:sz w:val="24"/>
          <w:szCs w:val="24"/>
        </w:rPr>
        <w:footnoteReference w:id="2"/>
      </w:r>
      <w:r w:rsidRPr="7163E91F">
        <w:rPr>
          <w:rFonts w:ascii="Times New Roman" w:eastAsia="Times New Roman" w:hAnsi="Times New Roman" w:cs="Times New Roman"/>
          <w:sz w:val="24"/>
          <w:szCs w:val="24"/>
        </w:rPr>
        <w:t xml:space="preserve"> SentenceTransformer</w:t>
      </w:r>
      <w:r w:rsidR="00491693">
        <w:rPr>
          <w:rFonts w:ascii="Times New Roman" w:eastAsia="Times New Roman" w:hAnsi="Times New Roman" w:cs="Times New Roman"/>
          <w:sz w:val="24"/>
          <w:szCs w:val="24"/>
        </w:rPr>
        <w:fldChar w:fldCharType="begin"/>
      </w:r>
      <w:r w:rsidR="00CA6BCE">
        <w:rPr>
          <w:rFonts w:ascii="Times New Roman" w:eastAsia="Times New Roman" w:hAnsi="Times New Roman" w:cs="Times New Roman"/>
          <w:sz w:val="24"/>
          <w:szCs w:val="24"/>
        </w:rPr>
        <w:instrText xml:space="preserve"> ADDIN EN.CITE &lt;EndNote&gt;&lt;Cite&gt;&lt;Author&gt;Reimers&lt;/Author&gt;&lt;Year&gt;2019&lt;/Year&gt;&lt;RecNum&gt;22&lt;/RecNum&gt;&lt;DisplayText&gt;(Reimers 2019)&lt;/DisplayText&gt;&lt;record&gt;&lt;rec-number&gt;22&lt;/rec-number&gt;&lt;foreign-keys&gt;&lt;key app="EN" db-id="srf2parsyd5fwvear29peeazv55ed5dv5das" timestamp="1730319813"&gt;22&lt;/key&gt;&lt;/foreign-keys&gt;&lt;ref-type name="Journal Article"&gt;17&lt;/ref-type&gt;&lt;contributors&gt;&lt;authors&gt;&lt;author&gt;Reimers, N&lt;/author&gt;&lt;/authors&gt;&lt;/contributors&gt;&lt;titles&gt;&lt;title&gt;Sentence-BERT: Sentence Embeddings using Siamese BERT-Networks&lt;/title&gt;&lt;secondary-title&gt;arXiv preprint arXiv:1908.10084&lt;/secondary-title&gt;&lt;/titles&gt;&lt;periodical&gt;&lt;full-title&gt;arXiv preprint arXiv:1908.10084&lt;/full-title&gt;&lt;/periodical&gt;&lt;dates&gt;&lt;year&gt;2019&lt;/year&gt;&lt;/dates&gt;&lt;urls&gt;&lt;/urls&gt;&lt;/record&gt;&lt;/Cite&gt;&lt;/EndNote&gt;</w:instrText>
      </w:r>
      <w:r w:rsidR="00491693">
        <w:rPr>
          <w:rFonts w:ascii="Times New Roman" w:eastAsia="Times New Roman" w:hAnsi="Times New Roman" w:cs="Times New Roman"/>
          <w:sz w:val="24"/>
          <w:szCs w:val="24"/>
        </w:rPr>
        <w:fldChar w:fldCharType="separate"/>
      </w:r>
      <w:r w:rsidR="00CA6BCE">
        <w:rPr>
          <w:rFonts w:ascii="Times New Roman" w:eastAsia="Times New Roman" w:hAnsi="Times New Roman" w:cs="Times New Roman"/>
          <w:noProof/>
          <w:sz w:val="24"/>
          <w:szCs w:val="24"/>
        </w:rPr>
        <w:t>(Reimers 2019)</w:t>
      </w:r>
      <w:r w:rsidR="00491693">
        <w:rPr>
          <w:rFonts w:ascii="Times New Roman" w:eastAsia="Times New Roman" w:hAnsi="Times New Roman" w:cs="Times New Roman"/>
          <w:sz w:val="24"/>
          <w:szCs w:val="24"/>
        </w:rPr>
        <w:fldChar w:fldCharType="end"/>
      </w:r>
      <w:r w:rsidR="4CD37FF6" w:rsidRPr="7163E91F">
        <w:rPr>
          <w:rFonts w:ascii="Times New Roman" w:eastAsia="Times New Roman" w:hAnsi="Times New Roman" w:cs="Times New Roman"/>
          <w:sz w:val="24"/>
          <w:szCs w:val="24"/>
        </w:rPr>
        <w:t xml:space="preserve"> </w:t>
      </w:r>
      <w:r w:rsidRPr="7163E91F">
        <w:rPr>
          <w:rFonts w:ascii="Times New Roman" w:eastAsia="Times New Roman" w:hAnsi="Times New Roman" w:cs="Times New Roman"/>
          <w:color w:val="000000" w:themeColor="text1"/>
          <w:sz w:val="24"/>
          <w:szCs w:val="24"/>
        </w:rPr>
        <w:t xml:space="preserve">to measure the semantic similarity between each “r/backpain” post and </w:t>
      </w:r>
      <w:r w:rsidR="2B963272" w:rsidRPr="7163E91F">
        <w:rPr>
          <w:rFonts w:ascii="Times New Roman" w:eastAsia="Times New Roman" w:hAnsi="Times New Roman" w:cs="Times New Roman"/>
          <w:color w:val="000000" w:themeColor="text1"/>
          <w:sz w:val="24"/>
          <w:szCs w:val="24"/>
        </w:rPr>
        <w:t xml:space="preserve">each of the 16 </w:t>
      </w:r>
      <w:r w:rsidRPr="7163E91F">
        <w:rPr>
          <w:rFonts w:ascii="Times New Roman" w:eastAsia="Times New Roman" w:hAnsi="Times New Roman" w:cs="Times New Roman"/>
          <w:color w:val="000000" w:themeColor="text1"/>
          <w:sz w:val="24"/>
          <w:szCs w:val="24"/>
        </w:rPr>
        <w:t>topics in the study 1 interview. Semantic similarity was measured with cosine-similarity, which ranges between -1 and 1. We selected the top 2500 posts most similar to our topics of interest, according to the “elbow” heuristic (see Fig. A.2. – note that we did not choose the first “elbow” because the number of available posts would be too small</w:t>
      </w:r>
      <w:r w:rsidR="167E6649" w:rsidRPr="7163E91F">
        <w:rPr>
          <w:rFonts w:ascii="Times New Roman" w:eastAsia="Times New Roman" w:hAnsi="Times New Roman" w:cs="Times New Roman"/>
          <w:color w:val="000000" w:themeColor="text1"/>
          <w:sz w:val="24"/>
          <w:szCs w:val="24"/>
        </w:rPr>
        <w:t xml:space="preserve"> for model fine-tuning, rendering it useless</w:t>
      </w:r>
      <w:r w:rsidRPr="7163E91F">
        <w:rPr>
          <w:rFonts w:ascii="Times New Roman" w:eastAsia="Times New Roman" w:hAnsi="Times New Roman" w:cs="Times New Roman"/>
          <w:color w:val="000000" w:themeColor="text1"/>
          <w:sz w:val="24"/>
          <w:szCs w:val="24"/>
        </w:rPr>
        <w:t>). We further discarded all posts with length less than the first quartile</w:t>
      </w:r>
      <w:r w:rsidR="2F03F980" w:rsidRPr="7163E91F">
        <w:rPr>
          <w:rFonts w:ascii="Times New Roman" w:eastAsia="Times New Roman" w:hAnsi="Times New Roman" w:cs="Times New Roman"/>
          <w:color w:val="000000" w:themeColor="text1"/>
          <w:sz w:val="24"/>
          <w:szCs w:val="24"/>
        </w:rPr>
        <w:t xml:space="preserve"> of the distribution</w:t>
      </w:r>
      <w:r w:rsidRPr="7163E91F">
        <w:rPr>
          <w:rFonts w:ascii="Times New Roman" w:eastAsia="Times New Roman" w:hAnsi="Times New Roman" w:cs="Times New Roman"/>
          <w:color w:val="000000" w:themeColor="text1"/>
          <w:sz w:val="24"/>
          <w:szCs w:val="24"/>
        </w:rPr>
        <w:t xml:space="preserve"> (in this case, 78 words). </w:t>
      </w:r>
      <w:r w:rsidR="6C6A8481" w:rsidRPr="7163E91F">
        <w:rPr>
          <w:rFonts w:ascii="Times New Roman" w:eastAsia="Times New Roman" w:hAnsi="Times New Roman" w:cs="Times New Roman"/>
          <w:color w:val="000000" w:themeColor="text1"/>
          <w:sz w:val="24"/>
          <w:szCs w:val="24"/>
        </w:rPr>
        <w:t xml:space="preserve">In the end, </w:t>
      </w:r>
      <w:r w:rsidRPr="7163E91F">
        <w:rPr>
          <w:rFonts w:ascii="Times New Roman" w:eastAsia="Times New Roman" w:hAnsi="Times New Roman" w:cs="Times New Roman"/>
          <w:color w:val="000000" w:themeColor="text1"/>
          <w:sz w:val="24"/>
          <w:szCs w:val="24"/>
        </w:rPr>
        <w:t>1893 posts were used for MLM fine-tuning.</w:t>
      </w:r>
    </w:p>
    <w:p w14:paraId="62CE9A5E" w14:textId="079CC351" w:rsidR="7163E91F" w:rsidRDefault="7163E91F" w:rsidP="7163E91F">
      <w:pPr>
        <w:spacing w:line="276" w:lineRule="auto"/>
        <w:rPr>
          <w:rFonts w:ascii="Times New Roman" w:eastAsia="Times New Roman" w:hAnsi="Times New Roman" w:cs="Times New Roman"/>
          <w:color w:val="000000" w:themeColor="text1"/>
          <w:sz w:val="24"/>
          <w:szCs w:val="24"/>
        </w:rPr>
      </w:pPr>
    </w:p>
    <w:p w14:paraId="6F6BA33F" w14:textId="77777777" w:rsidR="00DF7E0F" w:rsidRDefault="00DF7E0F" w:rsidP="7163E91F">
      <w:pPr>
        <w:spacing w:line="276" w:lineRule="auto"/>
        <w:rPr>
          <w:rFonts w:ascii="Times New Roman" w:eastAsia="Times New Roman" w:hAnsi="Times New Roman" w:cs="Times New Roman"/>
          <w:color w:val="000000" w:themeColor="text1"/>
          <w:sz w:val="24"/>
          <w:szCs w:val="24"/>
        </w:rPr>
      </w:pPr>
    </w:p>
    <w:p w14:paraId="53185106" w14:textId="0C3DF2FF" w:rsidR="17BDFB0B" w:rsidRDefault="17BDFB0B" w:rsidP="7163E91F">
      <w:pPr>
        <w:pStyle w:val="Figurelegend"/>
        <w:spacing w:before="20" w:after="60" w:line="276" w:lineRule="auto"/>
        <w:jc w:val="center"/>
        <w:rPr>
          <w:rFonts w:ascii="Times New Roman" w:eastAsia="Times New Roman" w:hAnsi="Times New Roman" w:cs="Times New Roman"/>
          <w:sz w:val="24"/>
          <w:szCs w:val="24"/>
        </w:rPr>
      </w:pPr>
      <w:r>
        <w:rPr>
          <w:noProof/>
        </w:rPr>
        <w:drawing>
          <wp:inline distT="0" distB="0" distL="0" distR="0" wp14:anchorId="3AF21DF0" wp14:editId="479F18DF">
            <wp:extent cx="2755055" cy="1761566"/>
            <wp:effectExtent l="0" t="0" r="1270" b="0"/>
            <wp:docPr id="585559821" name="Picture 1391398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5559821" name="Picture 139139836"/>
                    <pic:cNvPicPr/>
                  </pic:nvPicPr>
                  <pic:blipFill>
                    <a:blip r:embed="rId9"/>
                    <a:stretch>
                      <a:fillRect/>
                    </a:stretch>
                  </pic:blipFill>
                  <pic:spPr>
                    <a:xfrm>
                      <a:off x="0" y="0"/>
                      <a:ext cx="2755055" cy="1761566"/>
                    </a:xfrm>
                    <a:prstGeom prst="rect">
                      <a:avLst/>
                    </a:prstGeom>
                  </pic:spPr>
                </pic:pic>
              </a:graphicData>
            </a:graphic>
          </wp:inline>
        </w:drawing>
      </w:r>
    </w:p>
    <w:p w14:paraId="64257A8D" w14:textId="38EE39F0" w:rsidR="17BDFB0B" w:rsidRDefault="17BDFB0B" w:rsidP="7163E91F">
      <w:pPr>
        <w:pStyle w:val="Figurelegend"/>
        <w:spacing w:before="20" w:after="60" w:line="276" w:lineRule="auto"/>
        <w:rPr>
          <w:rFonts w:ascii="Times New Roman" w:eastAsia="Times New Roman" w:hAnsi="Times New Roman" w:cs="Times New Roman"/>
          <w:sz w:val="24"/>
          <w:szCs w:val="24"/>
        </w:rPr>
      </w:pPr>
      <w:r w:rsidRPr="4C663525">
        <w:rPr>
          <w:rFonts w:ascii="Times New Roman" w:eastAsia="Times New Roman" w:hAnsi="Times New Roman" w:cs="Times New Roman"/>
          <w:b/>
          <w:bCs/>
          <w:sz w:val="24"/>
          <w:szCs w:val="24"/>
        </w:rPr>
        <w:t xml:space="preserve">Figure A.2. </w:t>
      </w:r>
      <w:r w:rsidRPr="4C663525">
        <w:rPr>
          <w:rFonts w:ascii="Times New Roman" w:eastAsia="Times New Roman" w:hAnsi="Times New Roman" w:cs="Times New Roman"/>
          <w:sz w:val="24"/>
          <w:szCs w:val="24"/>
        </w:rPr>
        <w:t xml:space="preserve">Sorted distribution of “r/backpain” posts similarity with study 1 topics. The </w:t>
      </w:r>
      <w:r w:rsidRPr="4C663525">
        <w:rPr>
          <w:rFonts w:ascii="Times New Roman" w:eastAsia="Times New Roman" w:hAnsi="Times New Roman" w:cs="Times New Roman"/>
          <w:i/>
          <w:iCs/>
          <w:sz w:val="24"/>
          <w:szCs w:val="24"/>
        </w:rPr>
        <w:t>y</w:t>
      </w:r>
      <w:r w:rsidRPr="4C663525">
        <w:rPr>
          <w:rFonts w:ascii="Times New Roman" w:eastAsia="Times New Roman" w:hAnsi="Times New Roman" w:cs="Times New Roman"/>
          <w:sz w:val="24"/>
          <w:szCs w:val="24"/>
        </w:rPr>
        <w:t xml:space="preserve">-axis represents the cosine similarity between </w:t>
      </w:r>
      <w:r w:rsidR="694403A0" w:rsidRPr="4C663525">
        <w:rPr>
          <w:rFonts w:ascii="Times New Roman" w:eastAsia="Times New Roman" w:hAnsi="Times New Roman" w:cs="Times New Roman"/>
          <w:sz w:val="24"/>
          <w:szCs w:val="24"/>
        </w:rPr>
        <w:t>each</w:t>
      </w:r>
      <w:r w:rsidRPr="4C663525">
        <w:rPr>
          <w:rFonts w:ascii="Times New Roman" w:eastAsia="Times New Roman" w:hAnsi="Times New Roman" w:cs="Times New Roman"/>
          <w:sz w:val="24"/>
          <w:szCs w:val="24"/>
        </w:rPr>
        <w:t xml:space="preserve"> “r/backpain” post and the study 1 topic with highest </w:t>
      </w:r>
      <w:r w:rsidR="334918D0" w:rsidRPr="4C663525">
        <w:rPr>
          <w:rFonts w:ascii="Times New Roman" w:eastAsia="Times New Roman" w:hAnsi="Times New Roman" w:cs="Times New Roman"/>
          <w:sz w:val="24"/>
          <w:szCs w:val="24"/>
        </w:rPr>
        <w:t xml:space="preserve">similarity </w:t>
      </w:r>
      <w:r w:rsidRPr="4C663525">
        <w:rPr>
          <w:rFonts w:ascii="Times New Roman" w:eastAsia="Times New Roman" w:hAnsi="Times New Roman" w:cs="Times New Roman"/>
          <w:sz w:val="24"/>
          <w:szCs w:val="24"/>
        </w:rPr>
        <w:t>scoring.</w:t>
      </w:r>
    </w:p>
    <w:p w14:paraId="64F50E54" w14:textId="185D9EFE" w:rsidR="7163E91F" w:rsidRDefault="7163E91F" w:rsidP="7163E91F">
      <w:pPr>
        <w:pStyle w:val="Figurelegend"/>
        <w:spacing w:before="20" w:after="60" w:line="276" w:lineRule="auto"/>
        <w:rPr>
          <w:rFonts w:ascii="Times New Roman" w:eastAsia="Times New Roman" w:hAnsi="Times New Roman" w:cs="Times New Roman"/>
          <w:sz w:val="24"/>
          <w:szCs w:val="24"/>
        </w:rPr>
      </w:pPr>
    </w:p>
    <w:p w14:paraId="7EAFC8E1" w14:textId="529068AF" w:rsidR="5D285D45" w:rsidRDefault="5D285D45" w:rsidP="4C663525">
      <w:pPr>
        <w:pStyle w:val="Heading2"/>
        <w:rPr>
          <w:rFonts w:ascii="Times New Roman" w:eastAsia="Times New Roman" w:hAnsi="Times New Roman" w:cs="Times New Roman"/>
        </w:rPr>
      </w:pPr>
      <w:r w:rsidRPr="4C663525">
        <w:rPr>
          <w:rFonts w:ascii="Times New Roman" w:eastAsia="Times New Roman" w:hAnsi="Times New Roman" w:cs="Times New Roman"/>
        </w:rPr>
        <w:t>Training parameters and frozen layers</w:t>
      </w:r>
    </w:p>
    <w:p w14:paraId="4CFDB102" w14:textId="171865F1" w:rsidR="5D285D45" w:rsidRDefault="5D285D45" w:rsidP="7163E91F">
      <w:pPr>
        <w:spacing w:line="276" w:lineRule="auto"/>
        <w:rPr>
          <w:rFonts w:ascii="Times New Roman" w:eastAsia="Times New Roman" w:hAnsi="Times New Roman" w:cs="Times New Roman"/>
          <w:sz w:val="24"/>
          <w:szCs w:val="24"/>
        </w:rPr>
      </w:pPr>
      <w:r w:rsidRPr="4C663525">
        <w:rPr>
          <w:rFonts w:ascii="Times New Roman" w:eastAsia="Times New Roman" w:hAnsi="Times New Roman" w:cs="Times New Roman"/>
          <w:sz w:val="24"/>
          <w:szCs w:val="24"/>
        </w:rPr>
        <w:t>We fixed the following fine-tuning parameters according to previous related work</w:t>
      </w:r>
      <w:r w:rsidR="006B3736">
        <w:rPr>
          <w:sz w:val="16"/>
          <w:szCs w:val="16"/>
        </w:rPr>
        <w:fldChar w:fldCharType="begin"/>
      </w:r>
      <w:r w:rsidR="00CA6BCE">
        <w:rPr>
          <w:sz w:val="16"/>
          <w:szCs w:val="16"/>
        </w:rPr>
        <w:instrText xml:space="preserve"> ADDIN EN.CITE &lt;EndNote&gt;&lt;Cite&gt;&lt;Author&gt;Fadnavis&lt;/Author&gt;&lt;Year&gt;2022&lt;/Year&gt;&lt;RecNum&gt;37&lt;/RecNum&gt;&lt;DisplayText&gt;(Fadnavis et al., 2022)&lt;/DisplayText&gt;&lt;record&gt;&lt;rec-number&gt;37&lt;/rec-number&gt;&lt;foreign-keys&gt;&lt;key app="EN" db-id="srf2parsyd5fwvear29peeazv55ed5dv5das" timestamp="1734477211"&gt;37&lt;/key&gt;&lt;/foreign-keys&gt;&lt;ref-type name="Journal Article"&gt;17&lt;/ref-type&gt;&lt;contributors&gt;&lt;authors&gt;&lt;author&gt;Fadnavis, Shreyas&lt;/author&gt;&lt;author&gt;Dhurandhar, Amit&lt;/author&gt;&lt;author&gt;Norel, Raquel&lt;/author&gt;&lt;author&gt;Reinen, Jenna M&lt;/author&gt;&lt;author&gt;Agurto, Carla&lt;/author&gt;&lt;author&gt;Secchettin, Erica&lt;/author&gt;&lt;author&gt;Schweiger, Vittorio&lt;/author&gt;&lt;author&gt;Perini, Giovanni&lt;/author&gt;&lt;author&gt;Cecchi, Guillermo&lt;/author&gt;&lt;/authors&gt;&lt;/contributors&gt;&lt;titles&gt;&lt;title&gt;PainPoints: A Framework for Language-based Detection of Chronic Pain and Expert-Collaborative Text-Summarization&lt;/title&gt;&lt;secondary-title&gt;arXiv preprint arXiv:2209.09814&lt;/secondary-title&gt;&lt;/titles&gt;&lt;periodical&gt;&lt;full-title&gt;arXiv preprint arXiv:2209.09814&lt;/full-title&gt;&lt;/periodical&gt;&lt;dates&gt;&lt;year&gt;2022&lt;/year&gt;&lt;/dates&gt;&lt;urls&gt;&lt;/urls&gt;&lt;/record&gt;&lt;/Cite&gt;&lt;/EndNote&gt;</w:instrText>
      </w:r>
      <w:r w:rsidR="006B3736">
        <w:rPr>
          <w:sz w:val="16"/>
          <w:szCs w:val="16"/>
        </w:rPr>
        <w:fldChar w:fldCharType="separate"/>
      </w:r>
      <w:r w:rsidR="00CA6BCE">
        <w:rPr>
          <w:noProof/>
          <w:sz w:val="16"/>
          <w:szCs w:val="16"/>
        </w:rPr>
        <w:t>(Fadnavis et al., 2022)</w:t>
      </w:r>
      <w:r w:rsidR="006B3736">
        <w:rPr>
          <w:sz w:val="16"/>
          <w:szCs w:val="16"/>
        </w:rPr>
        <w:fldChar w:fldCharType="end"/>
      </w:r>
      <w:r w:rsidRPr="4C663525">
        <w:rPr>
          <w:rFonts w:ascii="Times New Roman" w:eastAsia="Times New Roman" w:hAnsi="Times New Roman" w:cs="Times New Roman"/>
          <w:sz w:val="24"/>
          <w:szCs w:val="24"/>
        </w:rPr>
        <w:t xml:space="preserve"> to avoid catastrophic forgetting: a learning rate of 0.00001 and 3 epochs. Moreover, we set batch size at 16, the maximum allowed by our available computing resources. At every 50 training steps (starting at zero</w:t>
      </w:r>
      <w:r w:rsidR="06038299" w:rsidRPr="4C663525">
        <w:rPr>
          <w:rFonts w:ascii="Times New Roman" w:eastAsia="Times New Roman" w:hAnsi="Times New Roman" w:cs="Times New Roman"/>
          <w:sz w:val="24"/>
          <w:szCs w:val="24"/>
        </w:rPr>
        <w:t xml:space="preserve">; </w:t>
      </w:r>
      <w:r w:rsidR="4E1F7EFF" w:rsidRPr="4C663525">
        <w:rPr>
          <w:rFonts w:ascii="Times New Roman" w:eastAsia="Times New Roman" w:hAnsi="Times New Roman" w:cs="Times New Roman"/>
          <w:sz w:val="24"/>
          <w:szCs w:val="24"/>
        </w:rPr>
        <w:t>a training step consists of a complete backpropagation iteration over a batch of samples</w:t>
      </w:r>
      <w:r w:rsidR="7EE0F97C" w:rsidRPr="4C663525">
        <w:rPr>
          <w:rFonts w:ascii="Times New Roman" w:eastAsia="Times New Roman" w:hAnsi="Times New Roman" w:cs="Times New Roman"/>
          <w:sz w:val="24"/>
          <w:szCs w:val="24"/>
        </w:rPr>
        <w:t>; note that loss scores at training step zero represent the performance of the publicly available pretrained Longformer in our evaluation setting</w:t>
      </w:r>
      <w:r w:rsidRPr="4C663525">
        <w:rPr>
          <w:rFonts w:ascii="Times New Roman" w:eastAsia="Times New Roman" w:hAnsi="Times New Roman" w:cs="Times New Roman"/>
          <w:sz w:val="24"/>
          <w:szCs w:val="24"/>
        </w:rPr>
        <w:t>), we measured all loss scores and saved the model checkpoint.</w:t>
      </w:r>
    </w:p>
    <w:p w14:paraId="70A70E96" w14:textId="4F9BD578" w:rsidR="7163E91F" w:rsidRDefault="7163E91F" w:rsidP="7163E91F">
      <w:pPr>
        <w:spacing w:line="276" w:lineRule="auto"/>
        <w:rPr>
          <w:rFonts w:ascii="Times New Roman" w:eastAsia="Times New Roman" w:hAnsi="Times New Roman" w:cs="Times New Roman"/>
          <w:sz w:val="24"/>
          <w:szCs w:val="24"/>
        </w:rPr>
      </w:pPr>
    </w:p>
    <w:p w14:paraId="19A93B88" w14:textId="160462E6" w:rsidR="5D285D45" w:rsidRDefault="5D285D45" w:rsidP="4C663525">
      <w:pPr>
        <w:spacing w:line="276" w:lineRule="auto"/>
        <w:rPr>
          <w:rFonts w:ascii="Times New Roman" w:eastAsia="Times New Roman" w:hAnsi="Times New Roman" w:cs="Times New Roman"/>
          <w:sz w:val="24"/>
          <w:szCs w:val="24"/>
        </w:rPr>
      </w:pPr>
      <w:r w:rsidRPr="4C663525">
        <w:rPr>
          <w:rFonts w:ascii="Times New Roman" w:eastAsia="Times New Roman" w:hAnsi="Times New Roman" w:cs="Times New Roman"/>
          <w:sz w:val="24"/>
          <w:szCs w:val="24"/>
        </w:rPr>
        <w:lastRenderedPageBreak/>
        <w:t xml:space="preserve">We further constrained the amount of fine-tuning by experimenting with freezing specific layers of the </w:t>
      </w:r>
      <w:r w:rsidR="57516C13" w:rsidRPr="4C663525">
        <w:rPr>
          <w:rFonts w:ascii="Times New Roman" w:eastAsia="Times New Roman" w:hAnsi="Times New Roman" w:cs="Times New Roman"/>
          <w:sz w:val="24"/>
          <w:szCs w:val="24"/>
        </w:rPr>
        <w:t xml:space="preserve">pretrained </w:t>
      </w:r>
      <w:r w:rsidRPr="4C663525">
        <w:rPr>
          <w:rFonts w:ascii="Times New Roman" w:eastAsia="Times New Roman" w:hAnsi="Times New Roman" w:cs="Times New Roman"/>
          <w:sz w:val="24"/>
          <w:szCs w:val="24"/>
        </w:rPr>
        <w:t>Longformer model</w:t>
      </w:r>
      <w:r w:rsidRPr="4C663525">
        <w:rPr>
          <w:rFonts w:ascii="Times New Roman" w:eastAsia="Times New Roman" w:hAnsi="Times New Roman" w:cs="Times New Roman"/>
          <w:color w:val="000000" w:themeColor="text1"/>
          <w:sz w:val="24"/>
          <w:szCs w:val="24"/>
        </w:rPr>
        <w:t>. We performed a total of 7 fine-tuning experiments, all with the training parameters detailed above, where experiment</w:t>
      </w:r>
      <w:r w:rsidR="3784FFE1" w:rsidRPr="4C663525">
        <w:rPr>
          <w:rFonts w:ascii="Times New Roman" w:eastAsia="Times New Roman" w:hAnsi="Times New Roman" w:cs="Times New Roman"/>
          <w:color w:val="000000" w:themeColor="text1"/>
          <w:sz w:val="24"/>
          <w:szCs w:val="24"/>
        </w:rPr>
        <w:t xml:space="preserve"> </w:t>
      </w:r>
      <w:r w:rsidR="3784FFE1" w:rsidRPr="4C663525">
        <w:rPr>
          <w:rFonts w:ascii="Times New Roman" w:eastAsia="Times New Roman" w:hAnsi="Times New Roman" w:cs="Times New Roman"/>
          <w:i/>
          <w:iCs/>
          <w:color w:val="000000" w:themeColor="text1"/>
          <w:sz w:val="24"/>
          <w:szCs w:val="24"/>
        </w:rPr>
        <w:t xml:space="preserve">n </w:t>
      </w:r>
      <w:r w:rsidRPr="4C663525">
        <w:rPr>
          <w:rFonts w:ascii="Times New Roman" w:eastAsia="Times New Roman" w:hAnsi="Times New Roman" w:cs="Times New Roman"/>
          <w:color w:val="000000" w:themeColor="text1"/>
          <w:sz w:val="24"/>
          <w:szCs w:val="24"/>
        </w:rPr>
        <w:t xml:space="preserve">had the bottom </w:t>
      </w:r>
      <w:r w:rsidRPr="4C663525">
        <w:rPr>
          <w:rFonts w:ascii="Times New Roman" w:eastAsia="Times New Roman" w:hAnsi="Times New Roman" w:cs="Times New Roman"/>
          <w:i/>
          <w:iCs/>
          <w:color w:val="000000" w:themeColor="text1"/>
          <w:sz w:val="24"/>
          <w:szCs w:val="24"/>
        </w:rPr>
        <w:t>n</w:t>
      </w:r>
      <w:r w:rsidRPr="4C663525">
        <w:rPr>
          <w:rFonts w:ascii="Times New Roman" w:eastAsia="Times New Roman" w:hAnsi="Times New Roman" w:cs="Times New Roman"/>
          <w:color w:val="000000" w:themeColor="text1"/>
          <w:sz w:val="24"/>
          <w:szCs w:val="24"/>
        </w:rPr>
        <w:t xml:space="preserve"> layers frozen (in addition to the </w:t>
      </w:r>
      <w:r w:rsidR="5634787E" w:rsidRPr="4C663525">
        <w:rPr>
          <w:rFonts w:ascii="Times New Roman" w:eastAsia="Times New Roman" w:hAnsi="Times New Roman" w:cs="Times New Roman"/>
          <w:color w:val="000000" w:themeColor="text1"/>
          <w:sz w:val="24"/>
          <w:szCs w:val="24"/>
        </w:rPr>
        <w:t xml:space="preserve">pretrained </w:t>
      </w:r>
      <w:r w:rsidRPr="4C663525">
        <w:rPr>
          <w:rFonts w:ascii="Times New Roman" w:eastAsia="Times New Roman" w:hAnsi="Times New Roman" w:cs="Times New Roman"/>
          <w:color w:val="000000" w:themeColor="text1"/>
          <w:sz w:val="24"/>
          <w:szCs w:val="24"/>
        </w:rPr>
        <w:t>embedding layer, which was always frozen). In deep neural networks, bottom layers are typically associated with low-level, task-transferable features, whereas top layers are associated with higher-level, abstract and task-oriented features</w:t>
      </w:r>
      <w:r w:rsidR="006B3736">
        <w:rPr>
          <w:rFonts w:ascii="Times New Roman" w:eastAsia="Times New Roman" w:hAnsi="Times New Roman" w:cs="Times New Roman"/>
          <w:color w:val="000000" w:themeColor="text1"/>
          <w:sz w:val="24"/>
          <w:szCs w:val="24"/>
        </w:rPr>
        <w:fldChar w:fldCharType="begin"/>
      </w:r>
      <w:r w:rsidR="00CA6BCE">
        <w:rPr>
          <w:rFonts w:ascii="Times New Roman" w:eastAsia="Times New Roman" w:hAnsi="Times New Roman" w:cs="Times New Roman"/>
          <w:color w:val="000000" w:themeColor="text1"/>
          <w:sz w:val="24"/>
          <w:szCs w:val="24"/>
        </w:rPr>
        <w:instrText xml:space="preserve"> ADDIN EN.CITE &lt;EndNote&gt;&lt;Cite&gt;&lt;Author&gt;Yosinski&lt;/Author&gt;&lt;Year&gt;2014&lt;/Year&gt;&lt;RecNum&gt;43&lt;/RecNum&gt;&lt;DisplayText&gt;(Yosinski et al., 2014)&lt;/DisplayText&gt;&lt;record&gt;&lt;rec-number&gt;43&lt;/rec-number&gt;&lt;foreign-keys&gt;&lt;key app="EN" db-id="srf2parsyd5fwvear29peeazv55ed5dv5das" timestamp="1735933181"&gt;43&lt;/key&gt;&lt;/foreign-keys&gt;&lt;ref-type name="Journal Article"&gt;17&lt;/ref-type&gt;&lt;contributors&gt;&lt;authors&gt;&lt;author&gt;Yosinski, Jason&lt;/author&gt;&lt;author&gt;Clune, Jeff&lt;/author&gt;&lt;author&gt;Bengio, Yoshua&lt;/author&gt;&lt;author&gt;Lipson, Hod&lt;/author&gt;&lt;/authors&gt;&lt;/contributors&gt;&lt;titles&gt;&lt;title&gt;How transferable are features in deep neural networks?&lt;/title&gt;&lt;secondary-title&gt;Advances in neural information processing systems&lt;/secondary-title&gt;&lt;/titles&gt;&lt;periodical&gt;&lt;full-title&gt;Advances in neural information processing systems&lt;/full-title&gt;&lt;/periodical&gt;&lt;volume&gt;27&lt;/volume&gt;&lt;dates&gt;&lt;year&gt;2014&lt;/year&gt;&lt;/dates&gt;&lt;urls&gt;&lt;/urls&gt;&lt;/record&gt;&lt;/Cite&gt;&lt;/EndNote&gt;</w:instrText>
      </w:r>
      <w:r w:rsidR="006B3736">
        <w:rPr>
          <w:rFonts w:ascii="Times New Roman" w:eastAsia="Times New Roman" w:hAnsi="Times New Roman" w:cs="Times New Roman"/>
          <w:color w:val="000000" w:themeColor="text1"/>
          <w:sz w:val="24"/>
          <w:szCs w:val="24"/>
        </w:rPr>
        <w:fldChar w:fldCharType="separate"/>
      </w:r>
      <w:r w:rsidR="00CA6BCE">
        <w:rPr>
          <w:rFonts w:ascii="Times New Roman" w:eastAsia="Times New Roman" w:hAnsi="Times New Roman" w:cs="Times New Roman"/>
          <w:noProof/>
          <w:color w:val="000000" w:themeColor="text1"/>
          <w:sz w:val="24"/>
          <w:szCs w:val="24"/>
        </w:rPr>
        <w:t>(Yosinski et al., 2014)</w:t>
      </w:r>
      <w:r w:rsidR="006B3736">
        <w:rPr>
          <w:rFonts w:ascii="Times New Roman" w:eastAsia="Times New Roman" w:hAnsi="Times New Roman" w:cs="Times New Roman"/>
          <w:color w:val="000000" w:themeColor="text1"/>
          <w:sz w:val="24"/>
          <w:szCs w:val="24"/>
        </w:rPr>
        <w:fldChar w:fldCharType="end"/>
      </w:r>
      <w:r w:rsidR="763D5140" w:rsidRPr="4C663525">
        <w:rPr>
          <w:rFonts w:ascii="Times New Roman" w:eastAsia="Times New Roman" w:hAnsi="Times New Roman" w:cs="Times New Roman"/>
          <w:color w:val="000000" w:themeColor="text1"/>
          <w:sz w:val="24"/>
          <w:szCs w:val="24"/>
        </w:rPr>
        <w:t xml:space="preserve">. </w:t>
      </w:r>
      <w:r w:rsidRPr="4C663525">
        <w:rPr>
          <w:rFonts w:ascii="Times New Roman" w:eastAsia="Times New Roman" w:hAnsi="Times New Roman" w:cs="Times New Roman"/>
          <w:color w:val="000000" w:themeColor="text1"/>
          <w:sz w:val="24"/>
          <w:szCs w:val="24"/>
        </w:rPr>
        <w:t>Since Longformer is composed of 12 encoder layers, we decided to experiment freezing up to half of these layers.</w:t>
      </w:r>
    </w:p>
    <w:p w14:paraId="28EEC892" w14:textId="0EE7479E" w:rsidR="5D285D45" w:rsidRDefault="5D285D45" w:rsidP="4C663525">
      <w:pPr>
        <w:pStyle w:val="Heading2"/>
        <w:rPr>
          <w:rFonts w:ascii="Times New Roman" w:eastAsia="Times New Roman" w:hAnsi="Times New Roman" w:cs="Times New Roman"/>
        </w:rPr>
      </w:pPr>
      <w:r w:rsidRPr="4C663525">
        <w:rPr>
          <w:rFonts w:ascii="Times New Roman" w:eastAsia="Times New Roman" w:hAnsi="Times New Roman" w:cs="Times New Roman"/>
        </w:rPr>
        <w:t>Ranking algorithm</w:t>
      </w:r>
    </w:p>
    <w:p w14:paraId="6E74697C" w14:textId="7D0658D5" w:rsidR="5D285D45" w:rsidRDefault="5D285D45" w:rsidP="7163E91F">
      <w:pPr>
        <w:spacing w:line="276" w:lineRule="auto"/>
        <w:rPr>
          <w:rFonts w:ascii="Times New Roman" w:eastAsia="Times New Roman" w:hAnsi="Times New Roman" w:cs="Times New Roman"/>
          <w:sz w:val="24"/>
          <w:szCs w:val="24"/>
        </w:rPr>
      </w:pPr>
      <w:r w:rsidRPr="4C663525">
        <w:rPr>
          <w:rFonts w:ascii="Times New Roman" w:eastAsia="Times New Roman" w:hAnsi="Times New Roman" w:cs="Times New Roman"/>
          <w:sz w:val="24"/>
          <w:szCs w:val="24"/>
        </w:rPr>
        <w:t>We measured the three loss functions, at every 50 training steps, for each of the 7</w:t>
      </w:r>
      <w:r w:rsidR="233BE909" w:rsidRPr="4C663525">
        <w:rPr>
          <w:rFonts w:ascii="Times New Roman" w:eastAsia="Times New Roman" w:hAnsi="Times New Roman" w:cs="Times New Roman"/>
          <w:sz w:val="24"/>
          <w:szCs w:val="24"/>
        </w:rPr>
        <w:t xml:space="preserve"> (i.e., 0 to 6 frozen encoder layers)</w:t>
      </w:r>
      <w:r w:rsidRPr="4C663525">
        <w:rPr>
          <w:rFonts w:ascii="Times New Roman" w:eastAsia="Times New Roman" w:hAnsi="Times New Roman" w:cs="Times New Roman"/>
          <w:sz w:val="24"/>
          <w:szCs w:val="24"/>
        </w:rPr>
        <w:t xml:space="preserve"> experiments. </w:t>
      </w:r>
      <w:r w:rsidR="2C39BF17" w:rsidRPr="4C663525">
        <w:rPr>
          <w:rFonts w:ascii="Times New Roman" w:eastAsia="Times New Roman" w:hAnsi="Times New Roman" w:cs="Times New Roman"/>
          <w:sz w:val="24"/>
          <w:szCs w:val="24"/>
        </w:rPr>
        <w:t xml:space="preserve">We designed a </w:t>
      </w:r>
      <w:r w:rsidRPr="4C663525">
        <w:rPr>
          <w:rFonts w:ascii="Times New Roman" w:eastAsia="Times New Roman" w:hAnsi="Times New Roman" w:cs="Times New Roman"/>
          <w:sz w:val="24"/>
          <w:szCs w:val="24"/>
        </w:rPr>
        <w:t>ranking algorithm intended to find the experiment configuration which most minimized all three loss functions. To that end, given all measures, we ranked each experiment independently in each loss function, and averaged (unweighted) its ranks across all loss functions, obtaining a single ranking score per experiment.</w:t>
      </w:r>
    </w:p>
    <w:p w14:paraId="57038D43" w14:textId="61974DBA" w:rsidR="5D285D45" w:rsidRDefault="5D285D45" w:rsidP="4C663525">
      <w:pPr>
        <w:pStyle w:val="Heading2"/>
        <w:rPr>
          <w:rFonts w:ascii="Times New Roman" w:eastAsia="Times New Roman" w:hAnsi="Times New Roman" w:cs="Times New Roman"/>
        </w:rPr>
      </w:pPr>
      <w:r w:rsidRPr="4C663525">
        <w:rPr>
          <w:rFonts w:ascii="Times New Roman" w:eastAsia="Times New Roman" w:hAnsi="Times New Roman" w:cs="Times New Roman"/>
        </w:rPr>
        <w:t>Results</w:t>
      </w:r>
    </w:p>
    <w:p w14:paraId="7BCA305C" w14:textId="18682926" w:rsidR="5D285D45" w:rsidRDefault="5D285D45" w:rsidP="7163E91F">
      <w:pPr>
        <w:spacing w:line="276" w:lineRule="auto"/>
        <w:rPr>
          <w:rFonts w:ascii="Times New Roman" w:eastAsia="Times New Roman" w:hAnsi="Times New Roman" w:cs="Times New Roman"/>
          <w:sz w:val="24"/>
          <w:szCs w:val="24"/>
        </w:rPr>
      </w:pPr>
      <w:r w:rsidRPr="4C663525">
        <w:rPr>
          <w:rFonts w:ascii="Times New Roman" w:eastAsia="Times New Roman" w:hAnsi="Times New Roman" w:cs="Times New Roman"/>
          <w:sz w:val="24"/>
          <w:szCs w:val="24"/>
        </w:rPr>
        <w:t xml:space="preserve">Fig. A.3 shows the three loss functions for the 7 experiment configurations, each referenced by the number of frozen layers, starting after the </w:t>
      </w:r>
      <w:r w:rsidR="4FE8CD93" w:rsidRPr="4C663525">
        <w:rPr>
          <w:rFonts w:ascii="Times New Roman" w:eastAsia="Times New Roman" w:hAnsi="Times New Roman" w:cs="Times New Roman"/>
          <w:sz w:val="24"/>
          <w:szCs w:val="24"/>
        </w:rPr>
        <w:t xml:space="preserve">pretrained </w:t>
      </w:r>
      <w:r w:rsidRPr="4C663525">
        <w:rPr>
          <w:rFonts w:ascii="Times New Roman" w:eastAsia="Times New Roman" w:hAnsi="Times New Roman" w:cs="Times New Roman"/>
          <w:sz w:val="24"/>
          <w:szCs w:val="24"/>
        </w:rPr>
        <w:t>Longformer embedding layer. This figure shows that the configuration that minimizes a specific loss function is not necessarily the one that minimizes the other two loss functions, justifying the need for the ranking algorithm. The results of the ranking algorithm are shown in Tab. A.</w:t>
      </w:r>
      <w:r w:rsidR="2CAC9241" w:rsidRPr="4C663525">
        <w:rPr>
          <w:rFonts w:ascii="Times New Roman" w:eastAsia="Times New Roman" w:hAnsi="Times New Roman" w:cs="Times New Roman"/>
          <w:sz w:val="24"/>
          <w:szCs w:val="24"/>
        </w:rPr>
        <w:t>2</w:t>
      </w:r>
      <w:r w:rsidRPr="4C663525">
        <w:rPr>
          <w:rFonts w:ascii="Times New Roman" w:eastAsia="Times New Roman" w:hAnsi="Times New Roman" w:cs="Times New Roman"/>
          <w:sz w:val="24"/>
          <w:szCs w:val="24"/>
        </w:rPr>
        <w:t>. According to the ranking algorithm, we decided to use the MLM fine-tuned configuration with 0 frozen layers, after 100 training steps</w:t>
      </w:r>
      <w:r w:rsidR="53220D8A" w:rsidRPr="4C663525">
        <w:rPr>
          <w:rFonts w:ascii="Times New Roman" w:eastAsia="Times New Roman" w:hAnsi="Times New Roman" w:cs="Times New Roman"/>
          <w:sz w:val="24"/>
          <w:szCs w:val="24"/>
        </w:rPr>
        <w:t xml:space="preserve"> (highlighted in bold)</w:t>
      </w:r>
      <w:r w:rsidRPr="4C663525">
        <w:rPr>
          <w:rFonts w:ascii="Times New Roman" w:eastAsia="Times New Roman" w:hAnsi="Times New Roman" w:cs="Times New Roman"/>
          <w:sz w:val="24"/>
          <w:szCs w:val="24"/>
        </w:rPr>
        <w:t>.</w:t>
      </w:r>
    </w:p>
    <w:p w14:paraId="3D807430" w14:textId="03CACDCD" w:rsidR="7163E91F" w:rsidRDefault="7163E91F" w:rsidP="7163E91F">
      <w:pPr>
        <w:spacing w:line="276" w:lineRule="auto"/>
        <w:rPr>
          <w:rFonts w:ascii="Times New Roman" w:eastAsia="Times New Roman" w:hAnsi="Times New Roman" w:cs="Times New Roman"/>
          <w:sz w:val="24"/>
          <w:szCs w:val="24"/>
        </w:rPr>
      </w:pPr>
    </w:p>
    <w:p w14:paraId="5D5884BB" w14:textId="77777777" w:rsidR="009C62C9" w:rsidRDefault="009C62C9" w:rsidP="7163E91F">
      <w:pPr>
        <w:spacing w:line="276" w:lineRule="auto"/>
        <w:rPr>
          <w:rFonts w:ascii="Times New Roman" w:eastAsia="Times New Roman" w:hAnsi="Times New Roman" w:cs="Times New Roman"/>
          <w:sz w:val="24"/>
          <w:szCs w:val="24"/>
        </w:rPr>
      </w:pPr>
    </w:p>
    <w:p w14:paraId="673D075F" w14:textId="2ACC3A7E" w:rsidR="44D226BB" w:rsidRDefault="44D226BB" w:rsidP="4C663525">
      <w:pPr>
        <w:pStyle w:val="Figurelegend"/>
        <w:spacing w:before="20" w:after="60" w:line="276" w:lineRule="auto"/>
        <w:jc w:val="center"/>
        <w:rPr>
          <w:rFonts w:ascii="Times New Roman" w:eastAsia="Times New Roman" w:hAnsi="Times New Roman" w:cs="Times New Roman"/>
          <w:sz w:val="24"/>
          <w:szCs w:val="24"/>
        </w:rPr>
      </w:pPr>
      <w:r>
        <w:rPr>
          <w:noProof/>
        </w:rPr>
        <w:drawing>
          <wp:inline distT="0" distB="0" distL="0" distR="0" wp14:anchorId="5FECD1B5" wp14:editId="02544B5A">
            <wp:extent cx="4770436" cy="1824786"/>
            <wp:effectExtent l="0" t="0" r="5080" b="0"/>
            <wp:docPr id="1684367282" name="Picture 11042574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4367282" name="Picture 1104257495"/>
                    <pic:cNvPicPr/>
                  </pic:nvPicPr>
                  <pic:blipFill>
                    <a:blip r:embed="rId10"/>
                    <a:stretch>
                      <a:fillRect/>
                    </a:stretch>
                  </pic:blipFill>
                  <pic:spPr>
                    <a:xfrm>
                      <a:off x="0" y="0"/>
                      <a:ext cx="4770436" cy="1824786"/>
                    </a:xfrm>
                    <a:prstGeom prst="rect">
                      <a:avLst/>
                    </a:prstGeom>
                  </pic:spPr>
                </pic:pic>
              </a:graphicData>
            </a:graphic>
          </wp:inline>
        </w:drawing>
      </w:r>
    </w:p>
    <w:p w14:paraId="58C6AB0E" w14:textId="3234FAB2" w:rsidR="44D226BB" w:rsidRDefault="44D226BB" w:rsidP="7163E91F">
      <w:pPr>
        <w:pStyle w:val="Figurelegend"/>
        <w:spacing w:before="20" w:after="60" w:line="276" w:lineRule="auto"/>
        <w:rPr>
          <w:rFonts w:ascii="Times New Roman" w:eastAsia="Times New Roman" w:hAnsi="Times New Roman" w:cs="Times New Roman"/>
          <w:sz w:val="24"/>
          <w:szCs w:val="24"/>
        </w:rPr>
      </w:pPr>
      <w:r w:rsidRPr="4C663525">
        <w:rPr>
          <w:rFonts w:ascii="Times New Roman" w:eastAsia="Times New Roman" w:hAnsi="Times New Roman" w:cs="Times New Roman"/>
          <w:b/>
          <w:bCs/>
          <w:sz w:val="24"/>
          <w:szCs w:val="24"/>
        </w:rPr>
        <w:t xml:space="preserve">Figure A.3. </w:t>
      </w:r>
      <w:r w:rsidRPr="4C663525">
        <w:rPr>
          <w:rFonts w:ascii="Times New Roman" w:eastAsia="Times New Roman" w:hAnsi="Times New Roman" w:cs="Times New Roman"/>
          <w:sz w:val="24"/>
          <w:szCs w:val="24"/>
        </w:rPr>
        <w:t>Masked Language Modeling loss functions, by the number of frozen layers, according to the experimental setup.</w:t>
      </w:r>
    </w:p>
    <w:p w14:paraId="3724F563" w14:textId="19CFE4D7" w:rsidR="7163E91F" w:rsidRDefault="7163E91F" w:rsidP="7163E91F">
      <w:pPr>
        <w:spacing w:line="276" w:lineRule="auto"/>
        <w:rPr>
          <w:rFonts w:ascii="Times New Roman" w:eastAsia="Times New Roman" w:hAnsi="Times New Roman" w:cs="Times New Roman"/>
          <w:sz w:val="24"/>
          <w:szCs w:val="24"/>
        </w:rPr>
      </w:pPr>
    </w:p>
    <w:p w14:paraId="6C45B8D1" w14:textId="77777777" w:rsidR="00045A85" w:rsidRDefault="00045A85" w:rsidP="7163E91F">
      <w:pPr>
        <w:spacing w:line="276" w:lineRule="auto"/>
        <w:rPr>
          <w:rFonts w:ascii="Times New Roman" w:eastAsia="Times New Roman" w:hAnsi="Times New Roman" w:cs="Times New Roman"/>
          <w:sz w:val="24"/>
          <w:szCs w:val="24"/>
        </w:rPr>
      </w:pPr>
    </w:p>
    <w:p w14:paraId="510CCFD2" w14:textId="77777777" w:rsidR="00045A85" w:rsidRDefault="00045A85" w:rsidP="7163E91F">
      <w:pPr>
        <w:spacing w:line="276" w:lineRule="auto"/>
        <w:rPr>
          <w:rFonts w:ascii="Times New Roman" w:eastAsia="Times New Roman" w:hAnsi="Times New Roman" w:cs="Times New Roman"/>
          <w:sz w:val="24"/>
          <w:szCs w:val="24"/>
        </w:rPr>
      </w:pPr>
    </w:p>
    <w:p w14:paraId="1A60D052" w14:textId="77777777" w:rsidR="00045A85" w:rsidRDefault="00045A85" w:rsidP="7163E91F">
      <w:pPr>
        <w:spacing w:line="276" w:lineRule="auto"/>
        <w:rPr>
          <w:rFonts w:ascii="Times New Roman" w:eastAsia="Times New Roman" w:hAnsi="Times New Roman" w:cs="Times New Roman"/>
          <w:sz w:val="24"/>
          <w:szCs w:val="24"/>
        </w:rPr>
      </w:pPr>
    </w:p>
    <w:p w14:paraId="0CEC8619" w14:textId="77777777" w:rsidR="00045A85" w:rsidRDefault="00045A85" w:rsidP="7163E91F">
      <w:pPr>
        <w:spacing w:line="276" w:lineRule="auto"/>
        <w:rPr>
          <w:rFonts w:ascii="Times New Roman" w:eastAsia="Times New Roman" w:hAnsi="Times New Roman" w:cs="Times New Roman"/>
          <w:sz w:val="24"/>
          <w:szCs w:val="24"/>
        </w:rPr>
      </w:pPr>
    </w:p>
    <w:p w14:paraId="5AB6D657" w14:textId="10F1867A" w:rsidR="6F447433" w:rsidRDefault="6F447433" w:rsidP="4C663525">
      <w:pPr>
        <w:spacing w:after="60" w:line="276" w:lineRule="auto"/>
        <w:rPr>
          <w:rFonts w:ascii="Times New Roman" w:eastAsia="Times New Roman" w:hAnsi="Times New Roman" w:cs="Times New Roman"/>
          <w:i/>
          <w:iCs/>
          <w:sz w:val="24"/>
          <w:szCs w:val="24"/>
        </w:rPr>
      </w:pPr>
      <w:r w:rsidRPr="4C663525">
        <w:rPr>
          <w:rFonts w:ascii="Times New Roman" w:eastAsia="Times New Roman" w:hAnsi="Times New Roman" w:cs="Times New Roman"/>
          <w:i/>
          <w:iCs/>
          <w:sz w:val="24"/>
          <w:szCs w:val="24"/>
        </w:rPr>
        <w:lastRenderedPageBreak/>
        <w:t>Table A.</w:t>
      </w:r>
      <w:r w:rsidR="0D6E5B8D" w:rsidRPr="4C663525">
        <w:rPr>
          <w:rFonts w:ascii="Times New Roman" w:eastAsia="Times New Roman" w:hAnsi="Times New Roman" w:cs="Times New Roman"/>
          <w:i/>
          <w:iCs/>
          <w:sz w:val="24"/>
          <w:szCs w:val="24"/>
        </w:rPr>
        <w:t>2</w:t>
      </w:r>
      <w:r w:rsidRPr="4C663525">
        <w:rPr>
          <w:rFonts w:ascii="Times New Roman" w:eastAsia="Times New Roman" w:hAnsi="Times New Roman" w:cs="Times New Roman"/>
          <w:i/>
          <w:iCs/>
          <w:sz w:val="24"/>
          <w:szCs w:val="24"/>
        </w:rPr>
        <w:t>. M</w:t>
      </w:r>
      <w:r w:rsidR="38C81B9E" w:rsidRPr="4C663525">
        <w:rPr>
          <w:rFonts w:ascii="Times New Roman" w:eastAsia="Times New Roman" w:hAnsi="Times New Roman" w:cs="Times New Roman"/>
          <w:i/>
          <w:iCs/>
          <w:sz w:val="24"/>
          <w:szCs w:val="24"/>
        </w:rPr>
        <w:t>LM fine-tuning</w:t>
      </w:r>
      <w:r w:rsidRPr="4C663525">
        <w:rPr>
          <w:rFonts w:ascii="Times New Roman" w:eastAsia="Times New Roman" w:hAnsi="Times New Roman" w:cs="Times New Roman"/>
          <w:i/>
          <w:iCs/>
          <w:sz w:val="24"/>
          <w:szCs w:val="24"/>
        </w:rPr>
        <w:t xml:space="preserve"> ranking of experiment configurations (as identified by the number of frozen layers), at every 50 training steps.</w:t>
      </w:r>
    </w:p>
    <w:tbl>
      <w:tblPr>
        <w:tblStyle w:val="TableGrid"/>
        <w:tblW w:w="0" w:type="auto"/>
        <w:tblLook w:val="04A0" w:firstRow="1" w:lastRow="0" w:firstColumn="1" w:lastColumn="0" w:noHBand="0" w:noVBand="1"/>
      </w:tblPr>
      <w:tblGrid>
        <w:gridCol w:w="1000"/>
        <w:gridCol w:w="894"/>
        <w:gridCol w:w="1108"/>
        <w:gridCol w:w="1001"/>
        <w:gridCol w:w="900"/>
        <w:gridCol w:w="1102"/>
        <w:gridCol w:w="1050"/>
        <w:gridCol w:w="949"/>
        <w:gridCol w:w="1002"/>
      </w:tblGrid>
      <w:tr w:rsidR="7163E91F" w14:paraId="3F631024"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75B4DDCB" w14:textId="2D41F5EC" w:rsidR="7163E91F" w:rsidRDefault="694F1939" w:rsidP="7163E91F">
            <w:pPr>
              <w:spacing w:line="276" w:lineRule="auto"/>
              <w:jc w:val="center"/>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 frozen layers</w:t>
            </w:r>
          </w:p>
        </w:tc>
        <w:tc>
          <w:tcPr>
            <w:tcW w:w="895"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4F3A8E6D" w14:textId="493DEC82" w:rsidR="7163E91F" w:rsidRDefault="694F1939" w:rsidP="7163E91F">
            <w:pPr>
              <w:spacing w:line="276" w:lineRule="auto"/>
              <w:jc w:val="center"/>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Training step</w:t>
            </w:r>
          </w:p>
        </w:tc>
        <w:tc>
          <w:tcPr>
            <w:tcW w:w="1109"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7CDD7521" w14:textId="550C67B8" w:rsidR="7163E91F" w:rsidRDefault="694F1939" w:rsidP="7163E91F">
            <w:pPr>
              <w:spacing w:line="276" w:lineRule="auto"/>
              <w:jc w:val="center"/>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r/backpain loss</w:t>
            </w:r>
          </w:p>
        </w:tc>
        <w:tc>
          <w:tcPr>
            <w:tcW w:w="1002"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293AC092" w14:textId="7D4A3F31" w:rsidR="7163E91F" w:rsidRDefault="694F1939" w:rsidP="7163E91F">
            <w:pPr>
              <w:spacing w:line="276" w:lineRule="auto"/>
              <w:jc w:val="center"/>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S1 NoTx loss</w:t>
            </w:r>
          </w:p>
        </w:tc>
        <w:tc>
          <w:tcPr>
            <w:tcW w:w="900"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5FE0101B" w14:textId="5E6C41A7" w:rsidR="7163E91F" w:rsidRDefault="694F1939" w:rsidP="7163E91F">
            <w:pPr>
              <w:spacing w:line="276" w:lineRule="auto"/>
              <w:jc w:val="center"/>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Wiki loss</w:t>
            </w:r>
          </w:p>
        </w:tc>
        <w:tc>
          <w:tcPr>
            <w:tcW w:w="1103"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23C78341" w14:textId="77476044" w:rsidR="7163E91F" w:rsidRDefault="694F1939" w:rsidP="7163E91F">
            <w:pPr>
              <w:spacing w:line="276" w:lineRule="auto"/>
              <w:jc w:val="center"/>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r/backpain rank</w:t>
            </w:r>
          </w:p>
        </w:tc>
        <w:tc>
          <w:tcPr>
            <w:tcW w:w="1052"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30C3AA16" w14:textId="68A4EDF7" w:rsidR="7163E91F" w:rsidRDefault="694F1939" w:rsidP="7163E91F">
            <w:pPr>
              <w:spacing w:line="276" w:lineRule="auto"/>
              <w:jc w:val="center"/>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S1 NoTx rank</w:t>
            </w:r>
          </w:p>
        </w:tc>
        <w:tc>
          <w:tcPr>
            <w:tcW w:w="951"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5FE09A84" w14:textId="4DA57623" w:rsidR="7163E91F" w:rsidRDefault="694F1939" w:rsidP="7163E91F">
            <w:pPr>
              <w:spacing w:line="276" w:lineRule="auto"/>
              <w:jc w:val="center"/>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Wiki rank</w:t>
            </w:r>
          </w:p>
        </w:tc>
        <w:tc>
          <w:tcPr>
            <w:tcW w:w="1002"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7A2507D9" w14:textId="52F9658F" w:rsidR="7163E91F" w:rsidRDefault="694F1939" w:rsidP="7163E91F">
            <w:pPr>
              <w:spacing w:line="276" w:lineRule="auto"/>
              <w:jc w:val="center"/>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Average rank</w:t>
            </w:r>
          </w:p>
        </w:tc>
      </w:tr>
      <w:tr w:rsidR="7163E91F" w14:paraId="235AFFE2"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F7A3870" w14:textId="027A6BA8" w:rsidR="7163E91F" w:rsidRDefault="694F1939" w:rsidP="7163E91F">
            <w:pPr>
              <w:spacing w:line="276" w:lineRule="auto"/>
              <w:jc w:val="right"/>
              <w:rPr>
                <w:rFonts w:ascii="Times New Roman" w:eastAsia="Times New Roman" w:hAnsi="Times New Roman" w:cs="Times New Roman"/>
                <w:b/>
                <w:bCs/>
                <w:color w:val="000000" w:themeColor="text1"/>
                <w:sz w:val="16"/>
                <w:szCs w:val="16"/>
              </w:rPr>
            </w:pPr>
            <w:r w:rsidRPr="4C663525">
              <w:rPr>
                <w:rFonts w:ascii="Times New Roman" w:eastAsia="Times New Roman" w:hAnsi="Times New Roman" w:cs="Times New Roman"/>
                <w:b/>
                <w:bCs/>
                <w:color w:val="000000" w:themeColor="text1"/>
                <w:sz w:val="16"/>
                <w:szCs w:val="16"/>
              </w:rPr>
              <w:t>0</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BDDEA11" w14:textId="0C41EBA7" w:rsidR="7163E91F" w:rsidRDefault="694F1939" w:rsidP="7163E91F">
            <w:pPr>
              <w:spacing w:line="276" w:lineRule="auto"/>
              <w:jc w:val="right"/>
              <w:rPr>
                <w:rFonts w:ascii="Times New Roman" w:eastAsia="Times New Roman" w:hAnsi="Times New Roman" w:cs="Times New Roman"/>
                <w:b/>
                <w:bCs/>
                <w:color w:val="000000" w:themeColor="text1"/>
                <w:sz w:val="16"/>
                <w:szCs w:val="16"/>
              </w:rPr>
            </w:pPr>
            <w:r w:rsidRPr="4C663525">
              <w:rPr>
                <w:rFonts w:ascii="Times New Roman" w:eastAsia="Times New Roman" w:hAnsi="Times New Roman" w:cs="Times New Roman"/>
                <w:b/>
                <w:bCs/>
                <w:color w:val="000000" w:themeColor="text1"/>
                <w:sz w:val="16"/>
                <w:szCs w:val="16"/>
              </w:rPr>
              <w:t>10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8EA1D21" w14:textId="0712F53D" w:rsidR="7163E91F" w:rsidRDefault="694F1939" w:rsidP="7163E91F">
            <w:pPr>
              <w:spacing w:line="276" w:lineRule="auto"/>
              <w:jc w:val="right"/>
              <w:rPr>
                <w:rFonts w:ascii="Times New Roman" w:eastAsia="Times New Roman" w:hAnsi="Times New Roman" w:cs="Times New Roman"/>
                <w:b/>
                <w:bCs/>
                <w:color w:val="000000" w:themeColor="text1"/>
                <w:sz w:val="16"/>
                <w:szCs w:val="16"/>
              </w:rPr>
            </w:pPr>
            <w:r w:rsidRPr="4C663525">
              <w:rPr>
                <w:rFonts w:ascii="Times New Roman" w:eastAsia="Times New Roman" w:hAnsi="Times New Roman" w:cs="Times New Roman"/>
                <w:b/>
                <w:bCs/>
                <w:color w:val="000000" w:themeColor="text1"/>
                <w:sz w:val="16"/>
                <w:szCs w:val="16"/>
              </w:rPr>
              <w:t>1.459745</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4EB194A" w14:textId="61934F21" w:rsidR="7163E91F" w:rsidRDefault="694F1939" w:rsidP="7163E91F">
            <w:pPr>
              <w:spacing w:line="276" w:lineRule="auto"/>
              <w:jc w:val="right"/>
              <w:rPr>
                <w:rFonts w:ascii="Times New Roman" w:eastAsia="Times New Roman" w:hAnsi="Times New Roman" w:cs="Times New Roman"/>
                <w:b/>
                <w:bCs/>
                <w:color w:val="000000" w:themeColor="text1"/>
                <w:sz w:val="16"/>
                <w:szCs w:val="16"/>
              </w:rPr>
            </w:pPr>
            <w:r w:rsidRPr="4C663525">
              <w:rPr>
                <w:rFonts w:ascii="Times New Roman" w:eastAsia="Times New Roman" w:hAnsi="Times New Roman" w:cs="Times New Roman"/>
                <w:b/>
                <w:bCs/>
                <w:color w:val="000000" w:themeColor="text1"/>
                <w:sz w:val="16"/>
                <w:szCs w:val="16"/>
              </w:rPr>
              <w:t>1.276148</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E4BAF7C" w14:textId="7D56FA42" w:rsidR="7163E91F" w:rsidRDefault="694F1939" w:rsidP="7163E91F">
            <w:pPr>
              <w:spacing w:line="276" w:lineRule="auto"/>
              <w:jc w:val="right"/>
              <w:rPr>
                <w:rFonts w:ascii="Times New Roman" w:eastAsia="Times New Roman" w:hAnsi="Times New Roman" w:cs="Times New Roman"/>
                <w:b/>
                <w:bCs/>
                <w:color w:val="000000" w:themeColor="text1"/>
                <w:sz w:val="16"/>
                <w:szCs w:val="16"/>
              </w:rPr>
            </w:pPr>
            <w:r w:rsidRPr="4C663525">
              <w:rPr>
                <w:rFonts w:ascii="Times New Roman" w:eastAsia="Times New Roman" w:hAnsi="Times New Roman" w:cs="Times New Roman"/>
                <w:b/>
                <w:bCs/>
                <w:color w:val="000000" w:themeColor="text1"/>
                <w:sz w:val="16"/>
                <w:szCs w:val="16"/>
              </w:rPr>
              <w:t>2.188486</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61DDD83" w14:textId="1EBFD7E5" w:rsidR="7163E91F" w:rsidRDefault="694F1939" w:rsidP="7163E91F">
            <w:pPr>
              <w:spacing w:line="276" w:lineRule="auto"/>
              <w:jc w:val="right"/>
              <w:rPr>
                <w:rFonts w:ascii="Times New Roman" w:eastAsia="Times New Roman" w:hAnsi="Times New Roman" w:cs="Times New Roman"/>
                <w:b/>
                <w:bCs/>
                <w:color w:val="000000" w:themeColor="text1"/>
                <w:sz w:val="16"/>
                <w:szCs w:val="16"/>
              </w:rPr>
            </w:pPr>
            <w:r w:rsidRPr="4C663525">
              <w:rPr>
                <w:rFonts w:ascii="Times New Roman" w:eastAsia="Times New Roman" w:hAnsi="Times New Roman" w:cs="Times New Roman"/>
                <w:b/>
                <w:bCs/>
                <w:color w:val="000000" w:themeColor="text1"/>
                <w:sz w:val="16"/>
                <w:szCs w:val="16"/>
              </w:rPr>
              <w:t>7</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F801270" w14:textId="07546E25" w:rsidR="7163E91F" w:rsidRDefault="694F1939" w:rsidP="7163E91F">
            <w:pPr>
              <w:spacing w:line="276" w:lineRule="auto"/>
              <w:jc w:val="right"/>
              <w:rPr>
                <w:rFonts w:ascii="Times New Roman" w:eastAsia="Times New Roman" w:hAnsi="Times New Roman" w:cs="Times New Roman"/>
                <w:b/>
                <w:bCs/>
                <w:color w:val="000000" w:themeColor="text1"/>
                <w:sz w:val="16"/>
                <w:szCs w:val="16"/>
              </w:rPr>
            </w:pPr>
            <w:r w:rsidRPr="4C663525">
              <w:rPr>
                <w:rFonts w:ascii="Times New Roman" w:eastAsia="Times New Roman" w:hAnsi="Times New Roman" w:cs="Times New Roman"/>
                <w:b/>
                <w:bCs/>
                <w:color w:val="000000" w:themeColor="text1"/>
                <w:sz w:val="16"/>
                <w:szCs w:val="16"/>
              </w:rPr>
              <w:t>5</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4DBA33C" w14:textId="770035B6" w:rsidR="7163E91F" w:rsidRDefault="694F1939" w:rsidP="7163E91F">
            <w:pPr>
              <w:spacing w:line="276" w:lineRule="auto"/>
              <w:jc w:val="right"/>
              <w:rPr>
                <w:rFonts w:ascii="Times New Roman" w:eastAsia="Times New Roman" w:hAnsi="Times New Roman" w:cs="Times New Roman"/>
                <w:b/>
                <w:bCs/>
                <w:color w:val="000000" w:themeColor="text1"/>
                <w:sz w:val="16"/>
                <w:szCs w:val="16"/>
              </w:rPr>
            </w:pPr>
            <w:r w:rsidRPr="4C663525">
              <w:rPr>
                <w:rFonts w:ascii="Times New Roman" w:eastAsia="Times New Roman" w:hAnsi="Times New Roman" w:cs="Times New Roman"/>
                <w:b/>
                <w:bCs/>
                <w:color w:val="000000" w:themeColor="text1"/>
                <w:sz w:val="16"/>
                <w:szCs w:val="16"/>
              </w:rPr>
              <w:t>11</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B09DFCF" w14:textId="22070D3E" w:rsidR="7163E91F" w:rsidRDefault="694F1939" w:rsidP="7163E91F">
            <w:pPr>
              <w:spacing w:line="276" w:lineRule="auto"/>
              <w:jc w:val="right"/>
              <w:rPr>
                <w:rFonts w:ascii="Times New Roman" w:eastAsia="Times New Roman" w:hAnsi="Times New Roman" w:cs="Times New Roman"/>
                <w:b/>
                <w:bCs/>
                <w:color w:val="000000" w:themeColor="text1"/>
                <w:sz w:val="16"/>
                <w:szCs w:val="16"/>
              </w:rPr>
            </w:pPr>
            <w:r w:rsidRPr="4C663525">
              <w:rPr>
                <w:rFonts w:ascii="Times New Roman" w:eastAsia="Times New Roman" w:hAnsi="Times New Roman" w:cs="Times New Roman"/>
                <w:b/>
                <w:bCs/>
                <w:color w:val="000000" w:themeColor="text1"/>
                <w:sz w:val="16"/>
                <w:szCs w:val="16"/>
              </w:rPr>
              <w:t>7.666667</w:t>
            </w:r>
          </w:p>
        </w:tc>
      </w:tr>
      <w:tr w:rsidR="7163E91F" w14:paraId="0D8D1006"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D2F1108" w14:textId="4B505EB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818306B" w14:textId="3209561C"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0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A051046" w14:textId="3B9D024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69041</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60BA8DF" w14:textId="5310157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75229</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9171752" w14:textId="756EE40C"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90979</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6D42451" w14:textId="0BAB264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0</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C8EEEA2" w14:textId="72DF063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CBDD101" w14:textId="31C2AC4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3D0D25F" w14:textId="4BE5065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9.333333</w:t>
            </w:r>
          </w:p>
        </w:tc>
      </w:tr>
      <w:tr w:rsidR="7163E91F" w14:paraId="3F3B84DF"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8AD5967" w14:textId="33A96B83"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0625680" w14:textId="0832A22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0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47674BB" w14:textId="0B7E15C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73618</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5293FAD" w14:textId="2730911B"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72548</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927EC3C" w14:textId="75F2527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89560</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32F16C1" w14:textId="0AA2B44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3</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85A9712" w14:textId="0BAE2B4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D28394B" w14:textId="1E41AAC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29C4ED5" w14:textId="0B1E5844"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9.333333</w:t>
            </w:r>
          </w:p>
        </w:tc>
      </w:tr>
      <w:tr w:rsidR="7163E91F" w14:paraId="18379666"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DF17BBA" w14:textId="4CAF764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751C2DB" w14:textId="52DC930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0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FA9B069" w14:textId="1695E6B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61662</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B100856" w14:textId="3854D73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77601</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473A9DC" w14:textId="1E50CAD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94001</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2B925CC" w14:textId="167EDEB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8</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8182F98" w14:textId="65747F03"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7</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3D2F8DF" w14:textId="72BE4E14"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9</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118D3AE" w14:textId="1CB0E03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1.333333</w:t>
            </w:r>
          </w:p>
        </w:tc>
      </w:tr>
      <w:tr w:rsidR="7163E91F" w14:paraId="472B1723"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D404B21" w14:textId="795D2F6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109F3AA" w14:textId="7B1521C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0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9C2E3C6" w14:textId="684324D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63245</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73070CE" w14:textId="708EB85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78094</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AE4CDA9" w14:textId="5DBE86C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92239</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3C45047" w14:textId="738268FC"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9</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192A9CC" w14:textId="1AE0EE0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9</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3C693E8" w14:textId="03398F1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6</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9DC0A74" w14:textId="78AAA6AC"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1.333333</w:t>
            </w:r>
          </w:p>
        </w:tc>
      </w:tr>
      <w:tr w:rsidR="7163E91F" w14:paraId="5DEB9D6E"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F74D5BA" w14:textId="166F058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78FFABD" w14:textId="5756186C"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0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3E4F1D1" w14:textId="5C52E7F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80669</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E24A559" w14:textId="6267198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68491</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F6DA54E" w14:textId="3A21941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91375</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B77EAC6" w14:textId="258B849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2C0CEE4" w14:textId="214F606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D189133" w14:textId="03CA665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5</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832F1B0" w14:textId="60D9E964"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666667</w:t>
            </w:r>
          </w:p>
        </w:tc>
      </w:tr>
      <w:tr w:rsidR="7163E91F" w14:paraId="763499C3"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9D0D1AA" w14:textId="61499CC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0</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E111BCF" w14:textId="7E05392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0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D32C3AE" w14:textId="3FBF317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73738</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E6CA3F6" w14:textId="0AF322D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84626</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064D293" w14:textId="37F9CE9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86623</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C8E5FD3" w14:textId="27BECF2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2EE1A08" w14:textId="116DC9E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2</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DE8B0D9" w14:textId="6D6713E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8</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7463AEB" w14:textId="5721C24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666667</w:t>
            </w:r>
          </w:p>
        </w:tc>
      </w:tr>
      <w:tr w:rsidR="7163E91F" w14:paraId="4DE99948"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A6A070A" w14:textId="78F6199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7372797" w14:textId="4FF8855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0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4AC9C25" w14:textId="0661BB0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76550</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1726BB5" w14:textId="4290312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84546</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188815B" w14:textId="45FE788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88456</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3E4903D" w14:textId="5D396AD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7</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14AFD57" w14:textId="2DBE4BF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694A421" w14:textId="2B8BB23B"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0</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F377070" w14:textId="71207903"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6.000000</w:t>
            </w:r>
          </w:p>
        </w:tc>
      </w:tr>
      <w:tr w:rsidR="7163E91F" w14:paraId="0376FF21"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FD16970" w14:textId="3F70B11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0</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4B5FB81" w14:textId="2BA03C6C"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0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91E5D5C" w14:textId="094C988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81679</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22FA1C3" w14:textId="46B53D6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91008</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4D46A73" w14:textId="7512BD9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36742</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5D87703" w14:textId="3DB74BB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1EF1BF1" w14:textId="3BA9A0EB"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8</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C7E9CFC" w14:textId="05907D5B"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CE659AD" w14:textId="649C9C9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7.333333</w:t>
            </w:r>
          </w:p>
        </w:tc>
      </w:tr>
      <w:tr w:rsidR="7163E91F" w14:paraId="1439C68C"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3A794CA" w14:textId="273F664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3805E9D" w14:textId="14E78C4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0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8626BC7" w14:textId="583C4B4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88242</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3BEFDEF" w14:textId="3C06502C"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64941</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1994030" w14:textId="59B54FC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97133</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9270E67" w14:textId="606DB7F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1</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1E23AFF" w14:textId="5ECE761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9AFE513" w14:textId="5A3A7C2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0</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01301DC" w14:textId="550BCD4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7.333333</w:t>
            </w:r>
          </w:p>
        </w:tc>
      </w:tr>
      <w:tr w:rsidR="7163E91F" w14:paraId="1C333FC5"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B9D49E7" w14:textId="423111B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C29D86A" w14:textId="47C4B9F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0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BEECCEA" w14:textId="67E4F9E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82758</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7A99DB7" w14:textId="79797BC3"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90694</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A5F46A7" w14:textId="426DDB8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37452</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2AF34D3" w14:textId="5BD3F59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5</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BA5623F" w14:textId="6498A9C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6</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6EF655C" w14:textId="0C5E374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74F3D84" w14:textId="2A9B690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7.666667</w:t>
            </w:r>
          </w:p>
        </w:tc>
      </w:tr>
      <w:tr w:rsidR="7163E91F" w14:paraId="02D67C29"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1418DF5" w14:textId="5B9D8DC4"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E68BF99" w14:textId="04C4998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0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3BA08A3" w14:textId="2B057EB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87238</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88E8E69" w14:textId="407D945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82420</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ACBBFA2" w14:textId="052BF02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86813</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E52FB47" w14:textId="3D6D70A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0</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3EE63E9" w14:textId="579D267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E35AB2B" w14:textId="0545CFF3"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9</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74E76C2" w14:textId="170F05A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7.666667</w:t>
            </w:r>
          </w:p>
        </w:tc>
      </w:tr>
      <w:tr w:rsidR="7163E91F" w14:paraId="5BD9B6AE"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7771540" w14:textId="4BE0B1E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25C06B6" w14:textId="37966A1B"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0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055A605" w14:textId="6CFC087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78961</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26D9BD4" w14:textId="2B717A1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84668</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1BE496B" w14:textId="7923D39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89719</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E5B8BF3" w14:textId="17F7B6C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9</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7DDE5FF" w14:textId="6BA0F93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2C1F47D" w14:textId="6DC47D2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3</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03FF7D7" w14:textId="7877F8E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8.333333</w:t>
            </w:r>
          </w:p>
        </w:tc>
      </w:tr>
      <w:tr w:rsidR="7163E91F" w14:paraId="7276C3BC"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38377EA" w14:textId="2104D23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0D22349" w14:textId="3FB4D13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0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D556959" w14:textId="146A3093"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85737</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5B4045A" w14:textId="63212AC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90740</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0C387C7" w14:textId="15EC9F7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40759</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1F6DDD5" w14:textId="064E93A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7</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3581AF1" w14:textId="08620DF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7</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A2F4C56" w14:textId="4873BE0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D868928" w14:textId="7FB0410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9.333333</w:t>
            </w:r>
          </w:p>
        </w:tc>
      </w:tr>
      <w:tr w:rsidR="7163E91F" w14:paraId="55BEA31C"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876BF83" w14:textId="596A0AD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A17F73A" w14:textId="10ED8B5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0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1FC9718" w14:textId="4DDF8804"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82698</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0ADBFF8" w14:textId="78F3C08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83853</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5FBDAFD" w14:textId="7E8D12B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92823</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9D57119" w14:textId="3A0DC2C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4</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EDA5A69" w14:textId="5E0C13AB"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8</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0D7447B" w14:textId="1C27DBC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8</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3F33BDF" w14:textId="26F3B3C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0.000000</w:t>
            </w:r>
          </w:p>
        </w:tc>
      </w:tr>
      <w:tr w:rsidR="7163E91F" w14:paraId="3EB5C0A9"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A8B1E0B" w14:textId="5764981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8FEB742" w14:textId="133D140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0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7B108D2" w14:textId="7707E0E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89341</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60326AC" w14:textId="1B36BA8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88301</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29F40EE" w14:textId="4E2EC7E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43628</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5F12A36" w14:textId="1896EC0C"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2</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FBB10C5" w14:textId="5017A28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5</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26998F3" w14:textId="0097D6B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12B9DFC" w14:textId="045FD3A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0.666667</w:t>
            </w:r>
          </w:p>
        </w:tc>
      </w:tr>
      <w:tr w:rsidR="7163E91F" w14:paraId="334945F6"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D22D065" w14:textId="29FB559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195933F" w14:textId="40E062A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0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3CAA548" w14:textId="1BDD2D84"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91485</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B338743" w14:textId="0A142A9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81241</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8E5BFD4" w14:textId="0F63EB1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92450</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70F9396" w14:textId="75D06C7C"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5</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60DD78C" w14:textId="379D9F6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38A5E79" w14:textId="67EF918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7</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D9659E7" w14:textId="3C93D1D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333333</w:t>
            </w:r>
          </w:p>
        </w:tc>
      </w:tr>
      <w:tr w:rsidR="7163E91F" w14:paraId="70ED6C02"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E1A09D3" w14:textId="783B2BEB"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58E56F7" w14:textId="5FF8F1B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0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764E4C3" w14:textId="679F4E7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93275</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5839966" w14:textId="4A3B889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86025</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7563011" w14:textId="0DF4A77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40519</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B22ED12" w14:textId="5D74D11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7</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FE5D218" w14:textId="31A9B1D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4</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C7E0A93" w14:textId="76D9228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DC568F8" w14:textId="1FFF6664"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333333</w:t>
            </w:r>
          </w:p>
        </w:tc>
      </w:tr>
      <w:tr w:rsidR="7163E91F" w14:paraId="10D9B556"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240AC18" w14:textId="2D990E5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14756C4" w14:textId="1FACB2E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0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5CA0E69" w14:textId="0628336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505896</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E393524" w14:textId="67042673"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83678</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3C0878D" w14:textId="2DE030CB"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55422</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631FD48" w14:textId="55D63594"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2</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FCCC468" w14:textId="534B03D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6</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61DD7D4" w14:textId="33877B6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7</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864B9BF" w14:textId="4FEBAEAB"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666667</w:t>
            </w:r>
          </w:p>
        </w:tc>
      </w:tr>
      <w:tr w:rsidR="7163E91F" w14:paraId="36BCA331"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94CE0EB" w14:textId="00CA8D9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BE867E0" w14:textId="7B8F1A3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0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B1F9449" w14:textId="1C6FAB6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99453</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D99B3B8" w14:textId="100EEB1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84326</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91D9571" w14:textId="758DE21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44992</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ED0F75D" w14:textId="525CA163"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0</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028B13D" w14:textId="646F8ED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0</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F0E7EC7" w14:textId="32C43484"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BF38C2A" w14:textId="6650064B"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2.000000</w:t>
            </w:r>
          </w:p>
        </w:tc>
      </w:tr>
      <w:tr w:rsidR="7163E91F" w14:paraId="5831CC81"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A7B4690" w14:textId="2606698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4D62113" w14:textId="61A24B9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0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4BE931A" w14:textId="33C6257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97173</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CA8D2C7" w14:textId="1310000B"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81085</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0125617" w14:textId="3FFD1D1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204689</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B90B7EF" w14:textId="594D6EE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9</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4A62BE5" w14:textId="41A9F6B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1</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EF00D48" w14:textId="17EFA6B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1</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EC22FE9" w14:textId="48ADE3B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666667</w:t>
            </w:r>
          </w:p>
        </w:tc>
      </w:tr>
      <w:tr w:rsidR="7163E91F" w14:paraId="3B3BADFB"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7B9FBA7" w14:textId="00272F9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E1B731C" w14:textId="6F03D15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F13EE4A" w14:textId="0855B234"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76329</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F67BF50" w14:textId="124A878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82058</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B12A38A" w14:textId="06D6938B"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53580</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E06195E" w14:textId="3FF7361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6</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560DFD0" w14:textId="49269AA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3</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4393794" w14:textId="36C6E48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4</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0401F47" w14:textId="26E610C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4.333333</w:t>
            </w:r>
          </w:p>
        </w:tc>
      </w:tr>
      <w:tr w:rsidR="7163E91F" w14:paraId="3A1473BB"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6A8E7DB" w14:textId="7BB25D1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0</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F56886E" w14:textId="5E741A3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4A397BC" w14:textId="5C9800E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72223</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C460411" w14:textId="4959E73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84124</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808A315" w14:textId="621EB02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52078</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023B25D" w14:textId="73BB235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9733B0B" w14:textId="7CD7B23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9</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063E119" w14:textId="2328D31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3</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42CA9A3" w14:textId="2AC9BE1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4.666667</w:t>
            </w:r>
          </w:p>
        </w:tc>
      </w:tr>
      <w:tr w:rsidR="7163E91F" w14:paraId="201BBEEC"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B2FB21A" w14:textId="0CECE633"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ACE05B5" w14:textId="3641A55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F6AC7DE" w14:textId="0E77FE5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73874</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E7ABE1F" w14:textId="3B198AF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83804</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31B07D9" w14:textId="573ADDE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56596</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DF5FFBD" w14:textId="495F5A9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5</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A315301" w14:textId="0F176513"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7</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37341B2" w14:textId="5BEDE913"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5</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6FE3606" w14:textId="76A98EC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5.666667</w:t>
            </w:r>
          </w:p>
        </w:tc>
      </w:tr>
      <w:tr w:rsidR="7163E91F" w14:paraId="662076EE"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8B23773" w14:textId="639F7CB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0</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D6DEF42" w14:textId="5CEF1A8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5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B51D417" w14:textId="7FD69DA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33286</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AD26242" w14:textId="5454D84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342499</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542F46B" w14:textId="2DBF700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15382</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807A591" w14:textId="1A789673"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C863319" w14:textId="6589701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9</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C148F11" w14:textId="299D912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9</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3318E96" w14:textId="18D35A1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6.333333</w:t>
            </w:r>
          </w:p>
        </w:tc>
      </w:tr>
      <w:tr w:rsidR="7163E91F" w14:paraId="4B449CDD"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7FDF1F0" w14:textId="20E90C2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4758F15" w14:textId="4013B7C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472B4FC" w14:textId="0781629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78351</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22AA09D" w14:textId="52120DA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82436</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6C6C02B" w14:textId="627AF6B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58287</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6E826BF" w14:textId="4211DD2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8</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3B3AE8C" w14:textId="5E4D912B"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5</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9C48CC4" w14:textId="07907F33"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6</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7ED9726" w14:textId="0958AA3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6.333333</w:t>
            </w:r>
          </w:p>
        </w:tc>
      </w:tr>
      <w:tr w:rsidR="7163E91F" w14:paraId="623F8629"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86DCEEC" w14:textId="106773CB"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09FF1DE" w14:textId="10D7BBB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747639A" w14:textId="111F7734"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81502</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A277982" w14:textId="152F709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80262</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E7000C6" w14:textId="2D20BA4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59654</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776E702" w14:textId="515A5E2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2</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98F60B9" w14:textId="0DAFB51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0</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B6CDF18" w14:textId="25624F63"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7</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951A531" w14:textId="5883450C"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6.333333</w:t>
            </w:r>
          </w:p>
        </w:tc>
      </w:tr>
      <w:tr w:rsidR="7163E91F" w14:paraId="34801BF6"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D927A37" w14:textId="29BC8B0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9536936" w14:textId="4749809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418D1A2" w14:textId="333F86A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85777</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3411BDA" w14:textId="1EE9625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77817</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A61378E" w14:textId="3A6933FB"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65384</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6526558" w14:textId="627671DB"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8</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C13CAFA" w14:textId="7B32AC5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8</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5C04DAF" w14:textId="414F434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8</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3CBD06F" w14:textId="7483D9B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8.000000</w:t>
            </w:r>
          </w:p>
        </w:tc>
      </w:tr>
      <w:tr w:rsidR="7163E91F" w14:paraId="61FC32DA"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EEB7ABF" w14:textId="72A7374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0</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C13FE87" w14:textId="2CCBC98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5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2D12F01" w14:textId="25C26DA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80438</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D4CF0BA" w14:textId="2E37953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307450</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F1D7A4E" w14:textId="5EE8AB1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215101</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CC2BAA9" w14:textId="20A8869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0</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007918D" w14:textId="6A32396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0</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1201A75" w14:textId="7284D4B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6</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50A5BB5" w14:textId="2A3D15B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8.666667</w:t>
            </w:r>
          </w:p>
        </w:tc>
      </w:tr>
      <w:tr w:rsidR="7163E91F" w14:paraId="1A0E785E"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904D768" w14:textId="69F99B9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A266B37" w14:textId="69EFC3D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5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DBE6250" w14:textId="32A94AB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35015</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ED2F2E3" w14:textId="0E623C3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342056</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1919191" w14:textId="7E7824B3"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20237</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5815FC8" w14:textId="496894C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1E4D9CC" w14:textId="54D654F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8</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6FA99B7" w14:textId="664E6A1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7</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AD6C7B3" w14:textId="0D8E308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9.000000</w:t>
            </w:r>
          </w:p>
        </w:tc>
      </w:tr>
      <w:tr w:rsidR="7163E91F" w14:paraId="1AA8F419"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308612A" w14:textId="71ACBB6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558D4D2" w14:textId="3CDBFE0C"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5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F546344" w14:textId="642FB26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39374</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7D86A3F" w14:textId="3205110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340647</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093C85F" w14:textId="7E0D3EE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20653</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0F66F44" w14:textId="2497764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6A1440B" w14:textId="38108FEB"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7</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E84D4CD" w14:textId="09C8CFB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8</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A2EE8EC" w14:textId="231ABEC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9.333333</w:t>
            </w:r>
          </w:p>
        </w:tc>
      </w:tr>
      <w:tr w:rsidR="7163E91F" w14:paraId="26A20132"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6C1CC30" w14:textId="0FD39814"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D9F484F" w14:textId="60A34B3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5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E00642C" w14:textId="2B45169B"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50199</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E835E3B" w14:textId="6E4CB02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335972</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BF01207" w14:textId="450FC03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20939</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CFF5812" w14:textId="54EF8E4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DEC9BD1" w14:textId="552F108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5</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BC6AEE8" w14:textId="70BB01E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9</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ACA902B" w14:textId="72C7F09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9.666667</w:t>
            </w:r>
          </w:p>
        </w:tc>
      </w:tr>
      <w:tr w:rsidR="7163E91F" w14:paraId="46F55D92"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E3169DA" w14:textId="23CF1D9C"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BE73841" w14:textId="4530243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E164BC6" w14:textId="49D63884"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91034</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F74A750" w14:textId="3DFB540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276185</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C5ADB3B" w14:textId="600895B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66552</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F269F52" w14:textId="3DF9D40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4</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8205D2B" w14:textId="4BEBA57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05BAEB4" w14:textId="30A4D9B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9</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5138911" w14:textId="309A800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9.666667</w:t>
            </w:r>
          </w:p>
        </w:tc>
      </w:tr>
      <w:tr w:rsidR="7163E91F" w14:paraId="5910B80F"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CEF95B8" w14:textId="434B7F9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B70E5EE" w14:textId="1B44E36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5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52A351C" w14:textId="5E92F2A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44505</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60ED230" w14:textId="32AF150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337570</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597C7AE" w14:textId="7FB68C0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23289</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7405A40" w14:textId="1BEA8DF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BF20311" w14:textId="0692D4F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6</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B629A4E" w14:textId="3314FE1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0</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74493FA" w14:textId="40CCA1F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0.000000</w:t>
            </w:r>
          </w:p>
        </w:tc>
      </w:tr>
      <w:tr w:rsidR="7163E91F" w14:paraId="027962DA"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F3B7AED" w14:textId="0F9894C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829EC75" w14:textId="21F7C1D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5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833C09B" w14:textId="34AC829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59631</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600A8C5" w14:textId="2340CEC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333637</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5F7FE8D" w14:textId="6877879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28164</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6B19222" w14:textId="2BED30C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88F9B2E" w14:textId="1E61935B"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4</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7F041C2" w14:textId="76B9D64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1</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A8AA77A" w14:textId="29AC589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0.333333</w:t>
            </w:r>
          </w:p>
        </w:tc>
      </w:tr>
      <w:tr w:rsidR="7163E91F" w14:paraId="350074A6"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64A6A76" w14:textId="2B5E5D8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C586E3B" w14:textId="4F8A57E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5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2DDE1F8" w14:textId="559F54A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84106</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ABD0BA5" w14:textId="736112F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308345</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9EA3FA7" w14:textId="5157AE4C"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214147</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7E15AC0" w14:textId="39141ECC"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6</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9E49F96" w14:textId="2B420ED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1</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8085B77" w14:textId="7F11E96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5</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6DDD53B" w14:textId="6588DAC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0.666667</w:t>
            </w:r>
          </w:p>
        </w:tc>
      </w:tr>
      <w:tr w:rsidR="7163E91F" w14:paraId="682024A9"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A9DA999" w14:textId="649420C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2305281" w14:textId="12D492D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5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9E86A43" w14:textId="1012DE3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89847</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13CC63A" w14:textId="15ADCF0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307209</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2700F27" w14:textId="2D43C4C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213224</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5AA59CE" w14:textId="22531D5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3</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FBE0E41" w14:textId="47E3169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9</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FE28F26" w14:textId="163B063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2</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C9725E0" w14:textId="037BF6C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1.333333</w:t>
            </w:r>
          </w:p>
        </w:tc>
      </w:tr>
      <w:tr w:rsidR="7163E91F" w14:paraId="3A63E9B9"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B951187" w14:textId="47D03DC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C916532" w14:textId="23E0416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5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36A1C6E" w14:textId="2245AD2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86743</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0BCF1D2" w14:textId="0B5E889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308828</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E6921CF" w14:textId="029F2504"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213982</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A614F5D" w14:textId="1C7A013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9</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555EB1F" w14:textId="7FE0356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2</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7B1F18A" w14:textId="78BDE87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4</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0450B51" w14:textId="447F75E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1.666667</w:t>
            </w:r>
          </w:p>
        </w:tc>
      </w:tr>
      <w:tr w:rsidR="7163E91F" w14:paraId="3B0AD8D4"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A266418" w14:textId="0C6ACC5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4A4E8F1" w14:textId="4B4025B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5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A421DD6" w14:textId="2B0EDFA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69591</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DD3A123" w14:textId="29F64AE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332078</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27189ED" w14:textId="6FC2BED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40622</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49D5395" w14:textId="093E76D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1</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62BBEF5" w14:textId="6D374B0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3</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A21CDD1" w14:textId="6F3E540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2</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B0CD63E" w14:textId="5148A51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2.000000</w:t>
            </w:r>
          </w:p>
        </w:tc>
      </w:tr>
      <w:tr w:rsidR="7163E91F" w14:paraId="2BE3AB6F"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FD5BF35" w14:textId="2868451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3124135" w14:textId="04CCEC0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5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B6674C2" w14:textId="320AAB3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93188</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DA823BB" w14:textId="6098072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305718</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807FE85" w14:textId="0BCE06D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213904</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E9E8C6E" w14:textId="173B0A1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6</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ACD66D5" w14:textId="04816CC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8</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871691C" w14:textId="7DD9AAD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BBE6EF5" w14:textId="66A20DA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2.333333</w:t>
            </w:r>
          </w:p>
        </w:tc>
      </w:tr>
      <w:tr w:rsidR="7163E91F" w14:paraId="1FF0DD48"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670A59B" w14:textId="06FDFCE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lastRenderedPageBreak/>
              <w:t>0</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8C280BB" w14:textId="0AA6707B"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425E84C" w14:textId="2EC67074"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521565</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D669461" w14:textId="7EAE68A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302085</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AEFA464" w14:textId="186CBA4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19546</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8AC023F" w14:textId="7E6B52B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3</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5B99D5B" w14:textId="3FAD847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9</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4BCD0E6" w14:textId="73B94B7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0</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F99756E" w14:textId="0888DFC3"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4.000000</w:t>
            </w:r>
          </w:p>
        </w:tc>
      </w:tr>
      <w:tr w:rsidR="7163E91F" w14:paraId="28187484"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B2955B6" w14:textId="6BB182E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4480873" w14:textId="752DAB5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5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AE7C217" w14:textId="641E8FB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496937</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890056B" w14:textId="2AC712C3"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304471</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F8291F6" w14:textId="559BE42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217881</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5FFB70F" w14:textId="6E572003"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8</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F104D11" w14:textId="38205D5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7</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2661DD7" w14:textId="083D1294"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7</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5F8557E" w14:textId="238EDC6B"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4.000000</w:t>
            </w:r>
          </w:p>
        </w:tc>
      </w:tr>
      <w:tr w:rsidR="7163E91F" w14:paraId="2C4D3D91"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206DB7B" w14:textId="7D27D7C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2CB15C8" w14:textId="11E4490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5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636A8ED" w14:textId="11E4C4BC"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501145</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492A504" w14:textId="7F6B630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303710</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770B67A" w14:textId="2F800CA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227620</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BE2A1BB" w14:textId="43ED966B"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1</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5127ABE" w14:textId="7997528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6</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4E65F0E" w14:textId="263B4D1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8</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A54F2A2" w14:textId="29A103D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5.000000</w:t>
            </w:r>
          </w:p>
        </w:tc>
      </w:tr>
      <w:tr w:rsidR="7163E91F" w14:paraId="6EA620AA"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13336A6" w14:textId="12AB4BF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648E2BB" w14:textId="5792434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56734E9" w14:textId="23CBA43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521565</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68F08EE" w14:textId="12B8064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302085</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CBDD8CC" w14:textId="05D2A78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19546</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E6056C7" w14:textId="36BCFB6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4</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DEFB57F" w14:textId="1D5F8A8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0</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1875308" w14:textId="0F812D4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1</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F071F35" w14:textId="2448B7BC"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5.000000</w:t>
            </w:r>
          </w:p>
        </w:tc>
      </w:tr>
      <w:tr w:rsidR="7163E91F" w14:paraId="20F3A74F"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F23CB8D" w14:textId="50DDB92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C1BA9DC" w14:textId="17A3C04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4EC29BD" w14:textId="7ADCA06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521565</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401DCB7" w14:textId="4FAAB90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302085</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55FFE54" w14:textId="13B9824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19546</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51FDF4C" w14:textId="52CCCD7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5</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3E69C6F" w14:textId="5C6F7767"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1</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64E4B27" w14:textId="20DBD79C"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2</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39A8052" w14:textId="0D693E6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6.000000</w:t>
            </w:r>
          </w:p>
        </w:tc>
      </w:tr>
      <w:tr w:rsidR="7163E91F" w14:paraId="1200507D"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E018F4C" w14:textId="008CBC6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99DFA41" w14:textId="035BF153"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736DEC4" w14:textId="5A81800D"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521565</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82B1BAD" w14:textId="5F3BDBB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302085</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CA814EF" w14:textId="7C0582F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19546</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ABD67DB" w14:textId="01BCB09E"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6</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AA6F2B4" w14:textId="65613DDA"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2</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8EEC54A" w14:textId="45CB81D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3</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A8F02EA" w14:textId="1316646F"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7.000000</w:t>
            </w:r>
          </w:p>
        </w:tc>
      </w:tr>
      <w:tr w:rsidR="7163E91F" w14:paraId="30F9FD05"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D1A5C97" w14:textId="4C94E672"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1D16BD6" w14:textId="0D0DCFB4"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8342836" w14:textId="75E6E70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521565</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C07946E" w14:textId="52C146C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302085</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92BA740" w14:textId="303E5A03"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19546</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EFAB221" w14:textId="65E2D0B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7</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1D59733" w14:textId="59117989"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3</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626E6F0" w14:textId="459E854B"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4</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AF4B6CD" w14:textId="4DD81A0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8.000000</w:t>
            </w:r>
          </w:p>
        </w:tc>
      </w:tr>
      <w:tr w:rsidR="7163E91F" w14:paraId="7749A92E"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DEB22B8" w14:textId="47ABD86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BFE9876" w14:textId="2122ED5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119DDEA" w14:textId="18F01EE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521565</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1C67661" w14:textId="1A911DD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302085</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56B0CD1" w14:textId="0EA58E4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19546</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B74CD5D" w14:textId="6D630D7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8</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4D3D7CA" w14:textId="4668E20C"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4</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FBF6BE4" w14:textId="2849D8A1"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5</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2D29C45" w14:textId="17981C00"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9.000000</w:t>
            </w:r>
          </w:p>
        </w:tc>
      </w:tr>
      <w:tr w:rsidR="7163E91F" w14:paraId="49FE9A03" w14:textId="77777777" w:rsidTr="4C663525">
        <w:trPr>
          <w:trHeight w:val="300"/>
        </w:trPr>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F70D9AC" w14:textId="39FB455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w:t>
            </w:r>
          </w:p>
        </w:tc>
        <w:tc>
          <w:tcPr>
            <w:tcW w:w="89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D7D452C" w14:textId="5C3EC596"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0</w:t>
            </w:r>
          </w:p>
        </w:tc>
        <w:tc>
          <w:tcPr>
            <w:tcW w:w="110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091311A" w14:textId="764BAC38"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521565</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765C72E" w14:textId="45469D63"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1.302085</w:t>
            </w:r>
          </w:p>
        </w:tc>
        <w:tc>
          <w:tcPr>
            <w:tcW w:w="9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A416F28" w14:textId="13DCF66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2.319546</w:t>
            </w:r>
          </w:p>
        </w:tc>
        <w:tc>
          <w:tcPr>
            <w:tcW w:w="11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2DB6D06" w14:textId="7E74449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9</w:t>
            </w:r>
          </w:p>
        </w:tc>
        <w:tc>
          <w:tcPr>
            <w:tcW w:w="10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65A9316" w14:textId="491E0A7C"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5</w:t>
            </w:r>
          </w:p>
        </w:tc>
        <w:tc>
          <w:tcPr>
            <w:tcW w:w="95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357FFAD" w14:textId="2F48EC35"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6</w:t>
            </w:r>
          </w:p>
        </w:tc>
        <w:tc>
          <w:tcPr>
            <w:tcW w:w="100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E17A5F6" w14:textId="5E47A81C" w:rsidR="7163E91F" w:rsidRDefault="694F193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0.000000</w:t>
            </w:r>
          </w:p>
        </w:tc>
      </w:tr>
    </w:tbl>
    <w:p w14:paraId="42E21250" w14:textId="77777777" w:rsidR="00363533" w:rsidRDefault="00363533" w:rsidP="00363533">
      <w:pPr>
        <w:rPr>
          <w:rFonts w:ascii="Times New Roman" w:eastAsia="Times New Roman" w:hAnsi="Times New Roman" w:cs="Times New Roman"/>
        </w:rPr>
      </w:pPr>
    </w:p>
    <w:p w14:paraId="3AC44E92" w14:textId="77777777" w:rsidR="00226553" w:rsidRDefault="00226553" w:rsidP="00363533">
      <w:pPr>
        <w:rPr>
          <w:rFonts w:ascii="Times New Roman" w:eastAsia="Times New Roman" w:hAnsi="Times New Roman" w:cs="Times New Roman"/>
        </w:rPr>
      </w:pPr>
    </w:p>
    <w:p w14:paraId="01D865D0" w14:textId="4AA1F934" w:rsidR="62FA4471" w:rsidRDefault="391EFAA5" w:rsidP="00226553">
      <w:pPr>
        <w:spacing w:after="120"/>
        <w:rPr>
          <w:rFonts w:ascii="Times New Roman" w:eastAsia="Times New Roman" w:hAnsi="Times New Roman" w:cs="Times New Roman"/>
          <w:b/>
          <w:sz w:val="28"/>
          <w:szCs w:val="40"/>
        </w:rPr>
      </w:pPr>
      <w:r w:rsidRPr="00363533">
        <w:rPr>
          <w:rFonts w:ascii="Times New Roman" w:eastAsia="Times New Roman" w:hAnsi="Times New Roman" w:cs="Times New Roman"/>
          <w:b/>
          <w:sz w:val="28"/>
          <w:szCs w:val="40"/>
        </w:rPr>
        <w:t>Alternative machine learning</w:t>
      </w:r>
      <w:r w:rsidR="4F1C47E6" w:rsidRPr="00363533">
        <w:rPr>
          <w:rFonts w:ascii="Times New Roman" w:eastAsia="Times New Roman" w:hAnsi="Times New Roman" w:cs="Times New Roman"/>
          <w:b/>
          <w:sz w:val="28"/>
          <w:szCs w:val="40"/>
        </w:rPr>
        <w:t xml:space="preserve"> pipelines</w:t>
      </w:r>
    </w:p>
    <w:p w14:paraId="5406A71B" w14:textId="14FDD8A8" w:rsidR="62FA4471" w:rsidRPr="00FD7BE2" w:rsidRDefault="4E5246BC" w:rsidP="7163E91F">
      <w:pPr>
        <w:spacing w:line="276" w:lineRule="auto"/>
        <w:rPr>
          <w:rFonts w:ascii="Times New Roman" w:eastAsia="Times New Roman" w:hAnsi="Times New Roman" w:cs="Times New Roman"/>
          <w:color w:val="000000" w:themeColor="text1"/>
          <w:sz w:val="24"/>
          <w:szCs w:val="24"/>
        </w:rPr>
      </w:pPr>
      <w:r w:rsidRPr="4C663525">
        <w:rPr>
          <w:rFonts w:ascii="Times New Roman" w:eastAsia="Times New Roman" w:hAnsi="Times New Roman" w:cs="Times New Roman"/>
          <w:color w:val="000000" w:themeColor="text1"/>
          <w:sz w:val="24"/>
          <w:szCs w:val="24"/>
        </w:rPr>
        <w:t xml:space="preserve">We studied the impact of </w:t>
      </w:r>
      <w:r w:rsidR="5FFD309D" w:rsidRPr="4C663525">
        <w:rPr>
          <w:rFonts w:ascii="Times New Roman" w:eastAsia="Times New Roman" w:hAnsi="Times New Roman" w:cs="Times New Roman"/>
          <w:color w:val="000000" w:themeColor="text1"/>
          <w:sz w:val="24"/>
          <w:szCs w:val="24"/>
        </w:rPr>
        <w:t xml:space="preserve">a </w:t>
      </w:r>
      <w:r w:rsidRPr="4C663525">
        <w:rPr>
          <w:rFonts w:ascii="Times New Roman" w:eastAsia="Times New Roman" w:hAnsi="Times New Roman" w:cs="Times New Roman"/>
          <w:color w:val="000000" w:themeColor="text1"/>
          <w:sz w:val="24"/>
          <w:szCs w:val="24"/>
        </w:rPr>
        <w:t xml:space="preserve">contextual feature extraction approach </w:t>
      </w:r>
      <w:r w:rsidR="7EC40423" w:rsidRPr="4C663525">
        <w:rPr>
          <w:rFonts w:ascii="Times New Roman" w:eastAsia="Times New Roman" w:hAnsi="Times New Roman" w:cs="Times New Roman"/>
          <w:color w:val="000000" w:themeColor="text1"/>
          <w:sz w:val="24"/>
          <w:szCs w:val="24"/>
        </w:rPr>
        <w:t>for</w:t>
      </w:r>
      <w:r w:rsidRPr="4C663525">
        <w:rPr>
          <w:rFonts w:ascii="Times New Roman" w:eastAsia="Times New Roman" w:hAnsi="Times New Roman" w:cs="Times New Roman"/>
          <w:color w:val="000000" w:themeColor="text1"/>
          <w:sz w:val="24"/>
          <w:szCs w:val="24"/>
        </w:rPr>
        <w:t xml:space="preserve"> the prediction results of the machine learning pipeline that best performed in </w:t>
      </w:r>
      <w:r w:rsidR="00491693">
        <w:rPr>
          <w:rFonts w:ascii="Times New Roman" w:eastAsia="Times New Roman" w:hAnsi="Times New Roman" w:cs="Times New Roman"/>
          <w:color w:val="000000" w:themeColor="text1"/>
          <w:sz w:val="24"/>
          <w:szCs w:val="24"/>
        </w:rPr>
        <w:t>our past work</w:t>
      </w:r>
      <w:r w:rsidR="006B3736">
        <w:rPr>
          <w:rFonts w:ascii="Times New Roman" w:eastAsia="Times New Roman" w:hAnsi="Times New Roman" w:cs="Times New Roman"/>
          <w:color w:val="000000" w:themeColor="text1"/>
          <w:sz w:val="24"/>
          <w:szCs w:val="24"/>
        </w:rPr>
        <w:fldChar w:fldCharType="begin"/>
      </w:r>
      <w:r w:rsidR="00CA6BCE">
        <w:rPr>
          <w:rFonts w:ascii="Times New Roman" w:eastAsia="Times New Roman" w:hAnsi="Times New Roman" w:cs="Times New Roman"/>
          <w:color w:val="000000" w:themeColor="text1"/>
          <w:sz w:val="24"/>
          <w:szCs w:val="24"/>
        </w:rPr>
        <w:instrText xml:space="preserve"> ADDIN EN.CITE &lt;EndNote&gt;&lt;Cite&gt;&lt;Author&gt;Berger&lt;/Author&gt;&lt;Year&gt;2021&lt;/Year&gt;&lt;RecNum&gt;10&lt;/RecNum&gt;&lt;DisplayText&gt;(Berger et al., 2021)&lt;/DisplayText&gt;&lt;record&gt;&lt;rec-number&gt;10&lt;/rec-number&gt;&lt;foreign-keys&gt;&lt;key app="EN" db-id="srf2parsyd5fwvear29peeazv55ed5dv5das" timestamp="1729196036"&gt;10&lt;/key&gt;&lt;/foreign-keys&gt;&lt;ref-type name="Journal Article"&gt;17&lt;/ref-type&gt;&lt;contributors&gt;&lt;authors&gt;&lt;author&gt;Berger, Sara E.&lt;/author&gt;&lt;author&gt;Branco, Paulo&lt;/author&gt;&lt;author&gt;Vachon-Presseau, Etienne&lt;/author&gt;&lt;author&gt;Abdullah, Taha B.&lt;/author&gt;&lt;author&gt;Cecchi, Guillermo&lt;/author&gt;&lt;author&gt;Apkarian, A. Vania&lt;/author&gt;&lt;/authors&gt;&lt;/contributors&gt;&lt;titles&gt;&lt;title&gt;Quantitative language features identify placebo responders in chronic back pain&lt;/title&gt;&lt;secondary-title&gt;PAIN&lt;/secondary-title&gt;&lt;/titles&gt;&lt;periodical&gt;&lt;full-title&gt;Pain&lt;/full-title&gt;&lt;/periodical&gt;&lt;volume&gt;162&lt;/volume&gt;&lt;number&gt;6&lt;/number&gt;&lt;keywords&gt;&lt;keyword&gt;Placebo response&lt;/keyword&gt;&lt;keyword&gt;Chronic back pain&lt;/keyword&gt;&lt;keyword&gt;Natural language processing&lt;/keyword&gt;&lt;keyword&gt;Interview&lt;/keyword&gt;&lt;keyword&gt;Semantic proximity&lt;/keyword&gt;&lt;keyword&gt;Machine learning&lt;/keyword&gt;&lt;keyword&gt;Psycholinguistics&lt;/keyword&gt;&lt;/keywords&gt;&lt;dates&gt;&lt;year&gt;2021&lt;/year&gt;&lt;/dates&gt;&lt;isbn&gt;0304-3959&lt;/isbn&gt;&lt;urls&gt;&lt;related-urls&gt;&lt;url&gt;https://journals.lww.com/pain/fulltext/2021/06000/quantitative_language_features_identify_placebo.13.aspx&lt;/url&gt;&lt;/related-urls&gt;&lt;/urls&gt;&lt;/record&gt;&lt;/Cite&gt;&lt;/EndNote&gt;</w:instrText>
      </w:r>
      <w:r w:rsidR="006B3736">
        <w:rPr>
          <w:rFonts w:ascii="Times New Roman" w:eastAsia="Times New Roman" w:hAnsi="Times New Roman" w:cs="Times New Roman"/>
          <w:color w:val="000000" w:themeColor="text1"/>
          <w:sz w:val="24"/>
          <w:szCs w:val="24"/>
        </w:rPr>
        <w:fldChar w:fldCharType="separate"/>
      </w:r>
      <w:r w:rsidR="00CA6BCE">
        <w:rPr>
          <w:rFonts w:ascii="Times New Roman" w:eastAsia="Times New Roman" w:hAnsi="Times New Roman" w:cs="Times New Roman"/>
          <w:noProof/>
          <w:color w:val="000000" w:themeColor="text1"/>
          <w:sz w:val="24"/>
          <w:szCs w:val="24"/>
        </w:rPr>
        <w:t>(Berger et al., 2021)</w:t>
      </w:r>
      <w:r w:rsidR="006B3736">
        <w:rPr>
          <w:rFonts w:ascii="Times New Roman" w:eastAsia="Times New Roman" w:hAnsi="Times New Roman" w:cs="Times New Roman"/>
          <w:color w:val="000000" w:themeColor="text1"/>
          <w:sz w:val="24"/>
          <w:szCs w:val="24"/>
        </w:rPr>
        <w:fldChar w:fldCharType="end"/>
      </w:r>
      <w:r w:rsidR="00491693">
        <w:rPr>
          <w:rFonts w:ascii="Times New Roman" w:eastAsia="Times New Roman" w:hAnsi="Times New Roman" w:cs="Times New Roman"/>
          <w:color w:val="000000" w:themeColor="text1"/>
          <w:sz w:val="24"/>
          <w:szCs w:val="24"/>
        </w:rPr>
        <w:t xml:space="preserve">, </w:t>
      </w:r>
      <w:r w:rsidR="2EB83260" w:rsidRPr="4C663525">
        <w:rPr>
          <w:rFonts w:ascii="Times New Roman" w:eastAsia="Times New Roman" w:hAnsi="Times New Roman" w:cs="Times New Roman"/>
          <w:color w:val="000000" w:themeColor="text1"/>
          <w:sz w:val="24"/>
          <w:szCs w:val="24"/>
        </w:rPr>
        <w:t>i.e., feature scaling and selection, followed by the LinearSVC model with L1 regularization)</w:t>
      </w:r>
      <w:r w:rsidRPr="4C663525">
        <w:rPr>
          <w:rFonts w:ascii="Times New Roman" w:eastAsia="Times New Roman" w:hAnsi="Times New Roman" w:cs="Times New Roman"/>
          <w:color w:val="000000" w:themeColor="text1"/>
          <w:sz w:val="24"/>
          <w:szCs w:val="24"/>
        </w:rPr>
        <w:t>.</w:t>
      </w:r>
      <w:r w:rsidR="69F1246C" w:rsidRPr="4C663525">
        <w:rPr>
          <w:rFonts w:ascii="Times New Roman" w:eastAsia="Times New Roman" w:hAnsi="Times New Roman" w:cs="Times New Roman"/>
          <w:color w:val="000000" w:themeColor="text1"/>
          <w:sz w:val="24"/>
          <w:szCs w:val="24"/>
        </w:rPr>
        <w:t xml:space="preserve"> In th</w:t>
      </w:r>
      <w:r w:rsidR="4186B526" w:rsidRPr="4C663525">
        <w:rPr>
          <w:rFonts w:ascii="Times New Roman" w:eastAsia="Times New Roman" w:hAnsi="Times New Roman" w:cs="Times New Roman"/>
          <w:color w:val="000000" w:themeColor="text1"/>
          <w:sz w:val="24"/>
          <w:szCs w:val="24"/>
        </w:rPr>
        <w:t xml:space="preserve">at </w:t>
      </w:r>
      <w:r w:rsidR="69F1246C" w:rsidRPr="4C663525">
        <w:rPr>
          <w:rFonts w:ascii="Times New Roman" w:eastAsia="Times New Roman" w:hAnsi="Times New Roman" w:cs="Times New Roman"/>
          <w:color w:val="000000" w:themeColor="text1"/>
          <w:sz w:val="24"/>
          <w:szCs w:val="24"/>
        </w:rPr>
        <w:t xml:space="preserve">work, </w:t>
      </w:r>
      <w:r w:rsidR="1B617976" w:rsidRPr="4C663525">
        <w:rPr>
          <w:rFonts w:ascii="Times New Roman" w:eastAsia="Times New Roman" w:hAnsi="Times New Roman" w:cs="Times New Roman"/>
          <w:color w:val="000000" w:themeColor="text1"/>
          <w:sz w:val="24"/>
          <w:szCs w:val="24"/>
        </w:rPr>
        <w:t>t</w:t>
      </w:r>
      <w:r w:rsidR="69F1246C" w:rsidRPr="4C663525">
        <w:rPr>
          <w:rFonts w:ascii="Times New Roman" w:eastAsia="Times New Roman" w:hAnsi="Times New Roman" w:cs="Times New Roman"/>
          <w:color w:val="000000" w:themeColor="text1"/>
          <w:sz w:val="24"/>
          <w:szCs w:val="24"/>
        </w:rPr>
        <w:t>hree more pipelines</w:t>
      </w:r>
      <w:r w:rsidR="33B94FB5" w:rsidRPr="4C663525">
        <w:rPr>
          <w:rFonts w:ascii="Times New Roman" w:eastAsia="Times New Roman" w:hAnsi="Times New Roman" w:cs="Times New Roman"/>
          <w:color w:val="000000" w:themeColor="text1"/>
          <w:sz w:val="24"/>
          <w:szCs w:val="24"/>
        </w:rPr>
        <w:t xml:space="preserve"> were proposed</w:t>
      </w:r>
      <w:r w:rsidR="69F1246C" w:rsidRPr="4C663525">
        <w:rPr>
          <w:rFonts w:ascii="Times New Roman" w:eastAsia="Times New Roman" w:hAnsi="Times New Roman" w:cs="Times New Roman"/>
          <w:color w:val="000000" w:themeColor="text1"/>
          <w:sz w:val="24"/>
          <w:szCs w:val="24"/>
        </w:rPr>
        <w:t>, which vary in the classifiers and regularization, namely, with a L</w:t>
      </w:r>
      <w:r w:rsidR="654CDE99" w:rsidRPr="4C663525">
        <w:rPr>
          <w:rFonts w:ascii="Times New Roman" w:eastAsia="Times New Roman" w:hAnsi="Times New Roman" w:cs="Times New Roman"/>
          <w:color w:val="000000" w:themeColor="text1"/>
          <w:sz w:val="24"/>
          <w:szCs w:val="24"/>
        </w:rPr>
        <w:t>ogistic</w:t>
      </w:r>
      <w:r w:rsidR="767F9799" w:rsidRPr="4C663525">
        <w:rPr>
          <w:rFonts w:ascii="Times New Roman" w:eastAsia="Times New Roman" w:hAnsi="Times New Roman" w:cs="Times New Roman"/>
          <w:color w:val="000000" w:themeColor="text1"/>
          <w:sz w:val="24"/>
          <w:szCs w:val="24"/>
        </w:rPr>
        <w:t xml:space="preserve"> </w:t>
      </w:r>
      <w:r w:rsidR="69F1246C" w:rsidRPr="4C663525">
        <w:rPr>
          <w:rFonts w:ascii="Times New Roman" w:eastAsia="Times New Roman" w:hAnsi="Times New Roman" w:cs="Times New Roman"/>
          <w:color w:val="000000" w:themeColor="text1"/>
          <w:sz w:val="24"/>
          <w:szCs w:val="24"/>
        </w:rPr>
        <w:t>Regression model, and L2 regularization</w:t>
      </w:r>
      <w:r w:rsidR="56AF51C8" w:rsidRPr="4C663525">
        <w:rPr>
          <w:rFonts w:ascii="Times New Roman" w:eastAsia="Times New Roman" w:hAnsi="Times New Roman" w:cs="Times New Roman"/>
          <w:color w:val="000000" w:themeColor="text1"/>
          <w:sz w:val="24"/>
          <w:szCs w:val="24"/>
        </w:rPr>
        <w:t>, for which we also present here the results following our approach, for completeness</w:t>
      </w:r>
      <w:r w:rsidR="69F1246C" w:rsidRPr="4C663525">
        <w:rPr>
          <w:rFonts w:ascii="Times New Roman" w:eastAsia="Times New Roman" w:hAnsi="Times New Roman" w:cs="Times New Roman"/>
          <w:color w:val="000000" w:themeColor="text1"/>
          <w:sz w:val="24"/>
          <w:szCs w:val="24"/>
        </w:rPr>
        <w:t xml:space="preserve">. </w:t>
      </w:r>
      <w:r w:rsidRPr="4C663525">
        <w:rPr>
          <w:rFonts w:ascii="Times New Roman" w:eastAsia="Times New Roman" w:hAnsi="Times New Roman" w:cs="Times New Roman"/>
          <w:color w:val="000000" w:themeColor="text1"/>
          <w:sz w:val="24"/>
          <w:szCs w:val="24"/>
        </w:rPr>
        <w:t>Furthermore,</w:t>
      </w:r>
      <w:r w:rsidR="04C3CE34" w:rsidRPr="4C663525">
        <w:rPr>
          <w:rFonts w:ascii="Times New Roman" w:eastAsia="Times New Roman" w:hAnsi="Times New Roman" w:cs="Times New Roman"/>
          <w:color w:val="000000" w:themeColor="text1"/>
          <w:sz w:val="24"/>
          <w:szCs w:val="24"/>
        </w:rPr>
        <w:t xml:space="preserve"> </w:t>
      </w:r>
      <w:r w:rsidRPr="4C663525">
        <w:rPr>
          <w:rFonts w:ascii="Times New Roman" w:eastAsia="Times New Roman" w:hAnsi="Times New Roman" w:cs="Times New Roman"/>
          <w:color w:val="000000" w:themeColor="text1"/>
          <w:sz w:val="24"/>
          <w:szCs w:val="24"/>
        </w:rPr>
        <w:t xml:space="preserve">we </w:t>
      </w:r>
      <w:r w:rsidR="7DB0E743" w:rsidRPr="4C663525">
        <w:rPr>
          <w:rFonts w:ascii="Times New Roman" w:eastAsia="Times New Roman" w:hAnsi="Times New Roman" w:cs="Times New Roman"/>
          <w:color w:val="000000" w:themeColor="text1"/>
          <w:sz w:val="24"/>
          <w:szCs w:val="24"/>
        </w:rPr>
        <w:t xml:space="preserve">also </w:t>
      </w:r>
      <w:r w:rsidRPr="4C663525">
        <w:rPr>
          <w:rFonts w:ascii="Times New Roman" w:eastAsia="Times New Roman" w:hAnsi="Times New Roman" w:cs="Times New Roman"/>
          <w:color w:val="000000" w:themeColor="text1"/>
          <w:sz w:val="24"/>
          <w:szCs w:val="24"/>
        </w:rPr>
        <w:t xml:space="preserve">compared the differences between the mean and max pooling strategies, and the structuring of </w:t>
      </w:r>
      <w:r w:rsidR="39E12A51" w:rsidRPr="4C663525">
        <w:rPr>
          <w:rFonts w:ascii="Times New Roman" w:eastAsia="Times New Roman" w:hAnsi="Times New Roman" w:cs="Times New Roman"/>
          <w:color w:val="000000" w:themeColor="text1"/>
          <w:sz w:val="24"/>
          <w:szCs w:val="24"/>
        </w:rPr>
        <w:t>interview</w:t>
      </w:r>
      <w:r w:rsidRPr="4C663525">
        <w:rPr>
          <w:rFonts w:ascii="Times New Roman" w:eastAsia="Times New Roman" w:hAnsi="Times New Roman" w:cs="Times New Roman"/>
          <w:color w:val="000000" w:themeColor="text1"/>
          <w:sz w:val="24"/>
          <w:szCs w:val="24"/>
        </w:rPr>
        <w:t xml:space="preserve"> text</w:t>
      </w:r>
      <w:r w:rsidR="0C76AC67" w:rsidRPr="4C663525">
        <w:rPr>
          <w:rFonts w:ascii="Times New Roman" w:eastAsia="Times New Roman" w:hAnsi="Times New Roman" w:cs="Times New Roman"/>
          <w:color w:val="000000" w:themeColor="text1"/>
          <w:sz w:val="24"/>
          <w:szCs w:val="24"/>
        </w:rPr>
        <w:t>, i.e., sequential text versus topic groupings</w:t>
      </w:r>
      <w:r w:rsidRPr="4C663525">
        <w:rPr>
          <w:rFonts w:ascii="Times New Roman" w:eastAsia="Times New Roman" w:hAnsi="Times New Roman" w:cs="Times New Roman"/>
          <w:color w:val="000000" w:themeColor="text1"/>
          <w:sz w:val="24"/>
          <w:szCs w:val="24"/>
        </w:rPr>
        <w:t xml:space="preserve">. </w:t>
      </w:r>
      <w:r w:rsidR="7E631999" w:rsidRPr="4C663525">
        <w:rPr>
          <w:rFonts w:ascii="Times New Roman" w:eastAsia="Times New Roman" w:hAnsi="Times New Roman" w:cs="Times New Roman"/>
          <w:color w:val="000000" w:themeColor="text1"/>
          <w:sz w:val="24"/>
          <w:szCs w:val="24"/>
        </w:rPr>
        <w:t>Table</w:t>
      </w:r>
      <w:r w:rsidR="1649CAC7" w:rsidRPr="4C663525">
        <w:rPr>
          <w:rFonts w:ascii="Times New Roman" w:eastAsia="Times New Roman" w:hAnsi="Times New Roman" w:cs="Times New Roman"/>
          <w:color w:val="000000" w:themeColor="text1"/>
          <w:sz w:val="24"/>
          <w:szCs w:val="24"/>
        </w:rPr>
        <w:t>s</w:t>
      </w:r>
      <w:r w:rsidR="7E631999" w:rsidRPr="4C663525">
        <w:rPr>
          <w:rFonts w:ascii="Times New Roman" w:eastAsia="Times New Roman" w:hAnsi="Times New Roman" w:cs="Times New Roman"/>
          <w:color w:val="000000" w:themeColor="text1"/>
          <w:sz w:val="24"/>
          <w:szCs w:val="24"/>
        </w:rPr>
        <w:t xml:space="preserve"> A.</w:t>
      </w:r>
      <w:r w:rsidR="781A36C5" w:rsidRPr="4C663525">
        <w:rPr>
          <w:rFonts w:ascii="Times New Roman" w:eastAsia="Times New Roman" w:hAnsi="Times New Roman" w:cs="Times New Roman"/>
          <w:color w:val="000000" w:themeColor="text1"/>
          <w:sz w:val="24"/>
          <w:szCs w:val="24"/>
        </w:rPr>
        <w:t>3</w:t>
      </w:r>
      <w:r w:rsidR="454D7072" w:rsidRPr="4C663525">
        <w:rPr>
          <w:rFonts w:ascii="Times New Roman" w:eastAsia="Times New Roman" w:hAnsi="Times New Roman" w:cs="Times New Roman"/>
          <w:color w:val="000000" w:themeColor="text1"/>
          <w:sz w:val="24"/>
          <w:szCs w:val="24"/>
        </w:rPr>
        <w:t xml:space="preserve"> and A.</w:t>
      </w:r>
      <w:r w:rsidR="21F64767" w:rsidRPr="4C663525">
        <w:rPr>
          <w:rFonts w:ascii="Times New Roman" w:eastAsia="Times New Roman" w:hAnsi="Times New Roman" w:cs="Times New Roman"/>
          <w:color w:val="000000" w:themeColor="text1"/>
          <w:sz w:val="24"/>
          <w:szCs w:val="24"/>
        </w:rPr>
        <w:t>4</w:t>
      </w:r>
      <w:r w:rsidR="7E631999" w:rsidRPr="4C663525">
        <w:rPr>
          <w:rFonts w:ascii="Times New Roman" w:eastAsia="Times New Roman" w:hAnsi="Times New Roman" w:cs="Times New Roman"/>
          <w:color w:val="000000" w:themeColor="text1"/>
          <w:sz w:val="24"/>
          <w:szCs w:val="24"/>
        </w:rPr>
        <w:t xml:space="preserve"> show</w:t>
      </w:r>
      <w:r w:rsidR="15C0C985" w:rsidRPr="4C663525">
        <w:rPr>
          <w:rFonts w:ascii="Times New Roman" w:eastAsia="Times New Roman" w:hAnsi="Times New Roman" w:cs="Times New Roman"/>
          <w:color w:val="000000" w:themeColor="text1"/>
          <w:sz w:val="24"/>
          <w:szCs w:val="24"/>
        </w:rPr>
        <w:t xml:space="preserve"> </w:t>
      </w:r>
      <w:r w:rsidR="2D5A0A35" w:rsidRPr="4C663525">
        <w:rPr>
          <w:rFonts w:ascii="Times New Roman" w:eastAsia="Times New Roman" w:hAnsi="Times New Roman" w:cs="Times New Roman"/>
          <w:color w:val="000000" w:themeColor="text1"/>
          <w:sz w:val="24"/>
          <w:szCs w:val="24"/>
        </w:rPr>
        <w:t>t</w:t>
      </w:r>
      <w:r w:rsidR="7E631999" w:rsidRPr="4C663525">
        <w:rPr>
          <w:rFonts w:ascii="Times New Roman" w:eastAsia="Times New Roman" w:hAnsi="Times New Roman" w:cs="Times New Roman"/>
          <w:color w:val="000000" w:themeColor="text1"/>
          <w:sz w:val="24"/>
          <w:szCs w:val="24"/>
        </w:rPr>
        <w:t>he</w:t>
      </w:r>
      <w:r w:rsidR="63F25CBF" w:rsidRPr="4C663525">
        <w:rPr>
          <w:rFonts w:ascii="Times New Roman" w:eastAsia="Times New Roman" w:hAnsi="Times New Roman" w:cs="Times New Roman"/>
          <w:color w:val="000000" w:themeColor="text1"/>
          <w:sz w:val="24"/>
          <w:szCs w:val="24"/>
        </w:rPr>
        <w:t xml:space="preserve"> results for all machine learning pipelines in all</w:t>
      </w:r>
      <w:r w:rsidR="4B006458" w:rsidRPr="4C663525">
        <w:rPr>
          <w:rFonts w:ascii="Times New Roman" w:eastAsia="Times New Roman" w:hAnsi="Times New Roman" w:cs="Times New Roman"/>
          <w:color w:val="000000" w:themeColor="text1"/>
          <w:sz w:val="24"/>
          <w:szCs w:val="24"/>
        </w:rPr>
        <w:t xml:space="preserve"> experimental</w:t>
      </w:r>
      <w:r w:rsidR="63F25CBF" w:rsidRPr="4C663525">
        <w:rPr>
          <w:rFonts w:ascii="Times New Roman" w:eastAsia="Times New Roman" w:hAnsi="Times New Roman" w:cs="Times New Roman"/>
          <w:color w:val="000000" w:themeColor="text1"/>
          <w:sz w:val="24"/>
          <w:szCs w:val="24"/>
        </w:rPr>
        <w:t xml:space="preserve"> configurations</w:t>
      </w:r>
      <w:r w:rsidR="00B11FA0">
        <w:rPr>
          <w:rFonts w:ascii="Times New Roman" w:eastAsia="Times New Roman" w:hAnsi="Times New Roman" w:cs="Times New Roman"/>
          <w:color w:val="000000" w:themeColor="text1"/>
          <w:sz w:val="24"/>
          <w:szCs w:val="24"/>
        </w:rPr>
        <w:t xml:space="preserve"> as </w:t>
      </w:r>
      <w:r w:rsidR="006B3736">
        <w:rPr>
          <w:rFonts w:ascii="Times New Roman" w:eastAsia="Times New Roman" w:hAnsi="Times New Roman" w:cs="Times New Roman"/>
          <w:color w:val="000000" w:themeColor="text1"/>
          <w:sz w:val="24"/>
          <w:szCs w:val="24"/>
        </w:rPr>
        <w:t>reported</w:t>
      </w:r>
      <w:r w:rsidR="00B11FA0">
        <w:rPr>
          <w:rFonts w:ascii="Times New Roman" w:eastAsia="Times New Roman" w:hAnsi="Times New Roman" w:cs="Times New Roman"/>
          <w:color w:val="000000" w:themeColor="text1"/>
          <w:sz w:val="24"/>
          <w:szCs w:val="24"/>
        </w:rPr>
        <w:t xml:space="preserve"> in our past work</w:t>
      </w:r>
      <w:r w:rsidR="006B3736">
        <w:rPr>
          <w:rFonts w:ascii="Times New Roman" w:eastAsia="Times New Roman" w:hAnsi="Times New Roman" w:cs="Times New Roman"/>
          <w:color w:val="000000" w:themeColor="text1"/>
          <w:sz w:val="24"/>
          <w:szCs w:val="24"/>
        </w:rPr>
        <w:fldChar w:fldCharType="begin"/>
      </w:r>
      <w:r w:rsidR="00CA6BCE">
        <w:rPr>
          <w:rFonts w:ascii="Times New Roman" w:eastAsia="Times New Roman" w:hAnsi="Times New Roman" w:cs="Times New Roman"/>
          <w:color w:val="000000" w:themeColor="text1"/>
          <w:sz w:val="24"/>
          <w:szCs w:val="24"/>
        </w:rPr>
        <w:instrText xml:space="preserve"> ADDIN EN.CITE &lt;EndNote&gt;&lt;Cite&gt;&lt;Author&gt;Berger&lt;/Author&gt;&lt;Year&gt;2021&lt;/Year&gt;&lt;RecNum&gt;10&lt;/RecNum&gt;&lt;DisplayText&gt;(Berger et al., 2021)&lt;/DisplayText&gt;&lt;record&gt;&lt;rec-number&gt;10&lt;/rec-number&gt;&lt;foreign-keys&gt;&lt;key app="EN" db-id="srf2parsyd5fwvear29peeazv55ed5dv5das" timestamp="1729196036"&gt;10&lt;/key&gt;&lt;/foreign-keys&gt;&lt;ref-type name="Journal Article"&gt;17&lt;/ref-type&gt;&lt;contributors&gt;&lt;authors&gt;&lt;author&gt;Berger, Sara E.&lt;/author&gt;&lt;author&gt;Branco, Paulo&lt;/author&gt;&lt;author&gt;Vachon-Presseau, Etienne&lt;/author&gt;&lt;author&gt;Abdullah, Taha B.&lt;/author&gt;&lt;author&gt;Cecchi, Guillermo&lt;/author&gt;&lt;author&gt;Apkarian, A. Vania&lt;/author&gt;&lt;/authors&gt;&lt;/contributors&gt;&lt;titles&gt;&lt;title&gt;Quantitative language features identify placebo responders in chronic back pain&lt;/title&gt;&lt;secondary-title&gt;PAIN&lt;/secondary-title&gt;&lt;/titles&gt;&lt;periodical&gt;&lt;full-title&gt;Pain&lt;/full-title&gt;&lt;/periodical&gt;&lt;volume&gt;162&lt;/volume&gt;&lt;number&gt;6&lt;/number&gt;&lt;keywords&gt;&lt;keyword&gt;Placebo response&lt;/keyword&gt;&lt;keyword&gt;Chronic back pain&lt;/keyword&gt;&lt;keyword&gt;Natural language processing&lt;/keyword&gt;&lt;keyword&gt;Interview&lt;/keyword&gt;&lt;keyword&gt;Semantic proximity&lt;/keyword&gt;&lt;keyword&gt;Machine learning&lt;/keyword&gt;&lt;keyword&gt;Psycholinguistics&lt;/keyword&gt;&lt;/keywords&gt;&lt;dates&gt;&lt;year&gt;2021&lt;/year&gt;&lt;/dates&gt;&lt;isbn&gt;0304-3959&lt;/isbn&gt;&lt;urls&gt;&lt;related-urls&gt;&lt;url&gt;https://journals.lww.com/pain/fulltext/2021/06000/quantitative_language_features_identify_placebo.13.aspx&lt;/url&gt;&lt;/related-urls&gt;&lt;/urls&gt;&lt;/record&gt;&lt;/Cite&gt;&lt;/EndNote&gt;</w:instrText>
      </w:r>
      <w:r w:rsidR="006B3736">
        <w:rPr>
          <w:rFonts w:ascii="Times New Roman" w:eastAsia="Times New Roman" w:hAnsi="Times New Roman" w:cs="Times New Roman"/>
          <w:color w:val="000000" w:themeColor="text1"/>
          <w:sz w:val="24"/>
          <w:szCs w:val="24"/>
        </w:rPr>
        <w:fldChar w:fldCharType="separate"/>
      </w:r>
      <w:r w:rsidR="00CA6BCE">
        <w:rPr>
          <w:rFonts w:ascii="Times New Roman" w:eastAsia="Times New Roman" w:hAnsi="Times New Roman" w:cs="Times New Roman"/>
          <w:noProof/>
          <w:color w:val="000000" w:themeColor="text1"/>
          <w:sz w:val="24"/>
          <w:szCs w:val="24"/>
        </w:rPr>
        <w:t>(Berger et al., 2021)</w:t>
      </w:r>
      <w:r w:rsidR="006B3736">
        <w:rPr>
          <w:rFonts w:ascii="Times New Roman" w:eastAsia="Times New Roman" w:hAnsi="Times New Roman" w:cs="Times New Roman"/>
          <w:color w:val="000000" w:themeColor="text1"/>
          <w:sz w:val="24"/>
          <w:szCs w:val="24"/>
        </w:rPr>
        <w:fldChar w:fldCharType="end"/>
      </w:r>
      <w:r w:rsidR="3CB9B469" w:rsidRPr="4C663525">
        <w:rPr>
          <w:rFonts w:ascii="Times New Roman" w:eastAsia="Times New Roman" w:hAnsi="Times New Roman" w:cs="Times New Roman"/>
          <w:color w:val="000000" w:themeColor="text1"/>
          <w:sz w:val="24"/>
          <w:szCs w:val="24"/>
        </w:rPr>
        <w:t>. Tab</w:t>
      </w:r>
      <w:r w:rsidR="43857F5E" w:rsidRPr="4C663525">
        <w:rPr>
          <w:rFonts w:ascii="Times New Roman" w:eastAsia="Times New Roman" w:hAnsi="Times New Roman" w:cs="Times New Roman"/>
          <w:color w:val="000000" w:themeColor="text1"/>
          <w:sz w:val="24"/>
          <w:szCs w:val="24"/>
        </w:rPr>
        <w:t>.</w:t>
      </w:r>
      <w:r w:rsidR="3CB9B469" w:rsidRPr="4C663525">
        <w:rPr>
          <w:rFonts w:ascii="Times New Roman" w:eastAsia="Times New Roman" w:hAnsi="Times New Roman" w:cs="Times New Roman"/>
          <w:color w:val="000000" w:themeColor="text1"/>
          <w:sz w:val="24"/>
          <w:szCs w:val="24"/>
        </w:rPr>
        <w:t xml:space="preserve"> A.</w:t>
      </w:r>
      <w:r w:rsidR="2EEC7043" w:rsidRPr="4C663525">
        <w:rPr>
          <w:rFonts w:ascii="Times New Roman" w:eastAsia="Times New Roman" w:hAnsi="Times New Roman" w:cs="Times New Roman"/>
          <w:color w:val="000000" w:themeColor="text1"/>
          <w:sz w:val="24"/>
          <w:szCs w:val="24"/>
        </w:rPr>
        <w:t>3</w:t>
      </w:r>
      <w:r w:rsidR="3CB9B469" w:rsidRPr="4C663525">
        <w:rPr>
          <w:rFonts w:ascii="Times New Roman" w:eastAsia="Times New Roman" w:hAnsi="Times New Roman" w:cs="Times New Roman"/>
          <w:color w:val="000000" w:themeColor="text1"/>
          <w:sz w:val="24"/>
          <w:szCs w:val="24"/>
        </w:rPr>
        <w:t xml:space="preserve"> shows the results using the baseline pretrained Longformer model for feature extraction, whilst Tab</w:t>
      </w:r>
      <w:r w:rsidR="5EE47EF9" w:rsidRPr="4C663525">
        <w:rPr>
          <w:rFonts w:ascii="Times New Roman" w:eastAsia="Times New Roman" w:hAnsi="Times New Roman" w:cs="Times New Roman"/>
          <w:color w:val="000000" w:themeColor="text1"/>
          <w:sz w:val="24"/>
          <w:szCs w:val="24"/>
        </w:rPr>
        <w:t>.</w:t>
      </w:r>
      <w:r w:rsidR="3CB9B469" w:rsidRPr="4C663525">
        <w:rPr>
          <w:rFonts w:ascii="Times New Roman" w:eastAsia="Times New Roman" w:hAnsi="Times New Roman" w:cs="Times New Roman"/>
          <w:color w:val="000000" w:themeColor="text1"/>
          <w:sz w:val="24"/>
          <w:szCs w:val="24"/>
        </w:rPr>
        <w:t xml:space="preserve"> A.</w:t>
      </w:r>
      <w:r w:rsidR="0D37B528" w:rsidRPr="4C663525">
        <w:rPr>
          <w:rFonts w:ascii="Times New Roman" w:eastAsia="Times New Roman" w:hAnsi="Times New Roman" w:cs="Times New Roman"/>
          <w:color w:val="000000" w:themeColor="text1"/>
          <w:sz w:val="24"/>
          <w:szCs w:val="24"/>
        </w:rPr>
        <w:t>4</w:t>
      </w:r>
      <w:r w:rsidR="3CB9B469" w:rsidRPr="4C663525">
        <w:rPr>
          <w:rFonts w:ascii="Times New Roman" w:eastAsia="Times New Roman" w:hAnsi="Times New Roman" w:cs="Times New Roman"/>
          <w:color w:val="000000" w:themeColor="text1"/>
          <w:sz w:val="24"/>
          <w:szCs w:val="24"/>
        </w:rPr>
        <w:t xml:space="preserve"> shows the results using the fine-tuned version of Longformer for feature extraction, based o</w:t>
      </w:r>
      <w:r w:rsidR="3F98D196" w:rsidRPr="4C663525">
        <w:rPr>
          <w:rFonts w:ascii="Times New Roman" w:eastAsia="Times New Roman" w:hAnsi="Times New Roman" w:cs="Times New Roman"/>
          <w:color w:val="000000" w:themeColor="text1"/>
          <w:sz w:val="24"/>
          <w:szCs w:val="24"/>
        </w:rPr>
        <w:t xml:space="preserve">n RRCP text. </w:t>
      </w:r>
      <w:r w:rsidR="23E61460" w:rsidRPr="4C663525">
        <w:rPr>
          <w:rFonts w:ascii="Times New Roman" w:eastAsia="Times New Roman" w:hAnsi="Times New Roman" w:cs="Times New Roman"/>
          <w:color w:val="000000" w:themeColor="text1"/>
          <w:sz w:val="24"/>
          <w:szCs w:val="24"/>
        </w:rPr>
        <w:t>The experimental configuration discussed in the main body of text</w:t>
      </w:r>
      <w:r w:rsidR="659FEA04" w:rsidRPr="4C663525">
        <w:rPr>
          <w:rFonts w:ascii="Times New Roman" w:eastAsia="Times New Roman" w:hAnsi="Times New Roman" w:cs="Times New Roman"/>
          <w:color w:val="000000" w:themeColor="text1"/>
          <w:sz w:val="24"/>
          <w:szCs w:val="24"/>
        </w:rPr>
        <w:t xml:space="preserve"> </w:t>
      </w:r>
      <w:r w:rsidR="23E61460" w:rsidRPr="4C663525">
        <w:rPr>
          <w:rFonts w:ascii="Times New Roman" w:eastAsia="Times New Roman" w:hAnsi="Times New Roman" w:cs="Times New Roman"/>
          <w:color w:val="000000" w:themeColor="text1"/>
          <w:sz w:val="24"/>
          <w:szCs w:val="24"/>
        </w:rPr>
        <w:t>is highlighted in bold</w:t>
      </w:r>
      <w:r w:rsidR="4D74A3C2" w:rsidRPr="4C663525">
        <w:rPr>
          <w:rFonts w:ascii="Times New Roman" w:eastAsia="Times New Roman" w:hAnsi="Times New Roman" w:cs="Times New Roman"/>
          <w:color w:val="000000" w:themeColor="text1"/>
          <w:sz w:val="24"/>
          <w:szCs w:val="24"/>
        </w:rPr>
        <w:t>.</w:t>
      </w:r>
    </w:p>
    <w:p w14:paraId="3AC36EF9" w14:textId="78396851" w:rsidR="1021A7BF" w:rsidRPr="00FD7BE2" w:rsidRDefault="1021A7BF" w:rsidP="7163E91F">
      <w:pPr>
        <w:spacing w:line="276" w:lineRule="auto"/>
        <w:rPr>
          <w:rFonts w:ascii="Times New Roman" w:eastAsia="Times New Roman" w:hAnsi="Times New Roman" w:cs="Times New Roman"/>
          <w:sz w:val="24"/>
          <w:szCs w:val="24"/>
        </w:rPr>
      </w:pPr>
    </w:p>
    <w:p w14:paraId="5A494E44" w14:textId="39B9552E" w:rsidR="3FCA10F5" w:rsidRPr="00FD7BE2" w:rsidRDefault="3FCA10F5" w:rsidP="4C663525">
      <w:pPr>
        <w:spacing w:after="60" w:line="276" w:lineRule="auto"/>
        <w:rPr>
          <w:rFonts w:ascii="Times New Roman" w:eastAsia="Times New Roman" w:hAnsi="Times New Roman" w:cs="Times New Roman"/>
          <w:i/>
          <w:iCs/>
          <w:sz w:val="24"/>
          <w:szCs w:val="24"/>
        </w:rPr>
      </w:pPr>
      <w:r w:rsidRPr="4C663525">
        <w:rPr>
          <w:rFonts w:ascii="Times New Roman" w:eastAsia="Times New Roman" w:hAnsi="Times New Roman" w:cs="Times New Roman"/>
          <w:i/>
          <w:iCs/>
          <w:sz w:val="24"/>
          <w:szCs w:val="24"/>
        </w:rPr>
        <w:t>Table A.</w:t>
      </w:r>
      <w:r w:rsidR="5A74C875" w:rsidRPr="4C663525">
        <w:rPr>
          <w:rFonts w:ascii="Times New Roman" w:eastAsia="Times New Roman" w:hAnsi="Times New Roman" w:cs="Times New Roman"/>
          <w:i/>
          <w:iCs/>
          <w:sz w:val="24"/>
          <w:szCs w:val="24"/>
        </w:rPr>
        <w:t>3</w:t>
      </w:r>
      <w:r w:rsidRPr="4C663525">
        <w:rPr>
          <w:rFonts w:ascii="Times New Roman" w:eastAsia="Times New Roman" w:hAnsi="Times New Roman" w:cs="Times New Roman"/>
          <w:i/>
          <w:iCs/>
          <w:sz w:val="24"/>
          <w:szCs w:val="24"/>
        </w:rPr>
        <w:t>. Results for all machine learning pipelines, in all experimental configurations</w:t>
      </w:r>
      <w:r w:rsidR="64BA69D9" w:rsidRPr="4C663525">
        <w:rPr>
          <w:rFonts w:ascii="Times New Roman" w:eastAsia="Times New Roman" w:hAnsi="Times New Roman" w:cs="Times New Roman"/>
          <w:i/>
          <w:iCs/>
          <w:sz w:val="24"/>
          <w:szCs w:val="24"/>
        </w:rPr>
        <w:t xml:space="preserve">, with the baseline </w:t>
      </w:r>
      <w:r w:rsidR="4AB2C0C8" w:rsidRPr="4C663525">
        <w:rPr>
          <w:rFonts w:ascii="Times New Roman" w:eastAsia="Times New Roman" w:hAnsi="Times New Roman" w:cs="Times New Roman"/>
          <w:i/>
          <w:iCs/>
          <w:sz w:val="24"/>
          <w:szCs w:val="24"/>
        </w:rPr>
        <w:t>pretrained Longformer model</w:t>
      </w:r>
      <w:r w:rsidRPr="4C663525">
        <w:rPr>
          <w:rFonts w:ascii="Times New Roman" w:eastAsia="Times New Roman" w:hAnsi="Times New Roman" w:cs="Times New Roman"/>
          <w:i/>
          <w:iCs/>
          <w:sz w:val="24"/>
          <w:szCs w:val="24"/>
        </w:rPr>
        <w:t>.</w:t>
      </w:r>
    </w:p>
    <w:tbl>
      <w:tblPr>
        <w:tblStyle w:val="TableGrid"/>
        <w:tblW w:w="0" w:type="auto"/>
        <w:tblLayout w:type="fixed"/>
        <w:tblLook w:val="0600" w:firstRow="0" w:lastRow="0" w:firstColumn="0" w:lastColumn="0" w:noHBand="1" w:noVBand="1"/>
      </w:tblPr>
      <w:tblGrid>
        <w:gridCol w:w="1671"/>
        <w:gridCol w:w="1401"/>
        <w:gridCol w:w="1636"/>
        <w:gridCol w:w="1450"/>
        <w:gridCol w:w="1416"/>
        <w:gridCol w:w="1500"/>
      </w:tblGrid>
      <w:tr w:rsidR="1021A7BF" w:rsidRPr="00FD7BE2" w14:paraId="714FED11"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2C4AA841" w14:textId="3DF5336C" w:rsidR="3FCA10F5" w:rsidRPr="00FD7BE2" w:rsidRDefault="3FCA10F5"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Classifier</w:t>
            </w:r>
          </w:p>
        </w:tc>
        <w:tc>
          <w:tcPr>
            <w:tcW w:w="1401"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5AE8D1A3" w14:textId="676DD009" w:rsidR="3FCA10F5" w:rsidRPr="00FD7BE2" w:rsidRDefault="3FCA10F5"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Regularization</w:t>
            </w:r>
          </w:p>
        </w:tc>
        <w:tc>
          <w:tcPr>
            <w:tcW w:w="1636"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301326BB" w14:textId="569261D1" w:rsidR="3FCA10F5" w:rsidRPr="00FD7BE2" w:rsidRDefault="39E12A51"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Interview</w:t>
            </w:r>
            <w:r w:rsidR="3FCA10F5" w:rsidRPr="4C663525">
              <w:rPr>
                <w:rFonts w:ascii="Times New Roman" w:eastAsia="Times New Roman" w:hAnsi="Times New Roman" w:cs="Times New Roman"/>
                <w:color w:val="000000" w:themeColor="text1"/>
                <w:sz w:val="16"/>
                <w:szCs w:val="16"/>
              </w:rPr>
              <w:t xml:space="preserve"> structure</w:t>
            </w:r>
          </w:p>
        </w:tc>
        <w:tc>
          <w:tcPr>
            <w:tcW w:w="1450"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41FEAB89" w14:textId="7E6FFD1A" w:rsidR="3FCA10F5" w:rsidRPr="00FD7BE2" w:rsidRDefault="3FCA10F5"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Pooling strategy</w:t>
            </w:r>
          </w:p>
        </w:tc>
        <w:tc>
          <w:tcPr>
            <w:tcW w:w="1416"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35CE3975" w14:textId="5D58ADF5" w:rsidR="3FCA10F5" w:rsidRPr="00FD7BE2" w:rsidRDefault="3FCA10F5"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Inner CV accuracy (%)</w:t>
            </w:r>
          </w:p>
        </w:tc>
        <w:tc>
          <w:tcPr>
            <w:tcW w:w="1500"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456A15D8" w14:textId="158E27F6" w:rsidR="3FCA10F5" w:rsidRPr="00FD7BE2" w:rsidRDefault="3FCA10F5"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 xml:space="preserve">Outer CV </w:t>
            </w:r>
            <w:r>
              <w:br/>
            </w:r>
            <w:r w:rsidRPr="4C663525">
              <w:rPr>
                <w:rFonts w:ascii="Times New Roman" w:eastAsia="Times New Roman" w:hAnsi="Times New Roman" w:cs="Times New Roman"/>
                <w:color w:val="000000" w:themeColor="text1"/>
                <w:sz w:val="16"/>
                <w:szCs w:val="16"/>
              </w:rPr>
              <w:t>accuracy (%)</w:t>
            </w:r>
          </w:p>
        </w:tc>
      </w:tr>
      <w:tr w:rsidR="1021A7BF" w:rsidRPr="00FD7BE2" w14:paraId="6828E09C"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BDFA50D" w14:textId="7D51768C" w:rsidR="6380C639" w:rsidRPr="00FD7BE2" w:rsidRDefault="1FBC4F62" w:rsidP="7163E91F">
            <w:pPr>
              <w:spacing w:line="276" w:lineRule="auto"/>
              <w:jc w:val="left"/>
              <w:rPr>
                <w:rFonts w:ascii="Times New Roman" w:eastAsia="Times New Roman" w:hAnsi="Times New Roman" w:cs="Times New Roman"/>
                <w:b/>
                <w:bCs/>
                <w:color w:val="000000" w:themeColor="text1"/>
                <w:sz w:val="16"/>
                <w:szCs w:val="16"/>
              </w:rPr>
            </w:pPr>
            <w:r w:rsidRPr="4C663525">
              <w:rPr>
                <w:rFonts w:ascii="Times New Roman" w:eastAsia="Times New Roman" w:hAnsi="Times New Roman" w:cs="Times New Roman"/>
                <w:b/>
                <w:bCs/>
                <w:color w:val="000000" w:themeColor="text1"/>
                <w:sz w:val="16"/>
                <w:szCs w:val="16"/>
              </w:rPr>
              <w:t>LinearSVC</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00AB176" w14:textId="2599AFFA" w:rsidR="769C5040" w:rsidRPr="00FD7BE2" w:rsidRDefault="6F22F672" w:rsidP="7163E91F">
            <w:pPr>
              <w:spacing w:line="276" w:lineRule="auto"/>
              <w:jc w:val="left"/>
              <w:rPr>
                <w:rFonts w:ascii="Times New Roman" w:eastAsia="Times New Roman" w:hAnsi="Times New Roman" w:cs="Times New Roman"/>
                <w:b/>
                <w:bCs/>
                <w:color w:val="000000" w:themeColor="text1"/>
                <w:sz w:val="16"/>
                <w:szCs w:val="16"/>
              </w:rPr>
            </w:pPr>
            <w:r w:rsidRPr="4C663525">
              <w:rPr>
                <w:rFonts w:ascii="Times New Roman" w:eastAsia="Times New Roman" w:hAnsi="Times New Roman" w:cs="Times New Roman"/>
                <w:b/>
                <w:bCs/>
                <w:color w:val="000000" w:themeColor="text1"/>
                <w:sz w:val="16"/>
                <w:szCs w:val="16"/>
              </w:rPr>
              <w:t>L1</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35FD538" w14:textId="3CB37F1D" w:rsidR="5D5309A4" w:rsidRPr="00FD7BE2" w:rsidRDefault="0FDC89ED" w:rsidP="7163E91F">
            <w:pPr>
              <w:spacing w:line="276" w:lineRule="auto"/>
              <w:jc w:val="left"/>
              <w:rPr>
                <w:rFonts w:ascii="Times New Roman" w:eastAsia="Times New Roman" w:hAnsi="Times New Roman" w:cs="Times New Roman"/>
                <w:b/>
                <w:bCs/>
                <w:color w:val="000000" w:themeColor="text1"/>
                <w:sz w:val="16"/>
                <w:szCs w:val="16"/>
              </w:rPr>
            </w:pPr>
            <w:r w:rsidRPr="4C663525">
              <w:rPr>
                <w:rFonts w:ascii="Times New Roman" w:eastAsia="Times New Roman" w:hAnsi="Times New Roman" w:cs="Times New Roman"/>
                <w:b/>
                <w:bCs/>
                <w:color w:val="000000" w:themeColor="text1"/>
                <w:sz w:val="16"/>
                <w:szCs w:val="16"/>
              </w:rPr>
              <w:t>Sequential text</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9F26E2F" w14:textId="4A369DE7" w:rsidR="5B33823A" w:rsidRPr="00FD7BE2" w:rsidRDefault="07E1F5BC" w:rsidP="7163E91F">
            <w:pPr>
              <w:spacing w:line="276" w:lineRule="auto"/>
              <w:jc w:val="left"/>
              <w:rPr>
                <w:rFonts w:ascii="Times New Roman" w:eastAsia="Times New Roman" w:hAnsi="Times New Roman" w:cs="Times New Roman"/>
                <w:b/>
                <w:bCs/>
                <w:color w:val="000000" w:themeColor="text1"/>
                <w:sz w:val="16"/>
                <w:szCs w:val="16"/>
              </w:rPr>
            </w:pPr>
            <w:r w:rsidRPr="4C663525">
              <w:rPr>
                <w:rFonts w:ascii="Times New Roman" w:eastAsia="Times New Roman" w:hAnsi="Times New Roman" w:cs="Times New Roman"/>
                <w:b/>
                <w:bCs/>
                <w:color w:val="000000" w:themeColor="text1"/>
                <w:sz w:val="16"/>
                <w:szCs w:val="16"/>
              </w:rPr>
              <w:t>Mean</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3137A4D" w14:textId="352365BE" w:rsidR="5DF84048" w:rsidRPr="00FD7BE2" w:rsidRDefault="1144DD3F" w:rsidP="7163E91F">
            <w:pPr>
              <w:spacing w:line="276" w:lineRule="auto"/>
              <w:jc w:val="right"/>
              <w:rPr>
                <w:rFonts w:ascii="Times New Roman" w:eastAsia="Times New Roman" w:hAnsi="Times New Roman" w:cs="Times New Roman"/>
                <w:b/>
                <w:bCs/>
                <w:color w:val="000000" w:themeColor="text1"/>
                <w:sz w:val="16"/>
                <w:szCs w:val="16"/>
              </w:rPr>
            </w:pPr>
            <w:r w:rsidRPr="4C663525">
              <w:rPr>
                <w:rFonts w:ascii="Times New Roman" w:eastAsia="Times New Roman" w:hAnsi="Times New Roman" w:cs="Times New Roman"/>
                <w:b/>
                <w:bCs/>
                <w:color w:val="000000" w:themeColor="text1"/>
                <w:sz w:val="16"/>
                <w:szCs w:val="16"/>
              </w:rPr>
              <w:t>72</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92ECD47" w14:textId="5D5460FD" w:rsidR="5DF84048" w:rsidRPr="00FD7BE2" w:rsidRDefault="1144DD3F" w:rsidP="7163E91F">
            <w:pPr>
              <w:spacing w:line="276" w:lineRule="auto"/>
              <w:jc w:val="right"/>
              <w:rPr>
                <w:rFonts w:ascii="Times New Roman" w:eastAsia="Times New Roman" w:hAnsi="Times New Roman" w:cs="Times New Roman"/>
                <w:b/>
                <w:bCs/>
                <w:color w:val="000000" w:themeColor="text1"/>
                <w:sz w:val="16"/>
                <w:szCs w:val="16"/>
              </w:rPr>
            </w:pPr>
            <w:r w:rsidRPr="4C663525">
              <w:rPr>
                <w:rFonts w:ascii="Times New Roman" w:eastAsia="Times New Roman" w:hAnsi="Times New Roman" w:cs="Times New Roman"/>
                <w:b/>
                <w:bCs/>
                <w:color w:val="000000" w:themeColor="text1"/>
                <w:sz w:val="16"/>
                <w:szCs w:val="16"/>
              </w:rPr>
              <w:t>67</w:t>
            </w:r>
          </w:p>
        </w:tc>
      </w:tr>
      <w:tr w:rsidR="1021A7BF" w:rsidRPr="00FD7BE2" w14:paraId="4AED7FFA"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6486F17" w14:textId="22DE5FE2" w:rsidR="6380C639" w:rsidRPr="00FD7BE2" w:rsidRDefault="1FBC4F62"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inearSVC</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74B42B0" w14:textId="166281C0" w:rsidR="37363050" w:rsidRPr="00FD7BE2" w:rsidRDefault="418A0F8F"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1</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8D5D64B" w14:textId="47E6A7F8" w:rsidR="7755503E" w:rsidRPr="00FD7BE2" w:rsidRDefault="6E62999E"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Sequential text</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42CF093" w14:textId="64B93B64" w:rsidR="2C660B28" w:rsidRPr="00FD7BE2" w:rsidRDefault="4E0A4D88"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ax</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0C8F8B9" w14:textId="3EBE8F51" w:rsidR="26D33634" w:rsidRPr="00FD7BE2" w:rsidRDefault="25DBFF61"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74</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1A39F91" w14:textId="289A97E0" w:rsidR="26D33634" w:rsidRPr="00FD7BE2" w:rsidRDefault="25DBFF61"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7</w:t>
            </w:r>
          </w:p>
        </w:tc>
      </w:tr>
      <w:tr w:rsidR="1021A7BF" w:rsidRPr="00FD7BE2" w14:paraId="412AC215"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D5AE47E" w14:textId="6DE02865" w:rsidR="6380C639" w:rsidRPr="00FD7BE2" w:rsidRDefault="1FBC4F62"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inearSVC</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DD6AA26" w14:textId="50AF0392" w:rsidR="13161A16" w:rsidRPr="00FD7BE2" w:rsidRDefault="777DDBE0"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1</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20FC351" w14:textId="7A1FA289" w:rsidR="291B8453" w:rsidRPr="00FD7BE2" w:rsidRDefault="2D23ACB2"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Topic groupings</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5A9C1E2" w14:textId="4A369DE7"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ean</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A852FED" w14:textId="245A5232" w:rsidR="4F093926" w:rsidRPr="00FD7BE2" w:rsidRDefault="1AF3916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5</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F53A5B6" w14:textId="5439020F" w:rsidR="4F093926" w:rsidRPr="00FD7BE2" w:rsidRDefault="1AF3916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7</w:t>
            </w:r>
          </w:p>
        </w:tc>
      </w:tr>
      <w:tr w:rsidR="1021A7BF" w:rsidRPr="00FD7BE2" w14:paraId="3950953E"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1B15303" w14:textId="41EF1FD8" w:rsidR="6380C639" w:rsidRPr="00FD7BE2" w:rsidRDefault="1FBC4F62"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inearSVC</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E3F7B46" w14:textId="74621DBA" w:rsidR="4ED5B196" w:rsidRPr="00FD7BE2" w:rsidRDefault="099DACA0"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1</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0177826" w14:textId="63E5FED0" w:rsidR="36142971" w:rsidRPr="00FD7BE2" w:rsidRDefault="34661C94"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Topic groupings</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E615A47" w14:textId="64B93B64"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ax</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80C6057" w14:textId="2FCBF193" w:rsidR="0D257ED7" w:rsidRPr="00FD7BE2" w:rsidRDefault="640A4D04"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70</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461305B" w14:textId="4807B213" w:rsidR="0D257ED7" w:rsidRPr="00FD7BE2" w:rsidRDefault="640A4D04"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9</w:t>
            </w:r>
          </w:p>
        </w:tc>
      </w:tr>
      <w:tr w:rsidR="1021A7BF" w:rsidRPr="00FD7BE2" w14:paraId="0DA2ACC3"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6436867" w14:textId="4E53A813" w:rsidR="6380C639" w:rsidRPr="00FD7BE2" w:rsidRDefault="1FBC4F62"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inearSVC</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50CBFD0" w14:textId="77481590" w:rsidR="150E7313" w:rsidRPr="00FD7BE2" w:rsidRDefault="07262A17"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2</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B0956B7" w14:textId="3CB37F1D"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Sequential text</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043F39E" w14:textId="4A369DE7"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ean</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8A2CE87" w14:textId="2D292787" w:rsidR="4D103FF6" w:rsidRPr="00FD7BE2" w:rsidRDefault="4B3BE701"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70</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384FB3A" w14:textId="5B330AA7" w:rsidR="4D103FF6" w:rsidRPr="00FD7BE2" w:rsidRDefault="4B3BE701"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9</w:t>
            </w:r>
          </w:p>
        </w:tc>
      </w:tr>
      <w:tr w:rsidR="1021A7BF" w:rsidRPr="00FD7BE2" w14:paraId="55145CEF"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15D2465" w14:textId="0459BE76" w:rsidR="6380C639" w:rsidRPr="00FD7BE2" w:rsidRDefault="1FBC4F62"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inearSVC</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48A3E18" w14:textId="18F7E7D7" w:rsidR="65EC34C8" w:rsidRPr="00FD7BE2" w:rsidRDefault="712A47E6"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2</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8CF11B5" w14:textId="47E6A7F8"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Sequential text</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CA615A1" w14:textId="64B93B64"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ax</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4E58C15" w14:textId="2318A90F" w:rsidR="61A5652F" w:rsidRPr="00FD7BE2" w:rsidRDefault="2E039EE2"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74</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41EB276" w14:textId="290E2DE1" w:rsidR="61A5652F" w:rsidRPr="00FD7BE2" w:rsidRDefault="2E039EE2"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2</w:t>
            </w:r>
          </w:p>
        </w:tc>
      </w:tr>
      <w:tr w:rsidR="1021A7BF" w:rsidRPr="00FD7BE2" w14:paraId="7E5824B7"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512F32C" w14:textId="0D9726D8" w:rsidR="6380C639" w:rsidRPr="00FD7BE2" w:rsidRDefault="1FBC4F62"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inearSVC</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18487EA" w14:textId="484A8362" w:rsidR="65EC34C8" w:rsidRPr="00FD7BE2" w:rsidRDefault="712A47E6"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2</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4A0A09B" w14:textId="7A1FA289"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Topic groupings</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026F971" w14:textId="4A369DE7"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ean</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EEEA12E" w14:textId="3E26A978" w:rsidR="463A09D9" w:rsidRPr="00FD7BE2" w:rsidRDefault="4BBF4878"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4</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226DB54" w14:textId="0C582229" w:rsidR="463A09D9" w:rsidRPr="00FD7BE2" w:rsidRDefault="4BBF4878"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2</w:t>
            </w:r>
          </w:p>
        </w:tc>
      </w:tr>
      <w:tr w:rsidR="1021A7BF" w:rsidRPr="00FD7BE2" w14:paraId="6D7EA966"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0BF43B4" w14:textId="438ACB59" w:rsidR="6380C639" w:rsidRPr="00FD7BE2" w:rsidRDefault="1FBC4F62"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inearSVC</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82EF192" w14:textId="5AC8DDC7" w:rsidR="799074AD" w:rsidRPr="00FD7BE2" w:rsidRDefault="3D17C9E8"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2</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E881BD2" w14:textId="63E5FED0"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Topic groupings</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63213B4" w14:textId="64B93B64"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ax</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38C7ED1" w14:textId="46371AB0" w:rsidR="3679C2C7" w:rsidRPr="00FD7BE2" w:rsidRDefault="4580B907"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71</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AC71E73" w14:textId="4E97DEF8" w:rsidR="3679C2C7" w:rsidRPr="00FD7BE2" w:rsidRDefault="4580B907"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2</w:t>
            </w:r>
          </w:p>
        </w:tc>
      </w:tr>
      <w:tr w:rsidR="1021A7BF" w:rsidRPr="00FD7BE2" w14:paraId="5B0D27E3"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09CCA7C" w14:textId="198D98FE" w:rsidR="6380C639" w:rsidRPr="00FD7BE2" w:rsidRDefault="1FBC4F62"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ogistic Regression</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EA76CB0" w14:textId="2599AFFA"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1</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3C27059" w14:textId="3CB37F1D"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Sequential text</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B476F79" w14:textId="4A369DE7"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ean</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50089F2" w14:textId="1A714DBA" w:rsidR="08409251" w:rsidRPr="00FD7BE2" w:rsidRDefault="5AD7B414"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70</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33171B2" w14:textId="4AB367D3" w:rsidR="08409251" w:rsidRPr="00FD7BE2" w:rsidRDefault="5AD7B414"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71</w:t>
            </w:r>
          </w:p>
        </w:tc>
      </w:tr>
      <w:tr w:rsidR="1021A7BF" w:rsidRPr="00FD7BE2" w14:paraId="395EFBED"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62F73D6" w14:textId="346492A1" w:rsidR="32211150" w:rsidRPr="00FD7BE2" w:rsidRDefault="17730123"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ogistic Regression</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D18D857" w14:textId="166281C0"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1</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3AAD130" w14:textId="47E6A7F8"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Sequential text</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E9FD028" w14:textId="64B93B64"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ax</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EB43C4D" w14:textId="710FBDFD" w:rsidR="4E493CFC" w:rsidRPr="00FD7BE2" w:rsidRDefault="55C06407"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74</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710531E" w14:textId="3C6634EA" w:rsidR="4E493CFC" w:rsidRPr="00FD7BE2" w:rsidRDefault="55C06407"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7</w:t>
            </w:r>
          </w:p>
        </w:tc>
      </w:tr>
      <w:tr w:rsidR="1021A7BF" w:rsidRPr="00FD7BE2" w14:paraId="161B31CE"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B495E77" w14:textId="6B22C4FB" w:rsidR="32211150" w:rsidRPr="00FD7BE2" w:rsidRDefault="17730123"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ogistic Regression</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AFEC584" w14:textId="50AF0392"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1</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5DB71D4" w14:textId="7A1FA289"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Topic groupings</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ED2A27A" w14:textId="4A369DE7"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ean</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6062477" w14:textId="5540C059" w:rsidR="144A91F8" w:rsidRPr="00FD7BE2" w:rsidRDefault="560B8F60"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4</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1A6D3ED" w14:textId="21C1A3B6" w:rsidR="144A91F8" w:rsidRPr="00FD7BE2" w:rsidRDefault="560B8F60"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0</w:t>
            </w:r>
          </w:p>
        </w:tc>
      </w:tr>
      <w:tr w:rsidR="1021A7BF" w:rsidRPr="00FD7BE2" w14:paraId="47C0F59F"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C5F61B5" w14:textId="6C02C588" w:rsidR="32211150" w:rsidRPr="00FD7BE2" w:rsidRDefault="17730123"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ogistic Regression</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AD8E06B" w14:textId="74621DBA"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1</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24C7A1A" w14:textId="63E5FED0"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Topic groupings</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FEFF99A" w14:textId="64B93B64"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ax</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4B2CBCE" w14:textId="47BF4E18" w:rsidR="68C284B0" w:rsidRPr="00FD7BE2" w:rsidRDefault="5CCB1C8B"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8</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49408F5" w14:textId="023B1F73" w:rsidR="68C284B0" w:rsidRPr="00FD7BE2" w:rsidRDefault="5CCB1C8B"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71</w:t>
            </w:r>
          </w:p>
        </w:tc>
      </w:tr>
      <w:tr w:rsidR="1021A7BF" w:rsidRPr="00FD7BE2" w14:paraId="5B727B13"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78B922F" w14:textId="7BDC5479" w:rsidR="32211150" w:rsidRPr="00FD7BE2" w:rsidRDefault="17730123"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ogistic Regression</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C30A1C4" w14:textId="77481590"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2</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8F3920F" w14:textId="3CB37F1D"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Sequential text</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BA5C701" w14:textId="4A369DE7"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ean</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24BD38B" w14:textId="1C21462C" w:rsidR="5F76F0FF" w:rsidRPr="00FD7BE2" w:rsidRDefault="5585F015"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9</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404BDE7" w14:textId="3823D62F" w:rsidR="5F76F0FF" w:rsidRPr="00FD7BE2" w:rsidRDefault="5585F015"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9</w:t>
            </w:r>
          </w:p>
        </w:tc>
      </w:tr>
      <w:tr w:rsidR="1021A7BF" w:rsidRPr="00FD7BE2" w14:paraId="790F8D6D"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BB5D077" w14:textId="67AE0BCD" w:rsidR="32211150" w:rsidRPr="00FD7BE2" w:rsidRDefault="17730123"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ogistic Regression</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C4B33F3" w14:textId="18F7E7D7"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2</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EC2EE2C" w14:textId="47E6A7F8"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Sequential text</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041B354" w14:textId="64B93B64"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ax</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B18D093" w14:textId="7E8CD98E" w:rsidR="0A79A1BC" w:rsidRPr="00FD7BE2" w:rsidRDefault="1098A3CD"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72</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5DC039A" w14:textId="0BFFE541" w:rsidR="0A79A1BC" w:rsidRPr="00FD7BE2" w:rsidRDefault="1098A3CD"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7</w:t>
            </w:r>
          </w:p>
        </w:tc>
      </w:tr>
      <w:tr w:rsidR="1021A7BF" w:rsidRPr="00FD7BE2" w14:paraId="17ECD0EA"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E68BA96" w14:textId="1750B224" w:rsidR="32211150" w:rsidRPr="00FD7BE2" w:rsidRDefault="17730123"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lastRenderedPageBreak/>
              <w:t>Logistic Regression</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D158A90" w14:textId="484A8362"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2</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45289AA" w14:textId="7A1FA289"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Topic groupings</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FB90F1B" w14:textId="4A369DE7"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ean</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A3E430A" w14:textId="4828BA23" w:rsidR="720DE3B3" w:rsidRPr="00FD7BE2" w:rsidRDefault="77B3951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3</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5B57979" w14:textId="3979B9E3" w:rsidR="720DE3B3" w:rsidRPr="00FD7BE2" w:rsidRDefault="77B3951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0</w:t>
            </w:r>
          </w:p>
        </w:tc>
      </w:tr>
      <w:tr w:rsidR="1021A7BF" w:rsidRPr="00FD7BE2" w14:paraId="69CC47BE"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9C7B2DB" w14:textId="7174E645" w:rsidR="32211150" w:rsidRPr="00FD7BE2" w:rsidRDefault="17730123"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ogistic Regression</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3D5B68E" w14:textId="5AC8DDC7"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2</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7B82EF0" w14:textId="63E5FED0"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Topic groupings</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A3DB1C0" w14:textId="64B93B64"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ax</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875A20A" w14:textId="5E3B10CD" w:rsidR="78AEB51F" w:rsidRPr="00FD7BE2" w:rsidRDefault="649B3116"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70</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72890F6" w14:textId="4E3EB652" w:rsidR="78AEB51F" w:rsidRPr="00FD7BE2" w:rsidRDefault="649B3116"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2</w:t>
            </w:r>
          </w:p>
        </w:tc>
      </w:tr>
    </w:tbl>
    <w:p w14:paraId="6673410F" w14:textId="5455A323" w:rsidR="4C663525" w:rsidRDefault="4C663525" w:rsidP="4C663525">
      <w:pPr>
        <w:spacing w:after="60" w:line="276" w:lineRule="auto"/>
        <w:rPr>
          <w:rFonts w:ascii="Times New Roman" w:eastAsia="Times New Roman" w:hAnsi="Times New Roman" w:cs="Times New Roman"/>
          <w:sz w:val="24"/>
          <w:szCs w:val="24"/>
        </w:rPr>
      </w:pPr>
    </w:p>
    <w:p w14:paraId="637B29C3" w14:textId="77777777" w:rsidR="00226553" w:rsidRDefault="00226553" w:rsidP="4C663525">
      <w:pPr>
        <w:spacing w:after="60" w:line="276" w:lineRule="auto"/>
        <w:rPr>
          <w:rFonts w:ascii="Times New Roman" w:eastAsia="Times New Roman" w:hAnsi="Times New Roman" w:cs="Times New Roman"/>
          <w:i/>
          <w:iCs/>
          <w:sz w:val="24"/>
          <w:szCs w:val="24"/>
        </w:rPr>
      </w:pPr>
    </w:p>
    <w:p w14:paraId="71408FE5" w14:textId="038FCEE2" w:rsidR="1262A6ED" w:rsidRPr="00FD7BE2" w:rsidRDefault="1262A6ED" w:rsidP="4C663525">
      <w:pPr>
        <w:spacing w:after="60" w:line="276" w:lineRule="auto"/>
        <w:rPr>
          <w:rFonts w:ascii="Times New Roman" w:eastAsia="Times New Roman" w:hAnsi="Times New Roman" w:cs="Times New Roman"/>
          <w:i/>
          <w:iCs/>
          <w:sz w:val="24"/>
          <w:szCs w:val="24"/>
        </w:rPr>
      </w:pPr>
      <w:r w:rsidRPr="4C663525">
        <w:rPr>
          <w:rFonts w:ascii="Times New Roman" w:eastAsia="Times New Roman" w:hAnsi="Times New Roman" w:cs="Times New Roman"/>
          <w:i/>
          <w:iCs/>
          <w:sz w:val="24"/>
          <w:szCs w:val="24"/>
        </w:rPr>
        <w:t>Table A.</w:t>
      </w:r>
      <w:r w:rsidR="349AF5E6" w:rsidRPr="4C663525">
        <w:rPr>
          <w:rFonts w:ascii="Times New Roman" w:eastAsia="Times New Roman" w:hAnsi="Times New Roman" w:cs="Times New Roman"/>
          <w:i/>
          <w:iCs/>
          <w:sz w:val="24"/>
          <w:szCs w:val="24"/>
        </w:rPr>
        <w:t>4</w:t>
      </w:r>
      <w:r w:rsidRPr="4C663525">
        <w:rPr>
          <w:rFonts w:ascii="Times New Roman" w:eastAsia="Times New Roman" w:hAnsi="Times New Roman" w:cs="Times New Roman"/>
          <w:i/>
          <w:iCs/>
          <w:sz w:val="24"/>
          <w:szCs w:val="24"/>
        </w:rPr>
        <w:t xml:space="preserve">. Results for all machine learning pipelines, in all experimental configurations, with the fine-tuned </w:t>
      </w:r>
      <w:r w:rsidR="0DAFAF8C" w:rsidRPr="4C663525">
        <w:rPr>
          <w:rFonts w:ascii="Times New Roman" w:eastAsia="Times New Roman" w:hAnsi="Times New Roman" w:cs="Times New Roman"/>
          <w:i/>
          <w:iCs/>
          <w:sz w:val="24"/>
          <w:szCs w:val="24"/>
        </w:rPr>
        <w:t>Longformer model</w:t>
      </w:r>
      <w:r w:rsidRPr="4C663525">
        <w:rPr>
          <w:rFonts w:ascii="Times New Roman" w:eastAsia="Times New Roman" w:hAnsi="Times New Roman" w:cs="Times New Roman"/>
          <w:i/>
          <w:iCs/>
          <w:sz w:val="24"/>
          <w:szCs w:val="24"/>
        </w:rPr>
        <w:t>.</w:t>
      </w:r>
    </w:p>
    <w:tbl>
      <w:tblPr>
        <w:tblStyle w:val="TableGrid"/>
        <w:tblW w:w="0" w:type="auto"/>
        <w:tblLayout w:type="fixed"/>
        <w:tblLook w:val="0600" w:firstRow="0" w:lastRow="0" w:firstColumn="0" w:lastColumn="0" w:noHBand="1" w:noVBand="1"/>
      </w:tblPr>
      <w:tblGrid>
        <w:gridCol w:w="1671"/>
        <w:gridCol w:w="1401"/>
        <w:gridCol w:w="1636"/>
        <w:gridCol w:w="1450"/>
        <w:gridCol w:w="1416"/>
        <w:gridCol w:w="1500"/>
      </w:tblGrid>
      <w:tr w:rsidR="1021A7BF" w:rsidRPr="00FD7BE2" w14:paraId="173D8573"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1A73D02F" w14:textId="3DF5336C"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Classifier</w:t>
            </w:r>
          </w:p>
        </w:tc>
        <w:tc>
          <w:tcPr>
            <w:tcW w:w="1401"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660CDF18" w14:textId="676DD009"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Regularization</w:t>
            </w:r>
          </w:p>
        </w:tc>
        <w:tc>
          <w:tcPr>
            <w:tcW w:w="1636"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6C1E50C9" w14:textId="11248B8A" w:rsidR="1021A7BF" w:rsidRPr="00FD7BE2" w:rsidRDefault="39E12A51"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Interview</w:t>
            </w:r>
            <w:r w:rsidR="02927F0C" w:rsidRPr="4C663525">
              <w:rPr>
                <w:rFonts w:ascii="Times New Roman" w:eastAsia="Times New Roman" w:hAnsi="Times New Roman" w:cs="Times New Roman"/>
                <w:color w:val="000000" w:themeColor="text1"/>
                <w:sz w:val="16"/>
                <w:szCs w:val="16"/>
              </w:rPr>
              <w:t xml:space="preserve"> structure</w:t>
            </w:r>
          </w:p>
        </w:tc>
        <w:tc>
          <w:tcPr>
            <w:tcW w:w="1450"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6F8B4817" w14:textId="7E6FFD1A"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Pooling strategy</w:t>
            </w:r>
          </w:p>
        </w:tc>
        <w:tc>
          <w:tcPr>
            <w:tcW w:w="1416"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6A1EB268" w14:textId="5D58ADF5"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Inner CV accuracy (%)</w:t>
            </w:r>
          </w:p>
        </w:tc>
        <w:tc>
          <w:tcPr>
            <w:tcW w:w="1500"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4508C35F" w14:textId="061831DE"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 xml:space="preserve">Outer </w:t>
            </w:r>
            <w:r w:rsidR="1021A7BF">
              <w:br/>
            </w:r>
            <w:r w:rsidRPr="4C663525">
              <w:rPr>
                <w:rFonts w:ascii="Times New Roman" w:eastAsia="Times New Roman" w:hAnsi="Times New Roman" w:cs="Times New Roman"/>
                <w:color w:val="000000" w:themeColor="text1"/>
                <w:sz w:val="16"/>
                <w:szCs w:val="16"/>
              </w:rPr>
              <w:t>CV accuracy (%)</w:t>
            </w:r>
          </w:p>
        </w:tc>
      </w:tr>
      <w:tr w:rsidR="1021A7BF" w:rsidRPr="00FD7BE2" w14:paraId="0AD4ABAD"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5E3F6E6" w14:textId="7D51768C" w:rsidR="1021A7BF" w:rsidRPr="00FD7BE2" w:rsidRDefault="02927F0C" w:rsidP="7163E91F">
            <w:pPr>
              <w:spacing w:line="276" w:lineRule="auto"/>
              <w:jc w:val="left"/>
              <w:rPr>
                <w:rFonts w:ascii="Times New Roman" w:eastAsia="Times New Roman" w:hAnsi="Times New Roman" w:cs="Times New Roman"/>
                <w:b/>
                <w:bCs/>
                <w:color w:val="000000" w:themeColor="text1"/>
                <w:sz w:val="16"/>
                <w:szCs w:val="16"/>
              </w:rPr>
            </w:pPr>
            <w:r w:rsidRPr="4C663525">
              <w:rPr>
                <w:rFonts w:ascii="Times New Roman" w:eastAsia="Times New Roman" w:hAnsi="Times New Roman" w:cs="Times New Roman"/>
                <w:b/>
                <w:bCs/>
                <w:color w:val="000000" w:themeColor="text1"/>
                <w:sz w:val="16"/>
                <w:szCs w:val="16"/>
              </w:rPr>
              <w:t>LinearSVC</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6B54956" w14:textId="2599AFFA" w:rsidR="1021A7BF" w:rsidRPr="00FD7BE2" w:rsidRDefault="02927F0C" w:rsidP="7163E91F">
            <w:pPr>
              <w:spacing w:line="276" w:lineRule="auto"/>
              <w:jc w:val="left"/>
              <w:rPr>
                <w:rFonts w:ascii="Times New Roman" w:eastAsia="Times New Roman" w:hAnsi="Times New Roman" w:cs="Times New Roman"/>
                <w:b/>
                <w:bCs/>
                <w:color w:val="000000" w:themeColor="text1"/>
                <w:sz w:val="16"/>
                <w:szCs w:val="16"/>
              </w:rPr>
            </w:pPr>
            <w:r w:rsidRPr="4C663525">
              <w:rPr>
                <w:rFonts w:ascii="Times New Roman" w:eastAsia="Times New Roman" w:hAnsi="Times New Roman" w:cs="Times New Roman"/>
                <w:b/>
                <w:bCs/>
                <w:color w:val="000000" w:themeColor="text1"/>
                <w:sz w:val="16"/>
                <w:szCs w:val="16"/>
              </w:rPr>
              <w:t>L1</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EB2F533" w14:textId="3CB37F1D" w:rsidR="1021A7BF" w:rsidRPr="00FD7BE2" w:rsidRDefault="02927F0C" w:rsidP="7163E91F">
            <w:pPr>
              <w:spacing w:line="276" w:lineRule="auto"/>
              <w:jc w:val="left"/>
              <w:rPr>
                <w:rFonts w:ascii="Times New Roman" w:eastAsia="Times New Roman" w:hAnsi="Times New Roman" w:cs="Times New Roman"/>
                <w:b/>
                <w:bCs/>
                <w:color w:val="000000" w:themeColor="text1"/>
                <w:sz w:val="16"/>
                <w:szCs w:val="16"/>
              </w:rPr>
            </w:pPr>
            <w:r w:rsidRPr="4C663525">
              <w:rPr>
                <w:rFonts w:ascii="Times New Roman" w:eastAsia="Times New Roman" w:hAnsi="Times New Roman" w:cs="Times New Roman"/>
                <w:b/>
                <w:bCs/>
                <w:color w:val="000000" w:themeColor="text1"/>
                <w:sz w:val="16"/>
                <w:szCs w:val="16"/>
              </w:rPr>
              <w:t>Sequential text</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27A0F2A" w14:textId="4A369DE7" w:rsidR="1021A7BF" w:rsidRPr="00FD7BE2" w:rsidRDefault="02927F0C" w:rsidP="7163E91F">
            <w:pPr>
              <w:spacing w:line="276" w:lineRule="auto"/>
              <w:jc w:val="left"/>
              <w:rPr>
                <w:rFonts w:ascii="Times New Roman" w:eastAsia="Times New Roman" w:hAnsi="Times New Roman" w:cs="Times New Roman"/>
                <w:b/>
                <w:bCs/>
                <w:color w:val="000000" w:themeColor="text1"/>
                <w:sz w:val="16"/>
                <w:szCs w:val="16"/>
              </w:rPr>
            </w:pPr>
            <w:r w:rsidRPr="4C663525">
              <w:rPr>
                <w:rFonts w:ascii="Times New Roman" w:eastAsia="Times New Roman" w:hAnsi="Times New Roman" w:cs="Times New Roman"/>
                <w:b/>
                <w:bCs/>
                <w:color w:val="000000" w:themeColor="text1"/>
                <w:sz w:val="16"/>
                <w:szCs w:val="16"/>
              </w:rPr>
              <w:t>Mean</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6E7F863" w14:textId="03841EA1" w:rsidR="1AFC7046" w:rsidRPr="00FD7BE2" w:rsidRDefault="4442BD85" w:rsidP="7163E91F">
            <w:pPr>
              <w:spacing w:line="276" w:lineRule="auto"/>
              <w:jc w:val="right"/>
              <w:rPr>
                <w:rFonts w:ascii="Times New Roman" w:eastAsia="Times New Roman" w:hAnsi="Times New Roman" w:cs="Times New Roman"/>
                <w:b/>
                <w:bCs/>
                <w:color w:val="000000" w:themeColor="text1"/>
                <w:sz w:val="16"/>
                <w:szCs w:val="16"/>
              </w:rPr>
            </w:pPr>
            <w:r w:rsidRPr="4C663525">
              <w:rPr>
                <w:rFonts w:ascii="Times New Roman" w:eastAsia="Times New Roman" w:hAnsi="Times New Roman" w:cs="Times New Roman"/>
                <w:b/>
                <w:bCs/>
                <w:color w:val="000000" w:themeColor="text1"/>
                <w:sz w:val="16"/>
                <w:szCs w:val="16"/>
              </w:rPr>
              <w:t>72</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F59B84B" w14:textId="61ADD1D9" w:rsidR="1AFC7046" w:rsidRPr="00FD7BE2" w:rsidRDefault="4442BD85" w:rsidP="7163E91F">
            <w:pPr>
              <w:spacing w:line="276" w:lineRule="auto"/>
              <w:jc w:val="right"/>
              <w:rPr>
                <w:rFonts w:ascii="Times New Roman" w:eastAsia="Times New Roman" w:hAnsi="Times New Roman" w:cs="Times New Roman"/>
                <w:b/>
                <w:bCs/>
                <w:color w:val="000000" w:themeColor="text1"/>
                <w:sz w:val="16"/>
                <w:szCs w:val="16"/>
              </w:rPr>
            </w:pPr>
            <w:r w:rsidRPr="4C663525">
              <w:rPr>
                <w:rFonts w:ascii="Times New Roman" w:eastAsia="Times New Roman" w:hAnsi="Times New Roman" w:cs="Times New Roman"/>
                <w:b/>
                <w:bCs/>
                <w:color w:val="000000" w:themeColor="text1"/>
                <w:sz w:val="16"/>
                <w:szCs w:val="16"/>
              </w:rPr>
              <w:t>74</w:t>
            </w:r>
          </w:p>
        </w:tc>
      </w:tr>
      <w:tr w:rsidR="1021A7BF" w:rsidRPr="00FD7BE2" w14:paraId="2FB7ED51"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B8A820C" w14:textId="22DE5FE2"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inearSVC</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ACA174F" w14:textId="166281C0"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1</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87F2E80" w14:textId="47E6A7F8"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Sequential text</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F3D16F7" w14:textId="64B93B64"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ax</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D2C15BA" w14:textId="4531F4C6" w:rsidR="0001D236" w:rsidRPr="00FD7BE2" w:rsidRDefault="6E9B561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5</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A77341E" w14:textId="7BD33BDE" w:rsidR="0001D236" w:rsidRPr="00FD7BE2" w:rsidRDefault="6E9B5619"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5</w:t>
            </w:r>
          </w:p>
        </w:tc>
      </w:tr>
      <w:tr w:rsidR="1021A7BF" w:rsidRPr="00FD7BE2" w14:paraId="4F75628B"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0CF2E4B" w14:textId="6DE02865"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inearSVC</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6AB86AE" w14:textId="50AF0392"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1</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04B71EA" w14:textId="7A1FA289"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Topic groupings</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A1BFDD7" w14:textId="4A369DE7"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ean</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360995C" w14:textId="4700634F" w:rsidR="56743E29" w:rsidRPr="00FD7BE2" w:rsidRDefault="74702916"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5</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5A9F7C2" w14:textId="2FF260C5" w:rsidR="56743E29" w:rsidRPr="00FD7BE2" w:rsidRDefault="74702916"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7</w:t>
            </w:r>
          </w:p>
        </w:tc>
      </w:tr>
      <w:tr w:rsidR="1021A7BF" w:rsidRPr="00FD7BE2" w14:paraId="0CA2FFD2"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D5E8B2B" w14:textId="41EF1FD8"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inearSVC</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B01B25A" w14:textId="74621DBA"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1</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5238149" w14:textId="63E5FED0"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Topic groupings</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70EA523" w14:textId="64B93B64"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ax</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E2011F0" w14:textId="1E8698A1" w:rsidR="7E0451E5" w:rsidRPr="00FD7BE2" w:rsidRDefault="00E4AF21"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6</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0724866" w14:textId="2AF1259B" w:rsidR="7E0451E5" w:rsidRPr="00FD7BE2" w:rsidRDefault="00E4AF21"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0</w:t>
            </w:r>
          </w:p>
        </w:tc>
      </w:tr>
      <w:tr w:rsidR="1021A7BF" w:rsidRPr="00FD7BE2" w14:paraId="7850A818"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9A39F80" w14:textId="4E53A813"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inearSVC</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C59956A" w14:textId="77481590"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2</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F19F2BA" w14:textId="3CB37F1D"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Sequential text</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772731F" w14:textId="4A369DE7"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ean</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37F9CA0" w14:textId="6E94AC31" w:rsidR="401DA4BD" w:rsidRPr="00FD7BE2" w:rsidRDefault="7EADAD77"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9</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C414B65" w14:textId="7090D286" w:rsidR="401DA4BD" w:rsidRPr="00FD7BE2" w:rsidRDefault="7EADAD77"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71</w:t>
            </w:r>
          </w:p>
        </w:tc>
      </w:tr>
      <w:tr w:rsidR="1021A7BF" w:rsidRPr="00FD7BE2" w14:paraId="7B5657E9"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7C73A5B" w14:textId="0459BE76"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inearSVC</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F57A9F8" w14:textId="18F7E7D7"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2</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64E8C2E" w14:textId="47E6A7F8"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Sequential text</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3276042" w14:textId="64B93B64"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ax</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9720847" w14:textId="7780F7AA" w:rsidR="1027CDE2" w:rsidRPr="00FD7BE2" w:rsidRDefault="167E19E3"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6</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08C903A" w14:textId="133C9799" w:rsidR="1027CDE2" w:rsidRPr="00FD7BE2" w:rsidRDefault="167E19E3"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5</w:t>
            </w:r>
          </w:p>
        </w:tc>
      </w:tr>
      <w:tr w:rsidR="1021A7BF" w:rsidRPr="00FD7BE2" w14:paraId="78A436F2"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EBDD858" w14:textId="0D9726D8"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inearSVC</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D245B48" w14:textId="484A8362"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2</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DFBB1E2" w14:textId="7A1FA289"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Topic groupings</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A9060EC" w14:textId="4A369DE7"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ean</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A3F7016" w14:textId="098AEE11" w:rsidR="263D1BE3" w:rsidRPr="00FD7BE2" w:rsidRDefault="4F05A340"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5</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7F5BC35" w14:textId="7274BCE6" w:rsidR="263D1BE3" w:rsidRPr="00FD7BE2" w:rsidRDefault="4F05A340"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7</w:t>
            </w:r>
          </w:p>
        </w:tc>
      </w:tr>
      <w:tr w:rsidR="1021A7BF" w:rsidRPr="00FD7BE2" w14:paraId="5FA32C4F"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7D0191D" w14:textId="438ACB59"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inearSVC</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C430CF4" w14:textId="5AC8DDC7"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2</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15CE7BE" w14:textId="63E5FED0"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Topic groupings</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50F896F" w14:textId="64B93B64"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ax</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79EF7D9" w14:textId="25EB8541" w:rsidR="10D91CA1" w:rsidRPr="00FD7BE2" w:rsidRDefault="4E01E913"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7</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F8DFDCC" w14:textId="3B2BF74A" w:rsidR="10D91CA1" w:rsidRPr="00FD7BE2" w:rsidRDefault="4E01E913"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8</w:t>
            </w:r>
          </w:p>
        </w:tc>
      </w:tr>
      <w:tr w:rsidR="1021A7BF" w:rsidRPr="00FD7BE2" w14:paraId="2128A9C3"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57D8A6A" w14:textId="198D98FE"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ogistic Regression</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59BD1E8" w14:textId="2599AFFA"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1</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9A96A4C" w14:textId="3CB37F1D"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Sequential text</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8185CB9" w14:textId="4A369DE7"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ean</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B0625B6" w14:textId="4AB59DDE" w:rsidR="353A9B36" w:rsidRPr="00FD7BE2" w:rsidRDefault="34FA9D78"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9</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4C833AF" w14:textId="54DCD56A" w:rsidR="353A9B36" w:rsidRPr="00FD7BE2" w:rsidRDefault="34FA9D78"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74</w:t>
            </w:r>
          </w:p>
        </w:tc>
      </w:tr>
      <w:tr w:rsidR="1021A7BF" w:rsidRPr="00FD7BE2" w14:paraId="000D418B"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A344326" w14:textId="346492A1"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ogistic Regression</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678B924" w14:textId="166281C0"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1</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97A8A66" w14:textId="47E6A7F8"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Sequential text</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FAB9E58" w14:textId="64B93B64"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ax</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69229DB" w14:textId="7B7ACD3B" w:rsidR="22F9E1C9" w:rsidRPr="00FD7BE2" w:rsidRDefault="65960494"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4</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30F44EB" w14:textId="678B2C76" w:rsidR="22F9E1C9" w:rsidRPr="00FD7BE2" w:rsidRDefault="65960494"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0</w:t>
            </w:r>
          </w:p>
        </w:tc>
      </w:tr>
      <w:tr w:rsidR="1021A7BF" w:rsidRPr="00FD7BE2" w14:paraId="1D47DD9F"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F47F4FA" w14:textId="6B22C4FB"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ogistic Regression</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557C331" w14:textId="50AF0392"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1</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0E14853" w14:textId="7A1FA289"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Topic groupings</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5CEA06C" w14:textId="4A369DE7"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ean</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7A3B323" w14:textId="1A569DCA" w:rsidR="4E905487" w:rsidRPr="00FD7BE2" w:rsidRDefault="60C302BD"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2</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B3388F9" w14:textId="5B2A3617" w:rsidR="4E905487" w:rsidRPr="00FD7BE2" w:rsidRDefault="60C302BD"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5</w:t>
            </w:r>
          </w:p>
        </w:tc>
      </w:tr>
      <w:tr w:rsidR="1021A7BF" w:rsidRPr="00FD7BE2" w14:paraId="5F69319A"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7487B1A" w14:textId="6C02C588"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ogistic Regression</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797B7FC" w14:textId="74621DBA"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1</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3BA6E82" w14:textId="63E5FED0"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Topic groupings</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96AA3A2" w14:textId="64B93B64"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ax</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A1B45EF" w14:textId="09DC79BD" w:rsidR="6980D34B" w:rsidRPr="00FD7BE2" w:rsidRDefault="00571DD2"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7</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26B5A57" w14:textId="60F4E4D7" w:rsidR="6980D34B" w:rsidRPr="00FD7BE2" w:rsidRDefault="00571DD2"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38</w:t>
            </w:r>
          </w:p>
        </w:tc>
      </w:tr>
      <w:tr w:rsidR="1021A7BF" w:rsidRPr="00FD7BE2" w14:paraId="0F319689"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2355EE3" w14:textId="7BDC5479"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ogistic Regression</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2F11598" w14:textId="77481590"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2</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1D14C8F" w14:textId="3CB37F1D"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Sequential text</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1D77763" w14:textId="4A369DE7"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ean</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A2796D8" w14:textId="5A7046B8" w:rsidR="0D83FE7B" w:rsidRPr="00FD7BE2" w:rsidRDefault="439CAB56"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70</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C253C6E" w14:textId="1A945F87" w:rsidR="0D83FE7B" w:rsidRPr="00FD7BE2" w:rsidRDefault="439CAB56"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74</w:t>
            </w:r>
          </w:p>
        </w:tc>
      </w:tr>
      <w:tr w:rsidR="1021A7BF" w:rsidRPr="00FD7BE2" w14:paraId="1AC4AA0B"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1DBBD16" w14:textId="67AE0BCD"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ogistic Regression</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F200A5E" w14:textId="18F7E7D7"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2</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1B4FBBD" w14:textId="47E6A7F8"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Sequential text</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1B65776" w14:textId="64B93B64"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ax</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A96482A" w14:textId="07DF309F" w:rsidR="3780AE95" w:rsidRPr="00FD7BE2" w:rsidRDefault="7A22F2A4"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5</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6311BFD" w14:textId="69E5970B" w:rsidR="3780AE95" w:rsidRPr="00FD7BE2" w:rsidRDefault="7A22F2A4"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4</w:t>
            </w:r>
          </w:p>
        </w:tc>
      </w:tr>
      <w:tr w:rsidR="1021A7BF" w:rsidRPr="00FD7BE2" w14:paraId="257F0287"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A149CEB" w14:textId="1750B224"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ogistic Regression</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145DCB6" w14:textId="484A8362"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2</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101364A" w14:textId="7A1FA289"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Topic groupings</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0015D7E" w14:textId="4A369DE7"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ean</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1DE7D42" w14:textId="3DEFEDA6" w:rsidR="6C532578" w:rsidRPr="00FD7BE2" w:rsidRDefault="5CDE7B34"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63</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A564412" w14:textId="4DE71A79" w:rsidR="6C532578" w:rsidRPr="00FD7BE2" w:rsidRDefault="5CDE7B34"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7</w:t>
            </w:r>
          </w:p>
        </w:tc>
      </w:tr>
      <w:tr w:rsidR="1021A7BF" w:rsidRPr="00FD7BE2" w14:paraId="5F47096E" w14:textId="77777777" w:rsidTr="4C663525">
        <w:trPr>
          <w:trHeight w:val="302"/>
        </w:trPr>
        <w:tc>
          <w:tcPr>
            <w:tcW w:w="167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EE121A7" w14:textId="7174E645"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ogistic Regression</w:t>
            </w:r>
          </w:p>
        </w:tc>
        <w:tc>
          <w:tcPr>
            <w:tcW w:w="1401"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4C64639" w14:textId="5AC8DDC7"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L2</w:t>
            </w:r>
          </w:p>
        </w:tc>
        <w:tc>
          <w:tcPr>
            <w:tcW w:w="163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E26B623" w14:textId="63E5FED0"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Topic groupings</w:t>
            </w:r>
          </w:p>
        </w:tc>
        <w:tc>
          <w:tcPr>
            <w:tcW w:w="145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5FAC174" w14:textId="64B93B64" w:rsidR="1021A7BF" w:rsidRPr="00FD7BE2" w:rsidRDefault="02927F0C"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Max</w:t>
            </w:r>
          </w:p>
        </w:tc>
        <w:tc>
          <w:tcPr>
            <w:tcW w:w="1416"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1F6DE85" w14:textId="61BFC084" w:rsidR="6EDF93F9" w:rsidRPr="00FD7BE2" w:rsidRDefault="360FC3CD"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57</w:t>
            </w:r>
          </w:p>
        </w:tc>
        <w:tc>
          <w:tcPr>
            <w:tcW w:w="1500"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BE3600E" w14:textId="510D1626" w:rsidR="6EDF93F9" w:rsidRPr="00FD7BE2" w:rsidRDefault="360FC3CD" w:rsidP="7163E91F">
            <w:pPr>
              <w:spacing w:line="276" w:lineRule="auto"/>
              <w:jc w:val="righ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40</w:t>
            </w:r>
          </w:p>
        </w:tc>
      </w:tr>
    </w:tbl>
    <w:p w14:paraId="44837E05" w14:textId="56D9C3C8" w:rsidR="1021A7BF" w:rsidRPr="00FD7BE2" w:rsidRDefault="068B2101" w:rsidP="4C663525">
      <w:pPr>
        <w:pStyle w:val="Heading1"/>
        <w:numPr>
          <w:ilvl w:val="0"/>
          <w:numId w:val="0"/>
        </w:numPr>
        <w:rPr>
          <w:rFonts w:ascii="Times New Roman" w:eastAsia="Times New Roman" w:hAnsi="Times New Roman" w:cs="Times New Roman"/>
        </w:rPr>
      </w:pPr>
      <w:r w:rsidRPr="4C663525">
        <w:rPr>
          <w:rFonts w:ascii="Times New Roman" w:eastAsia="Times New Roman" w:hAnsi="Times New Roman" w:cs="Times New Roman"/>
        </w:rPr>
        <w:t xml:space="preserve">Short description generation with </w:t>
      </w:r>
      <w:r w:rsidR="5042506F" w:rsidRPr="4C663525">
        <w:rPr>
          <w:rFonts w:ascii="Times New Roman" w:eastAsia="Times New Roman" w:hAnsi="Times New Roman" w:cs="Times New Roman"/>
        </w:rPr>
        <w:t>Llama-3-8B-Instruct</w:t>
      </w:r>
    </w:p>
    <w:p w14:paraId="292B1E24" w14:textId="5F4DFEE6" w:rsidR="599B4EA5" w:rsidRDefault="599B4EA5" w:rsidP="4C663525">
      <w:pPr>
        <w:pStyle w:val="Heading2"/>
        <w:rPr>
          <w:rFonts w:ascii="Times New Roman" w:eastAsia="Times New Roman" w:hAnsi="Times New Roman" w:cs="Times New Roman"/>
        </w:rPr>
      </w:pPr>
      <w:r w:rsidRPr="4C663525">
        <w:rPr>
          <w:rFonts w:ascii="Times New Roman" w:eastAsia="Times New Roman" w:hAnsi="Times New Roman" w:cs="Times New Roman"/>
        </w:rPr>
        <w:t>Prompt</w:t>
      </w:r>
    </w:p>
    <w:p w14:paraId="063F7847" w14:textId="6BE95652" w:rsidR="1021A7BF" w:rsidRPr="00147525" w:rsidRDefault="5042506F" w:rsidP="00147525">
      <w:pPr>
        <w:spacing w:line="276" w:lineRule="auto"/>
        <w:rPr>
          <w:rFonts w:ascii="Times New Roman" w:eastAsia="Times New Roman" w:hAnsi="Times New Roman" w:cs="Times New Roman"/>
          <w:sz w:val="24"/>
          <w:szCs w:val="24"/>
        </w:rPr>
      </w:pPr>
      <w:r w:rsidRPr="4C663525">
        <w:rPr>
          <w:rFonts w:ascii="Times New Roman" w:eastAsia="Times New Roman" w:hAnsi="Times New Roman" w:cs="Times New Roman"/>
          <w:sz w:val="24"/>
          <w:szCs w:val="24"/>
        </w:rPr>
        <w:t>Given a cluster of sentences, we prompted Llama-3-8B-Instruct to generate a short description of the underlying, shared topic. We used this description to reference the cluster, as a unit of semantics. The prompt, composed of a system and user instruction, is shown in Tab. A.</w:t>
      </w:r>
      <w:r w:rsidR="759A29CF" w:rsidRPr="4C663525">
        <w:rPr>
          <w:rFonts w:ascii="Times New Roman" w:eastAsia="Times New Roman" w:hAnsi="Times New Roman" w:cs="Times New Roman"/>
          <w:sz w:val="24"/>
          <w:szCs w:val="24"/>
        </w:rPr>
        <w:t>5</w:t>
      </w:r>
      <w:r w:rsidRPr="4C663525">
        <w:rPr>
          <w:rFonts w:ascii="Times New Roman" w:eastAsia="Times New Roman" w:hAnsi="Times New Roman" w:cs="Times New Roman"/>
          <w:sz w:val="24"/>
          <w:szCs w:val="24"/>
        </w:rPr>
        <w:t>. We processed Llama’s answers to extract only the relevant description, e.g., from “the underlying concept is rejection or refusal.”, we extracted only “rejection or refusal” (without punctuation).</w:t>
      </w:r>
    </w:p>
    <w:p w14:paraId="618E2BAF" w14:textId="0B3F8DF5" w:rsidR="4C663525" w:rsidRDefault="4C663525" w:rsidP="4C663525">
      <w:pPr>
        <w:spacing w:line="276" w:lineRule="auto"/>
        <w:rPr>
          <w:rFonts w:ascii="Times New Roman" w:eastAsia="Times New Roman" w:hAnsi="Times New Roman" w:cs="Times New Roman"/>
          <w:sz w:val="24"/>
          <w:szCs w:val="24"/>
        </w:rPr>
      </w:pPr>
    </w:p>
    <w:p w14:paraId="623399E6" w14:textId="62EFFB9D" w:rsidR="1021A7BF" w:rsidRPr="00FD7BE2" w:rsidRDefault="5042506F" w:rsidP="7163E91F">
      <w:pPr>
        <w:spacing w:after="60" w:line="276" w:lineRule="auto"/>
        <w:rPr>
          <w:rFonts w:ascii="Times New Roman" w:eastAsia="Times New Roman" w:hAnsi="Times New Roman" w:cs="Times New Roman"/>
          <w:sz w:val="24"/>
          <w:szCs w:val="24"/>
        </w:rPr>
      </w:pPr>
      <w:r w:rsidRPr="4C663525">
        <w:rPr>
          <w:rFonts w:ascii="Times New Roman" w:eastAsia="Times New Roman" w:hAnsi="Times New Roman" w:cs="Times New Roman"/>
          <w:i/>
          <w:iCs/>
          <w:sz w:val="24"/>
          <w:szCs w:val="24"/>
        </w:rPr>
        <w:t>Table A.</w:t>
      </w:r>
      <w:r w:rsidR="261F8A60" w:rsidRPr="4C663525">
        <w:rPr>
          <w:rFonts w:ascii="Times New Roman" w:eastAsia="Times New Roman" w:hAnsi="Times New Roman" w:cs="Times New Roman"/>
          <w:i/>
          <w:iCs/>
          <w:sz w:val="24"/>
          <w:szCs w:val="24"/>
        </w:rPr>
        <w:t>5</w:t>
      </w:r>
      <w:r w:rsidRPr="4C663525">
        <w:rPr>
          <w:rFonts w:ascii="Times New Roman" w:eastAsia="Times New Roman" w:hAnsi="Times New Roman" w:cs="Times New Roman"/>
          <w:i/>
          <w:iCs/>
          <w:sz w:val="24"/>
          <w:szCs w:val="24"/>
        </w:rPr>
        <w:t>. Llama-</w:t>
      </w:r>
      <w:r w:rsidR="286F5977" w:rsidRPr="4C663525">
        <w:rPr>
          <w:rFonts w:ascii="Times New Roman" w:eastAsia="Times New Roman" w:hAnsi="Times New Roman" w:cs="Times New Roman"/>
          <w:i/>
          <w:iCs/>
          <w:sz w:val="24"/>
          <w:szCs w:val="24"/>
        </w:rPr>
        <w:t>3</w:t>
      </w:r>
      <w:r w:rsidRPr="4C663525">
        <w:rPr>
          <w:rFonts w:ascii="Times New Roman" w:eastAsia="Times New Roman" w:hAnsi="Times New Roman" w:cs="Times New Roman"/>
          <w:i/>
          <w:iCs/>
          <w:sz w:val="24"/>
          <w:szCs w:val="24"/>
        </w:rPr>
        <w:t>-8B-Instruct prompt to generate a short description of a cluster of sentences.</w:t>
      </w:r>
    </w:p>
    <w:tbl>
      <w:tblPr>
        <w:tblStyle w:val="TableGrid"/>
        <w:tblW w:w="0" w:type="auto"/>
        <w:tblLook w:val="04A0" w:firstRow="1" w:lastRow="0" w:firstColumn="1" w:lastColumn="0" w:noHBand="0" w:noVBand="1"/>
      </w:tblPr>
      <w:tblGrid>
        <w:gridCol w:w="828"/>
        <w:gridCol w:w="8178"/>
      </w:tblGrid>
      <w:tr w:rsidR="7163E91F" w14:paraId="5C135759" w14:textId="77777777" w:rsidTr="4C663525">
        <w:trPr>
          <w:trHeight w:val="300"/>
        </w:trPr>
        <w:tc>
          <w:tcPr>
            <w:tcW w:w="828"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37F797C6" w14:textId="22F0C7C0" w:rsidR="7163E91F" w:rsidRDefault="694F1939"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Role</w:t>
            </w:r>
          </w:p>
        </w:tc>
        <w:tc>
          <w:tcPr>
            <w:tcW w:w="8188" w:type="dxa"/>
            <w:tcBorders>
              <w:top w:val="single" w:sz="8" w:space="0" w:color="auto"/>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44B1C301" w14:textId="4A574304" w:rsidR="7163E91F" w:rsidRDefault="694F1939" w:rsidP="7163E91F">
            <w:pPr>
              <w:spacing w:line="276" w:lineRule="auto"/>
              <w:jc w:val="left"/>
              <w:rPr>
                <w:rFonts w:ascii="Times New Roman" w:eastAsia="Times New Roman" w:hAnsi="Times New Roman" w:cs="Times New Roman"/>
                <w:color w:val="000000" w:themeColor="text1"/>
                <w:sz w:val="16"/>
                <w:szCs w:val="16"/>
              </w:rPr>
            </w:pPr>
            <w:r w:rsidRPr="4C663525">
              <w:rPr>
                <w:rFonts w:ascii="Times New Roman" w:eastAsia="Times New Roman" w:hAnsi="Times New Roman" w:cs="Times New Roman"/>
                <w:color w:val="000000" w:themeColor="text1"/>
                <w:sz w:val="16"/>
                <w:szCs w:val="16"/>
              </w:rPr>
              <w:t>Content</w:t>
            </w:r>
          </w:p>
        </w:tc>
      </w:tr>
      <w:tr w:rsidR="7163E91F" w14:paraId="356ECF48" w14:textId="77777777" w:rsidTr="4C663525">
        <w:trPr>
          <w:trHeight w:val="300"/>
        </w:trPr>
        <w:tc>
          <w:tcPr>
            <w:tcW w:w="82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350538" w14:textId="38D89069" w:rsidR="7163E91F" w:rsidRDefault="694F1939" w:rsidP="7163E91F">
            <w:pPr>
              <w:spacing w:line="276" w:lineRule="auto"/>
              <w:jc w:val="left"/>
              <w:rPr>
                <w:rFonts w:ascii="Times New Roman" w:eastAsia="Times New Roman" w:hAnsi="Times New Roman" w:cs="Times New Roman"/>
                <w:sz w:val="16"/>
                <w:szCs w:val="16"/>
              </w:rPr>
            </w:pPr>
            <w:r w:rsidRPr="4C663525">
              <w:rPr>
                <w:rFonts w:ascii="Times New Roman" w:eastAsia="Times New Roman" w:hAnsi="Times New Roman" w:cs="Times New Roman"/>
                <w:sz w:val="16"/>
                <w:szCs w:val="16"/>
              </w:rPr>
              <w:t>system</w:t>
            </w:r>
          </w:p>
        </w:tc>
        <w:tc>
          <w:tcPr>
            <w:tcW w:w="81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F45006" w14:textId="3D0A733D" w:rsidR="7163E91F" w:rsidRDefault="694F1939" w:rsidP="7163E91F">
            <w:pPr>
              <w:spacing w:line="276" w:lineRule="auto"/>
              <w:jc w:val="left"/>
              <w:rPr>
                <w:rFonts w:ascii="Times New Roman" w:eastAsia="Times New Roman" w:hAnsi="Times New Roman" w:cs="Times New Roman"/>
                <w:sz w:val="16"/>
                <w:szCs w:val="16"/>
              </w:rPr>
            </w:pPr>
            <w:r w:rsidRPr="4C663525">
              <w:rPr>
                <w:rFonts w:ascii="Times New Roman" w:eastAsia="Times New Roman" w:hAnsi="Times New Roman" w:cs="Times New Roman"/>
                <w:sz w:val="16"/>
                <w:szCs w:val="16"/>
              </w:rPr>
              <w:t>Your job is to figure out the underlying concept of a group of sentences. Try to be specific, for example, if a group of sentences talks about durations of time, specify if long or short durations. Your answer contains only a short description of the underlying concept. You always use few words.</w:t>
            </w:r>
          </w:p>
        </w:tc>
      </w:tr>
      <w:tr w:rsidR="7163E91F" w14:paraId="5866F07A" w14:textId="77777777" w:rsidTr="4C663525">
        <w:trPr>
          <w:trHeight w:val="300"/>
        </w:trPr>
        <w:tc>
          <w:tcPr>
            <w:tcW w:w="82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0499F3" w14:textId="54F5F04D" w:rsidR="7163E91F" w:rsidRDefault="694F1939" w:rsidP="7163E91F">
            <w:pPr>
              <w:spacing w:line="276" w:lineRule="auto"/>
              <w:jc w:val="left"/>
              <w:rPr>
                <w:rFonts w:ascii="Times New Roman" w:eastAsia="Times New Roman" w:hAnsi="Times New Roman" w:cs="Times New Roman"/>
                <w:sz w:val="16"/>
                <w:szCs w:val="16"/>
              </w:rPr>
            </w:pPr>
            <w:r w:rsidRPr="4C663525">
              <w:rPr>
                <w:rFonts w:ascii="Times New Roman" w:eastAsia="Times New Roman" w:hAnsi="Times New Roman" w:cs="Times New Roman"/>
                <w:sz w:val="16"/>
                <w:szCs w:val="16"/>
              </w:rPr>
              <w:t>user</w:t>
            </w:r>
          </w:p>
        </w:tc>
        <w:tc>
          <w:tcPr>
            <w:tcW w:w="81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4EB8C5" w14:textId="4FA23F17" w:rsidR="7163E91F" w:rsidRDefault="694F1939" w:rsidP="7163E91F">
            <w:pPr>
              <w:spacing w:line="276" w:lineRule="auto"/>
              <w:jc w:val="left"/>
              <w:rPr>
                <w:rFonts w:ascii="Times New Roman" w:eastAsia="Times New Roman" w:hAnsi="Times New Roman" w:cs="Times New Roman"/>
                <w:sz w:val="16"/>
                <w:szCs w:val="16"/>
              </w:rPr>
            </w:pPr>
            <w:r w:rsidRPr="4C663525">
              <w:rPr>
                <w:rFonts w:ascii="Times New Roman" w:eastAsia="Times New Roman" w:hAnsi="Times New Roman" w:cs="Times New Roman"/>
                <w:sz w:val="16"/>
                <w:szCs w:val="16"/>
              </w:rPr>
              <w:t xml:space="preserve">What is the underlying concept to the following sentences? </w:t>
            </w:r>
            <w:r w:rsidR="006B3736">
              <w:rPr>
                <w:rFonts w:ascii="Times New Roman" w:eastAsia="Times New Roman" w:hAnsi="Times New Roman" w:cs="Times New Roman"/>
                <w:sz w:val="16"/>
                <w:szCs w:val="16"/>
              </w:rPr>
              <w:t>(</w:t>
            </w:r>
            <w:r w:rsidRPr="4C663525">
              <w:rPr>
                <w:rFonts w:ascii="Times New Roman" w:eastAsia="Times New Roman" w:hAnsi="Times New Roman" w:cs="Times New Roman"/>
                <w:i/>
                <w:iCs/>
                <w:sz w:val="16"/>
                <w:szCs w:val="16"/>
              </w:rPr>
              <w:t>list of sentences</w:t>
            </w:r>
            <w:r w:rsidR="006B3736">
              <w:rPr>
                <w:rFonts w:ascii="Times New Roman" w:eastAsia="Times New Roman" w:hAnsi="Times New Roman" w:cs="Times New Roman"/>
                <w:i/>
                <w:iCs/>
                <w:sz w:val="16"/>
                <w:szCs w:val="16"/>
              </w:rPr>
              <w:t>)</w:t>
            </w:r>
          </w:p>
        </w:tc>
      </w:tr>
    </w:tbl>
    <w:p w14:paraId="2710409E" w14:textId="303AADCF" w:rsidR="1021A7BF" w:rsidRPr="00FD7BE2" w:rsidRDefault="1021A7BF" w:rsidP="7163E91F">
      <w:pPr>
        <w:spacing w:line="276" w:lineRule="auto"/>
        <w:rPr>
          <w:rFonts w:ascii="Times New Roman" w:eastAsia="Times New Roman" w:hAnsi="Times New Roman" w:cs="Times New Roman"/>
          <w:sz w:val="24"/>
          <w:szCs w:val="24"/>
        </w:rPr>
      </w:pPr>
    </w:p>
    <w:p w14:paraId="44DAEB41" w14:textId="77777777" w:rsidR="00EB31B0" w:rsidRDefault="00EB31B0" w:rsidP="7163E91F">
      <w:pPr>
        <w:pStyle w:val="Heading2"/>
        <w:numPr>
          <w:ilvl w:val="0"/>
          <w:numId w:val="0"/>
        </w:numPr>
        <w:rPr>
          <w:rFonts w:ascii="Times New Roman" w:eastAsia="Times New Roman" w:hAnsi="Times New Roman" w:cs="Times New Roman"/>
        </w:rPr>
      </w:pPr>
    </w:p>
    <w:p w14:paraId="4C380223" w14:textId="3D5A1B6D" w:rsidR="1021A7BF" w:rsidRPr="00FD7BE2" w:rsidRDefault="5042506F" w:rsidP="7163E91F">
      <w:pPr>
        <w:pStyle w:val="Heading2"/>
        <w:numPr>
          <w:ilvl w:val="0"/>
          <w:numId w:val="0"/>
        </w:numPr>
        <w:rPr>
          <w:rFonts w:ascii="Times New Roman" w:eastAsia="Times New Roman" w:hAnsi="Times New Roman" w:cs="Times New Roman"/>
        </w:rPr>
      </w:pPr>
      <w:r w:rsidRPr="4C663525">
        <w:rPr>
          <w:rFonts w:ascii="Times New Roman" w:eastAsia="Times New Roman" w:hAnsi="Times New Roman" w:cs="Times New Roman"/>
        </w:rPr>
        <w:t>Validation of automatic short descriptions</w:t>
      </w:r>
    </w:p>
    <w:p w14:paraId="593D64ED" w14:textId="44CAFB73" w:rsidR="1021A7BF" w:rsidRPr="00FD7BE2" w:rsidRDefault="4A210193" w:rsidP="4C663525">
      <w:pPr>
        <w:spacing w:line="276" w:lineRule="auto"/>
        <w:rPr>
          <w:rFonts w:ascii="Times New Roman" w:eastAsia="Times New Roman" w:hAnsi="Times New Roman" w:cs="Times New Roman"/>
          <w:sz w:val="24"/>
          <w:szCs w:val="24"/>
        </w:rPr>
      </w:pPr>
      <w:r w:rsidRPr="4C663525">
        <w:rPr>
          <w:rFonts w:ascii="Times New Roman" w:eastAsia="Times New Roman" w:hAnsi="Times New Roman" w:cs="Times New Roman"/>
          <w:sz w:val="24"/>
          <w:szCs w:val="24"/>
        </w:rPr>
        <w:t xml:space="preserve">To assess the quality of the cluster descriptions automatically generated by Llama-3-8B-Instruct, we requested 3 random raters to score their perceived level of fit of 10% of the descriptions and corresponding sentence clusters (10% of study 1 clusters and 10% of “r/backpain” clusters, randomly chosen, for a total of 44 clusters). The raters were independently asked to give their opinion on how much they agreed with the generated description, given the cluster of sentences, on a Likert scale from 0 ("I do not agree at all”) to 7 ("I completely agree”). </w:t>
      </w:r>
      <w:r w:rsidR="005A3E8E">
        <w:rPr>
          <w:rFonts w:ascii="Times New Roman" w:eastAsia="Times New Roman" w:hAnsi="Times New Roman" w:cs="Times New Roman"/>
          <w:sz w:val="24"/>
          <w:szCs w:val="24"/>
        </w:rPr>
        <w:t xml:space="preserve">Fig.A.4 shows the rating distribution across raters as well as the average rating between all three. </w:t>
      </w:r>
      <w:r w:rsidRPr="4C663525">
        <w:rPr>
          <w:rFonts w:ascii="Times New Roman" w:eastAsia="Times New Roman" w:hAnsi="Times New Roman" w:cs="Times New Roman"/>
          <w:sz w:val="24"/>
          <w:szCs w:val="24"/>
        </w:rPr>
        <w:t>We found an average perceived level of fit of 6.11 (CI 95% [5.83, 6.38]), with a moderate level of average inter-rater agreement, as indicated by an ICC(2,k) of 0.53 (p = 0.000547)</w:t>
      </w:r>
      <w:r w:rsidR="6D053377" w:rsidRPr="4C663525">
        <w:rPr>
          <w:rFonts w:ascii="Times New Roman" w:eastAsia="Times New Roman" w:hAnsi="Times New Roman" w:cs="Times New Roman"/>
          <w:sz w:val="24"/>
          <w:szCs w:val="24"/>
        </w:rPr>
        <w:t xml:space="preserve">. </w:t>
      </w:r>
      <w:r w:rsidRPr="4C663525">
        <w:rPr>
          <w:rFonts w:ascii="Times New Roman" w:eastAsia="Times New Roman" w:hAnsi="Times New Roman" w:cs="Times New Roman"/>
          <w:sz w:val="24"/>
          <w:szCs w:val="24"/>
        </w:rPr>
        <w:t>From this, we conclude that the automatically generated cluster descriptions are, on average, perceived as a good fit for their corresponding cluster sentences.</w:t>
      </w:r>
      <w:r w:rsidR="4C008002" w:rsidRPr="4C663525">
        <w:rPr>
          <w:rFonts w:ascii="Times New Roman" w:eastAsia="Times New Roman" w:hAnsi="Times New Roman" w:cs="Times New Roman"/>
          <w:sz w:val="24"/>
          <w:szCs w:val="24"/>
        </w:rPr>
        <w:t xml:space="preserve"> Fig. A.4 shows the distribution of rater scores, along with the mean score across all raters.</w:t>
      </w:r>
    </w:p>
    <w:p w14:paraId="1BA8122A" w14:textId="138BA760" w:rsidR="000E2559" w:rsidRDefault="000E2559" w:rsidP="4C663525">
      <w:pPr>
        <w:spacing w:line="276" w:lineRule="auto"/>
        <w:rPr>
          <w:rFonts w:ascii="Times New Roman" w:eastAsia="Times New Roman" w:hAnsi="Times New Roman" w:cs="Times New Roman"/>
          <w:sz w:val="24"/>
          <w:szCs w:val="24"/>
        </w:rPr>
      </w:pPr>
    </w:p>
    <w:p w14:paraId="3C943FE3" w14:textId="77777777" w:rsidR="00F06D85" w:rsidRPr="00FD7BE2" w:rsidRDefault="00F06D85" w:rsidP="4C663525">
      <w:pPr>
        <w:spacing w:line="276" w:lineRule="auto"/>
        <w:rPr>
          <w:rFonts w:ascii="Times New Roman" w:eastAsia="Times New Roman" w:hAnsi="Times New Roman" w:cs="Times New Roman"/>
          <w:sz w:val="24"/>
          <w:szCs w:val="24"/>
        </w:rPr>
      </w:pPr>
    </w:p>
    <w:p w14:paraId="5CA7400E" w14:textId="62F0C508" w:rsidR="000E2559" w:rsidRPr="00FD7BE2" w:rsidRDefault="57B78750" w:rsidP="4C663525">
      <w:pPr>
        <w:pStyle w:val="Figurelegend"/>
        <w:spacing w:before="20" w:after="60" w:line="276" w:lineRule="auto"/>
        <w:jc w:val="center"/>
      </w:pPr>
      <w:r>
        <w:rPr>
          <w:noProof/>
        </w:rPr>
        <w:drawing>
          <wp:inline distT="0" distB="0" distL="0" distR="0" wp14:anchorId="67B9107D" wp14:editId="120C0C81">
            <wp:extent cx="2933904" cy="2236382"/>
            <wp:effectExtent l="0" t="0" r="0" b="0"/>
            <wp:docPr id="559832961" name="Picture 5598329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832961" name="Picture 559832961"/>
                    <pic:cNvPicPr/>
                  </pic:nvPicPr>
                  <pic:blipFill>
                    <a:blip r:embed="rId11"/>
                    <a:stretch>
                      <a:fillRect/>
                    </a:stretch>
                  </pic:blipFill>
                  <pic:spPr>
                    <a:xfrm>
                      <a:off x="0" y="0"/>
                      <a:ext cx="2933904" cy="2236382"/>
                    </a:xfrm>
                    <a:prstGeom prst="rect">
                      <a:avLst/>
                    </a:prstGeom>
                  </pic:spPr>
                </pic:pic>
              </a:graphicData>
            </a:graphic>
          </wp:inline>
        </w:drawing>
      </w:r>
    </w:p>
    <w:p w14:paraId="65BC28AE" w14:textId="259E0836" w:rsidR="000E2559" w:rsidRDefault="57B78750" w:rsidP="4C663525">
      <w:pPr>
        <w:spacing w:line="276" w:lineRule="auto"/>
        <w:rPr>
          <w:rFonts w:ascii="Times New Roman" w:eastAsia="Times New Roman" w:hAnsi="Times New Roman" w:cs="Times New Roman"/>
          <w:sz w:val="24"/>
          <w:szCs w:val="24"/>
        </w:rPr>
      </w:pPr>
      <w:r w:rsidRPr="4C663525">
        <w:rPr>
          <w:rFonts w:ascii="Times New Roman" w:eastAsia="Times New Roman" w:hAnsi="Times New Roman" w:cs="Times New Roman"/>
          <w:b/>
          <w:bCs/>
          <w:sz w:val="24"/>
          <w:szCs w:val="24"/>
        </w:rPr>
        <w:t xml:space="preserve">Figure A.4. </w:t>
      </w:r>
      <w:r w:rsidR="550A2D63" w:rsidRPr="4C663525">
        <w:rPr>
          <w:rFonts w:ascii="Times New Roman" w:eastAsia="Times New Roman" w:hAnsi="Times New Roman" w:cs="Times New Roman"/>
          <w:sz w:val="24"/>
          <w:szCs w:val="24"/>
        </w:rPr>
        <w:t>Distribution of rater scores, along with the mean score across all raters.</w:t>
      </w:r>
    </w:p>
    <w:p w14:paraId="5C96D5A5" w14:textId="77777777" w:rsidR="006B3736" w:rsidRDefault="006B3736" w:rsidP="4C663525">
      <w:pPr>
        <w:spacing w:line="276" w:lineRule="auto"/>
        <w:rPr>
          <w:rFonts w:ascii="Times New Roman" w:eastAsia="Times New Roman" w:hAnsi="Times New Roman" w:cs="Times New Roman"/>
          <w:sz w:val="24"/>
          <w:szCs w:val="24"/>
        </w:rPr>
      </w:pPr>
    </w:p>
    <w:p w14:paraId="0825A23B" w14:textId="77777777" w:rsidR="006B3736" w:rsidRDefault="006B3736" w:rsidP="4C663525">
      <w:pPr>
        <w:spacing w:line="276" w:lineRule="auto"/>
        <w:rPr>
          <w:rFonts w:ascii="Times New Roman" w:eastAsia="Times New Roman" w:hAnsi="Times New Roman" w:cs="Times New Roman"/>
          <w:sz w:val="24"/>
          <w:szCs w:val="24"/>
        </w:rPr>
      </w:pPr>
    </w:p>
    <w:p w14:paraId="348C9522" w14:textId="77777777" w:rsidR="006B3736" w:rsidRPr="00A93B6A" w:rsidRDefault="006B3736" w:rsidP="00A93B6A">
      <w:pPr>
        <w:spacing w:after="120"/>
        <w:rPr>
          <w:rFonts w:ascii="Times New Roman" w:eastAsia="Times New Roman" w:hAnsi="Times New Roman" w:cs="Times New Roman"/>
          <w:b/>
          <w:sz w:val="28"/>
          <w:szCs w:val="40"/>
        </w:rPr>
      </w:pPr>
      <w:r w:rsidRPr="00A93B6A">
        <w:rPr>
          <w:rFonts w:ascii="Times New Roman" w:eastAsia="Times New Roman" w:hAnsi="Times New Roman" w:cs="Times New Roman"/>
          <w:b/>
          <w:sz w:val="28"/>
          <w:szCs w:val="40"/>
        </w:rPr>
        <w:t>References</w:t>
      </w:r>
    </w:p>
    <w:p w14:paraId="6E39BC16" w14:textId="77777777" w:rsidR="00CA6BCE" w:rsidRPr="00CA6BCE" w:rsidRDefault="006B3736" w:rsidP="00CA6BCE">
      <w:pPr>
        <w:pStyle w:val="EndNoteBibliography"/>
        <w:ind w:left="720" w:hanging="720"/>
        <w:rPr>
          <w:noProof/>
        </w:rPr>
      </w:pPr>
      <w:r w:rsidRPr="53D92C1F">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REFLIST </w:instrText>
      </w:r>
      <w:r w:rsidRPr="53D92C1F">
        <w:rPr>
          <w:rFonts w:ascii="Times New Roman" w:eastAsia="Times New Roman" w:hAnsi="Times New Roman" w:cs="Times New Roman"/>
          <w:sz w:val="24"/>
          <w:szCs w:val="24"/>
        </w:rPr>
        <w:fldChar w:fldCharType="separate"/>
      </w:r>
      <w:r w:rsidR="00CA6BCE" w:rsidRPr="00CA6BCE">
        <w:rPr>
          <w:noProof/>
        </w:rPr>
        <w:t>Berger SE, Branco P, Vachon-Presseau E, Abdullah TB, Cecchi G, Apkarian AV. Quantitative language features identify placebo responders in chronic back pain. PAIN 2021;162.</w:t>
      </w:r>
    </w:p>
    <w:p w14:paraId="1021EB06" w14:textId="77777777" w:rsidR="00CA6BCE" w:rsidRPr="00CA6BCE" w:rsidRDefault="00CA6BCE" w:rsidP="00CA6BCE">
      <w:pPr>
        <w:pStyle w:val="EndNoteBibliography"/>
        <w:ind w:left="720" w:hanging="720"/>
        <w:rPr>
          <w:noProof/>
        </w:rPr>
      </w:pPr>
      <w:r w:rsidRPr="00CA6BCE">
        <w:rPr>
          <w:noProof/>
        </w:rPr>
        <w:t>Fadnavis S, Dhurandhar A, Norel R, Reinen JM, Agurto C, Secchettin E, Schweiger V, Perini G, Cecchi G. PainPoints: A Framework for Language-based Detection of Chronic Pain and Expert-Collaborative Text-Summarization. arXiv preprint arXiv:220909814 2022.</w:t>
      </w:r>
    </w:p>
    <w:p w14:paraId="55C47CEB" w14:textId="77777777" w:rsidR="00CA6BCE" w:rsidRPr="00CA6BCE" w:rsidRDefault="00CA6BCE" w:rsidP="00CA6BCE">
      <w:pPr>
        <w:pStyle w:val="EndNoteBibliography"/>
        <w:ind w:left="720" w:hanging="720"/>
        <w:rPr>
          <w:noProof/>
        </w:rPr>
      </w:pPr>
      <w:r w:rsidRPr="00CA6BCE">
        <w:rPr>
          <w:noProof/>
        </w:rPr>
        <w:t>Reimers N. Sentence-BERT: Sentence Embeddings using Siamese BERT-Networks. arXiv preprint arXiv:190810084 2019.</w:t>
      </w:r>
    </w:p>
    <w:p w14:paraId="2904F034" w14:textId="048AE580" w:rsidR="00FD0234" w:rsidRPr="00FD7BE2" w:rsidRDefault="00CA6BCE" w:rsidP="53D92C1F">
      <w:pPr>
        <w:pStyle w:val="EndNoteBibliography"/>
        <w:spacing w:line="276" w:lineRule="auto"/>
        <w:ind w:left="720" w:hanging="720"/>
        <w:rPr>
          <w:noProof/>
        </w:rPr>
      </w:pPr>
      <w:r w:rsidRPr="53D92C1F">
        <w:rPr>
          <w:noProof/>
        </w:rPr>
        <w:t>Yosinski J, Clune J, Bengio Y, Lipson H. How transferable are features in deep neural networks? Advances in neural information processing systems 2014;27.</w:t>
      </w:r>
      <w:r w:rsidR="006B3736" w:rsidRPr="53D92C1F">
        <w:rPr>
          <w:rFonts w:ascii="Times New Roman" w:eastAsia="Times New Roman" w:hAnsi="Times New Roman" w:cs="Times New Roman"/>
          <w:sz w:val="24"/>
          <w:szCs w:val="24"/>
        </w:rPr>
        <w:fldChar w:fldCharType="end"/>
      </w:r>
    </w:p>
    <w:sectPr w:rsidR="00FD0234" w:rsidRPr="00FD7BE2">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C9C3C2" w14:textId="77777777" w:rsidR="003A7935" w:rsidRDefault="003A7935" w:rsidP="00F93404">
      <w:r>
        <w:separator/>
      </w:r>
    </w:p>
  </w:endnote>
  <w:endnote w:type="continuationSeparator" w:id="0">
    <w:p w14:paraId="3C39971C" w14:textId="77777777" w:rsidR="003A7935" w:rsidRDefault="003A7935" w:rsidP="00F93404">
      <w:r>
        <w:continuationSeparator/>
      </w:r>
    </w:p>
  </w:endnote>
  <w:endnote w:type="continuationNotice" w:id="1">
    <w:p w14:paraId="6C606ACA" w14:textId="77777777" w:rsidR="003A7935" w:rsidRDefault="003A793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Palatino">
    <w:panose1 w:val="00000000000000000000"/>
    <w:charset w:val="4D"/>
    <w:family w:val="auto"/>
    <w:pitch w:val="variable"/>
    <w:sig w:usb0="A00002FF" w:usb1="7800205A" w:usb2="14600000" w:usb3="00000000" w:csb0="00000193" w:csb1="00000000"/>
  </w:font>
  <w:font w:name="Aptos">
    <w:panose1 w:val="020B0004020202020204"/>
    <w:charset w:val="00"/>
    <w:family w:val="swiss"/>
    <w:pitch w:val="variable"/>
    <w:sig w:usb0="20000287" w:usb1="00000003" w:usb2="00000000" w:usb3="00000000" w:csb0="0000019F" w:csb1="00000000"/>
  </w:font>
  <w:font w:name="Times New Roman (Headings CS)">
    <w:altName w:val="Times New Roman"/>
    <w:panose1 w:val="020B0604020202020204"/>
    <w:charset w:val="00"/>
    <w:family w:val="roman"/>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30361807"/>
      <w:docPartObj>
        <w:docPartGallery w:val="Page Numbers (Bottom of Page)"/>
        <w:docPartUnique/>
      </w:docPartObj>
    </w:sdtPr>
    <w:sdtContent>
      <w:p w14:paraId="5605F7C2" w14:textId="71B56E6F" w:rsidR="00A67B9F" w:rsidRDefault="00A67B9F" w:rsidP="00794A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8D7D20" w14:textId="77777777" w:rsidR="00A67B9F" w:rsidRDefault="00A67B9F" w:rsidP="00A67B9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34605353"/>
      <w:docPartObj>
        <w:docPartGallery w:val="Page Numbers (Bottom of Page)"/>
        <w:docPartUnique/>
      </w:docPartObj>
    </w:sdtPr>
    <w:sdtEndPr>
      <w:rPr>
        <w:rStyle w:val="PageNumber"/>
        <w:color w:val="000000" w:themeColor="text1"/>
      </w:rPr>
    </w:sdtEndPr>
    <w:sdtContent>
      <w:p w14:paraId="3D24BAAC" w14:textId="48B734DC" w:rsidR="00A67B9F" w:rsidRDefault="00A67B9F" w:rsidP="00794A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B51CF6" w14:textId="77777777" w:rsidR="00A67B9F" w:rsidRDefault="00A67B9F" w:rsidP="00A67B9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A636A4" w14:textId="77777777" w:rsidR="003A7935" w:rsidRDefault="003A7935" w:rsidP="00F93404">
      <w:r>
        <w:separator/>
      </w:r>
    </w:p>
  </w:footnote>
  <w:footnote w:type="continuationSeparator" w:id="0">
    <w:p w14:paraId="246A17BC" w14:textId="77777777" w:rsidR="003A7935" w:rsidRDefault="003A7935" w:rsidP="00F93404">
      <w:r>
        <w:continuationSeparator/>
      </w:r>
    </w:p>
  </w:footnote>
  <w:footnote w:type="continuationNotice" w:id="1">
    <w:p w14:paraId="202D6F88" w14:textId="77777777" w:rsidR="003A7935" w:rsidRDefault="003A7935"/>
  </w:footnote>
  <w:footnote w:id="2">
    <w:p w14:paraId="21F6FCB9" w14:textId="3BD9B9C0" w:rsidR="7163E91F" w:rsidRDefault="7163E91F">
      <w:r w:rsidRPr="7163E91F">
        <w:rPr>
          <w:rStyle w:val="FootnoteReference"/>
        </w:rPr>
        <w:footnoteRef/>
      </w:r>
      <w:r>
        <w:t xml:space="preserve"> </w:t>
      </w:r>
      <w:r w:rsidRPr="7163E91F">
        <w:rPr>
          <w:rFonts w:eastAsia="Palatino" w:cs="Palatino"/>
          <w:sz w:val="16"/>
          <w:szCs w:val="16"/>
        </w:rPr>
        <w:t>https://huggingface.co/sentence-transformers/all-MiniLM-L6-v2</w:t>
      </w:r>
    </w:p>
  </w:footnote>
</w:footnotes>
</file>

<file path=word/intelligence2.xml><?xml version="1.0" encoding="utf-8"?>
<int2:intelligence xmlns:int2="http://schemas.microsoft.com/office/intelligence/2020/intelligence" xmlns:oel="http://schemas.microsoft.com/office/2019/extlst">
  <int2:observations>
    <int2:textHash int2:hashCode="byq0AbV4TA1/uM" int2:id="4mU3H8By">
      <int2:state int2:value="Rejected" int2:type="AugLoop_Text_Critique"/>
    </int2:textHash>
    <int2:textHash int2:hashCode="iqRs+crwGRL4cI" int2:id="CW8UTSBD">
      <int2:state int2:value="Rejected" int2:type="AugLoop_Text_Critique"/>
    </int2:textHash>
    <int2:textHash int2:hashCode="tUXnM7AF+EmZ5u" int2:id="EDvzjdqj">
      <int2:state int2:value="Rejected" int2:type="AugLoop_Text_Critique"/>
    </int2:textHash>
    <int2:textHash int2:hashCode="CXpHZ7Iqy79IW7" int2:id="Fq7q475k">
      <int2:state int2:value="Rejected" int2:type="AugLoop_Text_Critique"/>
    </int2:textHash>
    <int2:textHash int2:hashCode="lsG5BsIO4QFIS5" int2:id="bVGt0BEY">
      <int2:state int2:value="Rejected" int2:type="AugLoop_Text_Critique"/>
    </int2:textHash>
    <int2:textHash int2:hashCode="frO6maeQb9aj1/" int2:id="cicIts3K">
      <int2:state int2:value="Rejected" int2:type="AugLoop_Text_Critique"/>
    </int2:textHash>
    <int2:textHash int2:hashCode="JUOwOOiN1uADg5" int2:id="g2UhTSAx">
      <int2:state int2:value="Rejected" int2:type="AugLoop_Text_Critique"/>
    </int2:textHash>
    <int2:textHash int2:hashCode="pXdHzM00P1dMmq" int2:id="hNcHKXE9">
      <int2:state int2:value="Rejected" int2:type="AugLoop_Text_Critique"/>
    </int2:textHash>
    <int2:textHash int2:hashCode="uvL/XWMUeYJY3H" int2:id="lD9GMMdp">
      <int2:state int2:value="Rejected" int2:type="AugLoop_Text_Critique"/>
    </int2:textHash>
    <int2:textHash int2:hashCode="a8zS4R28ez7Jsd" int2:id="lFM3YTdS">
      <int2:state int2:value="Rejected" int2:type="AugLoop_Text_Critique"/>
    </int2:textHash>
    <int2:textHash int2:hashCode="tcm1unIp4sqguE" int2:id="p7T8NElN">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185DD"/>
    <w:multiLevelType w:val="multilevel"/>
    <w:tmpl w:val="A5FAE7AC"/>
    <w:lvl w:ilvl="0">
      <w:start w:val="1"/>
      <w:numFmt w:val="decimal"/>
      <w:lvlText w:val="%1."/>
      <w:lvlJc w:val="left"/>
      <w:pPr>
        <w:ind w:left="720" w:hanging="360"/>
      </w:pPr>
    </w:lvl>
    <w:lvl w:ilvl="1">
      <w:start w:val="1"/>
      <w:numFmt w:val="decimal"/>
      <w:lvlText w:val="%1.%2"/>
      <w:lvlJc w:val="left"/>
      <w:pPr>
        <w:ind w:left="936" w:hanging="576"/>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1031D0A"/>
    <w:multiLevelType w:val="multilevel"/>
    <w:tmpl w:val="C5606668"/>
    <w:lvl w:ilvl="0">
      <w:start w:val="1"/>
      <w:numFmt w:val="decimal"/>
      <w:lvlText w:val="%1."/>
      <w:lvlJc w:val="left"/>
      <w:pPr>
        <w:ind w:left="720" w:hanging="360"/>
      </w:pPr>
    </w:lvl>
    <w:lvl w:ilvl="1">
      <w:start w:val="2"/>
      <w:numFmt w:val="decimal"/>
      <w:lvlText w:val="%1.%2"/>
      <w:lvlJc w:val="left"/>
      <w:pPr>
        <w:ind w:left="936" w:hanging="576"/>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30D9E01"/>
    <w:multiLevelType w:val="multilevel"/>
    <w:tmpl w:val="2CE4B314"/>
    <w:lvl w:ilvl="0">
      <w:start w:val="4"/>
      <w:numFmt w:val="decimal"/>
      <w:lvlText w:val="%1"/>
      <w:lvlJc w:val="left"/>
      <w:pPr>
        <w:ind w:left="792" w:hanging="432"/>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32473CE"/>
    <w:multiLevelType w:val="multilevel"/>
    <w:tmpl w:val="754ED20C"/>
    <w:lvl w:ilvl="0">
      <w:start w:val="2"/>
      <w:numFmt w:val="decimal"/>
      <w:lvlText w:val="%1"/>
      <w:lvlJc w:val="left"/>
      <w:pPr>
        <w:ind w:left="792" w:hanging="432"/>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AA70736"/>
    <w:multiLevelType w:val="multilevel"/>
    <w:tmpl w:val="495CCC36"/>
    <w:lvl w:ilvl="0">
      <w:start w:val="1"/>
      <w:numFmt w:val="decimal"/>
      <w:pStyle w:val="Heading1"/>
      <w:lvlText w:val="%1."/>
      <w:lvlJc w:val="left"/>
      <w:pPr>
        <w:ind w:left="360" w:hanging="360"/>
      </w:pPr>
      <w:rPr>
        <w:rFonts w:hint="default"/>
      </w:rPr>
    </w:lvl>
    <w:lvl w:ilvl="1">
      <w:start w:val="1"/>
      <w:numFmt w:val="decimal"/>
      <w:lvlText w:val="%1.%2."/>
      <w:lvlJc w:val="left"/>
      <w:pPr>
        <w:ind w:left="360" w:hanging="360"/>
      </w:pPr>
    </w:lvl>
    <w:lvl w:ilvl="2">
      <w:start w:val="1"/>
      <w:numFmt w:val="decimal"/>
      <w:pStyle w:val="Heading3"/>
      <w:lvlText w:val="%1.%2.%3."/>
      <w:lvlJc w:val="left"/>
      <w:pPr>
        <w:ind w:left="720" w:hanging="720"/>
      </w:p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2ADFE7CB"/>
    <w:multiLevelType w:val="multilevel"/>
    <w:tmpl w:val="33162DEA"/>
    <w:lvl w:ilvl="0">
      <w:start w:val="1"/>
      <w:numFmt w:val="decimal"/>
      <w:lvlText w:val="%1."/>
      <w:lvlJc w:val="left"/>
      <w:pPr>
        <w:ind w:left="720" w:hanging="360"/>
      </w:pPr>
    </w:lvl>
    <w:lvl w:ilvl="1">
      <w:start w:val="3"/>
      <w:numFmt w:val="decimal"/>
      <w:lvlText w:val="%1.%2"/>
      <w:lvlJc w:val="left"/>
      <w:pPr>
        <w:ind w:left="936" w:hanging="576"/>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B049A3D"/>
    <w:multiLevelType w:val="multilevel"/>
    <w:tmpl w:val="2A6E033C"/>
    <w:lvl w:ilvl="0">
      <w:start w:val="1"/>
      <w:numFmt w:val="decimal"/>
      <w:lvlText w:val="%1."/>
      <w:lvlJc w:val="left"/>
      <w:pPr>
        <w:ind w:left="720" w:hanging="360"/>
      </w:pPr>
    </w:lvl>
    <w:lvl w:ilvl="1">
      <w:start w:val="2"/>
      <w:numFmt w:val="decimal"/>
      <w:lvlText w:val="%1.%2"/>
      <w:lvlJc w:val="left"/>
      <w:pPr>
        <w:ind w:left="936" w:hanging="576"/>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3123F690"/>
    <w:multiLevelType w:val="multilevel"/>
    <w:tmpl w:val="638A0D84"/>
    <w:lvl w:ilvl="0">
      <w:start w:val="1"/>
      <w:numFmt w:val="decimal"/>
      <w:lvlText w:val="%1"/>
      <w:lvlJc w:val="left"/>
      <w:pPr>
        <w:ind w:left="792" w:hanging="432"/>
      </w:pPr>
    </w:lvl>
    <w:lvl w:ilvl="1">
      <w:start w:val="1"/>
      <w:numFmt w:val="decimal"/>
      <w:lvlText w:val="%1.%2"/>
      <w:lvlJc w:val="left"/>
      <w:pPr>
        <w:ind w:left="936" w:hanging="576"/>
      </w:pPr>
    </w:lvl>
    <w:lvl w:ilvl="2">
      <w:start w:val="1"/>
      <w:numFmt w:val="decimal"/>
      <w:lvlText w:val="%1.%2.%3"/>
      <w:lvlJc w:val="left"/>
      <w:pPr>
        <w:ind w:left="1080" w:hanging="72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8D90CC0"/>
    <w:multiLevelType w:val="multilevel"/>
    <w:tmpl w:val="FF8AD6C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39C17C1A"/>
    <w:multiLevelType w:val="multilevel"/>
    <w:tmpl w:val="D730E2C8"/>
    <w:lvl w:ilvl="0">
      <w:start w:val="1"/>
      <w:numFmt w:val="decimal"/>
      <w:lvlText w:val="%1."/>
      <w:lvlJc w:val="left"/>
      <w:pPr>
        <w:ind w:left="720" w:hanging="360"/>
      </w:pPr>
    </w:lvl>
    <w:lvl w:ilvl="1">
      <w:start w:val="4"/>
      <w:numFmt w:val="decimal"/>
      <w:lvlText w:val="%1.%2"/>
      <w:lvlJc w:val="left"/>
      <w:pPr>
        <w:ind w:left="936" w:hanging="576"/>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C639C87"/>
    <w:multiLevelType w:val="multilevel"/>
    <w:tmpl w:val="3642114E"/>
    <w:lvl w:ilvl="0">
      <w:start w:val="1"/>
      <w:numFmt w:val="decimal"/>
      <w:lvlText w:val="%1."/>
      <w:lvlJc w:val="left"/>
      <w:pPr>
        <w:ind w:left="720" w:hanging="360"/>
      </w:pPr>
    </w:lvl>
    <w:lvl w:ilvl="1">
      <w:start w:val="1"/>
      <w:numFmt w:val="lowerLetter"/>
      <w:lvlText w:val="%2."/>
      <w:lvlJc w:val="left"/>
      <w:pPr>
        <w:ind w:left="1440" w:hanging="360"/>
      </w:pPr>
    </w:lvl>
    <w:lvl w:ilvl="2">
      <w:start w:val="2"/>
      <w:numFmt w:val="decimal"/>
      <w:lvlText w:val="%1.%2.%3"/>
      <w:lvlJc w:val="left"/>
      <w:pPr>
        <w:ind w:left="1080" w:hanging="72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3EA13351"/>
    <w:multiLevelType w:val="multilevel"/>
    <w:tmpl w:val="DB0AB7BE"/>
    <w:lvl w:ilvl="0">
      <w:start w:val="1"/>
      <w:numFmt w:val="decimal"/>
      <w:lvlText w:val="%1."/>
      <w:lvlJc w:val="left"/>
      <w:pPr>
        <w:ind w:left="720" w:hanging="360"/>
      </w:pPr>
    </w:lvl>
    <w:lvl w:ilvl="1">
      <w:start w:val="3"/>
      <w:numFmt w:val="decimal"/>
      <w:lvlText w:val="%1.%2"/>
      <w:lvlJc w:val="left"/>
      <w:pPr>
        <w:ind w:left="936" w:hanging="576"/>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41E81EF0"/>
    <w:multiLevelType w:val="multilevel"/>
    <w:tmpl w:val="225ED9C2"/>
    <w:lvl w:ilvl="0">
      <w:start w:val="1"/>
      <w:numFmt w:val="decimal"/>
      <w:lvlText w:val="%1."/>
      <w:lvlJc w:val="left"/>
      <w:pPr>
        <w:ind w:left="720" w:hanging="360"/>
      </w:pPr>
    </w:lvl>
    <w:lvl w:ilvl="1">
      <w:start w:val="1"/>
      <w:numFmt w:val="decimal"/>
      <w:lvlText w:val="%1.%2"/>
      <w:lvlJc w:val="left"/>
      <w:pPr>
        <w:ind w:left="936" w:hanging="576"/>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4FC8747F"/>
    <w:multiLevelType w:val="multilevel"/>
    <w:tmpl w:val="FFFFFFFF"/>
    <w:lvl w:ilvl="0">
      <w:numFmt w:val="none"/>
      <w:pStyle w:val="Heading2"/>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5182A98B"/>
    <w:multiLevelType w:val="multilevel"/>
    <w:tmpl w:val="65EC7E54"/>
    <w:lvl w:ilvl="0">
      <w:start w:val="1"/>
      <w:numFmt w:val="decimal"/>
      <w:lvlText w:val="%1."/>
      <w:lvlJc w:val="left"/>
      <w:pPr>
        <w:ind w:left="720" w:hanging="360"/>
      </w:pPr>
    </w:lvl>
    <w:lvl w:ilvl="1">
      <w:start w:val="1"/>
      <w:numFmt w:val="decimal"/>
      <w:lvlText w:val="%1.%2"/>
      <w:lvlJc w:val="left"/>
      <w:pPr>
        <w:ind w:left="936" w:hanging="576"/>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53E0C2F3"/>
    <w:multiLevelType w:val="multilevel"/>
    <w:tmpl w:val="DD84994A"/>
    <w:lvl w:ilvl="0">
      <w:start w:val="1"/>
      <w:numFmt w:val="decimal"/>
      <w:lvlText w:val="%1."/>
      <w:lvlJc w:val="left"/>
      <w:pPr>
        <w:ind w:left="1080" w:hanging="360"/>
      </w:pPr>
    </w:lvl>
    <w:lvl w:ilvl="1">
      <w:start w:val="1"/>
      <w:numFmt w:val="decimal"/>
      <w:lvlText w:val="%1.%2."/>
      <w:lvlJc w:val="left"/>
      <w:pPr>
        <w:ind w:left="1800" w:hanging="360"/>
      </w:pPr>
    </w:lvl>
    <w:lvl w:ilvl="2">
      <w:start w:val="1"/>
      <w:numFmt w:val="decimal"/>
      <w:lvlText w:val="%1.%2.%3."/>
      <w:lvlJc w:val="left"/>
      <w:pPr>
        <w:ind w:left="2520" w:hanging="180"/>
      </w:pPr>
    </w:lvl>
    <w:lvl w:ilvl="3">
      <w:start w:val="1"/>
      <w:numFmt w:val="decimal"/>
      <w:lvlText w:val="%1.%2.%3.%4."/>
      <w:lvlJc w:val="left"/>
      <w:pPr>
        <w:ind w:left="3240" w:hanging="360"/>
      </w:pPr>
    </w:lvl>
    <w:lvl w:ilvl="4">
      <w:start w:val="1"/>
      <w:numFmt w:val="decimal"/>
      <w:lvlText w:val="%1.%2.%3.%4.%5."/>
      <w:lvlJc w:val="left"/>
      <w:pPr>
        <w:ind w:left="3960" w:hanging="360"/>
      </w:pPr>
    </w:lvl>
    <w:lvl w:ilvl="5">
      <w:start w:val="1"/>
      <w:numFmt w:val="decimal"/>
      <w:lvlText w:val="%1.%2.%3.%4.%5.%6."/>
      <w:lvlJc w:val="left"/>
      <w:pPr>
        <w:ind w:left="4680" w:hanging="180"/>
      </w:pPr>
    </w:lvl>
    <w:lvl w:ilvl="6">
      <w:start w:val="1"/>
      <w:numFmt w:val="decimal"/>
      <w:lvlText w:val="%1.%2.%3.%4.%5.%6.%7."/>
      <w:lvlJc w:val="left"/>
      <w:pPr>
        <w:ind w:left="5400" w:hanging="360"/>
      </w:pPr>
    </w:lvl>
    <w:lvl w:ilvl="7">
      <w:start w:val="1"/>
      <w:numFmt w:val="decimal"/>
      <w:lvlText w:val="%1.%2.%3.%4.%5.%6.%7.%8."/>
      <w:lvlJc w:val="left"/>
      <w:pPr>
        <w:ind w:left="6120" w:hanging="360"/>
      </w:pPr>
    </w:lvl>
    <w:lvl w:ilvl="8">
      <w:start w:val="1"/>
      <w:numFmt w:val="decimal"/>
      <w:lvlText w:val="%1.%2.%3.%4.%5.%6.%7.%8.%9."/>
      <w:lvlJc w:val="left"/>
      <w:pPr>
        <w:ind w:left="6840" w:hanging="180"/>
      </w:pPr>
    </w:lvl>
  </w:abstractNum>
  <w:abstractNum w:abstractNumId="16" w15:restartNumberingAfterBreak="0">
    <w:nsid w:val="5745274F"/>
    <w:multiLevelType w:val="multilevel"/>
    <w:tmpl w:val="FF8AD6C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5CEC29F3"/>
    <w:multiLevelType w:val="multilevel"/>
    <w:tmpl w:val="5364B27C"/>
    <w:lvl w:ilvl="0">
      <w:start w:val="3"/>
      <w:numFmt w:val="decimal"/>
      <w:lvlText w:val="%1"/>
      <w:lvlJc w:val="left"/>
      <w:pPr>
        <w:ind w:left="792" w:hanging="432"/>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6DF19757"/>
    <w:multiLevelType w:val="multilevel"/>
    <w:tmpl w:val="B486E97C"/>
    <w:lvl w:ilvl="0">
      <w:start w:val="1"/>
      <w:numFmt w:val="decimal"/>
      <w:lvlText w:val="%1."/>
      <w:lvlJc w:val="left"/>
      <w:pPr>
        <w:ind w:left="720" w:hanging="360"/>
      </w:pPr>
    </w:lvl>
    <w:lvl w:ilvl="1">
      <w:start w:val="1"/>
      <w:numFmt w:val="lowerLetter"/>
      <w:lvlText w:val="%2."/>
      <w:lvlJc w:val="left"/>
      <w:pPr>
        <w:ind w:left="1440" w:hanging="360"/>
      </w:pPr>
    </w:lvl>
    <w:lvl w:ilvl="2">
      <w:start w:val="1"/>
      <w:numFmt w:val="decimal"/>
      <w:lvlText w:val="%1.%2.%3"/>
      <w:lvlJc w:val="left"/>
      <w:pPr>
        <w:ind w:left="1080" w:hanging="72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74D96797"/>
    <w:multiLevelType w:val="multilevel"/>
    <w:tmpl w:val="FF8AD6C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75412163"/>
    <w:multiLevelType w:val="multilevel"/>
    <w:tmpl w:val="049AD6FC"/>
    <w:lvl w:ilvl="0">
      <w:start w:val="1"/>
      <w:numFmt w:val="decimal"/>
      <w:lvlText w:val="%1."/>
      <w:lvlJc w:val="left"/>
      <w:pPr>
        <w:ind w:left="480" w:hanging="480"/>
      </w:pPr>
      <w:rPr>
        <w:rFonts w:hint="default"/>
      </w:rPr>
    </w:lvl>
    <w:lvl w:ilvl="1">
      <w:start w:val="1"/>
      <w:numFmt w:val="decimal"/>
      <w:lvlText w:val="%1.%2."/>
      <w:lvlJc w:val="left"/>
      <w:pPr>
        <w:ind w:left="660" w:hanging="480"/>
      </w:pPr>
      <w:rPr>
        <w:rFonts w:hint="default"/>
      </w:rPr>
    </w:lvl>
    <w:lvl w:ilvl="2">
      <w:start w:val="2"/>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21" w15:restartNumberingAfterBreak="0">
    <w:nsid w:val="7D741A5C"/>
    <w:multiLevelType w:val="multilevel"/>
    <w:tmpl w:val="0809001D"/>
    <w:styleLink w:val="CurrentList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605310467">
    <w:abstractNumId w:val="15"/>
  </w:num>
  <w:num w:numId="2" w16cid:durableId="929385782">
    <w:abstractNumId w:val="13"/>
  </w:num>
  <w:num w:numId="3" w16cid:durableId="1662586343">
    <w:abstractNumId w:val="2"/>
  </w:num>
  <w:num w:numId="4" w16cid:durableId="1385447368">
    <w:abstractNumId w:val="0"/>
  </w:num>
  <w:num w:numId="5" w16cid:durableId="211157903">
    <w:abstractNumId w:val="17"/>
  </w:num>
  <w:num w:numId="6" w16cid:durableId="310839423">
    <w:abstractNumId w:val="9"/>
  </w:num>
  <w:num w:numId="7" w16cid:durableId="2067800029">
    <w:abstractNumId w:val="5"/>
  </w:num>
  <w:num w:numId="8" w16cid:durableId="508645538">
    <w:abstractNumId w:val="6"/>
  </w:num>
  <w:num w:numId="9" w16cid:durableId="210043969">
    <w:abstractNumId w:val="12"/>
  </w:num>
  <w:num w:numId="10" w16cid:durableId="626202419">
    <w:abstractNumId w:val="14"/>
  </w:num>
  <w:num w:numId="11" w16cid:durableId="1170176889">
    <w:abstractNumId w:val="3"/>
  </w:num>
  <w:num w:numId="12" w16cid:durableId="637075473">
    <w:abstractNumId w:val="11"/>
  </w:num>
  <w:num w:numId="13" w16cid:durableId="1898976045">
    <w:abstractNumId w:val="1"/>
  </w:num>
  <w:num w:numId="14" w16cid:durableId="1886721300">
    <w:abstractNumId w:val="18"/>
  </w:num>
  <w:num w:numId="15" w16cid:durableId="1658613689">
    <w:abstractNumId w:val="10"/>
  </w:num>
  <w:num w:numId="16" w16cid:durableId="2097945480">
    <w:abstractNumId w:val="7"/>
  </w:num>
  <w:num w:numId="17" w16cid:durableId="727193457">
    <w:abstractNumId w:val="8"/>
  </w:num>
  <w:num w:numId="18" w16cid:durableId="492334451">
    <w:abstractNumId w:val="20"/>
  </w:num>
  <w:num w:numId="19" w16cid:durableId="1635669938">
    <w:abstractNumId w:val="19"/>
  </w:num>
  <w:num w:numId="20" w16cid:durableId="1231574198">
    <w:abstractNumId w:val="16"/>
  </w:num>
  <w:num w:numId="21" w16cid:durableId="976691410">
    <w:abstractNumId w:val="4"/>
  </w:num>
  <w:num w:numId="22" w16cid:durableId="1488396330">
    <w:abstractNumId w:val="4"/>
  </w:num>
  <w:num w:numId="23" w16cid:durableId="634486473">
    <w:abstractNumId w:val="4"/>
  </w:num>
  <w:num w:numId="24" w16cid:durableId="89535940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Pain&lt;/Style&gt;&lt;LeftDelim&gt;{&lt;/LeftDelim&gt;&lt;RightDelim&gt;}&lt;/RightDelim&gt;&lt;FontName&gt;Palatino&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UseJSCitationFormat" w:val="False"/>
  </w:docVars>
  <w:rsids>
    <w:rsidRoot w:val="00F36EF3"/>
    <w:rsid w:val="0000072D"/>
    <w:rsid w:val="00000933"/>
    <w:rsid w:val="000048A1"/>
    <w:rsid w:val="0000688D"/>
    <w:rsid w:val="00010235"/>
    <w:rsid w:val="00011291"/>
    <w:rsid w:val="00011C1D"/>
    <w:rsid w:val="000142F6"/>
    <w:rsid w:val="00014956"/>
    <w:rsid w:val="0001D236"/>
    <w:rsid w:val="00022C75"/>
    <w:rsid w:val="00027FB0"/>
    <w:rsid w:val="000329A3"/>
    <w:rsid w:val="00033195"/>
    <w:rsid w:val="0003477D"/>
    <w:rsid w:val="00037292"/>
    <w:rsid w:val="00042F03"/>
    <w:rsid w:val="00045A85"/>
    <w:rsid w:val="000531D3"/>
    <w:rsid w:val="00053AE4"/>
    <w:rsid w:val="000573D6"/>
    <w:rsid w:val="00060DE5"/>
    <w:rsid w:val="00061DA4"/>
    <w:rsid w:val="000648FC"/>
    <w:rsid w:val="00065567"/>
    <w:rsid w:val="00065979"/>
    <w:rsid w:val="000668BD"/>
    <w:rsid w:val="00066C98"/>
    <w:rsid w:val="00066FFC"/>
    <w:rsid w:val="0006739A"/>
    <w:rsid w:val="0006753F"/>
    <w:rsid w:val="00071A54"/>
    <w:rsid w:val="00071F74"/>
    <w:rsid w:val="0007341E"/>
    <w:rsid w:val="000737DE"/>
    <w:rsid w:val="000830ED"/>
    <w:rsid w:val="000837F5"/>
    <w:rsid w:val="00086B9D"/>
    <w:rsid w:val="00087FF2"/>
    <w:rsid w:val="00087FF3"/>
    <w:rsid w:val="000907D8"/>
    <w:rsid w:val="00090B67"/>
    <w:rsid w:val="00094AA0"/>
    <w:rsid w:val="0009775D"/>
    <w:rsid w:val="000A0615"/>
    <w:rsid w:val="000A268C"/>
    <w:rsid w:val="000A3661"/>
    <w:rsid w:val="000A4CEC"/>
    <w:rsid w:val="000B22E6"/>
    <w:rsid w:val="000B2AF3"/>
    <w:rsid w:val="000B410E"/>
    <w:rsid w:val="000B4311"/>
    <w:rsid w:val="000B7A38"/>
    <w:rsid w:val="000C0E42"/>
    <w:rsid w:val="000C15B8"/>
    <w:rsid w:val="000C3F76"/>
    <w:rsid w:val="000D0313"/>
    <w:rsid w:val="000D16B9"/>
    <w:rsid w:val="000D309B"/>
    <w:rsid w:val="000D32AB"/>
    <w:rsid w:val="000D65C4"/>
    <w:rsid w:val="000D7723"/>
    <w:rsid w:val="000E0706"/>
    <w:rsid w:val="000E2559"/>
    <w:rsid w:val="000E382C"/>
    <w:rsid w:val="000E42CD"/>
    <w:rsid w:val="000E6700"/>
    <w:rsid w:val="000F04E0"/>
    <w:rsid w:val="000F1515"/>
    <w:rsid w:val="000F3E6B"/>
    <w:rsid w:val="000F44CD"/>
    <w:rsid w:val="000F5AF0"/>
    <w:rsid w:val="00103111"/>
    <w:rsid w:val="00105D54"/>
    <w:rsid w:val="00107F42"/>
    <w:rsid w:val="0011030C"/>
    <w:rsid w:val="00110CDB"/>
    <w:rsid w:val="00114EB6"/>
    <w:rsid w:val="0012207A"/>
    <w:rsid w:val="001234F2"/>
    <w:rsid w:val="00130419"/>
    <w:rsid w:val="001325A4"/>
    <w:rsid w:val="001357C9"/>
    <w:rsid w:val="001357F5"/>
    <w:rsid w:val="00140BBB"/>
    <w:rsid w:val="00141362"/>
    <w:rsid w:val="001429B7"/>
    <w:rsid w:val="0014636F"/>
    <w:rsid w:val="00147525"/>
    <w:rsid w:val="001510C6"/>
    <w:rsid w:val="00160C02"/>
    <w:rsid w:val="001617DC"/>
    <w:rsid w:val="00161EE1"/>
    <w:rsid w:val="001651D8"/>
    <w:rsid w:val="00167CE3"/>
    <w:rsid w:val="001718F6"/>
    <w:rsid w:val="00172E46"/>
    <w:rsid w:val="00172E60"/>
    <w:rsid w:val="00175040"/>
    <w:rsid w:val="00175269"/>
    <w:rsid w:val="00175929"/>
    <w:rsid w:val="00176158"/>
    <w:rsid w:val="001764F3"/>
    <w:rsid w:val="00176528"/>
    <w:rsid w:val="00176DF4"/>
    <w:rsid w:val="00176E6D"/>
    <w:rsid w:val="001811DF"/>
    <w:rsid w:val="00182949"/>
    <w:rsid w:val="00184AB0"/>
    <w:rsid w:val="00187442"/>
    <w:rsid w:val="0018785F"/>
    <w:rsid w:val="001891E8"/>
    <w:rsid w:val="00190F6C"/>
    <w:rsid w:val="00192C87"/>
    <w:rsid w:val="001937DD"/>
    <w:rsid w:val="00193C91"/>
    <w:rsid w:val="001A2C38"/>
    <w:rsid w:val="001A551D"/>
    <w:rsid w:val="001A713E"/>
    <w:rsid w:val="001A7B2E"/>
    <w:rsid w:val="001B0CBA"/>
    <w:rsid w:val="001B5AD7"/>
    <w:rsid w:val="001B5FBC"/>
    <w:rsid w:val="001C2242"/>
    <w:rsid w:val="001C3B0E"/>
    <w:rsid w:val="001C5C32"/>
    <w:rsid w:val="001C5F77"/>
    <w:rsid w:val="001D15DB"/>
    <w:rsid w:val="001D467F"/>
    <w:rsid w:val="001E0854"/>
    <w:rsid w:val="001E176F"/>
    <w:rsid w:val="001E3837"/>
    <w:rsid w:val="001E61E0"/>
    <w:rsid w:val="001F2E12"/>
    <w:rsid w:val="0020252E"/>
    <w:rsid w:val="00202D25"/>
    <w:rsid w:val="00206393"/>
    <w:rsid w:val="00206623"/>
    <w:rsid w:val="002102EF"/>
    <w:rsid w:val="00210BA5"/>
    <w:rsid w:val="00211849"/>
    <w:rsid w:val="002121BB"/>
    <w:rsid w:val="00217C1B"/>
    <w:rsid w:val="00222C36"/>
    <w:rsid w:val="00224E79"/>
    <w:rsid w:val="00226553"/>
    <w:rsid w:val="00227289"/>
    <w:rsid w:val="00233501"/>
    <w:rsid w:val="00233BE1"/>
    <w:rsid w:val="00234DED"/>
    <w:rsid w:val="00236CFE"/>
    <w:rsid w:val="0024131E"/>
    <w:rsid w:val="002556AC"/>
    <w:rsid w:val="00257DE6"/>
    <w:rsid w:val="00257FCD"/>
    <w:rsid w:val="0026532E"/>
    <w:rsid w:val="0026535F"/>
    <w:rsid w:val="0026634F"/>
    <w:rsid w:val="002724A2"/>
    <w:rsid w:val="002729DE"/>
    <w:rsid w:val="00275C23"/>
    <w:rsid w:val="00277968"/>
    <w:rsid w:val="00280098"/>
    <w:rsid w:val="00286125"/>
    <w:rsid w:val="0028776A"/>
    <w:rsid w:val="0029176E"/>
    <w:rsid w:val="00294EF2"/>
    <w:rsid w:val="00296CFD"/>
    <w:rsid w:val="002975FC"/>
    <w:rsid w:val="002A1AE3"/>
    <w:rsid w:val="002A44D4"/>
    <w:rsid w:val="002A4D14"/>
    <w:rsid w:val="002A58C8"/>
    <w:rsid w:val="002A5C7A"/>
    <w:rsid w:val="002B4609"/>
    <w:rsid w:val="002B5BDE"/>
    <w:rsid w:val="002C3529"/>
    <w:rsid w:val="002C3731"/>
    <w:rsid w:val="002C3EC9"/>
    <w:rsid w:val="002C4038"/>
    <w:rsid w:val="002C4706"/>
    <w:rsid w:val="002C5227"/>
    <w:rsid w:val="002D223E"/>
    <w:rsid w:val="002D43FD"/>
    <w:rsid w:val="002D776D"/>
    <w:rsid w:val="002D7F1E"/>
    <w:rsid w:val="002E38A8"/>
    <w:rsid w:val="002E5A3E"/>
    <w:rsid w:val="002E5C4F"/>
    <w:rsid w:val="002E6616"/>
    <w:rsid w:val="002E7576"/>
    <w:rsid w:val="002F07BE"/>
    <w:rsid w:val="002F0CDF"/>
    <w:rsid w:val="002F267E"/>
    <w:rsid w:val="002F4D2B"/>
    <w:rsid w:val="002F724D"/>
    <w:rsid w:val="002F76EB"/>
    <w:rsid w:val="002F787B"/>
    <w:rsid w:val="00302C2E"/>
    <w:rsid w:val="00303570"/>
    <w:rsid w:val="003040AB"/>
    <w:rsid w:val="00307ED5"/>
    <w:rsid w:val="00313569"/>
    <w:rsid w:val="00313921"/>
    <w:rsid w:val="003172D7"/>
    <w:rsid w:val="00317C98"/>
    <w:rsid w:val="00321BA4"/>
    <w:rsid w:val="00323111"/>
    <w:rsid w:val="00324D66"/>
    <w:rsid w:val="003275CF"/>
    <w:rsid w:val="0032A2AA"/>
    <w:rsid w:val="00330297"/>
    <w:rsid w:val="00331C9F"/>
    <w:rsid w:val="003333BF"/>
    <w:rsid w:val="0034151A"/>
    <w:rsid w:val="00341E69"/>
    <w:rsid w:val="00345E7A"/>
    <w:rsid w:val="00346FF1"/>
    <w:rsid w:val="0035043C"/>
    <w:rsid w:val="00350AA9"/>
    <w:rsid w:val="00354F8C"/>
    <w:rsid w:val="003558B1"/>
    <w:rsid w:val="00355FC4"/>
    <w:rsid w:val="003569E9"/>
    <w:rsid w:val="00361409"/>
    <w:rsid w:val="00362B14"/>
    <w:rsid w:val="00363533"/>
    <w:rsid w:val="0036409F"/>
    <w:rsid w:val="00364567"/>
    <w:rsid w:val="00364655"/>
    <w:rsid w:val="00365CDF"/>
    <w:rsid w:val="00366AEF"/>
    <w:rsid w:val="00370ACF"/>
    <w:rsid w:val="00370AEB"/>
    <w:rsid w:val="00372661"/>
    <w:rsid w:val="00373DFA"/>
    <w:rsid w:val="003759BB"/>
    <w:rsid w:val="00375B3C"/>
    <w:rsid w:val="0037759B"/>
    <w:rsid w:val="003802A4"/>
    <w:rsid w:val="00380654"/>
    <w:rsid w:val="00381437"/>
    <w:rsid w:val="00385DCB"/>
    <w:rsid w:val="00391851"/>
    <w:rsid w:val="00393A70"/>
    <w:rsid w:val="003A0A7B"/>
    <w:rsid w:val="003A16F9"/>
    <w:rsid w:val="003A1EF8"/>
    <w:rsid w:val="003A31C6"/>
    <w:rsid w:val="003A3371"/>
    <w:rsid w:val="003A43A6"/>
    <w:rsid w:val="003A6835"/>
    <w:rsid w:val="003A791D"/>
    <w:rsid w:val="003A7935"/>
    <w:rsid w:val="003B0BB1"/>
    <w:rsid w:val="003B177B"/>
    <w:rsid w:val="003B320D"/>
    <w:rsid w:val="003B6503"/>
    <w:rsid w:val="003B7348"/>
    <w:rsid w:val="003C622B"/>
    <w:rsid w:val="003C6E9B"/>
    <w:rsid w:val="003C7A0D"/>
    <w:rsid w:val="003D07BD"/>
    <w:rsid w:val="003D09A7"/>
    <w:rsid w:val="003D3727"/>
    <w:rsid w:val="003D4000"/>
    <w:rsid w:val="003D48B0"/>
    <w:rsid w:val="003D52F9"/>
    <w:rsid w:val="003D5EE0"/>
    <w:rsid w:val="003E1FDD"/>
    <w:rsid w:val="003E687A"/>
    <w:rsid w:val="003E7DEF"/>
    <w:rsid w:val="003F293E"/>
    <w:rsid w:val="003F70FC"/>
    <w:rsid w:val="00400E20"/>
    <w:rsid w:val="004040B7"/>
    <w:rsid w:val="004057F6"/>
    <w:rsid w:val="00406A1D"/>
    <w:rsid w:val="004137E4"/>
    <w:rsid w:val="004151D2"/>
    <w:rsid w:val="00416DBF"/>
    <w:rsid w:val="004178CB"/>
    <w:rsid w:val="00422DB1"/>
    <w:rsid w:val="00424407"/>
    <w:rsid w:val="0042498E"/>
    <w:rsid w:val="00425958"/>
    <w:rsid w:val="00425B2C"/>
    <w:rsid w:val="00425EEE"/>
    <w:rsid w:val="0043185D"/>
    <w:rsid w:val="00435469"/>
    <w:rsid w:val="004376F8"/>
    <w:rsid w:val="00443475"/>
    <w:rsid w:val="00443DAC"/>
    <w:rsid w:val="0044686F"/>
    <w:rsid w:val="004471C1"/>
    <w:rsid w:val="00452FA0"/>
    <w:rsid w:val="00453ECA"/>
    <w:rsid w:val="00455D87"/>
    <w:rsid w:val="00460D73"/>
    <w:rsid w:val="00461C6C"/>
    <w:rsid w:val="004622B3"/>
    <w:rsid w:val="00470DC7"/>
    <w:rsid w:val="00477924"/>
    <w:rsid w:val="004817D7"/>
    <w:rsid w:val="004823CF"/>
    <w:rsid w:val="0048697C"/>
    <w:rsid w:val="00486B94"/>
    <w:rsid w:val="00491693"/>
    <w:rsid w:val="00492265"/>
    <w:rsid w:val="00492554"/>
    <w:rsid w:val="00492627"/>
    <w:rsid w:val="00492AEF"/>
    <w:rsid w:val="00495698"/>
    <w:rsid w:val="0049785F"/>
    <w:rsid w:val="004A2D94"/>
    <w:rsid w:val="004A516A"/>
    <w:rsid w:val="004A717F"/>
    <w:rsid w:val="004B00E9"/>
    <w:rsid w:val="004B2D03"/>
    <w:rsid w:val="004B5928"/>
    <w:rsid w:val="004B7E3C"/>
    <w:rsid w:val="004C076D"/>
    <w:rsid w:val="004C3986"/>
    <w:rsid w:val="004C3E62"/>
    <w:rsid w:val="004C52D1"/>
    <w:rsid w:val="004C7965"/>
    <w:rsid w:val="004D0573"/>
    <w:rsid w:val="004D253F"/>
    <w:rsid w:val="004D34F4"/>
    <w:rsid w:val="004D4343"/>
    <w:rsid w:val="004D572E"/>
    <w:rsid w:val="004D6B16"/>
    <w:rsid w:val="004E444F"/>
    <w:rsid w:val="004E4B96"/>
    <w:rsid w:val="004E4C75"/>
    <w:rsid w:val="004E6105"/>
    <w:rsid w:val="004E73EE"/>
    <w:rsid w:val="004F3346"/>
    <w:rsid w:val="004F3550"/>
    <w:rsid w:val="00500DF7"/>
    <w:rsid w:val="00501A5C"/>
    <w:rsid w:val="00502A09"/>
    <w:rsid w:val="00504191"/>
    <w:rsid w:val="0051244C"/>
    <w:rsid w:val="00513221"/>
    <w:rsid w:val="00513C79"/>
    <w:rsid w:val="0051576F"/>
    <w:rsid w:val="00516679"/>
    <w:rsid w:val="00520823"/>
    <w:rsid w:val="005339D1"/>
    <w:rsid w:val="00542F1C"/>
    <w:rsid w:val="005433DB"/>
    <w:rsid w:val="00546C74"/>
    <w:rsid w:val="005531C8"/>
    <w:rsid w:val="00553AD5"/>
    <w:rsid w:val="005566C7"/>
    <w:rsid w:val="0055734A"/>
    <w:rsid w:val="00557CD2"/>
    <w:rsid w:val="00560930"/>
    <w:rsid w:val="00564A0E"/>
    <w:rsid w:val="005652EC"/>
    <w:rsid w:val="00571CB0"/>
    <w:rsid w:val="00571DD2"/>
    <w:rsid w:val="00572906"/>
    <w:rsid w:val="00580D38"/>
    <w:rsid w:val="00584759"/>
    <w:rsid w:val="00587F8A"/>
    <w:rsid w:val="005971D3"/>
    <w:rsid w:val="005A1474"/>
    <w:rsid w:val="005A17D2"/>
    <w:rsid w:val="005A336D"/>
    <w:rsid w:val="005A3E20"/>
    <w:rsid w:val="005A3E8E"/>
    <w:rsid w:val="005A4923"/>
    <w:rsid w:val="005B17EC"/>
    <w:rsid w:val="005B4A0A"/>
    <w:rsid w:val="005B730F"/>
    <w:rsid w:val="005C0254"/>
    <w:rsid w:val="005C2615"/>
    <w:rsid w:val="005C29E3"/>
    <w:rsid w:val="005C7A79"/>
    <w:rsid w:val="005D02A4"/>
    <w:rsid w:val="005D1188"/>
    <w:rsid w:val="005D296E"/>
    <w:rsid w:val="005D4D34"/>
    <w:rsid w:val="005D52E4"/>
    <w:rsid w:val="005E4B92"/>
    <w:rsid w:val="005E74DF"/>
    <w:rsid w:val="005F0215"/>
    <w:rsid w:val="005F4AE9"/>
    <w:rsid w:val="005F51B8"/>
    <w:rsid w:val="005F54F0"/>
    <w:rsid w:val="005F5AE8"/>
    <w:rsid w:val="00600E55"/>
    <w:rsid w:val="00601538"/>
    <w:rsid w:val="00603F91"/>
    <w:rsid w:val="0060431A"/>
    <w:rsid w:val="00605EB1"/>
    <w:rsid w:val="006066F8"/>
    <w:rsid w:val="006125F7"/>
    <w:rsid w:val="006132CD"/>
    <w:rsid w:val="00615D46"/>
    <w:rsid w:val="00623327"/>
    <w:rsid w:val="006235F4"/>
    <w:rsid w:val="00624517"/>
    <w:rsid w:val="0062508B"/>
    <w:rsid w:val="006250FA"/>
    <w:rsid w:val="006256E6"/>
    <w:rsid w:val="00625EC0"/>
    <w:rsid w:val="00626091"/>
    <w:rsid w:val="00627A94"/>
    <w:rsid w:val="00627F77"/>
    <w:rsid w:val="00630BCE"/>
    <w:rsid w:val="00631881"/>
    <w:rsid w:val="00632552"/>
    <w:rsid w:val="00632C58"/>
    <w:rsid w:val="0063468E"/>
    <w:rsid w:val="00640AFB"/>
    <w:rsid w:val="006535EE"/>
    <w:rsid w:val="00654BD2"/>
    <w:rsid w:val="0065548F"/>
    <w:rsid w:val="00656D56"/>
    <w:rsid w:val="006614BE"/>
    <w:rsid w:val="006677F7"/>
    <w:rsid w:val="0067118E"/>
    <w:rsid w:val="00672D03"/>
    <w:rsid w:val="006746EE"/>
    <w:rsid w:val="0067595B"/>
    <w:rsid w:val="0068310C"/>
    <w:rsid w:val="00685586"/>
    <w:rsid w:val="00687A53"/>
    <w:rsid w:val="0069024F"/>
    <w:rsid w:val="006905B1"/>
    <w:rsid w:val="00692ACC"/>
    <w:rsid w:val="00694BBF"/>
    <w:rsid w:val="00696434"/>
    <w:rsid w:val="00696D85"/>
    <w:rsid w:val="006973B2"/>
    <w:rsid w:val="00697E6E"/>
    <w:rsid w:val="006A010A"/>
    <w:rsid w:val="006A1927"/>
    <w:rsid w:val="006A3B60"/>
    <w:rsid w:val="006A5A02"/>
    <w:rsid w:val="006A7CC9"/>
    <w:rsid w:val="006B3736"/>
    <w:rsid w:val="006C6AA4"/>
    <w:rsid w:val="006C7F01"/>
    <w:rsid w:val="006D412C"/>
    <w:rsid w:val="006D56BD"/>
    <w:rsid w:val="006D6F91"/>
    <w:rsid w:val="006D7066"/>
    <w:rsid w:val="006D73F5"/>
    <w:rsid w:val="006E189F"/>
    <w:rsid w:val="006E34AA"/>
    <w:rsid w:val="006E5701"/>
    <w:rsid w:val="006E5D9C"/>
    <w:rsid w:val="006E7D1F"/>
    <w:rsid w:val="006F3047"/>
    <w:rsid w:val="006F42A1"/>
    <w:rsid w:val="007001FE"/>
    <w:rsid w:val="00701F5E"/>
    <w:rsid w:val="0070211D"/>
    <w:rsid w:val="007024D4"/>
    <w:rsid w:val="0070261E"/>
    <w:rsid w:val="007030FA"/>
    <w:rsid w:val="00705000"/>
    <w:rsid w:val="007050B2"/>
    <w:rsid w:val="00707D34"/>
    <w:rsid w:val="0071563C"/>
    <w:rsid w:val="007169ED"/>
    <w:rsid w:val="00720090"/>
    <w:rsid w:val="007264DA"/>
    <w:rsid w:val="00726815"/>
    <w:rsid w:val="007269CF"/>
    <w:rsid w:val="007316CF"/>
    <w:rsid w:val="00731804"/>
    <w:rsid w:val="0073363C"/>
    <w:rsid w:val="00734507"/>
    <w:rsid w:val="00742E29"/>
    <w:rsid w:val="00743AA2"/>
    <w:rsid w:val="00745850"/>
    <w:rsid w:val="007475EB"/>
    <w:rsid w:val="00756C7F"/>
    <w:rsid w:val="0075C904"/>
    <w:rsid w:val="0076204A"/>
    <w:rsid w:val="007643A2"/>
    <w:rsid w:val="00767697"/>
    <w:rsid w:val="007700AA"/>
    <w:rsid w:val="0077103A"/>
    <w:rsid w:val="00773AF1"/>
    <w:rsid w:val="00774487"/>
    <w:rsid w:val="00776DFC"/>
    <w:rsid w:val="007779A8"/>
    <w:rsid w:val="00787510"/>
    <w:rsid w:val="00790389"/>
    <w:rsid w:val="00792F09"/>
    <w:rsid w:val="00794ADC"/>
    <w:rsid w:val="00794FB5"/>
    <w:rsid w:val="007A14D9"/>
    <w:rsid w:val="007A759C"/>
    <w:rsid w:val="007B0995"/>
    <w:rsid w:val="007B7BB6"/>
    <w:rsid w:val="007C3430"/>
    <w:rsid w:val="007C3C97"/>
    <w:rsid w:val="007C3F2F"/>
    <w:rsid w:val="007C53B0"/>
    <w:rsid w:val="007C5445"/>
    <w:rsid w:val="007C77F7"/>
    <w:rsid w:val="007D110D"/>
    <w:rsid w:val="007D1ADD"/>
    <w:rsid w:val="007D1B37"/>
    <w:rsid w:val="007D1E9F"/>
    <w:rsid w:val="007D23C2"/>
    <w:rsid w:val="007D4733"/>
    <w:rsid w:val="007D57AB"/>
    <w:rsid w:val="007E3E73"/>
    <w:rsid w:val="007E6D09"/>
    <w:rsid w:val="007E9DAC"/>
    <w:rsid w:val="007F00FC"/>
    <w:rsid w:val="007F084F"/>
    <w:rsid w:val="007F24B5"/>
    <w:rsid w:val="007F25A6"/>
    <w:rsid w:val="008046FD"/>
    <w:rsid w:val="00805832"/>
    <w:rsid w:val="00806803"/>
    <w:rsid w:val="00807779"/>
    <w:rsid w:val="00810BD7"/>
    <w:rsid w:val="0081755B"/>
    <w:rsid w:val="0082060C"/>
    <w:rsid w:val="008311B7"/>
    <w:rsid w:val="0083147B"/>
    <w:rsid w:val="00831E58"/>
    <w:rsid w:val="0083485A"/>
    <w:rsid w:val="00835B4E"/>
    <w:rsid w:val="00835BDD"/>
    <w:rsid w:val="00837291"/>
    <w:rsid w:val="00846ECD"/>
    <w:rsid w:val="00847A6A"/>
    <w:rsid w:val="008525B9"/>
    <w:rsid w:val="008537B5"/>
    <w:rsid w:val="008576F7"/>
    <w:rsid w:val="008629FA"/>
    <w:rsid w:val="00863BBA"/>
    <w:rsid w:val="008716C8"/>
    <w:rsid w:val="00871EB8"/>
    <w:rsid w:val="00873B43"/>
    <w:rsid w:val="00874B54"/>
    <w:rsid w:val="0087611E"/>
    <w:rsid w:val="00876C80"/>
    <w:rsid w:val="008809A2"/>
    <w:rsid w:val="008837BB"/>
    <w:rsid w:val="00883DA7"/>
    <w:rsid w:val="00887EEB"/>
    <w:rsid w:val="008919F1"/>
    <w:rsid w:val="008A0B8C"/>
    <w:rsid w:val="008A27CE"/>
    <w:rsid w:val="008A3912"/>
    <w:rsid w:val="008B0F46"/>
    <w:rsid w:val="008B1EC4"/>
    <w:rsid w:val="008B6772"/>
    <w:rsid w:val="008C3D19"/>
    <w:rsid w:val="008C3E99"/>
    <w:rsid w:val="008C51A4"/>
    <w:rsid w:val="008D11BE"/>
    <w:rsid w:val="008D2C58"/>
    <w:rsid w:val="008D35E5"/>
    <w:rsid w:val="008D3912"/>
    <w:rsid w:val="008D5427"/>
    <w:rsid w:val="008D69CC"/>
    <w:rsid w:val="008D7229"/>
    <w:rsid w:val="008E391E"/>
    <w:rsid w:val="008F2DFE"/>
    <w:rsid w:val="008F3A39"/>
    <w:rsid w:val="008F634C"/>
    <w:rsid w:val="008F7F31"/>
    <w:rsid w:val="00900569"/>
    <w:rsid w:val="0090200C"/>
    <w:rsid w:val="00903E5F"/>
    <w:rsid w:val="00904DB9"/>
    <w:rsid w:val="009119F7"/>
    <w:rsid w:val="00912BEE"/>
    <w:rsid w:val="00920A94"/>
    <w:rsid w:val="00921175"/>
    <w:rsid w:val="00921B14"/>
    <w:rsid w:val="009273A2"/>
    <w:rsid w:val="0093188D"/>
    <w:rsid w:val="00933A79"/>
    <w:rsid w:val="009373BC"/>
    <w:rsid w:val="00945850"/>
    <w:rsid w:val="009473D4"/>
    <w:rsid w:val="009519D6"/>
    <w:rsid w:val="0095359E"/>
    <w:rsid w:val="009547AF"/>
    <w:rsid w:val="00954B59"/>
    <w:rsid w:val="00955693"/>
    <w:rsid w:val="0096097E"/>
    <w:rsid w:val="00962FAA"/>
    <w:rsid w:val="00965482"/>
    <w:rsid w:val="00966EBF"/>
    <w:rsid w:val="00971719"/>
    <w:rsid w:val="00971DE7"/>
    <w:rsid w:val="009725D0"/>
    <w:rsid w:val="00972B93"/>
    <w:rsid w:val="00972F55"/>
    <w:rsid w:val="00974862"/>
    <w:rsid w:val="00976E2B"/>
    <w:rsid w:val="009770F2"/>
    <w:rsid w:val="0097EC97"/>
    <w:rsid w:val="00981626"/>
    <w:rsid w:val="00981D68"/>
    <w:rsid w:val="00984911"/>
    <w:rsid w:val="009864F2"/>
    <w:rsid w:val="0098D6CA"/>
    <w:rsid w:val="0099151D"/>
    <w:rsid w:val="00991F4B"/>
    <w:rsid w:val="009968F2"/>
    <w:rsid w:val="009A3987"/>
    <w:rsid w:val="009A3D7A"/>
    <w:rsid w:val="009A3DFC"/>
    <w:rsid w:val="009A5A25"/>
    <w:rsid w:val="009B081A"/>
    <w:rsid w:val="009B162A"/>
    <w:rsid w:val="009B2455"/>
    <w:rsid w:val="009B40B7"/>
    <w:rsid w:val="009B60D9"/>
    <w:rsid w:val="009C2AEF"/>
    <w:rsid w:val="009C38D8"/>
    <w:rsid w:val="009C47AA"/>
    <w:rsid w:val="009C52BC"/>
    <w:rsid w:val="009C62C9"/>
    <w:rsid w:val="009D0449"/>
    <w:rsid w:val="009D0541"/>
    <w:rsid w:val="009D10F6"/>
    <w:rsid w:val="009D269B"/>
    <w:rsid w:val="009D2DFE"/>
    <w:rsid w:val="009D35D7"/>
    <w:rsid w:val="009D3893"/>
    <w:rsid w:val="009D444B"/>
    <w:rsid w:val="009D4685"/>
    <w:rsid w:val="009E11C8"/>
    <w:rsid w:val="009E42AE"/>
    <w:rsid w:val="009E4F03"/>
    <w:rsid w:val="009F111F"/>
    <w:rsid w:val="009F21BC"/>
    <w:rsid w:val="009F2B63"/>
    <w:rsid w:val="009F384C"/>
    <w:rsid w:val="009F4FA0"/>
    <w:rsid w:val="009F682D"/>
    <w:rsid w:val="009F733A"/>
    <w:rsid w:val="009F7F32"/>
    <w:rsid w:val="00A033B8"/>
    <w:rsid w:val="00A05801"/>
    <w:rsid w:val="00A12683"/>
    <w:rsid w:val="00A165BF"/>
    <w:rsid w:val="00A211B3"/>
    <w:rsid w:val="00A22835"/>
    <w:rsid w:val="00A24322"/>
    <w:rsid w:val="00A3058A"/>
    <w:rsid w:val="00A33FF8"/>
    <w:rsid w:val="00A35D5B"/>
    <w:rsid w:val="00A444AE"/>
    <w:rsid w:val="00A4480A"/>
    <w:rsid w:val="00A47D64"/>
    <w:rsid w:val="00A50E36"/>
    <w:rsid w:val="00A574C6"/>
    <w:rsid w:val="00A615CB"/>
    <w:rsid w:val="00A62232"/>
    <w:rsid w:val="00A64751"/>
    <w:rsid w:val="00A65AAF"/>
    <w:rsid w:val="00A65DED"/>
    <w:rsid w:val="00A67B9F"/>
    <w:rsid w:val="00A70949"/>
    <w:rsid w:val="00A70E59"/>
    <w:rsid w:val="00A729DA"/>
    <w:rsid w:val="00A741F5"/>
    <w:rsid w:val="00A74763"/>
    <w:rsid w:val="00A7690C"/>
    <w:rsid w:val="00A76C52"/>
    <w:rsid w:val="00A80BA8"/>
    <w:rsid w:val="00A817A1"/>
    <w:rsid w:val="00A82D16"/>
    <w:rsid w:val="00A83072"/>
    <w:rsid w:val="00A84455"/>
    <w:rsid w:val="00A85138"/>
    <w:rsid w:val="00A85800"/>
    <w:rsid w:val="00A85B8D"/>
    <w:rsid w:val="00A86550"/>
    <w:rsid w:val="00A928B8"/>
    <w:rsid w:val="00A93B6A"/>
    <w:rsid w:val="00A94322"/>
    <w:rsid w:val="00AA0A01"/>
    <w:rsid w:val="00AA31BB"/>
    <w:rsid w:val="00AA4A53"/>
    <w:rsid w:val="00AA73A0"/>
    <w:rsid w:val="00AB22B0"/>
    <w:rsid w:val="00AB377B"/>
    <w:rsid w:val="00AB7CE2"/>
    <w:rsid w:val="00AC1EBF"/>
    <w:rsid w:val="00AC246B"/>
    <w:rsid w:val="00AC258F"/>
    <w:rsid w:val="00AC2DB0"/>
    <w:rsid w:val="00AC4085"/>
    <w:rsid w:val="00AC5047"/>
    <w:rsid w:val="00AC5345"/>
    <w:rsid w:val="00AC6D56"/>
    <w:rsid w:val="00AC727F"/>
    <w:rsid w:val="00AC7C05"/>
    <w:rsid w:val="00AD78E1"/>
    <w:rsid w:val="00AE0B4E"/>
    <w:rsid w:val="00AE194F"/>
    <w:rsid w:val="00AE3E9C"/>
    <w:rsid w:val="00AE519E"/>
    <w:rsid w:val="00AE6FA9"/>
    <w:rsid w:val="00AE71CC"/>
    <w:rsid w:val="00AF13FC"/>
    <w:rsid w:val="00AF47D3"/>
    <w:rsid w:val="00AF5849"/>
    <w:rsid w:val="00AF5E59"/>
    <w:rsid w:val="00AF6234"/>
    <w:rsid w:val="00AF7F5C"/>
    <w:rsid w:val="00B03E8C"/>
    <w:rsid w:val="00B041D6"/>
    <w:rsid w:val="00B0441F"/>
    <w:rsid w:val="00B057E9"/>
    <w:rsid w:val="00B07378"/>
    <w:rsid w:val="00B10936"/>
    <w:rsid w:val="00B11D26"/>
    <w:rsid w:val="00B11FA0"/>
    <w:rsid w:val="00B1347E"/>
    <w:rsid w:val="00B170D8"/>
    <w:rsid w:val="00B23189"/>
    <w:rsid w:val="00B25FE8"/>
    <w:rsid w:val="00B314E1"/>
    <w:rsid w:val="00B31CC0"/>
    <w:rsid w:val="00B34847"/>
    <w:rsid w:val="00B3545A"/>
    <w:rsid w:val="00B35AA7"/>
    <w:rsid w:val="00B403B8"/>
    <w:rsid w:val="00B41A0B"/>
    <w:rsid w:val="00B424F5"/>
    <w:rsid w:val="00B4498F"/>
    <w:rsid w:val="00B4575F"/>
    <w:rsid w:val="00B529BB"/>
    <w:rsid w:val="00B54778"/>
    <w:rsid w:val="00B5743C"/>
    <w:rsid w:val="00B64BF1"/>
    <w:rsid w:val="00B65B4F"/>
    <w:rsid w:val="00B71F24"/>
    <w:rsid w:val="00B7230B"/>
    <w:rsid w:val="00B727D6"/>
    <w:rsid w:val="00B72927"/>
    <w:rsid w:val="00B73A0F"/>
    <w:rsid w:val="00B745C8"/>
    <w:rsid w:val="00B76B9B"/>
    <w:rsid w:val="00B81868"/>
    <w:rsid w:val="00B84217"/>
    <w:rsid w:val="00B864DF"/>
    <w:rsid w:val="00B96C16"/>
    <w:rsid w:val="00B97109"/>
    <w:rsid w:val="00BA3199"/>
    <w:rsid w:val="00BA3EE3"/>
    <w:rsid w:val="00BA45F8"/>
    <w:rsid w:val="00BA73C9"/>
    <w:rsid w:val="00BA7A67"/>
    <w:rsid w:val="00BB0357"/>
    <w:rsid w:val="00BB474B"/>
    <w:rsid w:val="00BB5E9A"/>
    <w:rsid w:val="00BB6264"/>
    <w:rsid w:val="00BB6B58"/>
    <w:rsid w:val="00BC1F7B"/>
    <w:rsid w:val="00BC26CD"/>
    <w:rsid w:val="00BC2B58"/>
    <w:rsid w:val="00BC6A2A"/>
    <w:rsid w:val="00BD10F0"/>
    <w:rsid w:val="00BD2C59"/>
    <w:rsid w:val="00BE15A8"/>
    <w:rsid w:val="00BE1715"/>
    <w:rsid w:val="00BE3C11"/>
    <w:rsid w:val="00BE6D65"/>
    <w:rsid w:val="00BF04F9"/>
    <w:rsid w:val="00BF155B"/>
    <w:rsid w:val="00BF1F2A"/>
    <w:rsid w:val="00BF3B78"/>
    <w:rsid w:val="00BF5C41"/>
    <w:rsid w:val="00BF62CB"/>
    <w:rsid w:val="00BF7D51"/>
    <w:rsid w:val="00C007E1"/>
    <w:rsid w:val="00C06469"/>
    <w:rsid w:val="00C06B3E"/>
    <w:rsid w:val="00C11EBD"/>
    <w:rsid w:val="00C14F42"/>
    <w:rsid w:val="00C16AF3"/>
    <w:rsid w:val="00C17D29"/>
    <w:rsid w:val="00C20B9C"/>
    <w:rsid w:val="00C24CBA"/>
    <w:rsid w:val="00C25FBE"/>
    <w:rsid w:val="00C27407"/>
    <w:rsid w:val="00C32D17"/>
    <w:rsid w:val="00C35E2D"/>
    <w:rsid w:val="00C360A1"/>
    <w:rsid w:val="00C36493"/>
    <w:rsid w:val="00C36C4B"/>
    <w:rsid w:val="00C42265"/>
    <w:rsid w:val="00C43343"/>
    <w:rsid w:val="00C4448B"/>
    <w:rsid w:val="00C4552E"/>
    <w:rsid w:val="00C45713"/>
    <w:rsid w:val="00C4646F"/>
    <w:rsid w:val="00C47010"/>
    <w:rsid w:val="00C5218B"/>
    <w:rsid w:val="00C526F5"/>
    <w:rsid w:val="00C55A85"/>
    <w:rsid w:val="00C60F66"/>
    <w:rsid w:val="00C639E8"/>
    <w:rsid w:val="00C64842"/>
    <w:rsid w:val="00C65905"/>
    <w:rsid w:val="00C659E4"/>
    <w:rsid w:val="00C75A56"/>
    <w:rsid w:val="00C7F95D"/>
    <w:rsid w:val="00C85354"/>
    <w:rsid w:val="00C9091A"/>
    <w:rsid w:val="00C91608"/>
    <w:rsid w:val="00C9221F"/>
    <w:rsid w:val="00C92FA6"/>
    <w:rsid w:val="00CA12C1"/>
    <w:rsid w:val="00CA3961"/>
    <w:rsid w:val="00CA686C"/>
    <w:rsid w:val="00CA6BCE"/>
    <w:rsid w:val="00CB06D8"/>
    <w:rsid w:val="00CB30B9"/>
    <w:rsid w:val="00CB5E0F"/>
    <w:rsid w:val="00CB6FFD"/>
    <w:rsid w:val="00CC3E36"/>
    <w:rsid w:val="00CC55F4"/>
    <w:rsid w:val="00CCEBB7"/>
    <w:rsid w:val="00CD0BCA"/>
    <w:rsid w:val="00CD157D"/>
    <w:rsid w:val="00CD2C2E"/>
    <w:rsid w:val="00CD44F1"/>
    <w:rsid w:val="00CD78E3"/>
    <w:rsid w:val="00CE19E9"/>
    <w:rsid w:val="00CE63A4"/>
    <w:rsid w:val="00CE6C6E"/>
    <w:rsid w:val="00CE704F"/>
    <w:rsid w:val="00CF14AA"/>
    <w:rsid w:val="00CF2F7A"/>
    <w:rsid w:val="00CF30AA"/>
    <w:rsid w:val="00D000A4"/>
    <w:rsid w:val="00D02F2E"/>
    <w:rsid w:val="00D0497B"/>
    <w:rsid w:val="00D05BC6"/>
    <w:rsid w:val="00D06860"/>
    <w:rsid w:val="00D10031"/>
    <w:rsid w:val="00D10DAF"/>
    <w:rsid w:val="00D16318"/>
    <w:rsid w:val="00D200EF"/>
    <w:rsid w:val="00D2055D"/>
    <w:rsid w:val="00D239AF"/>
    <w:rsid w:val="00D26271"/>
    <w:rsid w:val="00D315FA"/>
    <w:rsid w:val="00D324A6"/>
    <w:rsid w:val="00D326DA"/>
    <w:rsid w:val="00D33C54"/>
    <w:rsid w:val="00D345B4"/>
    <w:rsid w:val="00D402BE"/>
    <w:rsid w:val="00D40838"/>
    <w:rsid w:val="00D5073B"/>
    <w:rsid w:val="00D52467"/>
    <w:rsid w:val="00D526C2"/>
    <w:rsid w:val="00D54D67"/>
    <w:rsid w:val="00D56803"/>
    <w:rsid w:val="00D56ED1"/>
    <w:rsid w:val="00D57930"/>
    <w:rsid w:val="00D6024B"/>
    <w:rsid w:val="00D6261B"/>
    <w:rsid w:val="00D6388C"/>
    <w:rsid w:val="00D6389F"/>
    <w:rsid w:val="00D63C62"/>
    <w:rsid w:val="00D71752"/>
    <w:rsid w:val="00D74CD2"/>
    <w:rsid w:val="00D80D95"/>
    <w:rsid w:val="00D811BA"/>
    <w:rsid w:val="00D83D6E"/>
    <w:rsid w:val="00D84FE4"/>
    <w:rsid w:val="00D85B89"/>
    <w:rsid w:val="00D936B0"/>
    <w:rsid w:val="00D93EDC"/>
    <w:rsid w:val="00D9606F"/>
    <w:rsid w:val="00D96526"/>
    <w:rsid w:val="00D96F26"/>
    <w:rsid w:val="00DA1DE1"/>
    <w:rsid w:val="00DA41F3"/>
    <w:rsid w:val="00DA5969"/>
    <w:rsid w:val="00DA6AFC"/>
    <w:rsid w:val="00DB1CA7"/>
    <w:rsid w:val="00DB290A"/>
    <w:rsid w:val="00DB33F5"/>
    <w:rsid w:val="00DB7E7F"/>
    <w:rsid w:val="00DC02C5"/>
    <w:rsid w:val="00DC268B"/>
    <w:rsid w:val="00DC7CDC"/>
    <w:rsid w:val="00DD01EF"/>
    <w:rsid w:val="00DD3D5D"/>
    <w:rsid w:val="00DD438F"/>
    <w:rsid w:val="00DD57B8"/>
    <w:rsid w:val="00DD5D4C"/>
    <w:rsid w:val="00DE3835"/>
    <w:rsid w:val="00DE5ACE"/>
    <w:rsid w:val="00DE73EA"/>
    <w:rsid w:val="00DF6219"/>
    <w:rsid w:val="00DF6584"/>
    <w:rsid w:val="00DF7E0F"/>
    <w:rsid w:val="00E04B66"/>
    <w:rsid w:val="00E07253"/>
    <w:rsid w:val="00E110C6"/>
    <w:rsid w:val="00E11A9D"/>
    <w:rsid w:val="00E15AF6"/>
    <w:rsid w:val="00E1757A"/>
    <w:rsid w:val="00E213D8"/>
    <w:rsid w:val="00E22CB6"/>
    <w:rsid w:val="00E23490"/>
    <w:rsid w:val="00E23506"/>
    <w:rsid w:val="00E25D05"/>
    <w:rsid w:val="00E26DC3"/>
    <w:rsid w:val="00E30831"/>
    <w:rsid w:val="00E31E06"/>
    <w:rsid w:val="00E34254"/>
    <w:rsid w:val="00E345FE"/>
    <w:rsid w:val="00E353C6"/>
    <w:rsid w:val="00E35728"/>
    <w:rsid w:val="00E35EB5"/>
    <w:rsid w:val="00E40C1C"/>
    <w:rsid w:val="00E41149"/>
    <w:rsid w:val="00E44E37"/>
    <w:rsid w:val="00E45966"/>
    <w:rsid w:val="00E46AF2"/>
    <w:rsid w:val="00E4AF21"/>
    <w:rsid w:val="00E503E4"/>
    <w:rsid w:val="00E51057"/>
    <w:rsid w:val="00E52CD3"/>
    <w:rsid w:val="00E614D8"/>
    <w:rsid w:val="00E6640C"/>
    <w:rsid w:val="00E67A0C"/>
    <w:rsid w:val="00E7100D"/>
    <w:rsid w:val="00E85013"/>
    <w:rsid w:val="00E916B4"/>
    <w:rsid w:val="00E91ADC"/>
    <w:rsid w:val="00E91F70"/>
    <w:rsid w:val="00EA1A52"/>
    <w:rsid w:val="00EA2329"/>
    <w:rsid w:val="00EA5F35"/>
    <w:rsid w:val="00EB2EBA"/>
    <w:rsid w:val="00EB31B0"/>
    <w:rsid w:val="00EB3EBB"/>
    <w:rsid w:val="00EB4DCA"/>
    <w:rsid w:val="00EB50D8"/>
    <w:rsid w:val="00EB6A7B"/>
    <w:rsid w:val="00EC2041"/>
    <w:rsid w:val="00EC2B0D"/>
    <w:rsid w:val="00EC6389"/>
    <w:rsid w:val="00EC697A"/>
    <w:rsid w:val="00ED0567"/>
    <w:rsid w:val="00ED0855"/>
    <w:rsid w:val="00ED1F84"/>
    <w:rsid w:val="00ED2755"/>
    <w:rsid w:val="00ED55C6"/>
    <w:rsid w:val="00ED5C40"/>
    <w:rsid w:val="00ED7C4E"/>
    <w:rsid w:val="00EE0F1B"/>
    <w:rsid w:val="00EE7084"/>
    <w:rsid w:val="00EF0F1F"/>
    <w:rsid w:val="00EF2E39"/>
    <w:rsid w:val="00EF4B83"/>
    <w:rsid w:val="00EF4BBB"/>
    <w:rsid w:val="00F02082"/>
    <w:rsid w:val="00F042B1"/>
    <w:rsid w:val="00F069FF"/>
    <w:rsid w:val="00F06D85"/>
    <w:rsid w:val="00F10232"/>
    <w:rsid w:val="00F11769"/>
    <w:rsid w:val="00F141FC"/>
    <w:rsid w:val="00F16F56"/>
    <w:rsid w:val="00F17169"/>
    <w:rsid w:val="00F21771"/>
    <w:rsid w:val="00F238D2"/>
    <w:rsid w:val="00F24413"/>
    <w:rsid w:val="00F30B27"/>
    <w:rsid w:val="00F35074"/>
    <w:rsid w:val="00F36BE6"/>
    <w:rsid w:val="00F36EF3"/>
    <w:rsid w:val="00F37068"/>
    <w:rsid w:val="00F37E79"/>
    <w:rsid w:val="00F37F3A"/>
    <w:rsid w:val="00F40D2F"/>
    <w:rsid w:val="00F45D86"/>
    <w:rsid w:val="00F47CCB"/>
    <w:rsid w:val="00F5019A"/>
    <w:rsid w:val="00F520E3"/>
    <w:rsid w:val="00F56C9D"/>
    <w:rsid w:val="00F60F1F"/>
    <w:rsid w:val="00F62829"/>
    <w:rsid w:val="00F62DB9"/>
    <w:rsid w:val="00F66183"/>
    <w:rsid w:val="00F67EF1"/>
    <w:rsid w:val="00F73089"/>
    <w:rsid w:val="00F769CE"/>
    <w:rsid w:val="00F7ACF6"/>
    <w:rsid w:val="00F811A5"/>
    <w:rsid w:val="00F82BFC"/>
    <w:rsid w:val="00F834D8"/>
    <w:rsid w:val="00F83C0B"/>
    <w:rsid w:val="00F87D8F"/>
    <w:rsid w:val="00F923C3"/>
    <w:rsid w:val="00F93404"/>
    <w:rsid w:val="00F93DC5"/>
    <w:rsid w:val="00F94603"/>
    <w:rsid w:val="00F949C2"/>
    <w:rsid w:val="00F95F6F"/>
    <w:rsid w:val="00FA21DA"/>
    <w:rsid w:val="00FA5291"/>
    <w:rsid w:val="00FB0D88"/>
    <w:rsid w:val="00FB12E5"/>
    <w:rsid w:val="00FB34CC"/>
    <w:rsid w:val="00FB457F"/>
    <w:rsid w:val="00FB650B"/>
    <w:rsid w:val="00FC0CF9"/>
    <w:rsid w:val="00FC1031"/>
    <w:rsid w:val="00FC2995"/>
    <w:rsid w:val="00FC35FB"/>
    <w:rsid w:val="00FC3EC5"/>
    <w:rsid w:val="00FC5570"/>
    <w:rsid w:val="00FC5BE1"/>
    <w:rsid w:val="00FD0234"/>
    <w:rsid w:val="00FD41FD"/>
    <w:rsid w:val="00FD6FF1"/>
    <w:rsid w:val="00FD797C"/>
    <w:rsid w:val="00FD7AA3"/>
    <w:rsid w:val="00FD7BE2"/>
    <w:rsid w:val="00FD7DF3"/>
    <w:rsid w:val="00FE0DA8"/>
    <w:rsid w:val="00FE4331"/>
    <w:rsid w:val="00FE4594"/>
    <w:rsid w:val="00FE60BE"/>
    <w:rsid w:val="00FF6DCC"/>
    <w:rsid w:val="011D449E"/>
    <w:rsid w:val="0121B76A"/>
    <w:rsid w:val="0140B9B8"/>
    <w:rsid w:val="015A596A"/>
    <w:rsid w:val="016194C1"/>
    <w:rsid w:val="01803DAD"/>
    <w:rsid w:val="018694AC"/>
    <w:rsid w:val="01981D7E"/>
    <w:rsid w:val="01986DD0"/>
    <w:rsid w:val="019A534F"/>
    <w:rsid w:val="01AEB87C"/>
    <w:rsid w:val="01B09288"/>
    <w:rsid w:val="01C17B85"/>
    <w:rsid w:val="01C30ED3"/>
    <w:rsid w:val="01D15D27"/>
    <w:rsid w:val="01DD4A70"/>
    <w:rsid w:val="01EA26C6"/>
    <w:rsid w:val="01FC7869"/>
    <w:rsid w:val="02143377"/>
    <w:rsid w:val="0219F258"/>
    <w:rsid w:val="0225D909"/>
    <w:rsid w:val="0235DCB7"/>
    <w:rsid w:val="02858574"/>
    <w:rsid w:val="02867D97"/>
    <w:rsid w:val="0287512D"/>
    <w:rsid w:val="02927F0C"/>
    <w:rsid w:val="02A86E6F"/>
    <w:rsid w:val="02A9847B"/>
    <w:rsid w:val="02B6657B"/>
    <w:rsid w:val="02C151CC"/>
    <w:rsid w:val="02DBF006"/>
    <w:rsid w:val="0306DC8F"/>
    <w:rsid w:val="030FF2E3"/>
    <w:rsid w:val="0317C8E6"/>
    <w:rsid w:val="031A7A53"/>
    <w:rsid w:val="031EED75"/>
    <w:rsid w:val="0323D601"/>
    <w:rsid w:val="03411E09"/>
    <w:rsid w:val="0374FD17"/>
    <w:rsid w:val="037D63D1"/>
    <w:rsid w:val="03881B60"/>
    <w:rsid w:val="039FC37A"/>
    <w:rsid w:val="03A674E6"/>
    <w:rsid w:val="03A94A82"/>
    <w:rsid w:val="03EC162E"/>
    <w:rsid w:val="045049B2"/>
    <w:rsid w:val="04550EA9"/>
    <w:rsid w:val="0459E7B5"/>
    <w:rsid w:val="04707C53"/>
    <w:rsid w:val="04817EA9"/>
    <w:rsid w:val="049CCE1B"/>
    <w:rsid w:val="04A953C6"/>
    <w:rsid w:val="04AAFBCA"/>
    <w:rsid w:val="04C3CE34"/>
    <w:rsid w:val="04D6FA04"/>
    <w:rsid w:val="051A456C"/>
    <w:rsid w:val="05284885"/>
    <w:rsid w:val="052A8512"/>
    <w:rsid w:val="053CD80D"/>
    <w:rsid w:val="0558B826"/>
    <w:rsid w:val="055AC4DF"/>
    <w:rsid w:val="055B869E"/>
    <w:rsid w:val="05690381"/>
    <w:rsid w:val="05719392"/>
    <w:rsid w:val="0578A1F1"/>
    <w:rsid w:val="057D8C92"/>
    <w:rsid w:val="05904100"/>
    <w:rsid w:val="05B9EE82"/>
    <w:rsid w:val="05BDC5AA"/>
    <w:rsid w:val="05C1C420"/>
    <w:rsid w:val="05F02660"/>
    <w:rsid w:val="05F9EF63"/>
    <w:rsid w:val="06038299"/>
    <w:rsid w:val="0605BC94"/>
    <w:rsid w:val="061D30B0"/>
    <w:rsid w:val="06209481"/>
    <w:rsid w:val="06257184"/>
    <w:rsid w:val="062A1BD1"/>
    <w:rsid w:val="06305284"/>
    <w:rsid w:val="0640CAD9"/>
    <w:rsid w:val="065123B5"/>
    <w:rsid w:val="065AF0D7"/>
    <w:rsid w:val="065E6683"/>
    <w:rsid w:val="06817018"/>
    <w:rsid w:val="06867D68"/>
    <w:rsid w:val="068B2101"/>
    <w:rsid w:val="068F5F32"/>
    <w:rsid w:val="0690EE66"/>
    <w:rsid w:val="06A89898"/>
    <w:rsid w:val="06ADB082"/>
    <w:rsid w:val="06C1C4EF"/>
    <w:rsid w:val="06F010D2"/>
    <w:rsid w:val="06F1D4DD"/>
    <w:rsid w:val="070CFD34"/>
    <w:rsid w:val="071F0486"/>
    <w:rsid w:val="07200B6F"/>
    <w:rsid w:val="07257542"/>
    <w:rsid w:val="0725CF42"/>
    <w:rsid w:val="07262A17"/>
    <w:rsid w:val="072AB600"/>
    <w:rsid w:val="072E8908"/>
    <w:rsid w:val="0748F205"/>
    <w:rsid w:val="07568006"/>
    <w:rsid w:val="07620EE4"/>
    <w:rsid w:val="076DC1D6"/>
    <w:rsid w:val="0779E898"/>
    <w:rsid w:val="078B2C99"/>
    <w:rsid w:val="078C0B26"/>
    <w:rsid w:val="078EB5D8"/>
    <w:rsid w:val="07A32DC3"/>
    <w:rsid w:val="07A827C8"/>
    <w:rsid w:val="07A855BE"/>
    <w:rsid w:val="07BC2B8B"/>
    <w:rsid w:val="07E1F5BC"/>
    <w:rsid w:val="07EA30D6"/>
    <w:rsid w:val="07EC1EA1"/>
    <w:rsid w:val="07EF451C"/>
    <w:rsid w:val="0804BB97"/>
    <w:rsid w:val="0811EB00"/>
    <w:rsid w:val="081D7D3F"/>
    <w:rsid w:val="08337D8E"/>
    <w:rsid w:val="08409251"/>
    <w:rsid w:val="084E3304"/>
    <w:rsid w:val="084EE7AC"/>
    <w:rsid w:val="085B4348"/>
    <w:rsid w:val="0862DD53"/>
    <w:rsid w:val="087A7D52"/>
    <w:rsid w:val="087EA440"/>
    <w:rsid w:val="0880C15F"/>
    <w:rsid w:val="0887EE2B"/>
    <w:rsid w:val="088DA58F"/>
    <w:rsid w:val="08903AAA"/>
    <w:rsid w:val="089752EF"/>
    <w:rsid w:val="08D7B633"/>
    <w:rsid w:val="08E4FD7E"/>
    <w:rsid w:val="08E6E3CE"/>
    <w:rsid w:val="08EA5A67"/>
    <w:rsid w:val="08F684FA"/>
    <w:rsid w:val="08FC074E"/>
    <w:rsid w:val="08FE0C83"/>
    <w:rsid w:val="0904A2DE"/>
    <w:rsid w:val="090BD722"/>
    <w:rsid w:val="09181646"/>
    <w:rsid w:val="091D7C28"/>
    <w:rsid w:val="0921940C"/>
    <w:rsid w:val="0927D1ED"/>
    <w:rsid w:val="0934D570"/>
    <w:rsid w:val="09415E31"/>
    <w:rsid w:val="095D5B96"/>
    <w:rsid w:val="096B7AD2"/>
    <w:rsid w:val="098099BB"/>
    <w:rsid w:val="099BECA9"/>
    <w:rsid w:val="099DACA0"/>
    <w:rsid w:val="09B07305"/>
    <w:rsid w:val="09B87366"/>
    <w:rsid w:val="09E4360B"/>
    <w:rsid w:val="09E7E629"/>
    <w:rsid w:val="0A04D3EE"/>
    <w:rsid w:val="0A18F4E7"/>
    <w:rsid w:val="0A3B22B5"/>
    <w:rsid w:val="0A4E548B"/>
    <w:rsid w:val="0A627B68"/>
    <w:rsid w:val="0A642FED"/>
    <w:rsid w:val="0A647F9E"/>
    <w:rsid w:val="0A79A1BC"/>
    <w:rsid w:val="0A8DEC30"/>
    <w:rsid w:val="0A916727"/>
    <w:rsid w:val="0A9424CA"/>
    <w:rsid w:val="0A9BB353"/>
    <w:rsid w:val="0AAD2B6D"/>
    <w:rsid w:val="0AE9A7DC"/>
    <w:rsid w:val="0AF7EAB9"/>
    <w:rsid w:val="0AFE40CC"/>
    <w:rsid w:val="0B014B18"/>
    <w:rsid w:val="0B0DDA32"/>
    <w:rsid w:val="0B171F1F"/>
    <w:rsid w:val="0B1F9BAF"/>
    <w:rsid w:val="0B201C25"/>
    <w:rsid w:val="0B216B62"/>
    <w:rsid w:val="0B360428"/>
    <w:rsid w:val="0B37149D"/>
    <w:rsid w:val="0B3EE887"/>
    <w:rsid w:val="0B42FB6B"/>
    <w:rsid w:val="0B6FD4AB"/>
    <w:rsid w:val="0B705983"/>
    <w:rsid w:val="0B79D743"/>
    <w:rsid w:val="0B94A201"/>
    <w:rsid w:val="0BAE97B8"/>
    <w:rsid w:val="0BB0627F"/>
    <w:rsid w:val="0BB26AA3"/>
    <w:rsid w:val="0BC0DDD3"/>
    <w:rsid w:val="0BE5D133"/>
    <w:rsid w:val="0C038197"/>
    <w:rsid w:val="0C0520A1"/>
    <w:rsid w:val="0C0B2337"/>
    <w:rsid w:val="0C156DC0"/>
    <w:rsid w:val="0C37798E"/>
    <w:rsid w:val="0C3FF3D4"/>
    <w:rsid w:val="0C63158B"/>
    <w:rsid w:val="0C6D7811"/>
    <w:rsid w:val="0C72044A"/>
    <w:rsid w:val="0C76AC67"/>
    <w:rsid w:val="0CB1867B"/>
    <w:rsid w:val="0CCE8431"/>
    <w:rsid w:val="0CCF17C4"/>
    <w:rsid w:val="0CE96D46"/>
    <w:rsid w:val="0CF83430"/>
    <w:rsid w:val="0D097DAB"/>
    <w:rsid w:val="0D1EFBD3"/>
    <w:rsid w:val="0D257ED7"/>
    <w:rsid w:val="0D37B528"/>
    <w:rsid w:val="0D4D0041"/>
    <w:rsid w:val="0D5A2D1E"/>
    <w:rsid w:val="0D666F1E"/>
    <w:rsid w:val="0D6E5B8D"/>
    <w:rsid w:val="0D6F3E95"/>
    <w:rsid w:val="0D75A2BF"/>
    <w:rsid w:val="0D767B06"/>
    <w:rsid w:val="0D83FE7B"/>
    <w:rsid w:val="0D93A5BE"/>
    <w:rsid w:val="0DAFAF8C"/>
    <w:rsid w:val="0DB6E147"/>
    <w:rsid w:val="0DC36683"/>
    <w:rsid w:val="0DD3B490"/>
    <w:rsid w:val="0DD8A85E"/>
    <w:rsid w:val="0DD9CF98"/>
    <w:rsid w:val="0DDC0170"/>
    <w:rsid w:val="0DDDFE79"/>
    <w:rsid w:val="0DF94D3F"/>
    <w:rsid w:val="0E11CBBE"/>
    <w:rsid w:val="0E17E799"/>
    <w:rsid w:val="0E2A9512"/>
    <w:rsid w:val="0E42A0C3"/>
    <w:rsid w:val="0E4B08A4"/>
    <w:rsid w:val="0E5D1515"/>
    <w:rsid w:val="0E6C5592"/>
    <w:rsid w:val="0E7F079D"/>
    <w:rsid w:val="0E8797AA"/>
    <w:rsid w:val="0EA7370F"/>
    <w:rsid w:val="0EAAC2E9"/>
    <w:rsid w:val="0EC06567"/>
    <w:rsid w:val="0EC9BD66"/>
    <w:rsid w:val="0ED91944"/>
    <w:rsid w:val="0EFC06E6"/>
    <w:rsid w:val="0F034695"/>
    <w:rsid w:val="0F04C928"/>
    <w:rsid w:val="0F18608E"/>
    <w:rsid w:val="0F23CBA2"/>
    <w:rsid w:val="0F52F376"/>
    <w:rsid w:val="0F53D19B"/>
    <w:rsid w:val="0F56D019"/>
    <w:rsid w:val="0F82EDA0"/>
    <w:rsid w:val="0F995DB8"/>
    <w:rsid w:val="0FA5146C"/>
    <w:rsid w:val="0FAC8074"/>
    <w:rsid w:val="0FD1A86E"/>
    <w:rsid w:val="0FDC89ED"/>
    <w:rsid w:val="0FE24182"/>
    <w:rsid w:val="0FFF0ECD"/>
    <w:rsid w:val="1006D3CB"/>
    <w:rsid w:val="1021A7BF"/>
    <w:rsid w:val="1027CDE2"/>
    <w:rsid w:val="102D47E6"/>
    <w:rsid w:val="102EBA56"/>
    <w:rsid w:val="1036D3B8"/>
    <w:rsid w:val="103EB8A5"/>
    <w:rsid w:val="1042313D"/>
    <w:rsid w:val="104BEDEA"/>
    <w:rsid w:val="104E806B"/>
    <w:rsid w:val="10522783"/>
    <w:rsid w:val="1057476F"/>
    <w:rsid w:val="1063AE4D"/>
    <w:rsid w:val="1068CF81"/>
    <w:rsid w:val="107D453A"/>
    <w:rsid w:val="1082CD02"/>
    <w:rsid w:val="10936647"/>
    <w:rsid w:val="1098A3CD"/>
    <w:rsid w:val="1098B724"/>
    <w:rsid w:val="1098C874"/>
    <w:rsid w:val="10BA11B3"/>
    <w:rsid w:val="10C2EDE0"/>
    <w:rsid w:val="10C9C6DA"/>
    <w:rsid w:val="10CA3CD9"/>
    <w:rsid w:val="10CD9013"/>
    <w:rsid w:val="10D91CA1"/>
    <w:rsid w:val="10FA91A6"/>
    <w:rsid w:val="11127A6D"/>
    <w:rsid w:val="1123EDB4"/>
    <w:rsid w:val="1144DD3F"/>
    <w:rsid w:val="115E718C"/>
    <w:rsid w:val="116A9728"/>
    <w:rsid w:val="1170EF15"/>
    <w:rsid w:val="118908F4"/>
    <w:rsid w:val="11995CA6"/>
    <w:rsid w:val="11B20E57"/>
    <w:rsid w:val="11B318BB"/>
    <w:rsid w:val="11D6D340"/>
    <w:rsid w:val="11DA4024"/>
    <w:rsid w:val="11E0C83F"/>
    <w:rsid w:val="11E79441"/>
    <w:rsid w:val="11E8F7FA"/>
    <w:rsid w:val="11EEF1F8"/>
    <w:rsid w:val="121D9E7C"/>
    <w:rsid w:val="121FB35B"/>
    <w:rsid w:val="122873D0"/>
    <w:rsid w:val="12381013"/>
    <w:rsid w:val="124D017F"/>
    <w:rsid w:val="1255A0CF"/>
    <w:rsid w:val="12576D9C"/>
    <w:rsid w:val="1262A6ED"/>
    <w:rsid w:val="12639235"/>
    <w:rsid w:val="12710082"/>
    <w:rsid w:val="128A1104"/>
    <w:rsid w:val="12A9494C"/>
    <w:rsid w:val="12B9FFBB"/>
    <w:rsid w:val="12BDDD1C"/>
    <w:rsid w:val="12BEB545"/>
    <w:rsid w:val="12CF3E03"/>
    <w:rsid w:val="12E0E14C"/>
    <w:rsid w:val="12E28D0B"/>
    <w:rsid w:val="12E6AEDC"/>
    <w:rsid w:val="12EFADDE"/>
    <w:rsid w:val="12FC46E2"/>
    <w:rsid w:val="13072454"/>
    <w:rsid w:val="130FEB30"/>
    <w:rsid w:val="1312EB58"/>
    <w:rsid w:val="13161A16"/>
    <w:rsid w:val="1365F67F"/>
    <w:rsid w:val="136B426D"/>
    <w:rsid w:val="137F0D19"/>
    <w:rsid w:val="1383617B"/>
    <w:rsid w:val="13C3B61A"/>
    <w:rsid w:val="13DAAFE8"/>
    <w:rsid w:val="13DB0AB8"/>
    <w:rsid w:val="13E562FF"/>
    <w:rsid w:val="14079A4B"/>
    <w:rsid w:val="140AF865"/>
    <w:rsid w:val="140E9C7D"/>
    <w:rsid w:val="141E54C5"/>
    <w:rsid w:val="143155F6"/>
    <w:rsid w:val="143415BB"/>
    <w:rsid w:val="143B0809"/>
    <w:rsid w:val="143F8AB7"/>
    <w:rsid w:val="144A91F8"/>
    <w:rsid w:val="14509C11"/>
    <w:rsid w:val="1474DBC7"/>
    <w:rsid w:val="147D0EA4"/>
    <w:rsid w:val="148EF0EC"/>
    <w:rsid w:val="14961E1C"/>
    <w:rsid w:val="14A40228"/>
    <w:rsid w:val="14F5589A"/>
    <w:rsid w:val="14FC180D"/>
    <w:rsid w:val="150E7313"/>
    <w:rsid w:val="15101B43"/>
    <w:rsid w:val="151693E6"/>
    <w:rsid w:val="15241428"/>
    <w:rsid w:val="1538BB74"/>
    <w:rsid w:val="154DE94B"/>
    <w:rsid w:val="1552AF17"/>
    <w:rsid w:val="1563132C"/>
    <w:rsid w:val="15749C11"/>
    <w:rsid w:val="157BDFC1"/>
    <w:rsid w:val="157EAD89"/>
    <w:rsid w:val="15869ECC"/>
    <w:rsid w:val="15924B8E"/>
    <w:rsid w:val="159E0000"/>
    <w:rsid w:val="15A0CAA5"/>
    <w:rsid w:val="15A9EE5D"/>
    <w:rsid w:val="15AAC06D"/>
    <w:rsid w:val="15B2D38E"/>
    <w:rsid w:val="15B3459E"/>
    <w:rsid w:val="15B6722F"/>
    <w:rsid w:val="15C0C985"/>
    <w:rsid w:val="15C15423"/>
    <w:rsid w:val="15CD664E"/>
    <w:rsid w:val="15CFCB49"/>
    <w:rsid w:val="15D696F6"/>
    <w:rsid w:val="1613BA5D"/>
    <w:rsid w:val="16472341"/>
    <w:rsid w:val="1649CAC7"/>
    <w:rsid w:val="165CCCB6"/>
    <w:rsid w:val="166357FA"/>
    <w:rsid w:val="166DF85E"/>
    <w:rsid w:val="167E19E3"/>
    <w:rsid w:val="167E6649"/>
    <w:rsid w:val="1682236C"/>
    <w:rsid w:val="168E189B"/>
    <w:rsid w:val="16A2B76D"/>
    <w:rsid w:val="16AC607F"/>
    <w:rsid w:val="16B24EEF"/>
    <w:rsid w:val="16D8D099"/>
    <w:rsid w:val="16DA45D9"/>
    <w:rsid w:val="16EAC17F"/>
    <w:rsid w:val="16EE8CB2"/>
    <w:rsid w:val="1720B7FB"/>
    <w:rsid w:val="1724F493"/>
    <w:rsid w:val="1727292D"/>
    <w:rsid w:val="1730E8E5"/>
    <w:rsid w:val="17395512"/>
    <w:rsid w:val="174EC5DD"/>
    <w:rsid w:val="176682E4"/>
    <w:rsid w:val="17730123"/>
    <w:rsid w:val="179489F9"/>
    <w:rsid w:val="179EC0EB"/>
    <w:rsid w:val="17A998E1"/>
    <w:rsid w:val="17B3B8A6"/>
    <w:rsid w:val="17B7D221"/>
    <w:rsid w:val="17BDFB0B"/>
    <w:rsid w:val="17BEC51C"/>
    <w:rsid w:val="17C1BDD8"/>
    <w:rsid w:val="17F37C15"/>
    <w:rsid w:val="181C7594"/>
    <w:rsid w:val="182D1DE4"/>
    <w:rsid w:val="1834C0B0"/>
    <w:rsid w:val="18499F25"/>
    <w:rsid w:val="18578E93"/>
    <w:rsid w:val="1863974B"/>
    <w:rsid w:val="186BCA54"/>
    <w:rsid w:val="18C64AE5"/>
    <w:rsid w:val="18CEB668"/>
    <w:rsid w:val="18D11695"/>
    <w:rsid w:val="18D21027"/>
    <w:rsid w:val="18DA3C22"/>
    <w:rsid w:val="18E18D5B"/>
    <w:rsid w:val="1920EFA2"/>
    <w:rsid w:val="1924B99C"/>
    <w:rsid w:val="193737CC"/>
    <w:rsid w:val="195F6157"/>
    <w:rsid w:val="1961D91C"/>
    <w:rsid w:val="198179A5"/>
    <w:rsid w:val="19A5D92E"/>
    <w:rsid w:val="19B73F5F"/>
    <w:rsid w:val="19B75590"/>
    <w:rsid w:val="19C3B746"/>
    <w:rsid w:val="19DE6F71"/>
    <w:rsid w:val="19EE2C0E"/>
    <w:rsid w:val="1A243514"/>
    <w:rsid w:val="1A2F703F"/>
    <w:rsid w:val="1A35BB08"/>
    <w:rsid w:val="1A490F53"/>
    <w:rsid w:val="1A49101D"/>
    <w:rsid w:val="1A4E7663"/>
    <w:rsid w:val="1A5F8E6B"/>
    <w:rsid w:val="1A89D7A9"/>
    <w:rsid w:val="1AD144F4"/>
    <w:rsid w:val="1AEA2EFC"/>
    <w:rsid w:val="1AEB3B37"/>
    <w:rsid w:val="1AF39169"/>
    <w:rsid w:val="1AF608EA"/>
    <w:rsid w:val="1AFC7046"/>
    <w:rsid w:val="1B040E1D"/>
    <w:rsid w:val="1B0E5E95"/>
    <w:rsid w:val="1B1CC851"/>
    <w:rsid w:val="1B284A70"/>
    <w:rsid w:val="1B2F0193"/>
    <w:rsid w:val="1B35743E"/>
    <w:rsid w:val="1B47656B"/>
    <w:rsid w:val="1B4AC39C"/>
    <w:rsid w:val="1B51D3F5"/>
    <w:rsid w:val="1B56DF31"/>
    <w:rsid w:val="1B5D18ED"/>
    <w:rsid w:val="1B617976"/>
    <w:rsid w:val="1B68423B"/>
    <w:rsid w:val="1B69FE99"/>
    <w:rsid w:val="1B6BDE2C"/>
    <w:rsid w:val="1B7721D5"/>
    <w:rsid w:val="1B92BB65"/>
    <w:rsid w:val="1B9757E0"/>
    <w:rsid w:val="1BA3AE25"/>
    <w:rsid w:val="1BA92797"/>
    <w:rsid w:val="1BFE8ECB"/>
    <w:rsid w:val="1C0782F5"/>
    <w:rsid w:val="1C195FBB"/>
    <w:rsid w:val="1C22D906"/>
    <w:rsid w:val="1C3CB569"/>
    <w:rsid w:val="1C59CC62"/>
    <w:rsid w:val="1C6219B1"/>
    <w:rsid w:val="1C736D6E"/>
    <w:rsid w:val="1CBA6DEF"/>
    <w:rsid w:val="1CC6580A"/>
    <w:rsid w:val="1CC7F508"/>
    <w:rsid w:val="1CD04A71"/>
    <w:rsid w:val="1CDA1178"/>
    <w:rsid w:val="1CE233DA"/>
    <w:rsid w:val="1CE415B6"/>
    <w:rsid w:val="1CFF2E91"/>
    <w:rsid w:val="1D0FA90E"/>
    <w:rsid w:val="1D13A70F"/>
    <w:rsid w:val="1D1A4EB1"/>
    <w:rsid w:val="1D3591DD"/>
    <w:rsid w:val="1D686062"/>
    <w:rsid w:val="1D7B4F76"/>
    <w:rsid w:val="1D903A85"/>
    <w:rsid w:val="1D939271"/>
    <w:rsid w:val="1DE5551C"/>
    <w:rsid w:val="1DFBA190"/>
    <w:rsid w:val="1E065391"/>
    <w:rsid w:val="1E1C2BEB"/>
    <w:rsid w:val="1E1C5D2B"/>
    <w:rsid w:val="1E267CC5"/>
    <w:rsid w:val="1E344F48"/>
    <w:rsid w:val="1E444632"/>
    <w:rsid w:val="1E455BC3"/>
    <w:rsid w:val="1E711953"/>
    <w:rsid w:val="1E730280"/>
    <w:rsid w:val="1E8BEB68"/>
    <w:rsid w:val="1E900A09"/>
    <w:rsid w:val="1EA6E995"/>
    <w:rsid w:val="1EBAD6B8"/>
    <w:rsid w:val="1EBEA7E4"/>
    <w:rsid w:val="1EC78D1C"/>
    <w:rsid w:val="1EE102D6"/>
    <w:rsid w:val="1EF12D7A"/>
    <w:rsid w:val="1EFD254F"/>
    <w:rsid w:val="1F145274"/>
    <w:rsid w:val="1F1F5CAE"/>
    <w:rsid w:val="1F223F2E"/>
    <w:rsid w:val="1F24A186"/>
    <w:rsid w:val="1F2A87BB"/>
    <w:rsid w:val="1F47A0D6"/>
    <w:rsid w:val="1F710171"/>
    <w:rsid w:val="1F796300"/>
    <w:rsid w:val="1F86E115"/>
    <w:rsid w:val="1F9BCEBA"/>
    <w:rsid w:val="1FB40BEF"/>
    <w:rsid w:val="1FBC4F62"/>
    <w:rsid w:val="1FDBC60F"/>
    <w:rsid w:val="1FF6BB01"/>
    <w:rsid w:val="1FFC9497"/>
    <w:rsid w:val="201E6166"/>
    <w:rsid w:val="2025CBCC"/>
    <w:rsid w:val="204A9BF5"/>
    <w:rsid w:val="2060E4D4"/>
    <w:rsid w:val="20866566"/>
    <w:rsid w:val="209B9C55"/>
    <w:rsid w:val="20AD389F"/>
    <w:rsid w:val="20CFD0C1"/>
    <w:rsid w:val="20D3A7CF"/>
    <w:rsid w:val="20D7DC7F"/>
    <w:rsid w:val="20E3014D"/>
    <w:rsid w:val="20FC2A94"/>
    <w:rsid w:val="20FDBD02"/>
    <w:rsid w:val="210E7004"/>
    <w:rsid w:val="211CFDBC"/>
    <w:rsid w:val="212CA039"/>
    <w:rsid w:val="212F5FD5"/>
    <w:rsid w:val="212F9CD5"/>
    <w:rsid w:val="21323865"/>
    <w:rsid w:val="2184916E"/>
    <w:rsid w:val="218B9BB6"/>
    <w:rsid w:val="21971E50"/>
    <w:rsid w:val="219D6FA7"/>
    <w:rsid w:val="219E7DCA"/>
    <w:rsid w:val="21AF2530"/>
    <w:rsid w:val="21B07E63"/>
    <w:rsid w:val="21C59FDE"/>
    <w:rsid w:val="21CBE189"/>
    <w:rsid w:val="21DFC994"/>
    <w:rsid w:val="21E5ABED"/>
    <w:rsid w:val="21F64767"/>
    <w:rsid w:val="21F85B31"/>
    <w:rsid w:val="21FD383A"/>
    <w:rsid w:val="220FE3A5"/>
    <w:rsid w:val="2217EC24"/>
    <w:rsid w:val="221C1682"/>
    <w:rsid w:val="22251894"/>
    <w:rsid w:val="223DDAE0"/>
    <w:rsid w:val="223EF2E3"/>
    <w:rsid w:val="224FC7BA"/>
    <w:rsid w:val="226BDA51"/>
    <w:rsid w:val="22724E2C"/>
    <w:rsid w:val="22874994"/>
    <w:rsid w:val="228EF186"/>
    <w:rsid w:val="22976BDB"/>
    <w:rsid w:val="229CEC9B"/>
    <w:rsid w:val="22A7BC2C"/>
    <w:rsid w:val="22B3CCDD"/>
    <w:rsid w:val="22BC39A8"/>
    <w:rsid w:val="22C29297"/>
    <w:rsid w:val="22D46C91"/>
    <w:rsid w:val="22F9E1C9"/>
    <w:rsid w:val="22FBDABA"/>
    <w:rsid w:val="23142430"/>
    <w:rsid w:val="2315524D"/>
    <w:rsid w:val="2315EFCC"/>
    <w:rsid w:val="23239EE2"/>
    <w:rsid w:val="2330E25A"/>
    <w:rsid w:val="233BE909"/>
    <w:rsid w:val="2340CC0B"/>
    <w:rsid w:val="2344F7C8"/>
    <w:rsid w:val="23467640"/>
    <w:rsid w:val="23694341"/>
    <w:rsid w:val="238D1779"/>
    <w:rsid w:val="239D09DA"/>
    <w:rsid w:val="23B13E7F"/>
    <w:rsid w:val="23C85D89"/>
    <w:rsid w:val="23D0B71F"/>
    <w:rsid w:val="23D91942"/>
    <w:rsid w:val="23E61460"/>
    <w:rsid w:val="2408FC5A"/>
    <w:rsid w:val="241D9EF9"/>
    <w:rsid w:val="24369E68"/>
    <w:rsid w:val="243F7C0E"/>
    <w:rsid w:val="2444458A"/>
    <w:rsid w:val="2445D174"/>
    <w:rsid w:val="244D4901"/>
    <w:rsid w:val="24559ECD"/>
    <w:rsid w:val="2464D061"/>
    <w:rsid w:val="2467A0D5"/>
    <w:rsid w:val="2471874B"/>
    <w:rsid w:val="2473E6C9"/>
    <w:rsid w:val="2475B0F6"/>
    <w:rsid w:val="2478D3D6"/>
    <w:rsid w:val="2486521C"/>
    <w:rsid w:val="2496E7C7"/>
    <w:rsid w:val="24AF7E37"/>
    <w:rsid w:val="24CEF7B3"/>
    <w:rsid w:val="24F1B83B"/>
    <w:rsid w:val="251D723F"/>
    <w:rsid w:val="252A42BD"/>
    <w:rsid w:val="2530E082"/>
    <w:rsid w:val="2533BF9C"/>
    <w:rsid w:val="253C2FC9"/>
    <w:rsid w:val="25552538"/>
    <w:rsid w:val="255E6C80"/>
    <w:rsid w:val="256034DF"/>
    <w:rsid w:val="25618530"/>
    <w:rsid w:val="256891E0"/>
    <w:rsid w:val="2589CE20"/>
    <w:rsid w:val="259850CA"/>
    <w:rsid w:val="25A2674E"/>
    <w:rsid w:val="25A3E96F"/>
    <w:rsid w:val="25B76524"/>
    <w:rsid w:val="25C0FD0C"/>
    <w:rsid w:val="25C272EA"/>
    <w:rsid w:val="25C2ABCC"/>
    <w:rsid w:val="25CB7B5E"/>
    <w:rsid w:val="25D0687A"/>
    <w:rsid w:val="25DBFF61"/>
    <w:rsid w:val="25DC58C8"/>
    <w:rsid w:val="25E22D6F"/>
    <w:rsid w:val="25E6E35F"/>
    <w:rsid w:val="25F03378"/>
    <w:rsid w:val="261F8A60"/>
    <w:rsid w:val="2635281B"/>
    <w:rsid w:val="263D1BE3"/>
    <w:rsid w:val="2647A07F"/>
    <w:rsid w:val="26528CCE"/>
    <w:rsid w:val="265EA94A"/>
    <w:rsid w:val="266682F1"/>
    <w:rsid w:val="266D04FD"/>
    <w:rsid w:val="2683B432"/>
    <w:rsid w:val="268FC26E"/>
    <w:rsid w:val="2699535C"/>
    <w:rsid w:val="26B979B2"/>
    <w:rsid w:val="26C31FAD"/>
    <w:rsid w:val="26D33634"/>
    <w:rsid w:val="26D8D075"/>
    <w:rsid w:val="26DA2E4A"/>
    <w:rsid w:val="26DCF9EA"/>
    <w:rsid w:val="270395B7"/>
    <w:rsid w:val="271523B6"/>
    <w:rsid w:val="272B0F7F"/>
    <w:rsid w:val="273A9D91"/>
    <w:rsid w:val="275CDDBA"/>
    <w:rsid w:val="276CC37F"/>
    <w:rsid w:val="2775912D"/>
    <w:rsid w:val="2776B316"/>
    <w:rsid w:val="2794421B"/>
    <w:rsid w:val="279FC968"/>
    <w:rsid w:val="27A200FB"/>
    <w:rsid w:val="27AC8577"/>
    <w:rsid w:val="27B6EFA0"/>
    <w:rsid w:val="27C300CE"/>
    <w:rsid w:val="27C7CE5D"/>
    <w:rsid w:val="27D7CB3F"/>
    <w:rsid w:val="27DCDD7E"/>
    <w:rsid w:val="281BB976"/>
    <w:rsid w:val="282DF371"/>
    <w:rsid w:val="2830D549"/>
    <w:rsid w:val="2845157D"/>
    <w:rsid w:val="2846E39C"/>
    <w:rsid w:val="284D1B15"/>
    <w:rsid w:val="285181E3"/>
    <w:rsid w:val="2853587D"/>
    <w:rsid w:val="286A38ED"/>
    <w:rsid w:val="286F5977"/>
    <w:rsid w:val="2876B856"/>
    <w:rsid w:val="2878AD4B"/>
    <w:rsid w:val="287EE85C"/>
    <w:rsid w:val="2886BA6C"/>
    <w:rsid w:val="28B424BB"/>
    <w:rsid w:val="28CA404D"/>
    <w:rsid w:val="28CFEFB0"/>
    <w:rsid w:val="29152EE0"/>
    <w:rsid w:val="29177CCE"/>
    <w:rsid w:val="291B8453"/>
    <w:rsid w:val="291F710E"/>
    <w:rsid w:val="29242F99"/>
    <w:rsid w:val="29348D2B"/>
    <w:rsid w:val="294587B4"/>
    <w:rsid w:val="2946692E"/>
    <w:rsid w:val="294F1886"/>
    <w:rsid w:val="2969347B"/>
    <w:rsid w:val="296DD04E"/>
    <w:rsid w:val="2970DD5B"/>
    <w:rsid w:val="29761379"/>
    <w:rsid w:val="297863D2"/>
    <w:rsid w:val="2981C744"/>
    <w:rsid w:val="298EE1C1"/>
    <w:rsid w:val="29A09E35"/>
    <w:rsid w:val="29ABF71B"/>
    <w:rsid w:val="29B06E45"/>
    <w:rsid w:val="29BEE5B2"/>
    <w:rsid w:val="29CD5C25"/>
    <w:rsid w:val="29E2D780"/>
    <w:rsid w:val="29E31805"/>
    <w:rsid w:val="29F8164F"/>
    <w:rsid w:val="29FF8465"/>
    <w:rsid w:val="2A262CF1"/>
    <w:rsid w:val="2A266480"/>
    <w:rsid w:val="2A2880D4"/>
    <w:rsid w:val="2A3AD77B"/>
    <w:rsid w:val="2A9DDDC9"/>
    <w:rsid w:val="2AB8416E"/>
    <w:rsid w:val="2AC91016"/>
    <w:rsid w:val="2ACD699A"/>
    <w:rsid w:val="2AD44969"/>
    <w:rsid w:val="2AD58E12"/>
    <w:rsid w:val="2AD87AB8"/>
    <w:rsid w:val="2AF8A8D8"/>
    <w:rsid w:val="2B0136B9"/>
    <w:rsid w:val="2B03AC36"/>
    <w:rsid w:val="2B2F85D1"/>
    <w:rsid w:val="2B3AE390"/>
    <w:rsid w:val="2B42E1B8"/>
    <w:rsid w:val="2B43DA94"/>
    <w:rsid w:val="2B4595FC"/>
    <w:rsid w:val="2B47E224"/>
    <w:rsid w:val="2B4D08F1"/>
    <w:rsid w:val="2B70E4A0"/>
    <w:rsid w:val="2B77CDED"/>
    <w:rsid w:val="2B963272"/>
    <w:rsid w:val="2B97E693"/>
    <w:rsid w:val="2BA4D0C9"/>
    <w:rsid w:val="2BAAB415"/>
    <w:rsid w:val="2BC93018"/>
    <w:rsid w:val="2BE62BF1"/>
    <w:rsid w:val="2BF26156"/>
    <w:rsid w:val="2C208547"/>
    <w:rsid w:val="2C39BF17"/>
    <w:rsid w:val="2C660B28"/>
    <w:rsid w:val="2C73C525"/>
    <w:rsid w:val="2C94583F"/>
    <w:rsid w:val="2CAC9241"/>
    <w:rsid w:val="2CB14506"/>
    <w:rsid w:val="2CD58B6D"/>
    <w:rsid w:val="2CE7BCFD"/>
    <w:rsid w:val="2CECC00B"/>
    <w:rsid w:val="2CF177DC"/>
    <w:rsid w:val="2CF25293"/>
    <w:rsid w:val="2D1CD8A9"/>
    <w:rsid w:val="2D23ACB2"/>
    <w:rsid w:val="2D3130EA"/>
    <w:rsid w:val="2D345019"/>
    <w:rsid w:val="2D48C662"/>
    <w:rsid w:val="2D55A4E4"/>
    <w:rsid w:val="2D5A0A35"/>
    <w:rsid w:val="2D5B7CEE"/>
    <w:rsid w:val="2D88B123"/>
    <w:rsid w:val="2D8FB2AC"/>
    <w:rsid w:val="2D98E009"/>
    <w:rsid w:val="2DBAA7C5"/>
    <w:rsid w:val="2DD407EB"/>
    <w:rsid w:val="2DD873EA"/>
    <w:rsid w:val="2DF171B5"/>
    <w:rsid w:val="2DFAD74A"/>
    <w:rsid w:val="2E039EE2"/>
    <w:rsid w:val="2E289E4B"/>
    <w:rsid w:val="2E361B66"/>
    <w:rsid w:val="2E37801E"/>
    <w:rsid w:val="2E3C183B"/>
    <w:rsid w:val="2E4C4058"/>
    <w:rsid w:val="2E5038FD"/>
    <w:rsid w:val="2E6306BF"/>
    <w:rsid w:val="2E79CDCA"/>
    <w:rsid w:val="2E9E58A2"/>
    <w:rsid w:val="2EB6CE37"/>
    <w:rsid w:val="2EB83260"/>
    <w:rsid w:val="2EC63558"/>
    <w:rsid w:val="2ECAF271"/>
    <w:rsid w:val="2EEB68B6"/>
    <w:rsid w:val="2EEC7043"/>
    <w:rsid w:val="2EEDC7F1"/>
    <w:rsid w:val="2F03F980"/>
    <w:rsid w:val="2F0ED0C7"/>
    <w:rsid w:val="2F0FFB74"/>
    <w:rsid w:val="2F116EE9"/>
    <w:rsid w:val="2F1DB337"/>
    <w:rsid w:val="2F298790"/>
    <w:rsid w:val="2F2E73DC"/>
    <w:rsid w:val="2F36B61C"/>
    <w:rsid w:val="2F3D8A5B"/>
    <w:rsid w:val="2F4A27FC"/>
    <w:rsid w:val="2F4E0765"/>
    <w:rsid w:val="2F645B43"/>
    <w:rsid w:val="2F68B944"/>
    <w:rsid w:val="2F7A9B61"/>
    <w:rsid w:val="2F902127"/>
    <w:rsid w:val="2FB7678B"/>
    <w:rsid w:val="2FC30A74"/>
    <w:rsid w:val="2FCF24D7"/>
    <w:rsid w:val="2FD12187"/>
    <w:rsid w:val="2FD17875"/>
    <w:rsid w:val="2FD21108"/>
    <w:rsid w:val="2FD2AD43"/>
    <w:rsid w:val="2FD866AB"/>
    <w:rsid w:val="2FDAC803"/>
    <w:rsid w:val="3001E2CC"/>
    <w:rsid w:val="3008DCA4"/>
    <w:rsid w:val="301B9C68"/>
    <w:rsid w:val="302B8583"/>
    <w:rsid w:val="302F73B2"/>
    <w:rsid w:val="303C7D29"/>
    <w:rsid w:val="3058FFFB"/>
    <w:rsid w:val="305AEB06"/>
    <w:rsid w:val="306E98DD"/>
    <w:rsid w:val="30746C8A"/>
    <w:rsid w:val="3084AFA0"/>
    <w:rsid w:val="308F748F"/>
    <w:rsid w:val="30969C75"/>
    <w:rsid w:val="30AC5C91"/>
    <w:rsid w:val="30B90903"/>
    <w:rsid w:val="30B90C8A"/>
    <w:rsid w:val="30C8A327"/>
    <w:rsid w:val="30DAB94E"/>
    <w:rsid w:val="30E528FA"/>
    <w:rsid w:val="310AE421"/>
    <w:rsid w:val="312D2DDF"/>
    <w:rsid w:val="312F3B88"/>
    <w:rsid w:val="3134011E"/>
    <w:rsid w:val="3146CF1D"/>
    <w:rsid w:val="3155E23D"/>
    <w:rsid w:val="3178F0BF"/>
    <w:rsid w:val="3182E444"/>
    <w:rsid w:val="3195E5AA"/>
    <w:rsid w:val="319BAC80"/>
    <w:rsid w:val="31AB36D0"/>
    <w:rsid w:val="31C34299"/>
    <w:rsid w:val="31C67714"/>
    <w:rsid w:val="31D0530A"/>
    <w:rsid w:val="31D2160D"/>
    <w:rsid w:val="31FA737E"/>
    <w:rsid w:val="321FA169"/>
    <w:rsid w:val="32211150"/>
    <w:rsid w:val="322D9318"/>
    <w:rsid w:val="323A56A7"/>
    <w:rsid w:val="3294C5A3"/>
    <w:rsid w:val="3296A10F"/>
    <w:rsid w:val="32A02AE0"/>
    <w:rsid w:val="32A3FD8D"/>
    <w:rsid w:val="32B236E1"/>
    <w:rsid w:val="32C2D5E5"/>
    <w:rsid w:val="32C62F64"/>
    <w:rsid w:val="32D89789"/>
    <w:rsid w:val="331A94B5"/>
    <w:rsid w:val="33231EAF"/>
    <w:rsid w:val="3326FBFD"/>
    <w:rsid w:val="3329CBD1"/>
    <w:rsid w:val="333C4A85"/>
    <w:rsid w:val="334918D0"/>
    <w:rsid w:val="335B830A"/>
    <w:rsid w:val="335C1554"/>
    <w:rsid w:val="33608F73"/>
    <w:rsid w:val="336C3743"/>
    <w:rsid w:val="338006F2"/>
    <w:rsid w:val="33836ED5"/>
    <w:rsid w:val="338F8773"/>
    <w:rsid w:val="3395171A"/>
    <w:rsid w:val="33A83651"/>
    <w:rsid w:val="33B94FB5"/>
    <w:rsid w:val="33ED8091"/>
    <w:rsid w:val="33FC25B6"/>
    <w:rsid w:val="34000805"/>
    <w:rsid w:val="34086D40"/>
    <w:rsid w:val="340F5178"/>
    <w:rsid w:val="34296889"/>
    <w:rsid w:val="3447131B"/>
    <w:rsid w:val="344E7EC4"/>
    <w:rsid w:val="345C6717"/>
    <w:rsid w:val="345E999E"/>
    <w:rsid w:val="34661C94"/>
    <w:rsid w:val="347EDF9E"/>
    <w:rsid w:val="3495BBDD"/>
    <w:rsid w:val="349AF5E6"/>
    <w:rsid w:val="34ADFF9E"/>
    <w:rsid w:val="34B75EC0"/>
    <w:rsid w:val="34C288D2"/>
    <w:rsid w:val="34CBA452"/>
    <w:rsid w:val="34D54C56"/>
    <w:rsid w:val="34FA797D"/>
    <w:rsid w:val="34FA9D78"/>
    <w:rsid w:val="34FFE280"/>
    <w:rsid w:val="35153A06"/>
    <w:rsid w:val="351CDFB7"/>
    <w:rsid w:val="35203221"/>
    <w:rsid w:val="35383CED"/>
    <w:rsid w:val="353A9B36"/>
    <w:rsid w:val="354C85CF"/>
    <w:rsid w:val="35545FEA"/>
    <w:rsid w:val="35634CCC"/>
    <w:rsid w:val="35789F43"/>
    <w:rsid w:val="35894AEB"/>
    <w:rsid w:val="35A00261"/>
    <w:rsid w:val="360974CD"/>
    <w:rsid w:val="360FC3CD"/>
    <w:rsid w:val="36142971"/>
    <w:rsid w:val="36288D66"/>
    <w:rsid w:val="362969C9"/>
    <w:rsid w:val="362EB702"/>
    <w:rsid w:val="3637D44B"/>
    <w:rsid w:val="3640DEF3"/>
    <w:rsid w:val="364C776D"/>
    <w:rsid w:val="3659A916"/>
    <w:rsid w:val="365DE307"/>
    <w:rsid w:val="3664E3D1"/>
    <w:rsid w:val="366B8E15"/>
    <w:rsid w:val="36704917"/>
    <w:rsid w:val="3679C2C7"/>
    <w:rsid w:val="36BF90F4"/>
    <w:rsid w:val="36CFCBDD"/>
    <w:rsid w:val="371294FC"/>
    <w:rsid w:val="3716392D"/>
    <w:rsid w:val="371DCC7C"/>
    <w:rsid w:val="372A06E6"/>
    <w:rsid w:val="372C7EBE"/>
    <w:rsid w:val="372DA1D6"/>
    <w:rsid w:val="372DB8C7"/>
    <w:rsid w:val="37363050"/>
    <w:rsid w:val="373734AE"/>
    <w:rsid w:val="37422D7D"/>
    <w:rsid w:val="374E20E3"/>
    <w:rsid w:val="376255D3"/>
    <w:rsid w:val="3780AE95"/>
    <w:rsid w:val="3784FFE1"/>
    <w:rsid w:val="37976C59"/>
    <w:rsid w:val="37A50C7C"/>
    <w:rsid w:val="37A95144"/>
    <w:rsid w:val="37ADA63E"/>
    <w:rsid w:val="37B09626"/>
    <w:rsid w:val="37E805D9"/>
    <w:rsid w:val="37F4224A"/>
    <w:rsid w:val="38136074"/>
    <w:rsid w:val="38246426"/>
    <w:rsid w:val="382962E6"/>
    <w:rsid w:val="383B1BF5"/>
    <w:rsid w:val="38427BF7"/>
    <w:rsid w:val="384A1946"/>
    <w:rsid w:val="38509B47"/>
    <w:rsid w:val="387EBAB6"/>
    <w:rsid w:val="38A26877"/>
    <w:rsid w:val="38A592AC"/>
    <w:rsid w:val="38B4B8B2"/>
    <w:rsid w:val="38BAFFBB"/>
    <w:rsid w:val="38C81B9E"/>
    <w:rsid w:val="38F53166"/>
    <w:rsid w:val="38FCF583"/>
    <w:rsid w:val="390119A3"/>
    <w:rsid w:val="3907D41D"/>
    <w:rsid w:val="39084ED3"/>
    <w:rsid w:val="39096785"/>
    <w:rsid w:val="3918D33C"/>
    <w:rsid w:val="391EFAA5"/>
    <w:rsid w:val="3934AD4E"/>
    <w:rsid w:val="395906C2"/>
    <w:rsid w:val="397450EF"/>
    <w:rsid w:val="3982CB84"/>
    <w:rsid w:val="399C0A60"/>
    <w:rsid w:val="39A228E2"/>
    <w:rsid w:val="39B3D917"/>
    <w:rsid w:val="39B768E9"/>
    <w:rsid w:val="39C0F8A1"/>
    <w:rsid w:val="39C97EAB"/>
    <w:rsid w:val="39D12B9F"/>
    <w:rsid w:val="39E12A51"/>
    <w:rsid w:val="39FB4519"/>
    <w:rsid w:val="39FBD21C"/>
    <w:rsid w:val="3A137877"/>
    <w:rsid w:val="3A186529"/>
    <w:rsid w:val="3A211ACB"/>
    <w:rsid w:val="3A26C4AE"/>
    <w:rsid w:val="3A27A524"/>
    <w:rsid w:val="3A2BF6B6"/>
    <w:rsid w:val="3A4AB765"/>
    <w:rsid w:val="3A4C7451"/>
    <w:rsid w:val="3A6C7C6D"/>
    <w:rsid w:val="3A86B467"/>
    <w:rsid w:val="3A88093D"/>
    <w:rsid w:val="3AB0BA08"/>
    <w:rsid w:val="3AC90911"/>
    <w:rsid w:val="3AE4A48C"/>
    <w:rsid w:val="3AF36938"/>
    <w:rsid w:val="3B193061"/>
    <w:rsid w:val="3B2515EA"/>
    <w:rsid w:val="3B266BF7"/>
    <w:rsid w:val="3B2B55F5"/>
    <w:rsid w:val="3B338439"/>
    <w:rsid w:val="3B82D4BF"/>
    <w:rsid w:val="3B929CA7"/>
    <w:rsid w:val="3BA90171"/>
    <w:rsid w:val="3BC7F932"/>
    <w:rsid w:val="3BD085A0"/>
    <w:rsid w:val="3BD9453E"/>
    <w:rsid w:val="3C064248"/>
    <w:rsid w:val="3C27DBEE"/>
    <w:rsid w:val="3C27E250"/>
    <w:rsid w:val="3C43D386"/>
    <w:rsid w:val="3C650479"/>
    <w:rsid w:val="3C6A364E"/>
    <w:rsid w:val="3C94C7E7"/>
    <w:rsid w:val="3CB9B469"/>
    <w:rsid w:val="3CC156CB"/>
    <w:rsid w:val="3CD9F68B"/>
    <w:rsid w:val="3CDAB268"/>
    <w:rsid w:val="3CF25CF1"/>
    <w:rsid w:val="3CF735AC"/>
    <w:rsid w:val="3D02BA29"/>
    <w:rsid w:val="3D0C116F"/>
    <w:rsid w:val="3D146FE7"/>
    <w:rsid w:val="3D17C9E8"/>
    <w:rsid w:val="3D2DDA23"/>
    <w:rsid w:val="3D343F1B"/>
    <w:rsid w:val="3D3BAA03"/>
    <w:rsid w:val="3D4338C7"/>
    <w:rsid w:val="3D493EBB"/>
    <w:rsid w:val="3D4AEE32"/>
    <w:rsid w:val="3D57B21C"/>
    <w:rsid w:val="3D672293"/>
    <w:rsid w:val="3D770A45"/>
    <w:rsid w:val="3D775693"/>
    <w:rsid w:val="3D843A92"/>
    <w:rsid w:val="3D90A028"/>
    <w:rsid w:val="3D94D9F3"/>
    <w:rsid w:val="3D98530B"/>
    <w:rsid w:val="3D9FE679"/>
    <w:rsid w:val="3DAAC771"/>
    <w:rsid w:val="3DB5805C"/>
    <w:rsid w:val="3DBF0292"/>
    <w:rsid w:val="3E0B91C2"/>
    <w:rsid w:val="3E253822"/>
    <w:rsid w:val="3E3BCBB3"/>
    <w:rsid w:val="3E5CCCBE"/>
    <w:rsid w:val="3E6DFECC"/>
    <w:rsid w:val="3E7F581C"/>
    <w:rsid w:val="3E80CB12"/>
    <w:rsid w:val="3E832BC0"/>
    <w:rsid w:val="3E835543"/>
    <w:rsid w:val="3E8BCF71"/>
    <w:rsid w:val="3E9D4296"/>
    <w:rsid w:val="3EA04FA4"/>
    <w:rsid w:val="3EB00E85"/>
    <w:rsid w:val="3EB5B918"/>
    <w:rsid w:val="3EFAB24B"/>
    <w:rsid w:val="3F2E39EC"/>
    <w:rsid w:val="3F315BA2"/>
    <w:rsid w:val="3F352C2B"/>
    <w:rsid w:val="3F4660C0"/>
    <w:rsid w:val="3F6CD79C"/>
    <w:rsid w:val="3F72E5D7"/>
    <w:rsid w:val="3F865F48"/>
    <w:rsid w:val="3F8C9483"/>
    <w:rsid w:val="3F98D196"/>
    <w:rsid w:val="3F9C49FE"/>
    <w:rsid w:val="3FA9DAB8"/>
    <w:rsid w:val="3FB6313E"/>
    <w:rsid w:val="3FCA10F5"/>
    <w:rsid w:val="3FD508AE"/>
    <w:rsid w:val="3FDA7EC2"/>
    <w:rsid w:val="3FE0E7C6"/>
    <w:rsid w:val="3FEE0E1D"/>
    <w:rsid w:val="3FF185E4"/>
    <w:rsid w:val="3FFB8C9A"/>
    <w:rsid w:val="401DA4BD"/>
    <w:rsid w:val="402A4E43"/>
    <w:rsid w:val="4046E5EC"/>
    <w:rsid w:val="404D3DC3"/>
    <w:rsid w:val="406EA48F"/>
    <w:rsid w:val="40907446"/>
    <w:rsid w:val="40947F24"/>
    <w:rsid w:val="40A3C517"/>
    <w:rsid w:val="40A52084"/>
    <w:rsid w:val="40BC69C2"/>
    <w:rsid w:val="40BF4848"/>
    <w:rsid w:val="40CCD677"/>
    <w:rsid w:val="40CCDE4C"/>
    <w:rsid w:val="40D49FA6"/>
    <w:rsid w:val="40D9FD93"/>
    <w:rsid w:val="41079573"/>
    <w:rsid w:val="412B7326"/>
    <w:rsid w:val="412C3934"/>
    <w:rsid w:val="412C5CA6"/>
    <w:rsid w:val="412E9C2C"/>
    <w:rsid w:val="413170D8"/>
    <w:rsid w:val="4131C067"/>
    <w:rsid w:val="413AC8B1"/>
    <w:rsid w:val="414A04A8"/>
    <w:rsid w:val="415AA9CD"/>
    <w:rsid w:val="41709A65"/>
    <w:rsid w:val="4186B526"/>
    <w:rsid w:val="418A0F8F"/>
    <w:rsid w:val="41944E89"/>
    <w:rsid w:val="419F32E7"/>
    <w:rsid w:val="41A2DF45"/>
    <w:rsid w:val="41ADCCD7"/>
    <w:rsid w:val="41BD11CF"/>
    <w:rsid w:val="41BE5844"/>
    <w:rsid w:val="41BF8C80"/>
    <w:rsid w:val="41D336C3"/>
    <w:rsid w:val="41DBB942"/>
    <w:rsid w:val="41EEC7A1"/>
    <w:rsid w:val="41F521EC"/>
    <w:rsid w:val="41F8C7B8"/>
    <w:rsid w:val="42070F0E"/>
    <w:rsid w:val="421205F2"/>
    <w:rsid w:val="421544C7"/>
    <w:rsid w:val="421D39CC"/>
    <w:rsid w:val="421F911F"/>
    <w:rsid w:val="4249F359"/>
    <w:rsid w:val="426B1115"/>
    <w:rsid w:val="42870793"/>
    <w:rsid w:val="42CE431F"/>
    <w:rsid w:val="42E0E611"/>
    <w:rsid w:val="42E6B22E"/>
    <w:rsid w:val="433A2608"/>
    <w:rsid w:val="43435998"/>
    <w:rsid w:val="43512E1C"/>
    <w:rsid w:val="435B1304"/>
    <w:rsid w:val="435D0B28"/>
    <w:rsid w:val="43665B7E"/>
    <w:rsid w:val="43733ED4"/>
    <w:rsid w:val="43857F5E"/>
    <w:rsid w:val="439BC562"/>
    <w:rsid w:val="439CAB56"/>
    <w:rsid w:val="43AA669B"/>
    <w:rsid w:val="43C2618B"/>
    <w:rsid w:val="43DB4141"/>
    <w:rsid w:val="44010135"/>
    <w:rsid w:val="440D8311"/>
    <w:rsid w:val="44154B85"/>
    <w:rsid w:val="443D075F"/>
    <w:rsid w:val="443FEF3F"/>
    <w:rsid w:val="4442BD85"/>
    <w:rsid w:val="444321B6"/>
    <w:rsid w:val="444B4D56"/>
    <w:rsid w:val="444C47DC"/>
    <w:rsid w:val="444C781D"/>
    <w:rsid w:val="4451BBFE"/>
    <w:rsid w:val="445ED3B6"/>
    <w:rsid w:val="445F9532"/>
    <w:rsid w:val="44632D57"/>
    <w:rsid w:val="448D41DD"/>
    <w:rsid w:val="4498D23E"/>
    <w:rsid w:val="44A02E8B"/>
    <w:rsid w:val="44AE8DAC"/>
    <w:rsid w:val="44B83091"/>
    <w:rsid w:val="44D226BB"/>
    <w:rsid w:val="4514A837"/>
    <w:rsid w:val="453D3F29"/>
    <w:rsid w:val="454D7072"/>
    <w:rsid w:val="4553C77D"/>
    <w:rsid w:val="4564ED4B"/>
    <w:rsid w:val="4580B907"/>
    <w:rsid w:val="458C3B89"/>
    <w:rsid w:val="458D4CDB"/>
    <w:rsid w:val="45B4F59C"/>
    <w:rsid w:val="45E2529F"/>
    <w:rsid w:val="461B45BF"/>
    <w:rsid w:val="461D571F"/>
    <w:rsid w:val="461FF238"/>
    <w:rsid w:val="46312FED"/>
    <w:rsid w:val="463A09D9"/>
    <w:rsid w:val="46457035"/>
    <w:rsid w:val="465397B9"/>
    <w:rsid w:val="466E66D7"/>
    <w:rsid w:val="467D166B"/>
    <w:rsid w:val="46961B7A"/>
    <w:rsid w:val="469C8CE9"/>
    <w:rsid w:val="4706221F"/>
    <w:rsid w:val="4708A9F5"/>
    <w:rsid w:val="470DB3E7"/>
    <w:rsid w:val="470E0B8C"/>
    <w:rsid w:val="472EDE9E"/>
    <w:rsid w:val="4732192D"/>
    <w:rsid w:val="474E4353"/>
    <w:rsid w:val="4751D164"/>
    <w:rsid w:val="477EB60D"/>
    <w:rsid w:val="47BB2802"/>
    <w:rsid w:val="47E8969A"/>
    <w:rsid w:val="47EF3BFA"/>
    <w:rsid w:val="47F17410"/>
    <w:rsid w:val="47F8276C"/>
    <w:rsid w:val="47FB55F8"/>
    <w:rsid w:val="4829166D"/>
    <w:rsid w:val="4830BFE7"/>
    <w:rsid w:val="4834E834"/>
    <w:rsid w:val="483A6FD2"/>
    <w:rsid w:val="485AF194"/>
    <w:rsid w:val="485BF68B"/>
    <w:rsid w:val="486F0822"/>
    <w:rsid w:val="48A554E3"/>
    <w:rsid w:val="48B79ECA"/>
    <w:rsid w:val="48FDCE14"/>
    <w:rsid w:val="492583E0"/>
    <w:rsid w:val="493FA533"/>
    <w:rsid w:val="4958F734"/>
    <w:rsid w:val="495EBB1C"/>
    <w:rsid w:val="4964569D"/>
    <w:rsid w:val="496667AD"/>
    <w:rsid w:val="496E4518"/>
    <w:rsid w:val="49852274"/>
    <w:rsid w:val="49870815"/>
    <w:rsid w:val="49886C73"/>
    <w:rsid w:val="49947F0A"/>
    <w:rsid w:val="499A9966"/>
    <w:rsid w:val="49BB0667"/>
    <w:rsid w:val="49BCC711"/>
    <w:rsid w:val="49D3DCB4"/>
    <w:rsid w:val="49F1BA4E"/>
    <w:rsid w:val="4A0E7BD9"/>
    <w:rsid w:val="4A1090AF"/>
    <w:rsid w:val="4A210193"/>
    <w:rsid w:val="4A2A6D45"/>
    <w:rsid w:val="4A4E98E5"/>
    <w:rsid w:val="4A76E361"/>
    <w:rsid w:val="4A79CC20"/>
    <w:rsid w:val="4A7A6239"/>
    <w:rsid w:val="4AAB4583"/>
    <w:rsid w:val="4AB2C0C8"/>
    <w:rsid w:val="4ABA495C"/>
    <w:rsid w:val="4AE4814E"/>
    <w:rsid w:val="4AEC0E11"/>
    <w:rsid w:val="4AF12AA2"/>
    <w:rsid w:val="4AF7A8F0"/>
    <w:rsid w:val="4B006458"/>
    <w:rsid w:val="4B0292F6"/>
    <w:rsid w:val="4B163AE6"/>
    <w:rsid w:val="4B1D61B6"/>
    <w:rsid w:val="4B33FC64"/>
    <w:rsid w:val="4B3BE701"/>
    <w:rsid w:val="4B408E13"/>
    <w:rsid w:val="4B426795"/>
    <w:rsid w:val="4B5D6B32"/>
    <w:rsid w:val="4B623D78"/>
    <w:rsid w:val="4B8C6A3F"/>
    <w:rsid w:val="4B909A53"/>
    <w:rsid w:val="4B909CEE"/>
    <w:rsid w:val="4BA4E403"/>
    <w:rsid w:val="4BACCEF1"/>
    <w:rsid w:val="4BBF4878"/>
    <w:rsid w:val="4BE91763"/>
    <w:rsid w:val="4C008002"/>
    <w:rsid w:val="4C0A2AFD"/>
    <w:rsid w:val="4C0CBA3A"/>
    <w:rsid w:val="4C0D72B6"/>
    <w:rsid w:val="4C3452EC"/>
    <w:rsid w:val="4C3C08EB"/>
    <w:rsid w:val="4C47D99E"/>
    <w:rsid w:val="4C60A9D9"/>
    <w:rsid w:val="4C663525"/>
    <w:rsid w:val="4C7101F2"/>
    <w:rsid w:val="4C7516DC"/>
    <w:rsid w:val="4C8E4118"/>
    <w:rsid w:val="4C916CBE"/>
    <w:rsid w:val="4C952423"/>
    <w:rsid w:val="4C9EC80E"/>
    <w:rsid w:val="4C9EFAC0"/>
    <w:rsid w:val="4CA21F78"/>
    <w:rsid w:val="4CB08DEB"/>
    <w:rsid w:val="4CD37FF6"/>
    <w:rsid w:val="4CD76BED"/>
    <w:rsid w:val="4CFBA432"/>
    <w:rsid w:val="4D0CCDD7"/>
    <w:rsid w:val="4D103FF6"/>
    <w:rsid w:val="4D10DA58"/>
    <w:rsid w:val="4D2997C8"/>
    <w:rsid w:val="4D2C8BC2"/>
    <w:rsid w:val="4D4DF32F"/>
    <w:rsid w:val="4D4F0759"/>
    <w:rsid w:val="4D50308A"/>
    <w:rsid w:val="4D6FA41D"/>
    <w:rsid w:val="4D74A3C2"/>
    <w:rsid w:val="4D808A35"/>
    <w:rsid w:val="4D8E5A7C"/>
    <w:rsid w:val="4DAC33E1"/>
    <w:rsid w:val="4DBEBB1A"/>
    <w:rsid w:val="4DCE8755"/>
    <w:rsid w:val="4E01E913"/>
    <w:rsid w:val="4E0A4D88"/>
    <w:rsid w:val="4E122C5F"/>
    <w:rsid w:val="4E173294"/>
    <w:rsid w:val="4E1AE0D8"/>
    <w:rsid w:val="4E1F7EFF"/>
    <w:rsid w:val="4E30245E"/>
    <w:rsid w:val="4E493CFC"/>
    <w:rsid w:val="4E513F34"/>
    <w:rsid w:val="4E5246BC"/>
    <w:rsid w:val="4E64E8E0"/>
    <w:rsid w:val="4E683C0E"/>
    <w:rsid w:val="4E71E368"/>
    <w:rsid w:val="4E75C47B"/>
    <w:rsid w:val="4E8BBFF0"/>
    <w:rsid w:val="4E905487"/>
    <w:rsid w:val="4E92C688"/>
    <w:rsid w:val="4EC5578A"/>
    <w:rsid w:val="4ED5B196"/>
    <w:rsid w:val="4EE13CB0"/>
    <w:rsid w:val="4EEB41E5"/>
    <w:rsid w:val="4F049A89"/>
    <w:rsid w:val="4F05A340"/>
    <w:rsid w:val="4F093926"/>
    <w:rsid w:val="4F14593B"/>
    <w:rsid w:val="4F1C47E6"/>
    <w:rsid w:val="4F28D2DE"/>
    <w:rsid w:val="4F3F0514"/>
    <w:rsid w:val="4F431497"/>
    <w:rsid w:val="4F53BAAB"/>
    <w:rsid w:val="4F596993"/>
    <w:rsid w:val="4F5DE1D1"/>
    <w:rsid w:val="4F67A13A"/>
    <w:rsid w:val="4F6AC143"/>
    <w:rsid w:val="4F6C07F5"/>
    <w:rsid w:val="4FB34AB8"/>
    <w:rsid w:val="4FD6C4B8"/>
    <w:rsid w:val="4FE4EC62"/>
    <w:rsid w:val="4FE71A1F"/>
    <w:rsid w:val="4FE8CD93"/>
    <w:rsid w:val="5001B838"/>
    <w:rsid w:val="5001EB41"/>
    <w:rsid w:val="5002E70B"/>
    <w:rsid w:val="500DE2E8"/>
    <w:rsid w:val="500FEEEE"/>
    <w:rsid w:val="50146FC8"/>
    <w:rsid w:val="50293A1D"/>
    <w:rsid w:val="5042506F"/>
    <w:rsid w:val="5047DAA0"/>
    <w:rsid w:val="505BE13F"/>
    <w:rsid w:val="5077A8B2"/>
    <w:rsid w:val="508A9BC5"/>
    <w:rsid w:val="508BFB86"/>
    <w:rsid w:val="5097FDE0"/>
    <w:rsid w:val="509F07D7"/>
    <w:rsid w:val="50A80CF2"/>
    <w:rsid w:val="50AA0DB5"/>
    <w:rsid w:val="50CA3055"/>
    <w:rsid w:val="50D185C9"/>
    <w:rsid w:val="50DD90F8"/>
    <w:rsid w:val="50EA9C14"/>
    <w:rsid w:val="50F5FDD0"/>
    <w:rsid w:val="51178DF6"/>
    <w:rsid w:val="51216922"/>
    <w:rsid w:val="5123C0D9"/>
    <w:rsid w:val="51350ECE"/>
    <w:rsid w:val="5149DB7C"/>
    <w:rsid w:val="5166553F"/>
    <w:rsid w:val="5171343C"/>
    <w:rsid w:val="517D174D"/>
    <w:rsid w:val="517FC264"/>
    <w:rsid w:val="51BCC8E7"/>
    <w:rsid w:val="51C1EC74"/>
    <w:rsid w:val="51D2AA75"/>
    <w:rsid w:val="51D7F7A8"/>
    <w:rsid w:val="51DD20A5"/>
    <w:rsid w:val="51DD6390"/>
    <w:rsid w:val="51E4F887"/>
    <w:rsid w:val="51E6DAB2"/>
    <w:rsid w:val="51E95BC3"/>
    <w:rsid w:val="5200F04F"/>
    <w:rsid w:val="521DEC1A"/>
    <w:rsid w:val="5246E1CC"/>
    <w:rsid w:val="5257DB4D"/>
    <w:rsid w:val="525D0D61"/>
    <w:rsid w:val="5275CA22"/>
    <w:rsid w:val="52786F37"/>
    <w:rsid w:val="52AD9238"/>
    <w:rsid w:val="52B3FB65"/>
    <w:rsid w:val="52B99DA4"/>
    <w:rsid w:val="52BA0DC4"/>
    <w:rsid w:val="52BBCB7F"/>
    <w:rsid w:val="52DDE22C"/>
    <w:rsid w:val="52FF2024"/>
    <w:rsid w:val="5300AB2A"/>
    <w:rsid w:val="5301C478"/>
    <w:rsid w:val="53122A45"/>
    <w:rsid w:val="53134342"/>
    <w:rsid w:val="53147AB0"/>
    <w:rsid w:val="53220D8A"/>
    <w:rsid w:val="53387F45"/>
    <w:rsid w:val="53393B9D"/>
    <w:rsid w:val="53550539"/>
    <w:rsid w:val="5372AA93"/>
    <w:rsid w:val="537F59AA"/>
    <w:rsid w:val="538D0A4C"/>
    <w:rsid w:val="5392A417"/>
    <w:rsid w:val="53A10FF1"/>
    <w:rsid w:val="53A2DBF5"/>
    <w:rsid w:val="53BAEB80"/>
    <w:rsid w:val="53C30FA1"/>
    <w:rsid w:val="53D92C1F"/>
    <w:rsid w:val="53E2BAE6"/>
    <w:rsid w:val="53E41271"/>
    <w:rsid w:val="53E5961C"/>
    <w:rsid w:val="54194F42"/>
    <w:rsid w:val="543FB13D"/>
    <w:rsid w:val="54490B4B"/>
    <w:rsid w:val="545399E3"/>
    <w:rsid w:val="5468DCDF"/>
    <w:rsid w:val="546C71C4"/>
    <w:rsid w:val="547A64A5"/>
    <w:rsid w:val="5480AB7E"/>
    <w:rsid w:val="54C426DD"/>
    <w:rsid w:val="54CCB034"/>
    <w:rsid w:val="54D1011D"/>
    <w:rsid w:val="54E09308"/>
    <w:rsid w:val="54E17878"/>
    <w:rsid w:val="54E1EFC7"/>
    <w:rsid w:val="54F8E7D5"/>
    <w:rsid w:val="550A2D63"/>
    <w:rsid w:val="5535C822"/>
    <w:rsid w:val="557A3103"/>
    <w:rsid w:val="5585F015"/>
    <w:rsid w:val="5594433C"/>
    <w:rsid w:val="559CD4EB"/>
    <w:rsid w:val="559E70FD"/>
    <w:rsid w:val="55AC011C"/>
    <w:rsid w:val="55B1193F"/>
    <w:rsid w:val="55C06407"/>
    <w:rsid w:val="55C0C983"/>
    <w:rsid w:val="55C4BD57"/>
    <w:rsid w:val="55CA55FB"/>
    <w:rsid w:val="55DC9FE0"/>
    <w:rsid w:val="55E46FC1"/>
    <w:rsid w:val="56011BC1"/>
    <w:rsid w:val="560B8F60"/>
    <w:rsid w:val="560D8D8D"/>
    <w:rsid w:val="56200BF3"/>
    <w:rsid w:val="5634787E"/>
    <w:rsid w:val="5638612A"/>
    <w:rsid w:val="563E57BA"/>
    <w:rsid w:val="566B89D2"/>
    <w:rsid w:val="566FBE58"/>
    <w:rsid w:val="56743E29"/>
    <w:rsid w:val="567B8E4D"/>
    <w:rsid w:val="56901004"/>
    <w:rsid w:val="56AF51C8"/>
    <w:rsid w:val="56BBB809"/>
    <w:rsid w:val="56E91D8A"/>
    <w:rsid w:val="57025274"/>
    <w:rsid w:val="57147F3D"/>
    <w:rsid w:val="57269259"/>
    <w:rsid w:val="574E3A12"/>
    <w:rsid w:val="57516C13"/>
    <w:rsid w:val="5794840C"/>
    <w:rsid w:val="57A2B1B3"/>
    <w:rsid w:val="57AC6339"/>
    <w:rsid w:val="57B78750"/>
    <w:rsid w:val="57B91C09"/>
    <w:rsid w:val="57E4D325"/>
    <w:rsid w:val="57F0F019"/>
    <w:rsid w:val="580DC969"/>
    <w:rsid w:val="580ED21C"/>
    <w:rsid w:val="5816DAE7"/>
    <w:rsid w:val="5819E445"/>
    <w:rsid w:val="581EB3AC"/>
    <w:rsid w:val="582B8A10"/>
    <w:rsid w:val="5834EF9A"/>
    <w:rsid w:val="58488469"/>
    <w:rsid w:val="5848F1C4"/>
    <w:rsid w:val="58611EAE"/>
    <w:rsid w:val="586CEBE2"/>
    <w:rsid w:val="588A42B5"/>
    <w:rsid w:val="589C77EF"/>
    <w:rsid w:val="589F3A00"/>
    <w:rsid w:val="58A3E711"/>
    <w:rsid w:val="58AE76D6"/>
    <w:rsid w:val="58D56F83"/>
    <w:rsid w:val="58EDD096"/>
    <w:rsid w:val="58F6E2BE"/>
    <w:rsid w:val="58FD6A68"/>
    <w:rsid w:val="59022844"/>
    <w:rsid w:val="59107E06"/>
    <w:rsid w:val="59156649"/>
    <w:rsid w:val="59197BE5"/>
    <w:rsid w:val="5945E002"/>
    <w:rsid w:val="5974E19A"/>
    <w:rsid w:val="599B4EA5"/>
    <w:rsid w:val="59A48445"/>
    <w:rsid w:val="59CC528C"/>
    <w:rsid w:val="59E17027"/>
    <w:rsid w:val="59FE3946"/>
    <w:rsid w:val="5A08707D"/>
    <w:rsid w:val="5A17DD76"/>
    <w:rsid w:val="5A2DB1DB"/>
    <w:rsid w:val="5A42D4AC"/>
    <w:rsid w:val="5A5212C1"/>
    <w:rsid w:val="5A6A9854"/>
    <w:rsid w:val="5A6B7C3E"/>
    <w:rsid w:val="5A74C875"/>
    <w:rsid w:val="5A94BF2A"/>
    <w:rsid w:val="5A97F9EE"/>
    <w:rsid w:val="5ACC33E8"/>
    <w:rsid w:val="5AD7B414"/>
    <w:rsid w:val="5ADBADF9"/>
    <w:rsid w:val="5B06ABB0"/>
    <w:rsid w:val="5B18143C"/>
    <w:rsid w:val="5B19956B"/>
    <w:rsid w:val="5B1BD543"/>
    <w:rsid w:val="5B33823A"/>
    <w:rsid w:val="5B39D2E4"/>
    <w:rsid w:val="5B412597"/>
    <w:rsid w:val="5B80E03A"/>
    <w:rsid w:val="5B9AFCD8"/>
    <w:rsid w:val="5BA80BE2"/>
    <w:rsid w:val="5BAEAC90"/>
    <w:rsid w:val="5BB0F0AD"/>
    <w:rsid w:val="5BC4B3B5"/>
    <w:rsid w:val="5BC94950"/>
    <w:rsid w:val="5BEB2D90"/>
    <w:rsid w:val="5BF435D3"/>
    <w:rsid w:val="5BF577C5"/>
    <w:rsid w:val="5C0E34FA"/>
    <w:rsid w:val="5C11C56B"/>
    <w:rsid w:val="5C249C07"/>
    <w:rsid w:val="5C24A2CC"/>
    <w:rsid w:val="5C2DD45A"/>
    <w:rsid w:val="5C3187D9"/>
    <w:rsid w:val="5C34783E"/>
    <w:rsid w:val="5C419EC6"/>
    <w:rsid w:val="5C6A8B2E"/>
    <w:rsid w:val="5C6EFD90"/>
    <w:rsid w:val="5C7E957A"/>
    <w:rsid w:val="5C8665A2"/>
    <w:rsid w:val="5C92C166"/>
    <w:rsid w:val="5C969C3A"/>
    <w:rsid w:val="5C9A4556"/>
    <w:rsid w:val="5CC4758F"/>
    <w:rsid w:val="5CCB1C8B"/>
    <w:rsid w:val="5CDE7B34"/>
    <w:rsid w:val="5CEFD689"/>
    <w:rsid w:val="5D0AE598"/>
    <w:rsid w:val="5D285D45"/>
    <w:rsid w:val="5D2E581C"/>
    <w:rsid w:val="5D2FD721"/>
    <w:rsid w:val="5D3EF414"/>
    <w:rsid w:val="5D40EDD6"/>
    <w:rsid w:val="5D50954C"/>
    <w:rsid w:val="5D5309A4"/>
    <w:rsid w:val="5D61F142"/>
    <w:rsid w:val="5D808F31"/>
    <w:rsid w:val="5D80AD8A"/>
    <w:rsid w:val="5DCC5314"/>
    <w:rsid w:val="5DCC5646"/>
    <w:rsid w:val="5DD650BA"/>
    <w:rsid w:val="5DF84048"/>
    <w:rsid w:val="5E05BCB4"/>
    <w:rsid w:val="5E1B4E84"/>
    <w:rsid w:val="5E2700AA"/>
    <w:rsid w:val="5E62E884"/>
    <w:rsid w:val="5E678CAA"/>
    <w:rsid w:val="5E970456"/>
    <w:rsid w:val="5EC66649"/>
    <w:rsid w:val="5EC67DF4"/>
    <w:rsid w:val="5EDC0F24"/>
    <w:rsid w:val="5EDD4983"/>
    <w:rsid w:val="5EE47EF9"/>
    <w:rsid w:val="5EE7D2C9"/>
    <w:rsid w:val="5EE966CD"/>
    <w:rsid w:val="5F082BB2"/>
    <w:rsid w:val="5F0A700E"/>
    <w:rsid w:val="5F1B7087"/>
    <w:rsid w:val="5F39D726"/>
    <w:rsid w:val="5F6338B3"/>
    <w:rsid w:val="5F76F0FF"/>
    <w:rsid w:val="5F797DE0"/>
    <w:rsid w:val="5F80627B"/>
    <w:rsid w:val="5F8C5079"/>
    <w:rsid w:val="5F9293AB"/>
    <w:rsid w:val="5F94F3A5"/>
    <w:rsid w:val="5FBAC9A2"/>
    <w:rsid w:val="5FC53A89"/>
    <w:rsid w:val="5FC7B61C"/>
    <w:rsid w:val="5FD34351"/>
    <w:rsid w:val="5FE14510"/>
    <w:rsid w:val="5FE2234C"/>
    <w:rsid w:val="5FFB7EED"/>
    <w:rsid w:val="5FFD309D"/>
    <w:rsid w:val="600AAF52"/>
    <w:rsid w:val="6018D339"/>
    <w:rsid w:val="602514C8"/>
    <w:rsid w:val="602B4C4C"/>
    <w:rsid w:val="602C8F46"/>
    <w:rsid w:val="60341B70"/>
    <w:rsid w:val="603A352E"/>
    <w:rsid w:val="603D66E9"/>
    <w:rsid w:val="6040BC2E"/>
    <w:rsid w:val="60482158"/>
    <w:rsid w:val="60557293"/>
    <w:rsid w:val="60581E13"/>
    <w:rsid w:val="605C4626"/>
    <w:rsid w:val="60C302BD"/>
    <w:rsid w:val="60C4CE68"/>
    <w:rsid w:val="60D42326"/>
    <w:rsid w:val="60D758C7"/>
    <w:rsid w:val="60FB2B50"/>
    <w:rsid w:val="6105123B"/>
    <w:rsid w:val="615648E2"/>
    <w:rsid w:val="6159C521"/>
    <w:rsid w:val="61648BB1"/>
    <w:rsid w:val="616961A5"/>
    <w:rsid w:val="61904CF9"/>
    <w:rsid w:val="619F76B0"/>
    <w:rsid w:val="61A5652F"/>
    <w:rsid w:val="61B72996"/>
    <w:rsid w:val="61B85674"/>
    <w:rsid w:val="61D4FAF7"/>
    <w:rsid w:val="61E5520A"/>
    <w:rsid w:val="61EDF778"/>
    <w:rsid w:val="6217F687"/>
    <w:rsid w:val="623B80AF"/>
    <w:rsid w:val="6245D977"/>
    <w:rsid w:val="624BB04B"/>
    <w:rsid w:val="624D815A"/>
    <w:rsid w:val="625D18EE"/>
    <w:rsid w:val="6279BDD4"/>
    <w:rsid w:val="627AF482"/>
    <w:rsid w:val="628EB29A"/>
    <w:rsid w:val="629FED2C"/>
    <w:rsid w:val="62B9764F"/>
    <w:rsid w:val="62BB5DD9"/>
    <w:rsid w:val="62BCEFF3"/>
    <w:rsid w:val="62DB9D22"/>
    <w:rsid w:val="62DD624F"/>
    <w:rsid w:val="62FA4471"/>
    <w:rsid w:val="630D5A6D"/>
    <w:rsid w:val="6311D691"/>
    <w:rsid w:val="6323C7DB"/>
    <w:rsid w:val="6328F5BE"/>
    <w:rsid w:val="633CAEEA"/>
    <w:rsid w:val="634A4632"/>
    <w:rsid w:val="636574DA"/>
    <w:rsid w:val="636DCD8C"/>
    <w:rsid w:val="636F03C7"/>
    <w:rsid w:val="637BD795"/>
    <w:rsid w:val="637C0A79"/>
    <w:rsid w:val="6380C639"/>
    <w:rsid w:val="63A905D7"/>
    <w:rsid w:val="63C4D5DD"/>
    <w:rsid w:val="63DFE212"/>
    <w:rsid w:val="63EEACE2"/>
    <w:rsid w:val="63F25CBF"/>
    <w:rsid w:val="63FBD87E"/>
    <w:rsid w:val="63FF34A6"/>
    <w:rsid w:val="640A4D04"/>
    <w:rsid w:val="641029FD"/>
    <w:rsid w:val="64396351"/>
    <w:rsid w:val="643A66B7"/>
    <w:rsid w:val="646D393A"/>
    <w:rsid w:val="647BC158"/>
    <w:rsid w:val="64872E61"/>
    <w:rsid w:val="6492BA42"/>
    <w:rsid w:val="64967CE9"/>
    <w:rsid w:val="649737D0"/>
    <w:rsid w:val="649B3116"/>
    <w:rsid w:val="64AACBEA"/>
    <w:rsid w:val="64BA69D9"/>
    <w:rsid w:val="64E0CC71"/>
    <w:rsid w:val="64E8B9E4"/>
    <w:rsid w:val="65097756"/>
    <w:rsid w:val="6528BA39"/>
    <w:rsid w:val="6529C4AC"/>
    <w:rsid w:val="652C360F"/>
    <w:rsid w:val="65308F5C"/>
    <w:rsid w:val="6532B62B"/>
    <w:rsid w:val="654CDE99"/>
    <w:rsid w:val="6554859A"/>
    <w:rsid w:val="6588E925"/>
    <w:rsid w:val="658D95FC"/>
    <w:rsid w:val="658E8205"/>
    <w:rsid w:val="65960494"/>
    <w:rsid w:val="659FEA04"/>
    <w:rsid w:val="65C7BDF8"/>
    <w:rsid w:val="65EC34C8"/>
    <w:rsid w:val="65FBE90A"/>
    <w:rsid w:val="662E05D0"/>
    <w:rsid w:val="66338266"/>
    <w:rsid w:val="668DAB50"/>
    <w:rsid w:val="66ABF893"/>
    <w:rsid w:val="66CF8313"/>
    <w:rsid w:val="66F3CDCD"/>
    <w:rsid w:val="67093E39"/>
    <w:rsid w:val="670B7404"/>
    <w:rsid w:val="670EEBC3"/>
    <w:rsid w:val="6715F071"/>
    <w:rsid w:val="6723ECDE"/>
    <w:rsid w:val="6727E27B"/>
    <w:rsid w:val="672D453A"/>
    <w:rsid w:val="6744E463"/>
    <w:rsid w:val="677D4F6A"/>
    <w:rsid w:val="677D5CCE"/>
    <w:rsid w:val="677F3977"/>
    <w:rsid w:val="678B53B7"/>
    <w:rsid w:val="679C4FF7"/>
    <w:rsid w:val="679CBDC5"/>
    <w:rsid w:val="67A137F3"/>
    <w:rsid w:val="67B2EAF4"/>
    <w:rsid w:val="67B9421D"/>
    <w:rsid w:val="67C648E1"/>
    <w:rsid w:val="67D3948E"/>
    <w:rsid w:val="67F00EF8"/>
    <w:rsid w:val="67FB6851"/>
    <w:rsid w:val="680D6CD0"/>
    <w:rsid w:val="681F5DED"/>
    <w:rsid w:val="681FE76A"/>
    <w:rsid w:val="682B5B94"/>
    <w:rsid w:val="682EA2AE"/>
    <w:rsid w:val="68518692"/>
    <w:rsid w:val="6851BDE1"/>
    <w:rsid w:val="68621FDD"/>
    <w:rsid w:val="6879DBE7"/>
    <w:rsid w:val="6899DD1E"/>
    <w:rsid w:val="689AEF97"/>
    <w:rsid w:val="689E09D6"/>
    <w:rsid w:val="68A8F83A"/>
    <w:rsid w:val="68AF4FCC"/>
    <w:rsid w:val="68BFC876"/>
    <w:rsid w:val="68C284B0"/>
    <w:rsid w:val="68C9AA3B"/>
    <w:rsid w:val="68D83B0C"/>
    <w:rsid w:val="68DF9090"/>
    <w:rsid w:val="68FB12F6"/>
    <w:rsid w:val="6916F499"/>
    <w:rsid w:val="691F930A"/>
    <w:rsid w:val="69371487"/>
    <w:rsid w:val="6940E26E"/>
    <w:rsid w:val="694403A0"/>
    <w:rsid w:val="694F1939"/>
    <w:rsid w:val="69612DF8"/>
    <w:rsid w:val="6980D34B"/>
    <w:rsid w:val="6994E7CA"/>
    <w:rsid w:val="69AF5572"/>
    <w:rsid w:val="69B22C6C"/>
    <w:rsid w:val="69F1246C"/>
    <w:rsid w:val="6A1A22BB"/>
    <w:rsid w:val="6A1A8F1D"/>
    <w:rsid w:val="6A2C9A8B"/>
    <w:rsid w:val="6A323EFA"/>
    <w:rsid w:val="6A36FDB4"/>
    <w:rsid w:val="6A562E35"/>
    <w:rsid w:val="6A6D9087"/>
    <w:rsid w:val="6A88C154"/>
    <w:rsid w:val="6A9A0839"/>
    <w:rsid w:val="6A9F18F4"/>
    <w:rsid w:val="6AA34B85"/>
    <w:rsid w:val="6AA578A5"/>
    <w:rsid w:val="6AAC5468"/>
    <w:rsid w:val="6ABFC053"/>
    <w:rsid w:val="6AC85BCD"/>
    <w:rsid w:val="6AD3D5B2"/>
    <w:rsid w:val="6AF1D8CC"/>
    <w:rsid w:val="6AFAF8CF"/>
    <w:rsid w:val="6B03343B"/>
    <w:rsid w:val="6B205690"/>
    <w:rsid w:val="6B2BAB0A"/>
    <w:rsid w:val="6B3B9FC6"/>
    <w:rsid w:val="6B63759B"/>
    <w:rsid w:val="6B6ADE4F"/>
    <w:rsid w:val="6B777FE8"/>
    <w:rsid w:val="6B81FC2A"/>
    <w:rsid w:val="6B915944"/>
    <w:rsid w:val="6BD431DC"/>
    <w:rsid w:val="6BD96BC2"/>
    <w:rsid w:val="6BDA88B2"/>
    <w:rsid w:val="6BE4BE50"/>
    <w:rsid w:val="6BF58B62"/>
    <w:rsid w:val="6C0DBD29"/>
    <w:rsid w:val="6C123C6D"/>
    <w:rsid w:val="6C18078E"/>
    <w:rsid w:val="6C1FB52B"/>
    <w:rsid w:val="6C2E6A81"/>
    <w:rsid w:val="6C36E394"/>
    <w:rsid w:val="6C376444"/>
    <w:rsid w:val="6C457836"/>
    <w:rsid w:val="6C532578"/>
    <w:rsid w:val="6C651D33"/>
    <w:rsid w:val="6C6A8481"/>
    <w:rsid w:val="6C6C9EC2"/>
    <w:rsid w:val="6C766FE1"/>
    <w:rsid w:val="6C8068F6"/>
    <w:rsid w:val="6C9D3A32"/>
    <w:rsid w:val="6CADD1CF"/>
    <w:rsid w:val="6CBE3246"/>
    <w:rsid w:val="6CD3DE04"/>
    <w:rsid w:val="6CE52122"/>
    <w:rsid w:val="6CF96027"/>
    <w:rsid w:val="6D053377"/>
    <w:rsid w:val="6D0C579E"/>
    <w:rsid w:val="6D134D60"/>
    <w:rsid w:val="6D160D47"/>
    <w:rsid w:val="6D31B5B8"/>
    <w:rsid w:val="6D4354A5"/>
    <w:rsid w:val="6D920FB8"/>
    <w:rsid w:val="6DA48F4B"/>
    <w:rsid w:val="6DA8588C"/>
    <w:rsid w:val="6DBE1C51"/>
    <w:rsid w:val="6DC28F7B"/>
    <w:rsid w:val="6DC40EE7"/>
    <w:rsid w:val="6DC7C9E9"/>
    <w:rsid w:val="6DC8E12C"/>
    <w:rsid w:val="6DCC6363"/>
    <w:rsid w:val="6DF3C6B0"/>
    <w:rsid w:val="6DFE81BA"/>
    <w:rsid w:val="6E14EDDC"/>
    <w:rsid w:val="6E18BE44"/>
    <w:rsid w:val="6E1C3054"/>
    <w:rsid w:val="6E1F9F19"/>
    <w:rsid w:val="6E24C941"/>
    <w:rsid w:val="6E251A2F"/>
    <w:rsid w:val="6E2BD49B"/>
    <w:rsid w:val="6E3895AF"/>
    <w:rsid w:val="6E3AFA1E"/>
    <w:rsid w:val="6E3D3227"/>
    <w:rsid w:val="6E629034"/>
    <w:rsid w:val="6E62999E"/>
    <w:rsid w:val="6E681EE1"/>
    <w:rsid w:val="6E6F3DBF"/>
    <w:rsid w:val="6E864223"/>
    <w:rsid w:val="6E9B5619"/>
    <w:rsid w:val="6EB6E61F"/>
    <w:rsid w:val="6ECB3F15"/>
    <w:rsid w:val="6ED86154"/>
    <w:rsid w:val="6EDF93F9"/>
    <w:rsid w:val="6EF82D3E"/>
    <w:rsid w:val="6F22F672"/>
    <w:rsid w:val="6F354735"/>
    <w:rsid w:val="6F382AC5"/>
    <w:rsid w:val="6F447433"/>
    <w:rsid w:val="6F4EA0E0"/>
    <w:rsid w:val="6F54D651"/>
    <w:rsid w:val="6F55EC47"/>
    <w:rsid w:val="6F5CFC09"/>
    <w:rsid w:val="6F6DE100"/>
    <w:rsid w:val="6F80B881"/>
    <w:rsid w:val="6F899A34"/>
    <w:rsid w:val="6F9258B3"/>
    <w:rsid w:val="6FA1B981"/>
    <w:rsid w:val="6FA4B19C"/>
    <w:rsid w:val="6FABA9AE"/>
    <w:rsid w:val="6FB47635"/>
    <w:rsid w:val="6FC06F9E"/>
    <w:rsid w:val="6FDDA3BF"/>
    <w:rsid w:val="6FE2D2D8"/>
    <w:rsid w:val="6FE40440"/>
    <w:rsid w:val="6FE939D3"/>
    <w:rsid w:val="6FF472AF"/>
    <w:rsid w:val="6FF923D7"/>
    <w:rsid w:val="700587B3"/>
    <w:rsid w:val="701F387F"/>
    <w:rsid w:val="7023D625"/>
    <w:rsid w:val="702C1DAA"/>
    <w:rsid w:val="702C94AD"/>
    <w:rsid w:val="70513F56"/>
    <w:rsid w:val="706CD17C"/>
    <w:rsid w:val="708A0E32"/>
    <w:rsid w:val="70CD70FA"/>
    <w:rsid w:val="70FFE998"/>
    <w:rsid w:val="710D2559"/>
    <w:rsid w:val="711FFC09"/>
    <w:rsid w:val="7125A08A"/>
    <w:rsid w:val="712A47E6"/>
    <w:rsid w:val="712B23FF"/>
    <w:rsid w:val="7159488F"/>
    <w:rsid w:val="7163E91F"/>
    <w:rsid w:val="716A174B"/>
    <w:rsid w:val="716E1F81"/>
    <w:rsid w:val="7182F15A"/>
    <w:rsid w:val="718D00B4"/>
    <w:rsid w:val="71A6F289"/>
    <w:rsid w:val="71CF771F"/>
    <w:rsid w:val="71EBB5B8"/>
    <w:rsid w:val="71F40EFD"/>
    <w:rsid w:val="720DE3B3"/>
    <w:rsid w:val="723566A9"/>
    <w:rsid w:val="727F8ED6"/>
    <w:rsid w:val="72805328"/>
    <w:rsid w:val="72876BCA"/>
    <w:rsid w:val="728D2951"/>
    <w:rsid w:val="72ABE426"/>
    <w:rsid w:val="72AF2670"/>
    <w:rsid w:val="72B56ADE"/>
    <w:rsid w:val="72F136F6"/>
    <w:rsid w:val="72F54A87"/>
    <w:rsid w:val="73124FD6"/>
    <w:rsid w:val="7318E155"/>
    <w:rsid w:val="7323A4C8"/>
    <w:rsid w:val="732C357E"/>
    <w:rsid w:val="7333CDE5"/>
    <w:rsid w:val="73363A72"/>
    <w:rsid w:val="7336F9B4"/>
    <w:rsid w:val="733D3D12"/>
    <w:rsid w:val="735D5D58"/>
    <w:rsid w:val="7361C351"/>
    <w:rsid w:val="736B6972"/>
    <w:rsid w:val="73813F12"/>
    <w:rsid w:val="73A12802"/>
    <w:rsid w:val="73BF2893"/>
    <w:rsid w:val="73D2F0DE"/>
    <w:rsid w:val="741F284E"/>
    <w:rsid w:val="7439695F"/>
    <w:rsid w:val="744489B9"/>
    <w:rsid w:val="74597750"/>
    <w:rsid w:val="746F6C47"/>
    <w:rsid w:val="74702916"/>
    <w:rsid w:val="748FCD06"/>
    <w:rsid w:val="749F1D17"/>
    <w:rsid w:val="74BAE346"/>
    <w:rsid w:val="74C3C5E2"/>
    <w:rsid w:val="74DD191B"/>
    <w:rsid w:val="74E66C34"/>
    <w:rsid w:val="74FC55C9"/>
    <w:rsid w:val="752AD543"/>
    <w:rsid w:val="7550AE44"/>
    <w:rsid w:val="75515E53"/>
    <w:rsid w:val="7583945A"/>
    <w:rsid w:val="759A29CF"/>
    <w:rsid w:val="75B3D022"/>
    <w:rsid w:val="75CD8F30"/>
    <w:rsid w:val="75D3A09E"/>
    <w:rsid w:val="75ED063F"/>
    <w:rsid w:val="75F91A77"/>
    <w:rsid w:val="7613332A"/>
    <w:rsid w:val="7624134C"/>
    <w:rsid w:val="76270662"/>
    <w:rsid w:val="763D5140"/>
    <w:rsid w:val="7650840B"/>
    <w:rsid w:val="765D3A62"/>
    <w:rsid w:val="7661CA51"/>
    <w:rsid w:val="76774CF5"/>
    <w:rsid w:val="767F9799"/>
    <w:rsid w:val="7682CB7E"/>
    <w:rsid w:val="76937203"/>
    <w:rsid w:val="769C5040"/>
    <w:rsid w:val="76A69B63"/>
    <w:rsid w:val="76B43CB1"/>
    <w:rsid w:val="76B61F79"/>
    <w:rsid w:val="76BA21AF"/>
    <w:rsid w:val="76CBD741"/>
    <w:rsid w:val="76CE756C"/>
    <w:rsid w:val="76D0DD4B"/>
    <w:rsid w:val="76F46E62"/>
    <w:rsid w:val="771BF338"/>
    <w:rsid w:val="773A37C1"/>
    <w:rsid w:val="77446C2E"/>
    <w:rsid w:val="7744CAB9"/>
    <w:rsid w:val="774620ED"/>
    <w:rsid w:val="77482515"/>
    <w:rsid w:val="774909B5"/>
    <w:rsid w:val="7755503E"/>
    <w:rsid w:val="7760E647"/>
    <w:rsid w:val="777DDBE0"/>
    <w:rsid w:val="778A4666"/>
    <w:rsid w:val="77998579"/>
    <w:rsid w:val="779C4937"/>
    <w:rsid w:val="77A5856C"/>
    <w:rsid w:val="77B39519"/>
    <w:rsid w:val="77B9AF7F"/>
    <w:rsid w:val="77DAD2C6"/>
    <w:rsid w:val="77E32DCC"/>
    <w:rsid w:val="77EE6171"/>
    <w:rsid w:val="78090EA1"/>
    <w:rsid w:val="780AE58F"/>
    <w:rsid w:val="780EAAC7"/>
    <w:rsid w:val="781A36C5"/>
    <w:rsid w:val="78374555"/>
    <w:rsid w:val="7840E514"/>
    <w:rsid w:val="784AD5D0"/>
    <w:rsid w:val="78696805"/>
    <w:rsid w:val="787DC213"/>
    <w:rsid w:val="78850148"/>
    <w:rsid w:val="78994463"/>
    <w:rsid w:val="78AEB51F"/>
    <w:rsid w:val="78B00845"/>
    <w:rsid w:val="78CB5AA0"/>
    <w:rsid w:val="78D78788"/>
    <w:rsid w:val="78F50F18"/>
    <w:rsid w:val="78F61EC1"/>
    <w:rsid w:val="791B0139"/>
    <w:rsid w:val="7921BA20"/>
    <w:rsid w:val="7924ED97"/>
    <w:rsid w:val="7928238E"/>
    <w:rsid w:val="792CD44B"/>
    <w:rsid w:val="792DF5FF"/>
    <w:rsid w:val="7934E091"/>
    <w:rsid w:val="79386325"/>
    <w:rsid w:val="7940363F"/>
    <w:rsid w:val="79512373"/>
    <w:rsid w:val="799074AD"/>
    <w:rsid w:val="79998242"/>
    <w:rsid w:val="799BA869"/>
    <w:rsid w:val="79A3D2FD"/>
    <w:rsid w:val="79A516D6"/>
    <w:rsid w:val="79C049C1"/>
    <w:rsid w:val="79D0AA52"/>
    <w:rsid w:val="79D5CB59"/>
    <w:rsid w:val="7A03274E"/>
    <w:rsid w:val="7A0BBB69"/>
    <w:rsid w:val="7A0F9EDD"/>
    <w:rsid w:val="7A10A93E"/>
    <w:rsid w:val="7A22F2A4"/>
    <w:rsid w:val="7A4A7080"/>
    <w:rsid w:val="7A8A6DAF"/>
    <w:rsid w:val="7A978E9D"/>
    <w:rsid w:val="7AA0DFF6"/>
    <w:rsid w:val="7AA7CD49"/>
    <w:rsid w:val="7AC9BD93"/>
    <w:rsid w:val="7AD98F5F"/>
    <w:rsid w:val="7AF24C8F"/>
    <w:rsid w:val="7B043658"/>
    <w:rsid w:val="7B141578"/>
    <w:rsid w:val="7B3C568C"/>
    <w:rsid w:val="7B4EF400"/>
    <w:rsid w:val="7B4F8C10"/>
    <w:rsid w:val="7B595B63"/>
    <w:rsid w:val="7B6892A2"/>
    <w:rsid w:val="7B8771BF"/>
    <w:rsid w:val="7B87AE43"/>
    <w:rsid w:val="7B9BAF66"/>
    <w:rsid w:val="7B9C366D"/>
    <w:rsid w:val="7BA04C94"/>
    <w:rsid w:val="7BA2C9A2"/>
    <w:rsid w:val="7BC0E2EB"/>
    <w:rsid w:val="7BD597F3"/>
    <w:rsid w:val="7BE77086"/>
    <w:rsid w:val="7BF97BE1"/>
    <w:rsid w:val="7C0BBDAE"/>
    <w:rsid w:val="7C2F8572"/>
    <w:rsid w:val="7C32DD25"/>
    <w:rsid w:val="7C349985"/>
    <w:rsid w:val="7C469670"/>
    <w:rsid w:val="7C4B5624"/>
    <w:rsid w:val="7C624815"/>
    <w:rsid w:val="7C992162"/>
    <w:rsid w:val="7C9F5B3C"/>
    <w:rsid w:val="7CA80F15"/>
    <w:rsid w:val="7CB5F4FC"/>
    <w:rsid w:val="7CEA3A11"/>
    <w:rsid w:val="7D1B1CE1"/>
    <w:rsid w:val="7D24BF14"/>
    <w:rsid w:val="7D3AFDA5"/>
    <w:rsid w:val="7D4F10C0"/>
    <w:rsid w:val="7D644F37"/>
    <w:rsid w:val="7D746127"/>
    <w:rsid w:val="7D834073"/>
    <w:rsid w:val="7D94C309"/>
    <w:rsid w:val="7DB0BA37"/>
    <w:rsid w:val="7DB0E743"/>
    <w:rsid w:val="7DB1275C"/>
    <w:rsid w:val="7DB4E2F9"/>
    <w:rsid w:val="7DEEC17D"/>
    <w:rsid w:val="7E0451E5"/>
    <w:rsid w:val="7E0B6677"/>
    <w:rsid w:val="7E171B3F"/>
    <w:rsid w:val="7E30EFCC"/>
    <w:rsid w:val="7E3C2B34"/>
    <w:rsid w:val="7E4C3A73"/>
    <w:rsid w:val="7E592903"/>
    <w:rsid w:val="7E631999"/>
    <w:rsid w:val="7E7563E0"/>
    <w:rsid w:val="7E7B2F82"/>
    <w:rsid w:val="7E810881"/>
    <w:rsid w:val="7EAC163F"/>
    <w:rsid w:val="7EADAD77"/>
    <w:rsid w:val="7EB30A6D"/>
    <w:rsid w:val="7EB73D3F"/>
    <w:rsid w:val="7EC40423"/>
    <w:rsid w:val="7EC9A3F2"/>
    <w:rsid w:val="7ECD29C2"/>
    <w:rsid w:val="7EDC3583"/>
    <w:rsid w:val="7EE0BEDA"/>
    <w:rsid w:val="7EE0F97C"/>
    <w:rsid w:val="7EED2B73"/>
    <w:rsid w:val="7EF2F310"/>
    <w:rsid w:val="7EF4C952"/>
    <w:rsid w:val="7F15950B"/>
    <w:rsid w:val="7F16A143"/>
    <w:rsid w:val="7F22CD46"/>
    <w:rsid w:val="7F24C825"/>
    <w:rsid w:val="7F3C98A8"/>
    <w:rsid w:val="7F5D3D6F"/>
    <w:rsid w:val="7F61E464"/>
    <w:rsid w:val="7F951980"/>
    <w:rsid w:val="7F9651EA"/>
    <w:rsid w:val="7FAA8FF7"/>
    <w:rsid w:val="7FAAF691"/>
    <w:rsid w:val="7FC19239"/>
    <w:rsid w:val="7FDC3011"/>
    <w:rsid w:val="7FE42B6F"/>
    <w:rsid w:val="7FEF699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5AEC8B"/>
  <w15:chartTrackingRefBased/>
  <w15:docId w15:val="{2CE18E3C-89F6-42C4-BC50-C608E5477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alatino" w:eastAsiaTheme="minorHAnsi" w:hAnsi="Palatino" w:cs="Times New Roman (Headings CS)"/>
        <w:kern w:val="2"/>
        <w:sz w:val="21"/>
        <w:szCs w:val="3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 Palatino"/>
    <w:qFormat/>
    <w:rsid w:val="003A6835"/>
    <w:pPr>
      <w:jc w:val="both"/>
    </w:pPr>
  </w:style>
  <w:style w:type="paragraph" w:styleId="Heading1">
    <w:name w:val="heading 1"/>
    <w:aliases w:val="Heading 1 - Palatino"/>
    <w:basedOn w:val="Normal"/>
    <w:next w:val="Normal"/>
    <w:link w:val="Heading1Char"/>
    <w:autoRedefine/>
    <w:uiPriority w:val="9"/>
    <w:qFormat/>
    <w:rsid w:val="003A6835"/>
    <w:pPr>
      <w:keepNext/>
      <w:keepLines/>
      <w:numPr>
        <w:numId w:val="23"/>
      </w:numPr>
      <w:spacing w:before="360" w:after="80"/>
      <w:outlineLvl w:val="0"/>
    </w:pPr>
    <w:rPr>
      <w:rFonts w:eastAsiaTheme="majorEastAsia" w:cstheme="majorBidi"/>
      <w:b/>
      <w:sz w:val="28"/>
      <w:szCs w:val="40"/>
    </w:rPr>
  </w:style>
  <w:style w:type="paragraph" w:styleId="Heading2">
    <w:name w:val="heading 2"/>
    <w:aliases w:val="Heading 2 - Palatino"/>
    <w:basedOn w:val="Normal"/>
    <w:next w:val="Normal"/>
    <w:link w:val="Heading2Char"/>
    <w:autoRedefine/>
    <w:uiPriority w:val="9"/>
    <w:unhideWhenUsed/>
    <w:qFormat/>
    <w:rsid w:val="003A6835"/>
    <w:pPr>
      <w:keepNext/>
      <w:keepLines/>
      <w:numPr>
        <w:numId w:val="2"/>
      </w:numPr>
      <w:spacing w:before="160" w:after="80"/>
      <w:outlineLvl w:val="1"/>
    </w:pPr>
    <w:rPr>
      <w:rFonts w:eastAsiaTheme="majorEastAsia" w:cstheme="majorBidi"/>
      <w:b/>
      <w:sz w:val="24"/>
    </w:rPr>
  </w:style>
  <w:style w:type="paragraph" w:styleId="Heading3">
    <w:name w:val="heading 3"/>
    <w:aliases w:val="Heading 3 - Palatino"/>
    <w:basedOn w:val="Normal"/>
    <w:next w:val="Normal"/>
    <w:link w:val="Heading3Char"/>
    <w:autoRedefine/>
    <w:uiPriority w:val="9"/>
    <w:unhideWhenUsed/>
    <w:qFormat/>
    <w:rsid w:val="003A6835"/>
    <w:pPr>
      <w:keepNext/>
      <w:keepLines/>
      <w:numPr>
        <w:ilvl w:val="2"/>
        <w:numId w:val="23"/>
      </w:numPr>
      <w:spacing w:before="160" w:after="80"/>
      <w:outlineLvl w:val="2"/>
    </w:pPr>
    <w:rPr>
      <w:rFonts w:eastAsiaTheme="majorEastAsia" w:cstheme="majorBidi"/>
      <w:b/>
      <w:sz w:val="22"/>
      <w:szCs w:val="28"/>
    </w:rPr>
  </w:style>
  <w:style w:type="paragraph" w:styleId="Heading4">
    <w:name w:val="heading 4"/>
    <w:basedOn w:val="Normal"/>
    <w:next w:val="Normal"/>
    <w:link w:val="Heading4Char"/>
    <w:uiPriority w:val="9"/>
    <w:semiHidden/>
    <w:unhideWhenUsed/>
    <w:qFormat/>
    <w:rsid w:val="00F36EF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36EF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36EF3"/>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36EF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36EF3"/>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36EF3"/>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 Palatino Char"/>
    <w:basedOn w:val="DefaultParagraphFont"/>
    <w:link w:val="Heading1"/>
    <w:uiPriority w:val="9"/>
    <w:rsid w:val="003A6835"/>
    <w:rPr>
      <w:rFonts w:eastAsiaTheme="majorEastAsia" w:cstheme="majorBidi"/>
      <w:b/>
      <w:sz w:val="28"/>
      <w:szCs w:val="40"/>
      <w:lang w:val="en-US"/>
    </w:rPr>
  </w:style>
  <w:style w:type="character" w:customStyle="1" w:styleId="Heading2Char">
    <w:name w:val="Heading 2 Char"/>
    <w:aliases w:val="Heading 2 - Palatino Char"/>
    <w:basedOn w:val="DefaultParagraphFont"/>
    <w:link w:val="Heading2"/>
    <w:uiPriority w:val="9"/>
    <w:rsid w:val="003A6835"/>
    <w:rPr>
      <w:rFonts w:eastAsiaTheme="majorEastAsia" w:cstheme="majorBidi"/>
      <w:b/>
      <w:sz w:val="24"/>
    </w:rPr>
  </w:style>
  <w:style w:type="character" w:customStyle="1" w:styleId="Heading3Char">
    <w:name w:val="Heading 3 Char"/>
    <w:aliases w:val="Heading 3 - Palatino Char"/>
    <w:basedOn w:val="DefaultParagraphFont"/>
    <w:link w:val="Heading3"/>
    <w:uiPriority w:val="9"/>
    <w:rsid w:val="003A6835"/>
    <w:rPr>
      <w:rFonts w:eastAsiaTheme="majorEastAsia" w:cstheme="majorBidi"/>
      <w:b/>
      <w:sz w:val="22"/>
      <w:szCs w:val="28"/>
    </w:rPr>
  </w:style>
  <w:style w:type="character" w:customStyle="1" w:styleId="Heading4Char">
    <w:name w:val="Heading 4 Char"/>
    <w:basedOn w:val="DefaultParagraphFont"/>
    <w:link w:val="Heading4"/>
    <w:uiPriority w:val="9"/>
    <w:semiHidden/>
    <w:rsid w:val="00F36EF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36EF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36EF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36EF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36EF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36EF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36EF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6E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6EF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6EF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36EF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36EF3"/>
    <w:rPr>
      <w:i/>
      <w:iCs/>
      <w:color w:val="404040" w:themeColor="text1" w:themeTint="BF"/>
    </w:rPr>
  </w:style>
  <w:style w:type="paragraph" w:styleId="ListParagraph">
    <w:name w:val="List Paragraph"/>
    <w:basedOn w:val="Normal"/>
    <w:uiPriority w:val="34"/>
    <w:qFormat/>
    <w:rsid w:val="00F36EF3"/>
    <w:pPr>
      <w:ind w:left="720"/>
      <w:contextualSpacing/>
    </w:pPr>
  </w:style>
  <w:style w:type="character" w:styleId="IntenseEmphasis">
    <w:name w:val="Intense Emphasis"/>
    <w:basedOn w:val="DefaultParagraphFont"/>
    <w:uiPriority w:val="21"/>
    <w:qFormat/>
    <w:rsid w:val="00F36EF3"/>
    <w:rPr>
      <w:i/>
      <w:iCs/>
      <w:color w:val="0F4761" w:themeColor="accent1" w:themeShade="BF"/>
    </w:rPr>
  </w:style>
  <w:style w:type="paragraph" w:styleId="IntenseQuote">
    <w:name w:val="Intense Quote"/>
    <w:basedOn w:val="Normal"/>
    <w:next w:val="Normal"/>
    <w:link w:val="IntenseQuoteChar"/>
    <w:uiPriority w:val="30"/>
    <w:qFormat/>
    <w:rsid w:val="00F36E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6EF3"/>
    <w:rPr>
      <w:i/>
      <w:iCs/>
      <w:color w:val="0F4761" w:themeColor="accent1" w:themeShade="BF"/>
    </w:rPr>
  </w:style>
  <w:style w:type="character" w:styleId="IntenseReference">
    <w:name w:val="Intense Reference"/>
    <w:basedOn w:val="DefaultParagraphFont"/>
    <w:uiPriority w:val="32"/>
    <w:qFormat/>
    <w:rsid w:val="00F36EF3"/>
    <w:rPr>
      <w:b/>
      <w:bCs/>
      <w:smallCaps/>
      <w:color w:val="0F4761" w:themeColor="accent1" w:themeShade="BF"/>
      <w:spacing w:val="5"/>
    </w:rPr>
  </w:style>
  <w:style w:type="character" w:styleId="PlaceholderText">
    <w:name w:val="Placeholder Text"/>
    <w:basedOn w:val="DefaultParagraphFont"/>
    <w:uiPriority w:val="99"/>
    <w:semiHidden/>
    <w:rsid w:val="009F682D"/>
    <w:rPr>
      <w:color w:val="666666"/>
    </w:rPr>
  </w:style>
  <w:style w:type="paragraph" w:styleId="FootnoteText">
    <w:name w:val="footnote text"/>
    <w:basedOn w:val="Normal"/>
    <w:link w:val="FootnoteTextChar"/>
    <w:uiPriority w:val="99"/>
    <w:semiHidden/>
    <w:unhideWhenUsed/>
    <w:rsid w:val="00F93404"/>
    <w:rPr>
      <w:sz w:val="20"/>
      <w:szCs w:val="20"/>
    </w:rPr>
  </w:style>
  <w:style w:type="character" w:customStyle="1" w:styleId="FootnoteTextChar">
    <w:name w:val="Footnote Text Char"/>
    <w:basedOn w:val="DefaultParagraphFont"/>
    <w:link w:val="FootnoteText"/>
    <w:uiPriority w:val="99"/>
    <w:semiHidden/>
    <w:rsid w:val="00F93404"/>
    <w:rPr>
      <w:sz w:val="20"/>
      <w:szCs w:val="20"/>
    </w:rPr>
  </w:style>
  <w:style w:type="character" w:styleId="FootnoteReference">
    <w:name w:val="footnote reference"/>
    <w:basedOn w:val="DefaultParagraphFont"/>
    <w:uiPriority w:val="99"/>
    <w:semiHidden/>
    <w:unhideWhenUsed/>
    <w:rsid w:val="00F93404"/>
    <w:rPr>
      <w:vertAlign w:val="superscript"/>
    </w:rPr>
  </w:style>
  <w:style w:type="paragraph" w:styleId="Footer">
    <w:name w:val="footer"/>
    <w:basedOn w:val="Normal"/>
    <w:link w:val="FooterChar"/>
    <w:uiPriority w:val="99"/>
    <w:unhideWhenUsed/>
    <w:rsid w:val="00A67B9F"/>
    <w:pPr>
      <w:tabs>
        <w:tab w:val="center" w:pos="4513"/>
        <w:tab w:val="right" w:pos="9026"/>
      </w:tabs>
    </w:pPr>
  </w:style>
  <w:style w:type="character" w:customStyle="1" w:styleId="FooterChar">
    <w:name w:val="Footer Char"/>
    <w:basedOn w:val="DefaultParagraphFont"/>
    <w:link w:val="Footer"/>
    <w:uiPriority w:val="99"/>
    <w:rsid w:val="00A67B9F"/>
  </w:style>
  <w:style w:type="character" w:styleId="PageNumber">
    <w:name w:val="page number"/>
    <w:basedOn w:val="DefaultParagraphFont"/>
    <w:uiPriority w:val="99"/>
    <w:semiHidden/>
    <w:unhideWhenUsed/>
    <w:rsid w:val="00A67B9F"/>
  </w:style>
  <w:style w:type="paragraph" w:styleId="Header">
    <w:name w:val="header"/>
    <w:basedOn w:val="Normal"/>
    <w:link w:val="HeaderChar"/>
    <w:uiPriority w:val="99"/>
    <w:unhideWhenUsed/>
    <w:rsid w:val="00A67B9F"/>
    <w:pPr>
      <w:tabs>
        <w:tab w:val="center" w:pos="4513"/>
        <w:tab w:val="right" w:pos="9026"/>
      </w:tabs>
    </w:pPr>
  </w:style>
  <w:style w:type="character" w:customStyle="1" w:styleId="HeaderChar">
    <w:name w:val="Header Char"/>
    <w:basedOn w:val="DefaultParagraphFont"/>
    <w:link w:val="Header"/>
    <w:uiPriority w:val="99"/>
    <w:rsid w:val="00A67B9F"/>
  </w:style>
  <w:style w:type="numbering" w:customStyle="1" w:styleId="CurrentList1">
    <w:name w:val="Current List1"/>
    <w:uiPriority w:val="99"/>
    <w:rsid w:val="003A6835"/>
    <w:pPr>
      <w:numPr>
        <w:numId w:val="24"/>
      </w:numPr>
    </w:pPr>
  </w:style>
  <w:style w:type="paragraph" w:styleId="TOC1">
    <w:name w:val="toc 1"/>
    <w:basedOn w:val="Normal"/>
    <w:next w:val="Normal"/>
    <w:autoRedefine/>
    <w:uiPriority w:val="39"/>
    <w:unhideWhenUsed/>
    <w:rsid w:val="003A6835"/>
    <w:pPr>
      <w:spacing w:before="120" w:after="120"/>
      <w:jc w:val="left"/>
    </w:pPr>
    <w:rPr>
      <w:rFonts w:asciiTheme="minorHAnsi" w:hAnsiTheme="minorHAnsi"/>
      <w:b/>
      <w:bCs/>
      <w:caps/>
      <w:sz w:val="20"/>
      <w:szCs w:val="20"/>
    </w:rPr>
  </w:style>
  <w:style w:type="paragraph" w:styleId="TOC2">
    <w:name w:val="toc 2"/>
    <w:basedOn w:val="Normal"/>
    <w:next w:val="Normal"/>
    <w:autoRedefine/>
    <w:uiPriority w:val="39"/>
    <w:unhideWhenUsed/>
    <w:rsid w:val="003A6835"/>
    <w:pPr>
      <w:ind w:left="210"/>
      <w:jc w:val="left"/>
    </w:pPr>
    <w:rPr>
      <w:rFonts w:asciiTheme="minorHAnsi" w:hAnsiTheme="minorHAnsi"/>
      <w:smallCaps/>
      <w:sz w:val="20"/>
      <w:szCs w:val="20"/>
    </w:rPr>
  </w:style>
  <w:style w:type="paragraph" w:styleId="TOC3">
    <w:name w:val="toc 3"/>
    <w:basedOn w:val="Normal"/>
    <w:next w:val="Normal"/>
    <w:autoRedefine/>
    <w:uiPriority w:val="39"/>
    <w:unhideWhenUsed/>
    <w:rsid w:val="003A6835"/>
    <w:pPr>
      <w:ind w:left="420"/>
      <w:jc w:val="left"/>
    </w:pPr>
    <w:rPr>
      <w:rFonts w:asciiTheme="minorHAnsi" w:hAnsiTheme="minorHAnsi"/>
      <w:i/>
      <w:iCs/>
      <w:sz w:val="20"/>
      <w:szCs w:val="20"/>
    </w:rPr>
  </w:style>
  <w:style w:type="paragraph" w:styleId="TOC4">
    <w:name w:val="toc 4"/>
    <w:basedOn w:val="Normal"/>
    <w:next w:val="Normal"/>
    <w:autoRedefine/>
    <w:uiPriority w:val="39"/>
    <w:unhideWhenUsed/>
    <w:rsid w:val="003A6835"/>
    <w:pPr>
      <w:ind w:left="630"/>
      <w:jc w:val="left"/>
    </w:pPr>
    <w:rPr>
      <w:rFonts w:asciiTheme="minorHAnsi" w:hAnsiTheme="minorHAnsi"/>
      <w:sz w:val="18"/>
      <w:szCs w:val="18"/>
    </w:rPr>
  </w:style>
  <w:style w:type="paragraph" w:styleId="TOC5">
    <w:name w:val="toc 5"/>
    <w:basedOn w:val="Normal"/>
    <w:next w:val="Normal"/>
    <w:autoRedefine/>
    <w:uiPriority w:val="39"/>
    <w:unhideWhenUsed/>
    <w:rsid w:val="003A6835"/>
    <w:pPr>
      <w:ind w:left="840"/>
      <w:jc w:val="left"/>
    </w:pPr>
    <w:rPr>
      <w:rFonts w:asciiTheme="minorHAnsi" w:hAnsiTheme="minorHAnsi"/>
      <w:sz w:val="18"/>
      <w:szCs w:val="18"/>
    </w:rPr>
  </w:style>
  <w:style w:type="paragraph" w:styleId="TOC6">
    <w:name w:val="toc 6"/>
    <w:basedOn w:val="Normal"/>
    <w:next w:val="Normal"/>
    <w:autoRedefine/>
    <w:uiPriority w:val="39"/>
    <w:unhideWhenUsed/>
    <w:rsid w:val="003A6835"/>
    <w:pPr>
      <w:ind w:left="1050"/>
      <w:jc w:val="left"/>
    </w:pPr>
    <w:rPr>
      <w:rFonts w:asciiTheme="minorHAnsi" w:hAnsiTheme="minorHAnsi"/>
      <w:sz w:val="18"/>
      <w:szCs w:val="18"/>
    </w:rPr>
  </w:style>
  <w:style w:type="paragraph" w:styleId="TOC7">
    <w:name w:val="toc 7"/>
    <w:basedOn w:val="Normal"/>
    <w:next w:val="Normal"/>
    <w:autoRedefine/>
    <w:uiPriority w:val="39"/>
    <w:unhideWhenUsed/>
    <w:rsid w:val="003A6835"/>
    <w:pPr>
      <w:ind w:left="1260"/>
      <w:jc w:val="left"/>
    </w:pPr>
    <w:rPr>
      <w:rFonts w:asciiTheme="minorHAnsi" w:hAnsiTheme="minorHAnsi"/>
      <w:sz w:val="18"/>
      <w:szCs w:val="18"/>
    </w:rPr>
  </w:style>
  <w:style w:type="paragraph" w:styleId="TOC8">
    <w:name w:val="toc 8"/>
    <w:basedOn w:val="Normal"/>
    <w:next w:val="Normal"/>
    <w:autoRedefine/>
    <w:uiPriority w:val="39"/>
    <w:unhideWhenUsed/>
    <w:rsid w:val="003A6835"/>
    <w:pPr>
      <w:ind w:left="1470"/>
      <w:jc w:val="left"/>
    </w:pPr>
    <w:rPr>
      <w:rFonts w:asciiTheme="minorHAnsi" w:hAnsiTheme="minorHAnsi"/>
      <w:sz w:val="18"/>
      <w:szCs w:val="18"/>
    </w:rPr>
  </w:style>
  <w:style w:type="paragraph" w:styleId="TOC9">
    <w:name w:val="toc 9"/>
    <w:basedOn w:val="Normal"/>
    <w:next w:val="Normal"/>
    <w:autoRedefine/>
    <w:uiPriority w:val="39"/>
    <w:unhideWhenUsed/>
    <w:rsid w:val="003A6835"/>
    <w:pPr>
      <w:ind w:left="1680"/>
      <w:jc w:val="left"/>
    </w:pPr>
    <w:rPr>
      <w:rFonts w:asciiTheme="minorHAnsi" w:hAnsiTheme="minorHAnsi"/>
      <w:sz w:val="18"/>
      <w:szCs w:val="18"/>
    </w:rPr>
  </w:style>
  <w:style w:type="character" w:styleId="Hyperlink">
    <w:name w:val="Hyperlink"/>
    <w:basedOn w:val="DefaultParagraphFont"/>
    <w:uiPriority w:val="99"/>
    <w:unhideWhenUsed/>
    <w:rsid w:val="003A6835"/>
    <w:rPr>
      <w:color w:val="467886" w:themeColor="hyperlink"/>
      <w:u w:val="single"/>
    </w:rPr>
  </w:style>
  <w:style w:type="paragraph" w:customStyle="1" w:styleId="Figurecaption">
    <w:name w:val="Figure caption"/>
    <w:basedOn w:val="Normal"/>
    <w:next w:val="Normal"/>
    <w:uiPriority w:val="1"/>
    <w:qFormat/>
    <w:rsid w:val="67C648E1"/>
    <w:pPr>
      <w:spacing w:after="60"/>
      <w:jc w:val="left"/>
    </w:pPr>
    <w:rPr>
      <w:rFonts w:eastAsiaTheme="minorEastAsia"/>
      <w:i/>
      <w:iCs/>
      <w:sz w:val="22"/>
      <w:szCs w:val="22"/>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Figurelegend">
    <w:name w:val="Figure legend"/>
    <w:basedOn w:val="Normal"/>
    <w:link w:val="FigurelegendChar"/>
    <w:uiPriority w:val="1"/>
    <w:qFormat/>
    <w:rsid w:val="2CE7BCFD"/>
    <w:rPr>
      <w:rFonts w:eastAsiaTheme="minorEastAsia"/>
      <w:sz w:val="14"/>
      <w:szCs w:val="14"/>
    </w:rPr>
  </w:style>
  <w:style w:type="character" w:customStyle="1" w:styleId="FigurelegendChar">
    <w:name w:val="Figure legend Char"/>
    <w:basedOn w:val="DefaultParagraphFont"/>
    <w:link w:val="Figurelegend"/>
    <w:rsid w:val="2CE7BCFD"/>
    <w:rPr>
      <w:rFonts w:ascii="Palatino" w:eastAsiaTheme="minorEastAsia" w:hAnsi="Palatino" w:cs="Times New Roman (Headings CS)"/>
      <w:b w:val="0"/>
      <w:bCs w:val="0"/>
      <w:sz w:val="14"/>
      <w:szCs w:val="14"/>
      <w:lang w:val="en-US" w:eastAsia="en-US" w:bidi="ar-SA"/>
    </w:rPr>
  </w:style>
  <w:style w:type="character" w:styleId="CommentReference">
    <w:name w:val="annotation reference"/>
    <w:basedOn w:val="DefaultParagraphFont"/>
    <w:uiPriority w:val="99"/>
    <w:semiHidden/>
    <w:unhideWhenUsed/>
    <w:rsid w:val="00C11EBD"/>
    <w:rPr>
      <w:sz w:val="16"/>
      <w:szCs w:val="16"/>
    </w:rPr>
  </w:style>
  <w:style w:type="paragraph" w:styleId="Revision">
    <w:name w:val="Revision"/>
    <w:hidden/>
    <w:uiPriority w:val="99"/>
    <w:semiHidden/>
    <w:rsid w:val="00257DE6"/>
  </w:style>
  <w:style w:type="paragraph" w:styleId="CommentText">
    <w:name w:val="annotation text"/>
    <w:basedOn w:val="Normal"/>
    <w:link w:val="CommentTextChar"/>
    <w:uiPriority w:val="99"/>
    <w:semiHidden/>
    <w:unhideWhenUsed/>
    <w:rsid w:val="00114EB6"/>
    <w:rPr>
      <w:sz w:val="20"/>
      <w:szCs w:val="20"/>
    </w:rPr>
  </w:style>
  <w:style w:type="character" w:customStyle="1" w:styleId="CommentTextChar">
    <w:name w:val="Comment Text Char"/>
    <w:basedOn w:val="DefaultParagraphFont"/>
    <w:link w:val="CommentText"/>
    <w:uiPriority w:val="99"/>
    <w:semiHidden/>
    <w:rsid w:val="00114EB6"/>
    <w:rPr>
      <w:sz w:val="20"/>
      <w:szCs w:val="20"/>
    </w:rPr>
  </w:style>
  <w:style w:type="paragraph" w:styleId="CommentSubject">
    <w:name w:val="annotation subject"/>
    <w:basedOn w:val="CommentText"/>
    <w:next w:val="CommentText"/>
    <w:link w:val="CommentSubjectChar"/>
    <w:uiPriority w:val="99"/>
    <w:semiHidden/>
    <w:unhideWhenUsed/>
    <w:rsid w:val="00114EB6"/>
    <w:rPr>
      <w:b/>
      <w:bCs/>
    </w:rPr>
  </w:style>
  <w:style w:type="character" w:customStyle="1" w:styleId="CommentSubjectChar">
    <w:name w:val="Comment Subject Char"/>
    <w:basedOn w:val="CommentTextChar"/>
    <w:link w:val="CommentSubject"/>
    <w:uiPriority w:val="99"/>
    <w:semiHidden/>
    <w:rsid w:val="00114EB6"/>
    <w:rPr>
      <w:b/>
      <w:bCs/>
      <w:sz w:val="20"/>
      <w:szCs w:val="20"/>
    </w:rPr>
  </w:style>
  <w:style w:type="paragraph" w:styleId="NormalWeb">
    <w:name w:val="Normal (Web)"/>
    <w:basedOn w:val="Normal"/>
    <w:uiPriority w:val="99"/>
    <w:semiHidden/>
    <w:unhideWhenUsed/>
    <w:rsid w:val="007D4733"/>
    <w:pPr>
      <w:spacing w:before="100" w:beforeAutospacing="1" w:after="100" w:afterAutospacing="1"/>
      <w:jc w:val="left"/>
    </w:pPr>
    <w:rPr>
      <w:rFonts w:ascii="Times New Roman" w:eastAsia="Times New Roman" w:hAnsi="Times New Roman" w:cs="Times New Roman"/>
      <w:kern w:val="0"/>
      <w:sz w:val="24"/>
      <w:szCs w:val="24"/>
      <w14:ligatures w14:val="none"/>
    </w:rPr>
  </w:style>
  <w:style w:type="paragraph" w:customStyle="1" w:styleId="EndNoteBibliographyTitle">
    <w:name w:val="EndNote Bibliography Title"/>
    <w:basedOn w:val="Normal"/>
    <w:link w:val="EndNoteBibliographyTitleChar"/>
    <w:rsid w:val="006B3736"/>
    <w:pPr>
      <w:jc w:val="center"/>
    </w:pPr>
    <w:rPr>
      <w:sz w:val="20"/>
    </w:rPr>
  </w:style>
  <w:style w:type="character" w:customStyle="1" w:styleId="EndNoteBibliographyTitleChar">
    <w:name w:val="EndNote Bibliography Title Char"/>
    <w:basedOn w:val="DefaultParagraphFont"/>
    <w:link w:val="EndNoteBibliographyTitle"/>
    <w:rsid w:val="006B3736"/>
    <w:rPr>
      <w:sz w:val="20"/>
    </w:rPr>
  </w:style>
  <w:style w:type="paragraph" w:customStyle="1" w:styleId="EndNoteBibliography">
    <w:name w:val="EndNote Bibliography"/>
    <w:basedOn w:val="Normal"/>
    <w:link w:val="EndNoteBibliographyChar"/>
    <w:rsid w:val="006B3736"/>
    <w:rPr>
      <w:sz w:val="20"/>
    </w:rPr>
  </w:style>
  <w:style w:type="character" w:customStyle="1" w:styleId="EndNoteBibliographyChar">
    <w:name w:val="EndNote Bibliography Char"/>
    <w:basedOn w:val="DefaultParagraphFont"/>
    <w:link w:val="EndNoteBibliography"/>
    <w:rsid w:val="006B3736"/>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554484">
      <w:bodyDiv w:val="1"/>
      <w:marLeft w:val="0"/>
      <w:marRight w:val="0"/>
      <w:marTop w:val="0"/>
      <w:marBottom w:val="0"/>
      <w:divBdr>
        <w:top w:val="none" w:sz="0" w:space="0" w:color="auto"/>
        <w:left w:val="none" w:sz="0" w:space="0" w:color="auto"/>
        <w:bottom w:val="none" w:sz="0" w:space="0" w:color="auto"/>
        <w:right w:val="none" w:sz="0" w:space="0" w:color="auto"/>
      </w:divBdr>
      <w:divsChild>
        <w:div w:id="45489584">
          <w:marLeft w:val="640"/>
          <w:marRight w:val="0"/>
          <w:marTop w:val="0"/>
          <w:marBottom w:val="0"/>
          <w:divBdr>
            <w:top w:val="none" w:sz="0" w:space="0" w:color="auto"/>
            <w:left w:val="none" w:sz="0" w:space="0" w:color="auto"/>
            <w:bottom w:val="none" w:sz="0" w:space="0" w:color="auto"/>
            <w:right w:val="none" w:sz="0" w:space="0" w:color="auto"/>
          </w:divBdr>
        </w:div>
        <w:div w:id="221915963">
          <w:marLeft w:val="640"/>
          <w:marRight w:val="0"/>
          <w:marTop w:val="0"/>
          <w:marBottom w:val="0"/>
          <w:divBdr>
            <w:top w:val="none" w:sz="0" w:space="0" w:color="auto"/>
            <w:left w:val="none" w:sz="0" w:space="0" w:color="auto"/>
            <w:bottom w:val="none" w:sz="0" w:space="0" w:color="auto"/>
            <w:right w:val="none" w:sz="0" w:space="0" w:color="auto"/>
          </w:divBdr>
        </w:div>
        <w:div w:id="499658526">
          <w:marLeft w:val="640"/>
          <w:marRight w:val="0"/>
          <w:marTop w:val="0"/>
          <w:marBottom w:val="0"/>
          <w:divBdr>
            <w:top w:val="none" w:sz="0" w:space="0" w:color="auto"/>
            <w:left w:val="none" w:sz="0" w:space="0" w:color="auto"/>
            <w:bottom w:val="none" w:sz="0" w:space="0" w:color="auto"/>
            <w:right w:val="none" w:sz="0" w:space="0" w:color="auto"/>
          </w:divBdr>
        </w:div>
        <w:div w:id="633099192">
          <w:marLeft w:val="640"/>
          <w:marRight w:val="0"/>
          <w:marTop w:val="0"/>
          <w:marBottom w:val="0"/>
          <w:divBdr>
            <w:top w:val="none" w:sz="0" w:space="0" w:color="auto"/>
            <w:left w:val="none" w:sz="0" w:space="0" w:color="auto"/>
            <w:bottom w:val="none" w:sz="0" w:space="0" w:color="auto"/>
            <w:right w:val="none" w:sz="0" w:space="0" w:color="auto"/>
          </w:divBdr>
        </w:div>
        <w:div w:id="832796070">
          <w:marLeft w:val="640"/>
          <w:marRight w:val="0"/>
          <w:marTop w:val="0"/>
          <w:marBottom w:val="0"/>
          <w:divBdr>
            <w:top w:val="none" w:sz="0" w:space="0" w:color="auto"/>
            <w:left w:val="none" w:sz="0" w:space="0" w:color="auto"/>
            <w:bottom w:val="none" w:sz="0" w:space="0" w:color="auto"/>
            <w:right w:val="none" w:sz="0" w:space="0" w:color="auto"/>
          </w:divBdr>
        </w:div>
        <w:div w:id="1249118212">
          <w:marLeft w:val="640"/>
          <w:marRight w:val="0"/>
          <w:marTop w:val="0"/>
          <w:marBottom w:val="0"/>
          <w:divBdr>
            <w:top w:val="none" w:sz="0" w:space="0" w:color="auto"/>
            <w:left w:val="none" w:sz="0" w:space="0" w:color="auto"/>
            <w:bottom w:val="none" w:sz="0" w:space="0" w:color="auto"/>
            <w:right w:val="none" w:sz="0" w:space="0" w:color="auto"/>
          </w:divBdr>
        </w:div>
        <w:div w:id="1315523043">
          <w:marLeft w:val="640"/>
          <w:marRight w:val="0"/>
          <w:marTop w:val="0"/>
          <w:marBottom w:val="0"/>
          <w:divBdr>
            <w:top w:val="none" w:sz="0" w:space="0" w:color="auto"/>
            <w:left w:val="none" w:sz="0" w:space="0" w:color="auto"/>
            <w:bottom w:val="none" w:sz="0" w:space="0" w:color="auto"/>
            <w:right w:val="none" w:sz="0" w:space="0" w:color="auto"/>
          </w:divBdr>
        </w:div>
        <w:div w:id="1441291916">
          <w:marLeft w:val="640"/>
          <w:marRight w:val="0"/>
          <w:marTop w:val="0"/>
          <w:marBottom w:val="0"/>
          <w:divBdr>
            <w:top w:val="none" w:sz="0" w:space="0" w:color="auto"/>
            <w:left w:val="none" w:sz="0" w:space="0" w:color="auto"/>
            <w:bottom w:val="none" w:sz="0" w:space="0" w:color="auto"/>
            <w:right w:val="none" w:sz="0" w:space="0" w:color="auto"/>
          </w:divBdr>
        </w:div>
        <w:div w:id="1447886894">
          <w:marLeft w:val="640"/>
          <w:marRight w:val="0"/>
          <w:marTop w:val="0"/>
          <w:marBottom w:val="0"/>
          <w:divBdr>
            <w:top w:val="none" w:sz="0" w:space="0" w:color="auto"/>
            <w:left w:val="none" w:sz="0" w:space="0" w:color="auto"/>
            <w:bottom w:val="none" w:sz="0" w:space="0" w:color="auto"/>
            <w:right w:val="none" w:sz="0" w:space="0" w:color="auto"/>
          </w:divBdr>
        </w:div>
        <w:div w:id="1464733031">
          <w:marLeft w:val="640"/>
          <w:marRight w:val="0"/>
          <w:marTop w:val="0"/>
          <w:marBottom w:val="0"/>
          <w:divBdr>
            <w:top w:val="none" w:sz="0" w:space="0" w:color="auto"/>
            <w:left w:val="none" w:sz="0" w:space="0" w:color="auto"/>
            <w:bottom w:val="none" w:sz="0" w:space="0" w:color="auto"/>
            <w:right w:val="none" w:sz="0" w:space="0" w:color="auto"/>
          </w:divBdr>
        </w:div>
        <w:div w:id="1669550831">
          <w:marLeft w:val="640"/>
          <w:marRight w:val="0"/>
          <w:marTop w:val="0"/>
          <w:marBottom w:val="0"/>
          <w:divBdr>
            <w:top w:val="none" w:sz="0" w:space="0" w:color="auto"/>
            <w:left w:val="none" w:sz="0" w:space="0" w:color="auto"/>
            <w:bottom w:val="none" w:sz="0" w:space="0" w:color="auto"/>
            <w:right w:val="none" w:sz="0" w:space="0" w:color="auto"/>
          </w:divBdr>
        </w:div>
        <w:div w:id="1902791262">
          <w:marLeft w:val="640"/>
          <w:marRight w:val="0"/>
          <w:marTop w:val="0"/>
          <w:marBottom w:val="0"/>
          <w:divBdr>
            <w:top w:val="none" w:sz="0" w:space="0" w:color="auto"/>
            <w:left w:val="none" w:sz="0" w:space="0" w:color="auto"/>
            <w:bottom w:val="none" w:sz="0" w:space="0" w:color="auto"/>
            <w:right w:val="none" w:sz="0" w:space="0" w:color="auto"/>
          </w:divBdr>
        </w:div>
        <w:div w:id="1925802070">
          <w:marLeft w:val="640"/>
          <w:marRight w:val="0"/>
          <w:marTop w:val="0"/>
          <w:marBottom w:val="0"/>
          <w:divBdr>
            <w:top w:val="none" w:sz="0" w:space="0" w:color="auto"/>
            <w:left w:val="none" w:sz="0" w:space="0" w:color="auto"/>
            <w:bottom w:val="none" w:sz="0" w:space="0" w:color="auto"/>
            <w:right w:val="none" w:sz="0" w:space="0" w:color="auto"/>
          </w:divBdr>
        </w:div>
        <w:div w:id="2031028943">
          <w:marLeft w:val="640"/>
          <w:marRight w:val="0"/>
          <w:marTop w:val="0"/>
          <w:marBottom w:val="0"/>
          <w:divBdr>
            <w:top w:val="none" w:sz="0" w:space="0" w:color="auto"/>
            <w:left w:val="none" w:sz="0" w:space="0" w:color="auto"/>
            <w:bottom w:val="none" w:sz="0" w:space="0" w:color="auto"/>
            <w:right w:val="none" w:sz="0" w:space="0" w:color="auto"/>
          </w:divBdr>
        </w:div>
        <w:div w:id="2121339038">
          <w:marLeft w:val="640"/>
          <w:marRight w:val="0"/>
          <w:marTop w:val="0"/>
          <w:marBottom w:val="0"/>
          <w:divBdr>
            <w:top w:val="none" w:sz="0" w:space="0" w:color="auto"/>
            <w:left w:val="none" w:sz="0" w:space="0" w:color="auto"/>
            <w:bottom w:val="none" w:sz="0" w:space="0" w:color="auto"/>
            <w:right w:val="none" w:sz="0" w:space="0" w:color="auto"/>
          </w:divBdr>
        </w:div>
      </w:divsChild>
    </w:div>
    <w:div w:id="248926971">
      <w:bodyDiv w:val="1"/>
      <w:marLeft w:val="0"/>
      <w:marRight w:val="0"/>
      <w:marTop w:val="0"/>
      <w:marBottom w:val="0"/>
      <w:divBdr>
        <w:top w:val="none" w:sz="0" w:space="0" w:color="auto"/>
        <w:left w:val="none" w:sz="0" w:space="0" w:color="auto"/>
        <w:bottom w:val="none" w:sz="0" w:space="0" w:color="auto"/>
        <w:right w:val="none" w:sz="0" w:space="0" w:color="auto"/>
      </w:divBdr>
    </w:div>
    <w:div w:id="279185867">
      <w:bodyDiv w:val="1"/>
      <w:marLeft w:val="0"/>
      <w:marRight w:val="0"/>
      <w:marTop w:val="0"/>
      <w:marBottom w:val="0"/>
      <w:divBdr>
        <w:top w:val="none" w:sz="0" w:space="0" w:color="auto"/>
        <w:left w:val="none" w:sz="0" w:space="0" w:color="auto"/>
        <w:bottom w:val="none" w:sz="0" w:space="0" w:color="auto"/>
        <w:right w:val="none" w:sz="0" w:space="0" w:color="auto"/>
      </w:divBdr>
      <w:divsChild>
        <w:div w:id="412820078">
          <w:marLeft w:val="640"/>
          <w:marRight w:val="0"/>
          <w:marTop w:val="0"/>
          <w:marBottom w:val="0"/>
          <w:divBdr>
            <w:top w:val="none" w:sz="0" w:space="0" w:color="auto"/>
            <w:left w:val="none" w:sz="0" w:space="0" w:color="auto"/>
            <w:bottom w:val="none" w:sz="0" w:space="0" w:color="auto"/>
            <w:right w:val="none" w:sz="0" w:space="0" w:color="auto"/>
          </w:divBdr>
        </w:div>
        <w:div w:id="444495653">
          <w:marLeft w:val="640"/>
          <w:marRight w:val="0"/>
          <w:marTop w:val="0"/>
          <w:marBottom w:val="0"/>
          <w:divBdr>
            <w:top w:val="none" w:sz="0" w:space="0" w:color="auto"/>
            <w:left w:val="none" w:sz="0" w:space="0" w:color="auto"/>
            <w:bottom w:val="none" w:sz="0" w:space="0" w:color="auto"/>
            <w:right w:val="none" w:sz="0" w:space="0" w:color="auto"/>
          </w:divBdr>
        </w:div>
        <w:div w:id="460465000">
          <w:marLeft w:val="640"/>
          <w:marRight w:val="0"/>
          <w:marTop w:val="0"/>
          <w:marBottom w:val="0"/>
          <w:divBdr>
            <w:top w:val="none" w:sz="0" w:space="0" w:color="auto"/>
            <w:left w:val="none" w:sz="0" w:space="0" w:color="auto"/>
            <w:bottom w:val="none" w:sz="0" w:space="0" w:color="auto"/>
            <w:right w:val="none" w:sz="0" w:space="0" w:color="auto"/>
          </w:divBdr>
        </w:div>
        <w:div w:id="549151622">
          <w:marLeft w:val="640"/>
          <w:marRight w:val="0"/>
          <w:marTop w:val="0"/>
          <w:marBottom w:val="0"/>
          <w:divBdr>
            <w:top w:val="none" w:sz="0" w:space="0" w:color="auto"/>
            <w:left w:val="none" w:sz="0" w:space="0" w:color="auto"/>
            <w:bottom w:val="none" w:sz="0" w:space="0" w:color="auto"/>
            <w:right w:val="none" w:sz="0" w:space="0" w:color="auto"/>
          </w:divBdr>
        </w:div>
        <w:div w:id="562910613">
          <w:marLeft w:val="640"/>
          <w:marRight w:val="0"/>
          <w:marTop w:val="0"/>
          <w:marBottom w:val="0"/>
          <w:divBdr>
            <w:top w:val="none" w:sz="0" w:space="0" w:color="auto"/>
            <w:left w:val="none" w:sz="0" w:space="0" w:color="auto"/>
            <w:bottom w:val="none" w:sz="0" w:space="0" w:color="auto"/>
            <w:right w:val="none" w:sz="0" w:space="0" w:color="auto"/>
          </w:divBdr>
        </w:div>
        <w:div w:id="593393056">
          <w:marLeft w:val="640"/>
          <w:marRight w:val="0"/>
          <w:marTop w:val="0"/>
          <w:marBottom w:val="0"/>
          <w:divBdr>
            <w:top w:val="none" w:sz="0" w:space="0" w:color="auto"/>
            <w:left w:val="none" w:sz="0" w:space="0" w:color="auto"/>
            <w:bottom w:val="none" w:sz="0" w:space="0" w:color="auto"/>
            <w:right w:val="none" w:sz="0" w:space="0" w:color="auto"/>
          </w:divBdr>
        </w:div>
        <w:div w:id="607540273">
          <w:marLeft w:val="640"/>
          <w:marRight w:val="0"/>
          <w:marTop w:val="0"/>
          <w:marBottom w:val="0"/>
          <w:divBdr>
            <w:top w:val="none" w:sz="0" w:space="0" w:color="auto"/>
            <w:left w:val="none" w:sz="0" w:space="0" w:color="auto"/>
            <w:bottom w:val="none" w:sz="0" w:space="0" w:color="auto"/>
            <w:right w:val="none" w:sz="0" w:space="0" w:color="auto"/>
          </w:divBdr>
        </w:div>
        <w:div w:id="764228185">
          <w:marLeft w:val="640"/>
          <w:marRight w:val="0"/>
          <w:marTop w:val="0"/>
          <w:marBottom w:val="0"/>
          <w:divBdr>
            <w:top w:val="none" w:sz="0" w:space="0" w:color="auto"/>
            <w:left w:val="none" w:sz="0" w:space="0" w:color="auto"/>
            <w:bottom w:val="none" w:sz="0" w:space="0" w:color="auto"/>
            <w:right w:val="none" w:sz="0" w:space="0" w:color="auto"/>
          </w:divBdr>
        </w:div>
        <w:div w:id="1023625933">
          <w:marLeft w:val="640"/>
          <w:marRight w:val="0"/>
          <w:marTop w:val="0"/>
          <w:marBottom w:val="0"/>
          <w:divBdr>
            <w:top w:val="none" w:sz="0" w:space="0" w:color="auto"/>
            <w:left w:val="none" w:sz="0" w:space="0" w:color="auto"/>
            <w:bottom w:val="none" w:sz="0" w:space="0" w:color="auto"/>
            <w:right w:val="none" w:sz="0" w:space="0" w:color="auto"/>
          </w:divBdr>
        </w:div>
        <w:div w:id="1063066243">
          <w:marLeft w:val="640"/>
          <w:marRight w:val="0"/>
          <w:marTop w:val="0"/>
          <w:marBottom w:val="0"/>
          <w:divBdr>
            <w:top w:val="none" w:sz="0" w:space="0" w:color="auto"/>
            <w:left w:val="none" w:sz="0" w:space="0" w:color="auto"/>
            <w:bottom w:val="none" w:sz="0" w:space="0" w:color="auto"/>
            <w:right w:val="none" w:sz="0" w:space="0" w:color="auto"/>
          </w:divBdr>
        </w:div>
        <w:div w:id="1182821651">
          <w:marLeft w:val="640"/>
          <w:marRight w:val="0"/>
          <w:marTop w:val="0"/>
          <w:marBottom w:val="0"/>
          <w:divBdr>
            <w:top w:val="none" w:sz="0" w:space="0" w:color="auto"/>
            <w:left w:val="none" w:sz="0" w:space="0" w:color="auto"/>
            <w:bottom w:val="none" w:sz="0" w:space="0" w:color="auto"/>
            <w:right w:val="none" w:sz="0" w:space="0" w:color="auto"/>
          </w:divBdr>
        </w:div>
        <w:div w:id="1281763173">
          <w:marLeft w:val="640"/>
          <w:marRight w:val="0"/>
          <w:marTop w:val="0"/>
          <w:marBottom w:val="0"/>
          <w:divBdr>
            <w:top w:val="none" w:sz="0" w:space="0" w:color="auto"/>
            <w:left w:val="none" w:sz="0" w:space="0" w:color="auto"/>
            <w:bottom w:val="none" w:sz="0" w:space="0" w:color="auto"/>
            <w:right w:val="none" w:sz="0" w:space="0" w:color="auto"/>
          </w:divBdr>
        </w:div>
        <w:div w:id="1447501468">
          <w:marLeft w:val="640"/>
          <w:marRight w:val="0"/>
          <w:marTop w:val="0"/>
          <w:marBottom w:val="0"/>
          <w:divBdr>
            <w:top w:val="none" w:sz="0" w:space="0" w:color="auto"/>
            <w:left w:val="none" w:sz="0" w:space="0" w:color="auto"/>
            <w:bottom w:val="none" w:sz="0" w:space="0" w:color="auto"/>
            <w:right w:val="none" w:sz="0" w:space="0" w:color="auto"/>
          </w:divBdr>
        </w:div>
        <w:div w:id="1657300701">
          <w:marLeft w:val="640"/>
          <w:marRight w:val="0"/>
          <w:marTop w:val="0"/>
          <w:marBottom w:val="0"/>
          <w:divBdr>
            <w:top w:val="none" w:sz="0" w:space="0" w:color="auto"/>
            <w:left w:val="none" w:sz="0" w:space="0" w:color="auto"/>
            <w:bottom w:val="none" w:sz="0" w:space="0" w:color="auto"/>
            <w:right w:val="none" w:sz="0" w:space="0" w:color="auto"/>
          </w:divBdr>
        </w:div>
        <w:div w:id="1936787543">
          <w:marLeft w:val="640"/>
          <w:marRight w:val="0"/>
          <w:marTop w:val="0"/>
          <w:marBottom w:val="0"/>
          <w:divBdr>
            <w:top w:val="none" w:sz="0" w:space="0" w:color="auto"/>
            <w:left w:val="none" w:sz="0" w:space="0" w:color="auto"/>
            <w:bottom w:val="none" w:sz="0" w:space="0" w:color="auto"/>
            <w:right w:val="none" w:sz="0" w:space="0" w:color="auto"/>
          </w:divBdr>
        </w:div>
      </w:divsChild>
    </w:div>
    <w:div w:id="351108090">
      <w:bodyDiv w:val="1"/>
      <w:marLeft w:val="0"/>
      <w:marRight w:val="0"/>
      <w:marTop w:val="0"/>
      <w:marBottom w:val="0"/>
      <w:divBdr>
        <w:top w:val="none" w:sz="0" w:space="0" w:color="auto"/>
        <w:left w:val="none" w:sz="0" w:space="0" w:color="auto"/>
        <w:bottom w:val="none" w:sz="0" w:space="0" w:color="auto"/>
        <w:right w:val="none" w:sz="0" w:space="0" w:color="auto"/>
      </w:divBdr>
      <w:divsChild>
        <w:div w:id="156768418">
          <w:marLeft w:val="640"/>
          <w:marRight w:val="0"/>
          <w:marTop w:val="0"/>
          <w:marBottom w:val="0"/>
          <w:divBdr>
            <w:top w:val="none" w:sz="0" w:space="0" w:color="auto"/>
            <w:left w:val="none" w:sz="0" w:space="0" w:color="auto"/>
            <w:bottom w:val="none" w:sz="0" w:space="0" w:color="auto"/>
            <w:right w:val="none" w:sz="0" w:space="0" w:color="auto"/>
          </w:divBdr>
        </w:div>
        <w:div w:id="218637255">
          <w:marLeft w:val="640"/>
          <w:marRight w:val="0"/>
          <w:marTop w:val="0"/>
          <w:marBottom w:val="0"/>
          <w:divBdr>
            <w:top w:val="none" w:sz="0" w:space="0" w:color="auto"/>
            <w:left w:val="none" w:sz="0" w:space="0" w:color="auto"/>
            <w:bottom w:val="none" w:sz="0" w:space="0" w:color="auto"/>
            <w:right w:val="none" w:sz="0" w:space="0" w:color="auto"/>
          </w:divBdr>
        </w:div>
        <w:div w:id="308941963">
          <w:marLeft w:val="640"/>
          <w:marRight w:val="0"/>
          <w:marTop w:val="0"/>
          <w:marBottom w:val="0"/>
          <w:divBdr>
            <w:top w:val="none" w:sz="0" w:space="0" w:color="auto"/>
            <w:left w:val="none" w:sz="0" w:space="0" w:color="auto"/>
            <w:bottom w:val="none" w:sz="0" w:space="0" w:color="auto"/>
            <w:right w:val="none" w:sz="0" w:space="0" w:color="auto"/>
          </w:divBdr>
        </w:div>
        <w:div w:id="336738299">
          <w:marLeft w:val="640"/>
          <w:marRight w:val="0"/>
          <w:marTop w:val="0"/>
          <w:marBottom w:val="0"/>
          <w:divBdr>
            <w:top w:val="none" w:sz="0" w:space="0" w:color="auto"/>
            <w:left w:val="none" w:sz="0" w:space="0" w:color="auto"/>
            <w:bottom w:val="none" w:sz="0" w:space="0" w:color="auto"/>
            <w:right w:val="none" w:sz="0" w:space="0" w:color="auto"/>
          </w:divBdr>
        </w:div>
        <w:div w:id="623658484">
          <w:marLeft w:val="640"/>
          <w:marRight w:val="0"/>
          <w:marTop w:val="0"/>
          <w:marBottom w:val="0"/>
          <w:divBdr>
            <w:top w:val="none" w:sz="0" w:space="0" w:color="auto"/>
            <w:left w:val="none" w:sz="0" w:space="0" w:color="auto"/>
            <w:bottom w:val="none" w:sz="0" w:space="0" w:color="auto"/>
            <w:right w:val="none" w:sz="0" w:space="0" w:color="auto"/>
          </w:divBdr>
        </w:div>
        <w:div w:id="839202754">
          <w:marLeft w:val="640"/>
          <w:marRight w:val="0"/>
          <w:marTop w:val="0"/>
          <w:marBottom w:val="0"/>
          <w:divBdr>
            <w:top w:val="none" w:sz="0" w:space="0" w:color="auto"/>
            <w:left w:val="none" w:sz="0" w:space="0" w:color="auto"/>
            <w:bottom w:val="none" w:sz="0" w:space="0" w:color="auto"/>
            <w:right w:val="none" w:sz="0" w:space="0" w:color="auto"/>
          </w:divBdr>
        </w:div>
        <w:div w:id="889196479">
          <w:marLeft w:val="640"/>
          <w:marRight w:val="0"/>
          <w:marTop w:val="0"/>
          <w:marBottom w:val="0"/>
          <w:divBdr>
            <w:top w:val="none" w:sz="0" w:space="0" w:color="auto"/>
            <w:left w:val="none" w:sz="0" w:space="0" w:color="auto"/>
            <w:bottom w:val="none" w:sz="0" w:space="0" w:color="auto"/>
            <w:right w:val="none" w:sz="0" w:space="0" w:color="auto"/>
          </w:divBdr>
        </w:div>
        <w:div w:id="934635302">
          <w:marLeft w:val="640"/>
          <w:marRight w:val="0"/>
          <w:marTop w:val="0"/>
          <w:marBottom w:val="0"/>
          <w:divBdr>
            <w:top w:val="none" w:sz="0" w:space="0" w:color="auto"/>
            <w:left w:val="none" w:sz="0" w:space="0" w:color="auto"/>
            <w:bottom w:val="none" w:sz="0" w:space="0" w:color="auto"/>
            <w:right w:val="none" w:sz="0" w:space="0" w:color="auto"/>
          </w:divBdr>
        </w:div>
        <w:div w:id="1068504074">
          <w:marLeft w:val="640"/>
          <w:marRight w:val="0"/>
          <w:marTop w:val="0"/>
          <w:marBottom w:val="0"/>
          <w:divBdr>
            <w:top w:val="none" w:sz="0" w:space="0" w:color="auto"/>
            <w:left w:val="none" w:sz="0" w:space="0" w:color="auto"/>
            <w:bottom w:val="none" w:sz="0" w:space="0" w:color="auto"/>
            <w:right w:val="none" w:sz="0" w:space="0" w:color="auto"/>
          </w:divBdr>
        </w:div>
        <w:div w:id="1399477081">
          <w:marLeft w:val="640"/>
          <w:marRight w:val="0"/>
          <w:marTop w:val="0"/>
          <w:marBottom w:val="0"/>
          <w:divBdr>
            <w:top w:val="none" w:sz="0" w:space="0" w:color="auto"/>
            <w:left w:val="none" w:sz="0" w:space="0" w:color="auto"/>
            <w:bottom w:val="none" w:sz="0" w:space="0" w:color="auto"/>
            <w:right w:val="none" w:sz="0" w:space="0" w:color="auto"/>
          </w:divBdr>
        </w:div>
        <w:div w:id="1487435292">
          <w:marLeft w:val="640"/>
          <w:marRight w:val="0"/>
          <w:marTop w:val="0"/>
          <w:marBottom w:val="0"/>
          <w:divBdr>
            <w:top w:val="none" w:sz="0" w:space="0" w:color="auto"/>
            <w:left w:val="none" w:sz="0" w:space="0" w:color="auto"/>
            <w:bottom w:val="none" w:sz="0" w:space="0" w:color="auto"/>
            <w:right w:val="none" w:sz="0" w:space="0" w:color="auto"/>
          </w:divBdr>
        </w:div>
        <w:div w:id="1824540972">
          <w:marLeft w:val="640"/>
          <w:marRight w:val="0"/>
          <w:marTop w:val="0"/>
          <w:marBottom w:val="0"/>
          <w:divBdr>
            <w:top w:val="none" w:sz="0" w:space="0" w:color="auto"/>
            <w:left w:val="none" w:sz="0" w:space="0" w:color="auto"/>
            <w:bottom w:val="none" w:sz="0" w:space="0" w:color="auto"/>
            <w:right w:val="none" w:sz="0" w:space="0" w:color="auto"/>
          </w:divBdr>
        </w:div>
        <w:div w:id="1840541327">
          <w:marLeft w:val="640"/>
          <w:marRight w:val="0"/>
          <w:marTop w:val="0"/>
          <w:marBottom w:val="0"/>
          <w:divBdr>
            <w:top w:val="none" w:sz="0" w:space="0" w:color="auto"/>
            <w:left w:val="none" w:sz="0" w:space="0" w:color="auto"/>
            <w:bottom w:val="none" w:sz="0" w:space="0" w:color="auto"/>
            <w:right w:val="none" w:sz="0" w:space="0" w:color="auto"/>
          </w:divBdr>
        </w:div>
        <w:div w:id="2034071905">
          <w:marLeft w:val="640"/>
          <w:marRight w:val="0"/>
          <w:marTop w:val="0"/>
          <w:marBottom w:val="0"/>
          <w:divBdr>
            <w:top w:val="none" w:sz="0" w:space="0" w:color="auto"/>
            <w:left w:val="none" w:sz="0" w:space="0" w:color="auto"/>
            <w:bottom w:val="none" w:sz="0" w:space="0" w:color="auto"/>
            <w:right w:val="none" w:sz="0" w:space="0" w:color="auto"/>
          </w:divBdr>
        </w:div>
        <w:div w:id="2113165596">
          <w:marLeft w:val="640"/>
          <w:marRight w:val="0"/>
          <w:marTop w:val="0"/>
          <w:marBottom w:val="0"/>
          <w:divBdr>
            <w:top w:val="none" w:sz="0" w:space="0" w:color="auto"/>
            <w:left w:val="none" w:sz="0" w:space="0" w:color="auto"/>
            <w:bottom w:val="none" w:sz="0" w:space="0" w:color="auto"/>
            <w:right w:val="none" w:sz="0" w:space="0" w:color="auto"/>
          </w:divBdr>
        </w:div>
      </w:divsChild>
    </w:div>
    <w:div w:id="444233467">
      <w:bodyDiv w:val="1"/>
      <w:marLeft w:val="0"/>
      <w:marRight w:val="0"/>
      <w:marTop w:val="0"/>
      <w:marBottom w:val="0"/>
      <w:divBdr>
        <w:top w:val="none" w:sz="0" w:space="0" w:color="auto"/>
        <w:left w:val="none" w:sz="0" w:space="0" w:color="auto"/>
        <w:bottom w:val="none" w:sz="0" w:space="0" w:color="auto"/>
        <w:right w:val="none" w:sz="0" w:space="0" w:color="auto"/>
      </w:divBdr>
      <w:divsChild>
        <w:div w:id="68158086">
          <w:marLeft w:val="640"/>
          <w:marRight w:val="0"/>
          <w:marTop w:val="0"/>
          <w:marBottom w:val="0"/>
          <w:divBdr>
            <w:top w:val="none" w:sz="0" w:space="0" w:color="auto"/>
            <w:left w:val="none" w:sz="0" w:space="0" w:color="auto"/>
            <w:bottom w:val="none" w:sz="0" w:space="0" w:color="auto"/>
            <w:right w:val="none" w:sz="0" w:space="0" w:color="auto"/>
          </w:divBdr>
        </w:div>
        <w:div w:id="90011557">
          <w:marLeft w:val="640"/>
          <w:marRight w:val="0"/>
          <w:marTop w:val="0"/>
          <w:marBottom w:val="0"/>
          <w:divBdr>
            <w:top w:val="none" w:sz="0" w:space="0" w:color="auto"/>
            <w:left w:val="none" w:sz="0" w:space="0" w:color="auto"/>
            <w:bottom w:val="none" w:sz="0" w:space="0" w:color="auto"/>
            <w:right w:val="none" w:sz="0" w:space="0" w:color="auto"/>
          </w:divBdr>
        </w:div>
        <w:div w:id="295451198">
          <w:marLeft w:val="640"/>
          <w:marRight w:val="0"/>
          <w:marTop w:val="0"/>
          <w:marBottom w:val="0"/>
          <w:divBdr>
            <w:top w:val="none" w:sz="0" w:space="0" w:color="auto"/>
            <w:left w:val="none" w:sz="0" w:space="0" w:color="auto"/>
            <w:bottom w:val="none" w:sz="0" w:space="0" w:color="auto"/>
            <w:right w:val="none" w:sz="0" w:space="0" w:color="auto"/>
          </w:divBdr>
        </w:div>
        <w:div w:id="386103277">
          <w:marLeft w:val="640"/>
          <w:marRight w:val="0"/>
          <w:marTop w:val="0"/>
          <w:marBottom w:val="0"/>
          <w:divBdr>
            <w:top w:val="none" w:sz="0" w:space="0" w:color="auto"/>
            <w:left w:val="none" w:sz="0" w:space="0" w:color="auto"/>
            <w:bottom w:val="none" w:sz="0" w:space="0" w:color="auto"/>
            <w:right w:val="none" w:sz="0" w:space="0" w:color="auto"/>
          </w:divBdr>
        </w:div>
        <w:div w:id="524057695">
          <w:marLeft w:val="640"/>
          <w:marRight w:val="0"/>
          <w:marTop w:val="0"/>
          <w:marBottom w:val="0"/>
          <w:divBdr>
            <w:top w:val="none" w:sz="0" w:space="0" w:color="auto"/>
            <w:left w:val="none" w:sz="0" w:space="0" w:color="auto"/>
            <w:bottom w:val="none" w:sz="0" w:space="0" w:color="auto"/>
            <w:right w:val="none" w:sz="0" w:space="0" w:color="auto"/>
          </w:divBdr>
        </w:div>
        <w:div w:id="730270103">
          <w:marLeft w:val="640"/>
          <w:marRight w:val="0"/>
          <w:marTop w:val="0"/>
          <w:marBottom w:val="0"/>
          <w:divBdr>
            <w:top w:val="none" w:sz="0" w:space="0" w:color="auto"/>
            <w:left w:val="none" w:sz="0" w:space="0" w:color="auto"/>
            <w:bottom w:val="none" w:sz="0" w:space="0" w:color="auto"/>
            <w:right w:val="none" w:sz="0" w:space="0" w:color="auto"/>
          </w:divBdr>
        </w:div>
        <w:div w:id="991908121">
          <w:marLeft w:val="640"/>
          <w:marRight w:val="0"/>
          <w:marTop w:val="0"/>
          <w:marBottom w:val="0"/>
          <w:divBdr>
            <w:top w:val="none" w:sz="0" w:space="0" w:color="auto"/>
            <w:left w:val="none" w:sz="0" w:space="0" w:color="auto"/>
            <w:bottom w:val="none" w:sz="0" w:space="0" w:color="auto"/>
            <w:right w:val="none" w:sz="0" w:space="0" w:color="auto"/>
          </w:divBdr>
        </w:div>
        <w:div w:id="1154490883">
          <w:marLeft w:val="640"/>
          <w:marRight w:val="0"/>
          <w:marTop w:val="0"/>
          <w:marBottom w:val="0"/>
          <w:divBdr>
            <w:top w:val="none" w:sz="0" w:space="0" w:color="auto"/>
            <w:left w:val="none" w:sz="0" w:space="0" w:color="auto"/>
            <w:bottom w:val="none" w:sz="0" w:space="0" w:color="auto"/>
            <w:right w:val="none" w:sz="0" w:space="0" w:color="auto"/>
          </w:divBdr>
        </w:div>
        <w:div w:id="1429887362">
          <w:marLeft w:val="640"/>
          <w:marRight w:val="0"/>
          <w:marTop w:val="0"/>
          <w:marBottom w:val="0"/>
          <w:divBdr>
            <w:top w:val="none" w:sz="0" w:space="0" w:color="auto"/>
            <w:left w:val="none" w:sz="0" w:space="0" w:color="auto"/>
            <w:bottom w:val="none" w:sz="0" w:space="0" w:color="auto"/>
            <w:right w:val="none" w:sz="0" w:space="0" w:color="auto"/>
          </w:divBdr>
        </w:div>
        <w:div w:id="1581334541">
          <w:marLeft w:val="640"/>
          <w:marRight w:val="0"/>
          <w:marTop w:val="0"/>
          <w:marBottom w:val="0"/>
          <w:divBdr>
            <w:top w:val="none" w:sz="0" w:space="0" w:color="auto"/>
            <w:left w:val="none" w:sz="0" w:space="0" w:color="auto"/>
            <w:bottom w:val="none" w:sz="0" w:space="0" w:color="auto"/>
            <w:right w:val="none" w:sz="0" w:space="0" w:color="auto"/>
          </w:divBdr>
        </w:div>
        <w:div w:id="1724718917">
          <w:marLeft w:val="640"/>
          <w:marRight w:val="0"/>
          <w:marTop w:val="0"/>
          <w:marBottom w:val="0"/>
          <w:divBdr>
            <w:top w:val="none" w:sz="0" w:space="0" w:color="auto"/>
            <w:left w:val="none" w:sz="0" w:space="0" w:color="auto"/>
            <w:bottom w:val="none" w:sz="0" w:space="0" w:color="auto"/>
            <w:right w:val="none" w:sz="0" w:space="0" w:color="auto"/>
          </w:divBdr>
        </w:div>
        <w:div w:id="1949392668">
          <w:marLeft w:val="640"/>
          <w:marRight w:val="0"/>
          <w:marTop w:val="0"/>
          <w:marBottom w:val="0"/>
          <w:divBdr>
            <w:top w:val="none" w:sz="0" w:space="0" w:color="auto"/>
            <w:left w:val="none" w:sz="0" w:space="0" w:color="auto"/>
            <w:bottom w:val="none" w:sz="0" w:space="0" w:color="auto"/>
            <w:right w:val="none" w:sz="0" w:space="0" w:color="auto"/>
          </w:divBdr>
        </w:div>
        <w:div w:id="2123038860">
          <w:marLeft w:val="640"/>
          <w:marRight w:val="0"/>
          <w:marTop w:val="0"/>
          <w:marBottom w:val="0"/>
          <w:divBdr>
            <w:top w:val="none" w:sz="0" w:space="0" w:color="auto"/>
            <w:left w:val="none" w:sz="0" w:space="0" w:color="auto"/>
            <w:bottom w:val="none" w:sz="0" w:space="0" w:color="auto"/>
            <w:right w:val="none" w:sz="0" w:space="0" w:color="auto"/>
          </w:divBdr>
        </w:div>
        <w:div w:id="2124225778">
          <w:marLeft w:val="640"/>
          <w:marRight w:val="0"/>
          <w:marTop w:val="0"/>
          <w:marBottom w:val="0"/>
          <w:divBdr>
            <w:top w:val="none" w:sz="0" w:space="0" w:color="auto"/>
            <w:left w:val="none" w:sz="0" w:space="0" w:color="auto"/>
            <w:bottom w:val="none" w:sz="0" w:space="0" w:color="auto"/>
            <w:right w:val="none" w:sz="0" w:space="0" w:color="auto"/>
          </w:divBdr>
        </w:div>
      </w:divsChild>
    </w:div>
    <w:div w:id="549344732">
      <w:bodyDiv w:val="1"/>
      <w:marLeft w:val="0"/>
      <w:marRight w:val="0"/>
      <w:marTop w:val="0"/>
      <w:marBottom w:val="0"/>
      <w:divBdr>
        <w:top w:val="none" w:sz="0" w:space="0" w:color="auto"/>
        <w:left w:val="none" w:sz="0" w:space="0" w:color="auto"/>
        <w:bottom w:val="none" w:sz="0" w:space="0" w:color="auto"/>
        <w:right w:val="none" w:sz="0" w:space="0" w:color="auto"/>
      </w:divBdr>
      <w:divsChild>
        <w:div w:id="27920202">
          <w:marLeft w:val="640"/>
          <w:marRight w:val="0"/>
          <w:marTop w:val="0"/>
          <w:marBottom w:val="0"/>
          <w:divBdr>
            <w:top w:val="none" w:sz="0" w:space="0" w:color="auto"/>
            <w:left w:val="none" w:sz="0" w:space="0" w:color="auto"/>
            <w:bottom w:val="none" w:sz="0" w:space="0" w:color="auto"/>
            <w:right w:val="none" w:sz="0" w:space="0" w:color="auto"/>
          </w:divBdr>
        </w:div>
        <w:div w:id="179441942">
          <w:marLeft w:val="640"/>
          <w:marRight w:val="0"/>
          <w:marTop w:val="0"/>
          <w:marBottom w:val="0"/>
          <w:divBdr>
            <w:top w:val="none" w:sz="0" w:space="0" w:color="auto"/>
            <w:left w:val="none" w:sz="0" w:space="0" w:color="auto"/>
            <w:bottom w:val="none" w:sz="0" w:space="0" w:color="auto"/>
            <w:right w:val="none" w:sz="0" w:space="0" w:color="auto"/>
          </w:divBdr>
        </w:div>
        <w:div w:id="206919647">
          <w:marLeft w:val="640"/>
          <w:marRight w:val="0"/>
          <w:marTop w:val="0"/>
          <w:marBottom w:val="0"/>
          <w:divBdr>
            <w:top w:val="none" w:sz="0" w:space="0" w:color="auto"/>
            <w:left w:val="none" w:sz="0" w:space="0" w:color="auto"/>
            <w:bottom w:val="none" w:sz="0" w:space="0" w:color="auto"/>
            <w:right w:val="none" w:sz="0" w:space="0" w:color="auto"/>
          </w:divBdr>
        </w:div>
        <w:div w:id="449671359">
          <w:marLeft w:val="640"/>
          <w:marRight w:val="0"/>
          <w:marTop w:val="0"/>
          <w:marBottom w:val="0"/>
          <w:divBdr>
            <w:top w:val="none" w:sz="0" w:space="0" w:color="auto"/>
            <w:left w:val="none" w:sz="0" w:space="0" w:color="auto"/>
            <w:bottom w:val="none" w:sz="0" w:space="0" w:color="auto"/>
            <w:right w:val="none" w:sz="0" w:space="0" w:color="auto"/>
          </w:divBdr>
        </w:div>
        <w:div w:id="538668908">
          <w:marLeft w:val="640"/>
          <w:marRight w:val="0"/>
          <w:marTop w:val="0"/>
          <w:marBottom w:val="0"/>
          <w:divBdr>
            <w:top w:val="none" w:sz="0" w:space="0" w:color="auto"/>
            <w:left w:val="none" w:sz="0" w:space="0" w:color="auto"/>
            <w:bottom w:val="none" w:sz="0" w:space="0" w:color="auto"/>
            <w:right w:val="none" w:sz="0" w:space="0" w:color="auto"/>
          </w:divBdr>
        </w:div>
        <w:div w:id="847215307">
          <w:marLeft w:val="640"/>
          <w:marRight w:val="0"/>
          <w:marTop w:val="0"/>
          <w:marBottom w:val="0"/>
          <w:divBdr>
            <w:top w:val="none" w:sz="0" w:space="0" w:color="auto"/>
            <w:left w:val="none" w:sz="0" w:space="0" w:color="auto"/>
            <w:bottom w:val="none" w:sz="0" w:space="0" w:color="auto"/>
            <w:right w:val="none" w:sz="0" w:space="0" w:color="auto"/>
          </w:divBdr>
        </w:div>
        <w:div w:id="1123382984">
          <w:marLeft w:val="640"/>
          <w:marRight w:val="0"/>
          <w:marTop w:val="0"/>
          <w:marBottom w:val="0"/>
          <w:divBdr>
            <w:top w:val="none" w:sz="0" w:space="0" w:color="auto"/>
            <w:left w:val="none" w:sz="0" w:space="0" w:color="auto"/>
            <w:bottom w:val="none" w:sz="0" w:space="0" w:color="auto"/>
            <w:right w:val="none" w:sz="0" w:space="0" w:color="auto"/>
          </w:divBdr>
        </w:div>
        <w:div w:id="1130902160">
          <w:marLeft w:val="640"/>
          <w:marRight w:val="0"/>
          <w:marTop w:val="0"/>
          <w:marBottom w:val="0"/>
          <w:divBdr>
            <w:top w:val="none" w:sz="0" w:space="0" w:color="auto"/>
            <w:left w:val="none" w:sz="0" w:space="0" w:color="auto"/>
            <w:bottom w:val="none" w:sz="0" w:space="0" w:color="auto"/>
            <w:right w:val="none" w:sz="0" w:space="0" w:color="auto"/>
          </w:divBdr>
        </w:div>
        <w:div w:id="1732000018">
          <w:marLeft w:val="640"/>
          <w:marRight w:val="0"/>
          <w:marTop w:val="0"/>
          <w:marBottom w:val="0"/>
          <w:divBdr>
            <w:top w:val="none" w:sz="0" w:space="0" w:color="auto"/>
            <w:left w:val="none" w:sz="0" w:space="0" w:color="auto"/>
            <w:bottom w:val="none" w:sz="0" w:space="0" w:color="auto"/>
            <w:right w:val="none" w:sz="0" w:space="0" w:color="auto"/>
          </w:divBdr>
        </w:div>
        <w:div w:id="1904755218">
          <w:marLeft w:val="640"/>
          <w:marRight w:val="0"/>
          <w:marTop w:val="0"/>
          <w:marBottom w:val="0"/>
          <w:divBdr>
            <w:top w:val="none" w:sz="0" w:space="0" w:color="auto"/>
            <w:left w:val="none" w:sz="0" w:space="0" w:color="auto"/>
            <w:bottom w:val="none" w:sz="0" w:space="0" w:color="auto"/>
            <w:right w:val="none" w:sz="0" w:space="0" w:color="auto"/>
          </w:divBdr>
        </w:div>
        <w:div w:id="1978759265">
          <w:marLeft w:val="640"/>
          <w:marRight w:val="0"/>
          <w:marTop w:val="0"/>
          <w:marBottom w:val="0"/>
          <w:divBdr>
            <w:top w:val="none" w:sz="0" w:space="0" w:color="auto"/>
            <w:left w:val="none" w:sz="0" w:space="0" w:color="auto"/>
            <w:bottom w:val="none" w:sz="0" w:space="0" w:color="auto"/>
            <w:right w:val="none" w:sz="0" w:space="0" w:color="auto"/>
          </w:divBdr>
        </w:div>
        <w:div w:id="1997612339">
          <w:marLeft w:val="640"/>
          <w:marRight w:val="0"/>
          <w:marTop w:val="0"/>
          <w:marBottom w:val="0"/>
          <w:divBdr>
            <w:top w:val="none" w:sz="0" w:space="0" w:color="auto"/>
            <w:left w:val="none" w:sz="0" w:space="0" w:color="auto"/>
            <w:bottom w:val="none" w:sz="0" w:space="0" w:color="auto"/>
            <w:right w:val="none" w:sz="0" w:space="0" w:color="auto"/>
          </w:divBdr>
        </w:div>
        <w:div w:id="2119446873">
          <w:marLeft w:val="640"/>
          <w:marRight w:val="0"/>
          <w:marTop w:val="0"/>
          <w:marBottom w:val="0"/>
          <w:divBdr>
            <w:top w:val="none" w:sz="0" w:space="0" w:color="auto"/>
            <w:left w:val="none" w:sz="0" w:space="0" w:color="auto"/>
            <w:bottom w:val="none" w:sz="0" w:space="0" w:color="auto"/>
            <w:right w:val="none" w:sz="0" w:space="0" w:color="auto"/>
          </w:divBdr>
        </w:div>
        <w:div w:id="2129886805">
          <w:marLeft w:val="640"/>
          <w:marRight w:val="0"/>
          <w:marTop w:val="0"/>
          <w:marBottom w:val="0"/>
          <w:divBdr>
            <w:top w:val="none" w:sz="0" w:space="0" w:color="auto"/>
            <w:left w:val="none" w:sz="0" w:space="0" w:color="auto"/>
            <w:bottom w:val="none" w:sz="0" w:space="0" w:color="auto"/>
            <w:right w:val="none" w:sz="0" w:space="0" w:color="auto"/>
          </w:divBdr>
        </w:div>
        <w:div w:id="2144615387">
          <w:marLeft w:val="640"/>
          <w:marRight w:val="0"/>
          <w:marTop w:val="0"/>
          <w:marBottom w:val="0"/>
          <w:divBdr>
            <w:top w:val="none" w:sz="0" w:space="0" w:color="auto"/>
            <w:left w:val="none" w:sz="0" w:space="0" w:color="auto"/>
            <w:bottom w:val="none" w:sz="0" w:space="0" w:color="auto"/>
            <w:right w:val="none" w:sz="0" w:space="0" w:color="auto"/>
          </w:divBdr>
        </w:div>
      </w:divsChild>
    </w:div>
    <w:div w:id="813066076">
      <w:bodyDiv w:val="1"/>
      <w:marLeft w:val="0"/>
      <w:marRight w:val="0"/>
      <w:marTop w:val="0"/>
      <w:marBottom w:val="0"/>
      <w:divBdr>
        <w:top w:val="none" w:sz="0" w:space="0" w:color="auto"/>
        <w:left w:val="none" w:sz="0" w:space="0" w:color="auto"/>
        <w:bottom w:val="none" w:sz="0" w:space="0" w:color="auto"/>
        <w:right w:val="none" w:sz="0" w:space="0" w:color="auto"/>
      </w:divBdr>
    </w:div>
    <w:div w:id="1530601745">
      <w:bodyDiv w:val="1"/>
      <w:marLeft w:val="0"/>
      <w:marRight w:val="0"/>
      <w:marTop w:val="0"/>
      <w:marBottom w:val="0"/>
      <w:divBdr>
        <w:top w:val="none" w:sz="0" w:space="0" w:color="auto"/>
        <w:left w:val="none" w:sz="0" w:space="0" w:color="auto"/>
        <w:bottom w:val="none" w:sz="0" w:space="0" w:color="auto"/>
        <w:right w:val="none" w:sz="0" w:space="0" w:color="auto"/>
      </w:divBdr>
      <w:divsChild>
        <w:div w:id="30809176">
          <w:marLeft w:val="640"/>
          <w:marRight w:val="0"/>
          <w:marTop w:val="0"/>
          <w:marBottom w:val="0"/>
          <w:divBdr>
            <w:top w:val="none" w:sz="0" w:space="0" w:color="auto"/>
            <w:left w:val="none" w:sz="0" w:space="0" w:color="auto"/>
            <w:bottom w:val="none" w:sz="0" w:space="0" w:color="auto"/>
            <w:right w:val="none" w:sz="0" w:space="0" w:color="auto"/>
          </w:divBdr>
        </w:div>
        <w:div w:id="312876041">
          <w:marLeft w:val="640"/>
          <w:marRight w:val="0"/>
          <w:marTop w:val="0"/>
          <w:marBottom w:val="0"/>
          <w:divBdr>
            <w:top w:val="none" w:sz="0" w:space="0" w:color="auto"/>
            <w:left w:val="none" w:sz="0" w:space="0" w:color="auto"/>
            <w:bottom w:val="none" w:sz="0" w:space="0" w:color="auto"/>
            <w:right w:val="none" w:sz="0" w:space="0" w:color="auto"/>
          </w:divBdr>
        </w:div>
        <w:div w:id="461383388">
          <w:marLeft w:val="640"/>
          <w:marRight w:val="0"/>
          <w:marTop w:val="0"/>
          <w:marBottom w:val="0"/>
          <w:divBdr>
            <w:top w:val="none" w:sz="0" w:space="0" w:color="auto"/>
            <w:left w:val="none" w:sz="0" w:space="0" w:color="auto"/>
            <w:bottom w:val="none" w:sz="0" w:space="0" w:color="auto"/>
            <w:right w:val="none" w:sz="0" w:space="0" w:color="auto"/>
          </w:divBdr>
        </w:div>
        <w:div w:id="608009083">
          <w:marLeft w:val="640"/>
          <w:marRight w:val="0"/>
          <w:marTop w:val="0"/>
          <w:marBottom w:val="0"/>
          <w:divBdr>
            <w:top w:val="none" w:sz="0" w:space="0" w:color="auto"/>
            <w:left w:val="none" w:sz="0" w:space="0" w:color="auto"/>
            <w:bottom w:val="none" w:sz="0" w:space="0" w:color="auto"/>
            <w:right w:val="none" w:sz="0" w:space="0" w:color="auto"/>
          </w:divBdr>
        </w:div>
        <w:div w:id="678772401">
          <w:marLeft w:val="640"/>
          <w:marRight w:val="0"/>
          <w:marTop w:val="0"/>
          <w:marBottom w:val="0"/>
          <w:divBdr>
            <w:top w:val="none" w:sz="0" w:space="0" w:color="auto"/>
            <w:left w:val="none" w:sz="0" w:space="0" w:color="auto"/>
            <w:bottom w:val="none" w:sz="0" w:space="0" w:color="auto"/>
            <w:right w:val="none" w:sz="0" w:space="0" w:color="auto"/>
          </w:divBdr>
        </w:div>
        <w:div w:id="996960894">
          <w:marLeft w:val="640"/>
          <w:marRight w:val="0"/>
          <w:marTop w:val="0"/>
          <w:marBottom w:val="0"/>
          <w:divBdr>
            <w:top w:val="none" w:sz="0" w:space="0" w:color="auto"/>
            <w:left w:val="none" w:sz="0" w:space="0" w:color="auto"/>
            <w:bottom w:val="none" w:sz="0" w:space="0" w:color="auto"/>
            <w:right w:val="none" w:sz="0" w:space="0" w:color="auto"/>
          </w:divBdr>
        </w:div>
        <w:div w:id="1108622447">
          <w:marLeft w:val="640"/>
          <w:marRight w:val="0"/>
          <w:marTop w:val="0"/>
          <w:marBottom w:val="0"/>
          <w:divBdr>
            <w:top w:val="none" w:sz="0" w:space="0" w:color="auto"/>
            <w:left w:val="none" w:sz="0" w:space="0" w:color="auto"/>
            <w:bottom w:val="none" w:sz="0" w:space="0" w:color="auto"/>
            <w:right w:val="none" w:sz="0" w:space="0" w:color="auto"/>
          </w:divBdr>
        </w:div>
        <w:div w:id="1244411397">
          <w:marLeft w:val="640"/>
          <w:marRight w:val="0"/>
          <w:marTop w:val="0"/>
          <w:marBottom w:val="0"/>
          <w:divBdr>
            <w:top w:val="none" w:sz="0" w:space="0" w:color="auto"/>
            <w:left w:val="none" w:sz="0" w:space="0" w:color="auto"/>
            <w:bottom w:val="none" w:sz="0" w:space="0" w:color="auto"/>
            <w:right w:val="none" w:sz="0" w:space="0" w:color="auto"/>
          </w:divBdr>
        </w:div>
        <w:div w:id="1247030916">
          <w:marLeft w:val="640"/>
          <w:marRight w:val="0"/>
          <w:marTop w:val="0"/>
          <w:marBottom w:val="0"/>
          <w:divBdr>
            <w:top w:val="none" w:sz="0" w:space="0" w:color="auto"/>
            <w:left w:val="none" w:sz="0" w:space="0" w:color="auto"/>
            <w:bottom w:val="none" w:sz="0" w:space="0" w:color="auto"/>
            <w:right w:val="none" w:sz="0" w:space="0" w:color="auto"/>
          </w:divBdr>
        </w:div>
        <w:div w:id="1349941218">
          <w:marLeft w:val="640"/>
          <w:marRight w:val="0"/>
          <w:marTop w:val="0"/>
          <w:marBottom w:val="0"/>
          <w:divBdr>
            <w:top w:val="none" w:sz="0" w:space="0" w:color="auto"/>
            <w:left w:val="none" w:sz="0" w:space="0" w:color="auto"/>
            <w:bottom w:val="none" w:sz="0" w:space="0" w:color="auto"/>
            <w:right w:val="none" w:sz="0" w:space="0" w:color="auto"/>
          </w:divBdr>
        </w:div>
        <w:div w:id="1396782903">
          <w:marLeft w:val="640"/>
          <w:marRight w:val="0"/>
          <w:marTop w:val="0"/>
          <w:marBottom w:val="0"/>
          <w:divBdr>
            <w:top w:val="none" w:sz="0" w:space="0" w:color="auto"/>
            <w:left w:val="none" w:sz="0" w:space="0" w:color="auto"/>
            <w:bottom w:val="none" w:sz="0" w:space="0" w:color="auto"/>
            <w:right w:val="none" w:sz="0" w:space="0" w:color="auto"/>
          </w:divBdr>
        </w:div>
        <w:div w:id="1548177694">
          <w:marLeft w:val="640"/>
          <w:marRight w:val="0"/>
          <w:marTop w:val="0"/>
          <w:marBottom w:val="0"/>
          <w:divBdr>
            <w:top w:val="none" w:sz="0" w:space="0" w:color="auto"/>
            <w:left w:val="none" w:sz="0" w:space="0" w:color="auto"/>
            <w:bottom w:val="none" w:sz="0" w:space="0" w:color="auto"/>
            <w:right w:val="none" w:sz="0" w:space="0" w:color="auto"/>
          </w:divBdr>
        </w:div>
        <w:div w:id="1670979222">
          <w:marLeft w:val="640"/>
          <w:marRight w:val="0"/>
          <w:marTop w:val="0"/>
          <w:marBottom w:val="0"/>
          <w:divBdr>
            <w:top w:val="none" w:sz="0" w:space="0" w:color="auto"/>
            <w:left w:val="none" w:sz="0" w:space="0" w:color="auto"/>
            <w:bottom w:val="none" w:sz="0" w:space="0" w:color="auto"/>
            <w:right w:val="none" w:sz="0" w:space="0" w:color="auto"/>
          </w:divBdr>
        </w:div>
        <w:div w:id="1778795504">
          <w:marLeft w:val="640"/>
          <w:marRight w:val="0"/>
          <w:marTop w:val="0"/>
          <w:marBottom w:val="0"/>
          <w:divBdr>
            <w:top w:val="none" w:sz="0" w:space="0" w:color="auto"/>
            <w:left w:val="none" w:sz="0" w:space="0" w:color="auto"/>
            <w:bottom w:val="none" w:sz="0" w:space="0" w:color="auto"/>
            <w:right w:val="none" w:sz="0" w:space="0" w:color="auto"/>
          </w:divBdr>
        </w:div>
        <w:div w:id="2048291573">
          <w:marLeft w:val="640"/>
          <w:marRight w:val="0"/>
          <w:marTop w:val="0"/>
          <w:marBottom w:val="0"/>
          <w:divBdr>
            <w:top w:val="none" w:sz="0" w:space="0" w:color="auto"/>
            <w:left w:val="none" w:sz="0" w:space="0" w:color="auto"/>
            <w:bottom w:val="none" w:sz="0" w:space="0" w:color="auto"/>
            <w:right w:val="none" w:sz="0" w:space="0" w:color="auto"/>
          </w:divBdr>
        </w:div>
      </w:divsChild>
    </w:div>
    <w:div w:id="1586913392">
      <w:bodyDiv w:val="1"/>
      <w:marLeft w:val="0"/>
      <w:marRight w:val="0"/>
      <w:marTop w:val="0"/>
      <w:marBottom w:val="0"/>
      <w:divBdr>
        <w:top w:val="none" w:sz="0" w:space="0" w:color="auto"/>
        <w:left w:val="none" w:sz="0" w:space="0" w:color="auto"/>
        <w:bottom w:val="none" w:sz="0" w:space="0" w:color="auto"/>
        <w:right w:val="none" w:sz="0" w:space="0" w:color="auto"/>
      </w:divBdr>
    </w:div>
    <w:div w:id="1597902553">
      <w:bodyDiv w:val="1"/>
      <w:marLeft w:val="0"/>
      <w:marRight w:val="0"/>
      <w:marTop w:val="0"/>
      <w:marBottom w:val="0"/>
      <w:divBdr>
        <w:top w:val="none" w:sz="0" w:space="0" w:color="auto"/>
        <w:left w:val="none" w:sz="0" w:space="0" w:color="auto"/>
        <w:bottom w:val="none" w:sz="0" w:space="0" w:color="auto"/>
        <w:right w:val="none" w:sz="0" w:space="0" w:color="auto"/>
      </w:divBdr>
      <w:divsChild>
        <w:div w:id="38476862">
          <w:marLeft w:val="640"/>
          <w:marRight w:val="0"/>
          <w:marTop w:val="0"/>
          <w:marBottom w:val="0"/>
          <w:divBdr>
            <w:top w:val="none" w:sz="0" w:space="0" w:color="auto"/>
            <w:left w:val="none" w:sz="0" w:space="0" w:color="auto"/>
            <w:bottom w:val="none" w:sz="0" w:space="0" w:color="auto"/>
            <w:right w:val="none" w:sz="0" w:space="0" w:color="auto"/>
          </w:divBdr>
        </w:div>
        <w:div w:id="638150443">
          <w:marLeft w:val="640"/>
          <w:marRight w:val="0"/>
          <w:marTop w:val="0"/>
          <w:marBottom w:val="0"/>
          <w:divBdr>
            <w:top w:val="none" w:sz="0" w:space="0" w:color="auto"/>
            <w:left w:val="none" w:sz="0" w:space="0" w:color="auto"/>
            <w:bottom w:val="none" w:sz="0" w:space="0" w:color="auto"/>
            <w:right w:val="none" w:sz="0" w:space="0" w:color="auto"/>
          </w:divBdr>
        </w:div>
        <w:div w:id="661586975">
          <w:marLeft w:val="640"/>
          <w:marRight w:val="0"/>
          <w:marTop w:val="0"/>
          <w:marBottom w:val="0"/>
          <w:divBdr>
            <w:top w:val="none" w:sz="0" w:space="0" w:color="auto"/>
            <w:left w:val="none" w:sz="0" w:space="0" w:color="auto"/>
            <w:bottom w:val="none" w:sz="0" w:space="0" w:color="auto"/>
            <w:right w:val="none" w:sz="0" w:space="0" w:color="auto"/>
          </w:divBdr>
        </w:div>
        <w:div w:id="760491005">
          <w:marLeft w:val="640"/>
          <w:marRight w:val="0"/>
          <w:marTop w:val="0"/>
          <w:marBottom w:val="0"/>
          <w:divBdr>
            <w:top w:val="none" w:sz="0" w:space="0" w:color="auto"/>
            <w:left w:val="none" w:sz="0" w:space="0" w:color="auto"/>
            <w:bottom w:val="none" w:sz="0" w:space="0" w:color="auto"/>
            <w:right w:val="none" w:sz="0" w:space="0" w:color="auto"/>
          </w:divBdr>
        </w:div>
        <w:div w:id="796411952">
          <w:marLeft w:val="640"/>
          <w:marRight w:val="0"/>
          <w:marTop w:val="0"/>
          <w:marBottom w:val="0"/>
          <w:divBdr>
            <w:top w:val="none" w:sz="0" w:space="0" w:color="auto"/>
            <w:left w:val="none" w:sz="0" w:space="0" w:color="auto"/>
            <w:bottom w:val="none" w:sz="0" w:space="0" w:color="auto"/>
            <w:right w:val="none" w:sz="0" w:space="0" w:color="auto"/>
          </w:divBdr>
        </w:div>
        <w:div w:id="911964268">
          <w:marLeft w:val="640"/>
          <w:marRight w:val="0"/>
          <w:marTop w:val="0"/>
          <w:marBottom w:val="0"/>
          <w:divBdr>
            <w:top w:val="none" w:sz="0" w:space="0" w:color="auto"/>
            <w:left w:val="none" w:sz="0" w:space="0" w:color="auto"/>
            <w:bottom w:val="none" w:sz="0" w:space="0" w:color="auto"/>
            <w:right w:val="none" w:sz="0" w:space="0" w:color="auto"/>
          </w:divBdr>
        </w:div>
        <w:div w:id="1013189464">
          <w:marLeft w:val="640"/>
          <w:marRight w:val="0"/>
          <w:marTop w:val="0"/>
          <w:marBottom w:val="0"/>
          <w:divBdr>
            <w:top w:val="none" w:sz="0" w:space="0" w:color="auto"/>
            <w:left w:val="none" w:sz="0" w:space="0" w:color="auto"/>
            <w:bottom w:val="none" w:sz="0" w:space="0" w:color="auto"/>
            <w:right w:val="none" w:sz="0" w:space="0" w:color="auto"/>
          </w:divBdr>
        </w:div>
        <w:div w:id="1148400076">
          <w:marLeft w:val="640"/>
          <w:marRight w:val="0"/>
          <w:marTop w:val="0"/>
          <w:marBottom w:val="0"/>
          <w:divBdr>
            <w:top w:val="none" w:sz="0" w:space="0" w:color="auto"/>
            <w:left w:val="none" w:sz="0" w:space="0" w:color="auto"/>
            <w:bottom w:val="none" w:sz="0" w:space="0" w:color="auto"/>
            <w:right w:val="none" w:sz="0" w:space="0" w:color="auto"/>
          </w:divBdr>
        </w:div>
        <w:div w:id="1382825663">
          <w:marLeft w:val="640"/>
          <w:marRight w:val="0"/>
          <w:marTop w:val="0"/>
          <w:marBottom w:val="0"/>
          <w:divBdr>
            <w:top w:val="none" w:sz="0" w:space="0" w:color="auto"/>
            <w:left w:val="none" w:sz="0" w:space="0" w:color="auto"/>
            <w:bottom w:val="none" w:sz="0" w:space="0" w:color="auto"/>
            <w:right w:val="none" w:sz="0" w:space="0" w:color="auto"/>
          </w:divBdr>
        </w:div>
        <w:div w:id="1571960447">
          <w:marLeft w:val="640"/>
          <w:marRight w:val="0"/>
          <w:marTop w:val="0"/>
          <w:marBottom w:val="0"/>
          <w:divBdr>
            <w:top w:val="none" w:sz="0" w:space="0" w:color="auto"/>
            <w:left w:val="none" w:sz="0" w:space="0" w:color="auto"/>
            <w:bottom w:val="none" w:sz="0" w:space="0" w:color="auto"/>
            <w:right w:val="none" w:sz="0" w:space="0" w:color="auto"/>
          </w:divBdr>
        </w:div>
        <w:div w:id="1599479355">
          <w:marLeft w:val="640"/>
          <w:marRight w:val="0"/>
          <w:marTop w:val="0"/>
          <w:marBottom w:val="0"/>
          <w:divBdr>
            <w:top w:val="none" w:sz="0" w:space="0" w:color="auto"/>
            <w:left w:val="none" w:sz="0" w:space="0" w:color="auto"/>
            <w:bottom w:val="none" w:sz="0" w:space="0" w:color="auto"/>
            <w:right w:val="none" w:sz="0" w:space="0" w:color="auto"/>
          </w:divBdr>
        </w:div>
        <w:div w:id="1614434071">
          <w:marLeft w:val="640"/>
          <w:marRight w:val="0"/>
          <w:marTop w:val="0"/>
          <w:marBottom w:val="0"/>
          <w:divBdr>
            <w:top w:val="none" w:sz="0" w:space="0" w:color="auto"/>
            <w:left w:val="none" w:sz="0" w:space="0" w:color="auto"/>
            <w:bottom w:val="none" w:sz="0" w:space="0" w:color="auto"/>
            <w:right w:val="none" w:sz="0" w:space="0" w:color="auto"/>
          </w:divBdr>
        </w:div>
        <w:div w:id="1957176870">
          <w:marLeft w:val="640"/>
          <w:marRight w:val="0"/>
          <w:marTop w:val="0"/>
          <w:marBottom w:val="0"/>
          <w:divBdr>
            <w:top w:val="none" w:sz="0" w:space="0" w:color="auto"/>
            <w:left w:val="none" w:sz="0" w:space="0" w:color="auto"/>
            <w:bottom w:val="none" w:sz="0" w:space="0" w:color="auto"/>
            <w:right w:val="none" w:sz="0" w:space="0" w:color="auto"/>
          </w:divBdr>
        </w:div>
        <w:div w:id="2056585265">
          <w:marLeft w:val="640"/>
          <w:marRight w:val="0"/>
          <w:marTop w:val="0"/>
          <w:marBottom w:val="0"/>
          <w:divBdr>
            <w:top w:val="none" w:sz="0" w:space="0" w:color="auto"/>
            <w:left w:val="none" w:sz="0" w:space="0" w:color="auto"/>
            <w:bottom w:val="none" w:sz="0" w:space="0" w:color="auto"/>
            <w:right w:val="none" w:sz="0" w:space="0" w:color="auto"/>
          </w:divBdr>
        </w:div>
        <w:div w:id="2140755072">
          <w:marLeft w:val="640"/>
          <w:marRight w:val="0"/>
          <w:marTop w:val="0"/>
          <w:marBottom w:val="0"/>
          <w:divBdr>
            <w:top w:val="none" w:sz="0" w:space="0" w:color="auto"/>
            <w:left w:val="none" w:sz="0" w:space="0" w:color="auto"/>
            <w:bottom w:val="none" w:sz="0" w:space="0" w:color="auto"/>
            <w:right w:val="none" w:sz="0" w:space="0" w:color="auto"/>
          </w:divBdr>
        </w:div>
      </w:divsChild>
    </w:div>
    <w:div w:id="1717122089">
      <w:bodyDiv w:val="1"/>
      <w:marLeft w:val="0"/>
      <w:marRight w:val="0"/>
      <w:marTop w:val="0"/>
      <w:marBottom w:val="0"/>
      <w:divBdr>
        <w:top w:val="none" w:sz="0" w:space="0" w:color="auto"/>
        <w:left w:val="none" w:sz="0" w:space="0" w:color="auto"/>
        <w:bottom w:val="none" w:sz="0" w:space="0" w:color="auto"/>
        <w:right w:val="none" w:sz="0" w:space="0" w:color="auto"/>
      </w:divBdr>
      <w:divsChild>
        <w:div w:id="80371422">
          <w:marLeft w:val="640"/>
          <w:marRight w:val="0"/>
          <w:marTop w:val="0"/>
          <w:marBottom w:val="0"/>
          <w:divBdr>
            <w:top w:val="none" w:sz="0" w:space="0" w:color="auto"/>
            <w:left w:val="none" w:sz="0" w:space="0" w:color="auto"/>
            <w:bottom w:val="none" w:sz="0" w:space="0" w:color="auto"/>
            <w:right w:val="none" w:sz="0" w:space="0" w:color="auto"/>
          </w:divBdr>
        </w:div>
        <w:div w:id="240943079">
          <w:marLeft w:val="640"/>
          <w:marRight w:val="0"/>
          <w:marTop w:val="0"/>
          <w:marBottom w:val="0"/>
          <w:divBdr>
            <w:top w:val="none" w:sz="0" w:space="0" w:color="auto"/>
            <w:left w:val="none" w:sz="0" w:space="0" w:color="auto"/>
            <w:bottom w:val="none" w:sz="0" w:space="0" w:color="auto"/>
            <w:right w:val="none" w:sz="0" w:space="0" w:color="auto"/>
          </w:divBdr>
        </w:div>
        <w:div w:id="288515000">
          <w:marLeft w:val="640"/>
          <w:marRight w:val="0"/>
          <w:marTop w:val="0"/>
          <w:marBottom w:val="0"/>
          <w:divBdr>
            <w:top w:val="none" w:sz="0" w:space="0" w:color="auto"/>
            <w:left w:val="none" w:sz="0" w:space="0" w:color="auto"/>
            <w:bottom w:val="none" w:sz="0" w:space="0" w:color="auto"/>
            <w:right w:val="none" w:sz="0" w:space="0" w:color="auto"/>
          </w:divBdr>
        </w:div>
        <w:div w:id="321004066">
          <w:marLeft w:val="640"/>
          <w:marRight w:val="0"/>
          <w:marTop w:val="0"/>
          <w:marBottom w:val="0"/>
          <w:divBdr>
            <w:top w:val="none" w:sz="0" w:space="0" w:color="auto"/>
            <w:left w:val="none" w:sz="0" w:space="0" w:color="auto"/>
            <w:bottom w:val="none" w:sz="0" w:space="0" w:color="auto"/>
            <w:right w:val="none" w:sz="0" w:space="0" w:color="auto"/>
          </w:divBdr>
        </w:div>
        <w:div w:id="658312993">
          <w:marLeft w:val="640"/>
          <w:marRight w:val="0"/>
          <w:marTop w:val="0"/>
          <w:marBottom w:val="0"/>
          <w:divBdr>
            <w:top w:val="none" w:sz="0" w:space="0" w:color="auto"/>
            <w:left w:val="none" w:sz="0" w:space="0" w:color="auto"/>
            <w:bottom w:val="none" w:sz="0" w:space="0" w:color="auto"/>
            <w:right w:val="none" w:sz="0" w:space="0" w:color="auto"/>
          </w:divBdr>
        </w:div>
        <w:div w:id="745152681">
          <w:marLeft w:val="640"/>
          <w:marRight w:val="0"/>
          <w:marTop w:val="0"/>
          <w:marBottom w:val="0"/>
          <w:divBdr>
            <w:top w:val="none" w:sz="0" w:space="0" w:color="auto"/>
            <w:left w:val="none" w:sz="0" w:space="0" w:color="auto"/>
            <w:bottom w:val="none" w:sz="0" w:space="0" w:color="auto"/>
            <w:right w:val="none" w:sz="0" w:space="0" w:color="auto"/>
          </w:divBdr>
        </w:div>
        <w:div w:id="1123039888">
          <w:marLeft w:val="640"/>
          <w:marRight w:val="0"/>
          <w:marTop w:val="0"/>
          <w:marBottom w:val="0"/>
          <w:divBdr>
            <w:top w:val="none" w:sz="0" w:space="0" w:color="auto"/>
            <w:left w:val="none" w:sz="0" w:space="0" w:color="auto"/>
            <w:bottom w:val="none" w:sz="0" w:space="0" w:color="auto"/>
            <w:right w:val="none" w:sz="0" w:space="0" w:color="auto"/>
          </w:divBdr>
        </w:div>
        <w:div w:id="1139302960">
          <w:marLeft w:val="640"/>
          <w:marRight w:val="0"/>
          <w:marTop w:val="0"/>
          <w:marBottom w:val="0"/>
          <w:divBdr>
            <w:top w:val="none" w:sz="0" w:space="0" w:color="auto"/>
            <w:left w:val="none" w:sz="0" w:space="0" w:color="auto"/>
            <w:bottom w:val="none" w:sz="0" w:space="0" w:color="auto"/>
            <w:right w:val="none" w:sz="0" w:space="0" w:color="auto"/>
          </w:divBdr>
        </w:div>
        <w:div w:id="1452163897">
          <w:marLeft w:val="640"/>
          <w:marRight w:val="0"/>
          <w:marTop w:val="0"/>
          <w:marBottom w:val="0"/>
          <w:divBdr>
            <w:top w:val="none" w:sz="0" w:space="0" w:color="auto"/>
            <w:left w:val="none" w:sz="0" w:space="0" w:color="auto"/>
            <w:bottom w:val="none" w:sz="0" w:space="0" w:color="auto"/>
            <w:right w:val="none" w:sz="0" w:space="0" w:color="auto"/>
          </w:divBdr>
        </w:div>
        <w:div w:id="1528715202">
          <w:marLeft w:val="640"/>
          <w:marRight w:val="0"/>
          <w:marTop w:val="0"/>
          <w:marBottom w:val="0"/>
          <w:divBdr>
            <w:top w:val="none" w:sz="0" w:space="0" w:color="auto"/>
            <w:left w:val="none" w:sz="0" w:space="0" w:color="auto"/>
            <w:bottom w:val="none" w:sz="0" w:space="0" w:color="auto"/>
            <w:right w:val="none" w:sz="0" w:space="0" w:color="auto"/>
          </w:divBdr>
        </w:div>
        <w:div w:id="1577520743">
          <w:marLeft w:val="640"/>
          <w:marRight w:val="0"/>
          <w:marTop w:val="0"/>
          <w:marBottom w:val="0"/>
          <w:divBdr>
            <w:top w:val="none" w:sz="0" w:space="0" w:color="auto"/>
            <w:left w:val="none" w:sz="0" w:space="0" w:color="auto"/>
            <w:bottom w:val="none" w:sz="0" w:space="0" w:color="auto"/>
            <w:right w:val="none" w:sz="0" w:space="0" w:color="auto"/>
          </w:divBdr>
        </w:div>
        <w:div w:id="1670399935">
          <w:marLeft w:val="640"/>
          <w:marRight w:val="0"/>
          <w:marTop w:val="0"/>
          <w:marBottom w:val="0"/>
          <w:divBdr>
            <w:top w:val="none" w:sz="0" w:space="0" w:color="auto"/>
            <w:left w:val="none" w:sz="0" w:space="0" w:color="auto"/>
            <w:bottom w:val="none" w:sz="0" w:space="0" w:color="auto"/>
            <w:right w:val="none" w:sz="0" w:space="0" w:color="auto"/>
          </w:divBdr>
        </w:div>
        <w:div w:id="1892688192">
          <w:marLeft w:val="640"/>
          <w:marRight w:val="0"/>
          <w:marTop w:val="0"/>
          <w:marBottom w:val="0"/>
          <w:divBdr>
            <w:top w:val="none" w:sz="0" w:space="0" w:color="auto"/>
            <w:left w:val="none" w:sz="0" w:space="0" w:color="auto"/>
            <w:bottom w:val="none" w:sz="0" w:space="0" w:color="auto"/>
            <w:right w:val="none" w:sz="0" w:space="0" w:color="auto"/>
          </w:divBdr>
        </w:div>
        <w:div w:id="2080201515">
          <w:marLeft w:val="640"/>
          <w:marRight w:val="0"/>
          <w:marTop w:val="0"/>
          <w:marBottom w:val="0"/>
          <w:divBdr>
            <w:top w:val="none" w:sz="0" w:space="0" w:color="auto"/>
            <w:left w:val="none" w:sz="0" w:space="0" w:color="auto"/>
            <w:bottom w:val="none" w:sz="0" w:space="0" w:color="auto"/>
            <w:right w:val="none" w:sz="0" w:space="0" w:color="auto"/>
          </w:divBdr>
        </w:div>
      </w:divsChild>
    </w:div>
    <w:div w:id="1899244497">
      <w:bodyDiv w:val="1"/>
      <w:marLeft w:val="0"/>
      <w:marRight w:val="0"/>
      <w:marTop w:val="0"/>
      <w:marBottom w:val="0"/>
      <w:divBdr>
        <w:top w:val="none" w:sz="0" w:space="0" w:color="auto"/>
        <w:left w:val="none" w:sz="0" w:space="0" w:color="auto"/>
        <w:bottom w:val="none" w:sz="0" w:space="0" w:color="auto"/>
        <w:right w:val="none" w:sz="0" w:space="0" w:color="auto"/>
      </w:divBdr>
      <w:divsChild>
        <w:div w:id="23797366">
          <w:marLeft w:val="640"/>
          <w:marRight w:val="0"/>
          <w:marTop w:val="0"/>
          <w:marBottom w:val="0"/>
          <w:divBdr>
            <w:top w:val="none" w:sz="0" w:space="0" w:color="auto"/>
            <w:left w:val="none" w:sz="0" w:space="0" w:color="auto"/>
            <w:bottom w:val="none" w:sz="0" w:space="0" w:color="auto"/>
            <w:right w:val="none" w:sz="0" w:space="0" w:color="auto"/>
          </w:divBdr>
        </w:div>
        <w:div w:id="586109392">
          <w:marLeft w:val="640"/>
          <w:marRight w:val="0"/>
          <w:marTop w:val="0"/>
          <w:marBottom w:val="0"/>
          <w:divBdr>
            <w:top w:val="none" w:sz="0" w:space="0" w:color="auto"/>
            <w:left w:val="none" w:sz="0" w:space="0" w:color="auto"/>
            <w:bottom w:val="none" w:sz="0" w:space="0" w:color="auto"/>
            <w:right w:val="none" w:sz="0" w:space="0" w:color="auto"/>
          </w:divBdr>
        </w:div>
        <w:div w:id="633221549">
          <w:marLeft w:val="640"/>
          <w:marRight w:val="0"/>
          <w:marTop w:val="0"/>
          <w:marBottom w:val="0"/>
          <w:divBdr>
            <w:top w:val="none" w:sz="0" w:space="0" w:color="auto"/>
            <w:left w:val="none" w:sz="0" w:space="0" w:color="auto"/>
            <w:bottom w:val="none" w:sz="0" w:space="0" w:color="auto"/>
            <w:right w:val="none" w:sz="0" w:space="0" w:color="auto"/>
          </w:divBdr>
        </w:div>
        <w:div w:id="824512544">
          <w:marLeft w:val="640"/>
          <w:marRight w:val="0"/>
          <w:marTop w:val="0"/>
          <w:marBottom w:val="0"/>
          <w:divBdr>
            <w:top w:val="none" w:sz="0" w:space="0" w:color="auto"/>
            <w:left w:val="none" w:sz="0" w:space="0" w:color="auto"/>
            <w:bottom w:val="none" w:sz="0" w:space="0" w:color="auto"/>
            <w:right w:val="none" w:sz="0" w:space="0" w:color="auto"/>
          </w:divBdr>
        </w:div>
        <w:div w:id="911038879">
          <w:marLeft w:val="640"/>
          <w:marRight w:val="0"/>
          <w:marTop w:val="0"/>
          <w:marBottom w:val="0"/>
          <w:divBdr>
            <w:top w:val="none" w:sz="0" w:space="0" w:color="auto"/>
            <w:left w:val="none" w:sz="0" w:space="0" w:color="auto"/>
            <w:bottom w:val="none" w:sz="0" w:space="0" w:color="auto"/>
            <w:right w:val="none" w:sz="0" w:space="0" w:color="auto"/>
          </w:divBdr>
        </w:div>
        <w:div w:id="941648534">
          <w:marLeft w:val="640"/>
          <w:marRight w:val="0"/>
          <w:marTop w:val="0"/>
          <w:marBottom w:val="0"/>
          <w:divBdr>
            <w:top w:val="none" w:sz="0" w:space="0" w:color="auto"/>
            <w:left w:val="none" w:sz="0" w:space="0" w:color="auto"/>
            <w:bottom w:val="none" w:sz="0" w:space="0" w:color="auto"/>
            <w:right w:val="none" w:sz="0" w:space="0" w:color="auto"/>
          </w:divBdr>
        </w:div>
        <w:div w:id="950014446">
          <w:marLeft w:val="640"/>
          <w:marRight w:val="0"/>
          <w:marTop w:val="0"/>
          <w:marBottom w:val="0"/>
          <w:divBdr>
            <w:top w:val="none" w:sz="0" w:space="0" w:color="auto"/>
            <w:left w:val="none" w:sz="0" w:space="0" w:color="auto"/>
            <w:bottom w:val="none" w:sz="0" w:space="0" w:color="auto"/>
            <w:right w:val="none" w:sz="0" w:space="0" w:color="auto"/>
          </w:divBdr>
        </w:div>
        <w:div w:id="1060637707">
          <w:marLeft w:val="640"/>
          <w:marRight w:val="0"/>
          <w:marTop w:val="0"/>
          <w:marBottom w:val="0"/>
          <w:divBdr>
            <w:top w:val="none" w:sz="0" w:space="0" w:color="auto"/>
            <w:left w:val="none" w:sz="0" w:space="0" w:color="auto"/>
            <w:bottom w:val="none" w:sz="0" w:space="0" w:color="auto"/>
            <w:right w:val="none" w:sz="0" w:space="0" w:color="auto"/>
          </w:divBdr>
        </w:div>
        <w:div w:id="1081414841">
          <w:marLeft w:val="640"/>
          <w:marRight w:val="0"/>
          <w:marTop w:val="0"/>
          <w:marBottom w:val="0"/>
          <w:divBdr>
            <w:top w:val="none" w:sz="0" w:space="0" w:color="auto"/>
            <w:left w:val="none" w:sz="0" w:space="0" w:color="auto"/>
            <w:bottom w:val="none" w:sz="0" w:space="0" w:color="auto"/>
            <w:right w:val="none" w:sz="0" w:space="0" w:color="auto"/>
          </w:divBdr>
        </w:div>
        <w:div w:id="1103305794">
          <w:marLeft w:val="640"/>
          <w:marRight w:val="0"/>
          <w:marTop w:val="0"/>
          <w:marBottom w:val="0"/>
          <w:divBdr>
            <w:top w:val="none" w:sz="0" w:space="0" w:color="auto"/>
            <w:left w:val="none" w:sz="0" w:space="0" w:color="auto"/>
            <w:bottom w:val="none" w:sz="0" w:space="0" w:color="auto"/>
            <w:right w:val="none" w:sz="0" w:space="0" w:color="auto"/>
          </w:divBdr>
        </w:div>
        <w:div w:id="1207838102">
          <w:marLeft w:val="640"/>
          <w:marRight w:val="0"/>
          <w:marTop w:val="0"/>
          <w:marBottom w:val="0"/>
          <w:divBdr>
            <w:top w:val="none" w:sz="0" w:space="0" w:color="auto"/>
            <w:left w:val="none" w:sz="0" w:space="0" w:color="auto"/>
            <w:bottom w:val="none" w:sz="0" w:space="0" w:color="auto"/>
            <w:right w:val="none" w:sz="0" w:space="0" w:color="auto"/>
          </w:divBdr>
        </w:div>
        <w:div w:id="1449932975">
          <w:marLeft w:val="640"/>
          <w:marRight w:val="0"/>
          <w:marTop w:val="0"/>
          <w:marBottom w:val="0"/>
          <w:divBdr>
            <w:top w:val="none" w:sz="0" w:space="0" w:color="auto"/>
            <w:left w:val="none" w:sz="0" w:space="0" w:color="auto"/>
            <w:bottom w:val="none" w:sz="0" w:space="0" w:color="auto"/>
            <w:right w:val="none" w:sz="0" w:space="0" w:color="auto"/>
          </w:divBdr>
        </w:div>
        <w:div w:id="1702851356">
          <w:marLeft w:val="640"/>
          <w:marRight w:val="0"/>
          <w:marTop w:val="0"/>
          <w:marBottom w:val="0"/>
          <w:divBdr>
            <w:top w:val="none" w:sz="0" w:space="0" w:color="auto"/>
            <w:left w:val="none" w:sz="0" w:space="0" w:color="auto"/>
            <w:bottom w:val="none" w:sz="0" w:space="0" w:color="auto"/>
            <w:right w:val="none" w:sz="0" w:space="0" w:color="auto"/>
          </w:divBdr>
        </w:div>
        <w:div w:id="1768623645">
          <w:marLeft w:val="640"/>
          <w:marRight w:val="0"/>
          <w:marTop w:val="0"/>
          <w:marBottom w:val="0"/>
          <w:divBdr>
            <w:top w:val="none" w:sz="0" w:space="0" w:color="auto"/>
            <w:left w:val="none" w:sz="0" w:space="0" w:color="auto"/>
            <w:bottom w:val="none" w:sz="0" w:space="0" w:color="auto"/>
            <w:right w:val="none" w:sz="0" w:space="0" w:color="auto"/>
          </w:divBdr>
        </w:div>
        <w:div w:id="2145386982">
          <w:marLeft w:val="640"/>
          <w:marRight w:val="0"/>
          <w:marTop w:val="0"/>
          <w:marBottom w:val="0"/>
          <w:divBdr>
            <w:top w:val="none" w:sz="0" w:space="0" w:color="auto"/>
            <w:left w:val="none" w:sz="0" w:space="0" w:color="auto"/>
            <w:bottom w:val="none" w:sz="0" w:space="0" w:color="auto"/>
            <w:right w:val="none" w:sz="0" w:space="0" w:color="auto"/>
          </w:divBdr>
        </w:div>
      </w:divsChild>
    </w:div>
    <w:div w:id="1936552730">
      <w:bodyDiv w:val="1"/>
      <w:marLeft w:val="0"/>
      <w:marRight w:val="0"/>
      <w:marTop w:val="0"/>
      <w:marBottom w:val="0"/>
      <w:divBdr>
        <w:top w:val="none" w:sz="0" w:space="0" w:color="auto"/>
        <w:left w:val="none" w:sz="0" w:space="0" w:color="auto"/>
        <w:bottom w:val="none" w:sz="0" w:space="0" w:color="auto"/>
        <w:right w:val="none" w:sz="0" w:space="0" w:color="auto"/>
      </w:divBdr>
      <w:divsChild>
        <w:div w:id="194320302">
          <w:marLeft w:val="640"/>
          <w:marRight w:val="0"/>
          <w:marTop w:val="0"/>
          <w:marBottom w:val="0"/>
          <w:divBdr>
            <w:top w:val="none" w:sz="0" w:space="0" w:color="auto"/>
            <w:left w:val="none" w:sz="0" w:space="0" w:color="auto"/>
            <w:bottom w:val="none" w:sz="0" w:space="0" w:color="auto"/>
            <w:right w:val="none" w:sz="0" w:space="0" w:color="auto"/>
          </w:divBdr>
        </w:div>
        <w:div w:id="583879750">
          <w:marLeft w:val="640"/>
          <w:marRight w:val="0"/>
          <w:marTop w:val="0"/>
          <w:marBottom w:val="0"/>
          <w:divBdr>
            <w:top w:val="none" w:sz="0" w:space="0" w:color="auto"/>
            <w:left w:val="none" w:sz="0" w:space="0" w:color="auto"/>
            <w:bottom w:val="none" w:sz="0" w:space="0" w:color="auto"/>
            <w:right w:val="none" w:sz="0" w:space="0" w:color="auto"/>
          </w:divBdr>
        </w:div>
        <w:div w:id="671028771">
          <w:marLeft w:val="640"/>
          <w:marRight w:val="0"/>
          <w:marTop w:val="0"/>
          <w:marBottom w:val="0"/>
          <w:divBdr>
            <w:top w:val="none" w:sz="0" w:space="0" w:color="auto"/>
            <w:left w:val="none" w:sz="0" w:space="0" w:color="auto"/>
            <w:bottom w:val="none" w:sz="0" w:space="0" w:color="auto"/>
            <w:right w:val="none" w:sz="0" w:space="0" w:color="auto"/>
          </w:divBdr>
        </w:div>
        <w:div w:id="790435746">
          <w:marLeft w:val="640"/>
          <w:marRight w:val="0"/>
          <w:marTop w:val="0"/>
          <w:marBottom w:val="0"/>
          <w:divBdr>
            <w:top w:val="none" w:sz="0" w:space="0" w:color="auto"/>
            <w:left w:val="none" w:sz="0" w:space="0" w:color="auto"/>
            <w:bottom w:val="none" w:sz="0" w:space="0" w:color="auto"/>
            <w:right w:val="none" w:sz="0" w:space="0" w:color="auto"/>
          </w:divBdr>
        </w:div>
        <w:div w:id="893665928">
          <w:marLeft w:val="640"/>
          <w:marRight w:val="0"/>
          <w:marTop w:val="0"/>
          <w:marBottom w:val="0"/>
          <w:divBdr>
            <w:top w:val="none" w:sz="0" w:space="0" w:color="auto"/>
            <w:left w:val="none" w:sz="0" w:space="0" w:color="auto"/>
            <w:bottom w:val="none" w:sz="0" w:space="0" w:color="auto"/>
            <w:right w:val="none" w:sz="0" w:space="0" w:color="auto"/>
          </w:divBdr>
        </w:div>
        <w:div w:id="1159274332">
          <w:marLeft w:val="640"/>
          <w:marRight w:val="0"/>
          <w:marTop w:val="0"/>
          <w:marBottom w:val="0"/>
          <w:divBdr>
            <w:top w:val="none" w:sz="0" w:space="0" w:color="auto"/>
            <w:left w:val="none" w:sz="0" w:space="0" w:color="auto"/>
            <w:bottom w:val="none" w:sz="0" w:space="0" w:color="auto"/>
            <w:right w:val="none" w:sz="0" w:space="0" w:color="auto"/>
          </w:divBdr>
        </w:div>
        <w:div w:id="1473330899">
          <w:marLeft w:val="640"/>
          <w:marRight w:val="0"/>
          <w:marTop w:val="0"/>
          <w:marBottom w:val="0"/>
          <w:divBdr>
            <w:top w:val="none" w:sz="0" w:space="0" w:color="auto"/>
            <w:left w:val="none" w:sz="0" w:space="0" w:color="auto"/>
            <w:bottom w:val="none" w:sz="0" w:space="0" w:color="auto"/>
            <w:right w:val="none" w:sz="0" w:space="0" w:color="auto"/>
          </w:divBdr>
        </w:div>
        <w:div w:id="1727491415">
          <w:marLeft w:val="640"/>
          <w:marRight w:val="0"/>
          <w:marTop w:val="0"/>
          <w:marBottom w:val="0"/>
          <w:divBdr>
            <w:top w:val="none" w:sz="0" w:space="0" w:color="auto"/>
            <w:left w:val="none" w:sz="0" w:space="0" w:color="auto"/>
            <w:bottom w:val="none" w:sz="0" w:space="0" w:color="auto"/>
            <w:right w:val="none" w:sz="0" w:space="0" w:color="auto"/>
          </w:divBdr>
        </w:div>
        <w:div w:id="1733239306">
          <w:marLeft w:val="640"/>
          <w:marRight w:val="0"/>
          <w:marTop w:val="0"/>
          <w:marBottom w:val="0"/>
          <w:divBdr>
            <w:top w:val="none" w:sz="0" w:space="0" w:color="auto"/>
            <w:left w:val="none" w:sz="0" w:space="0" w:color="auto"/>
            <w:bottom w:val="none" w:sz="0" w:space="0" w:color="auto"/>
            <w:right w:val="none" w:sz="0" w:space="0" w:color="auto"/>
          </w:divBdr>
        </w:div>
        <w:div w:id="1872837128">
          <w:marLeft w:val="640"/>
          <w:marRight w:val="0"/>
          <w:marTop w:val="0"/>
          <w:marBottom w:val="0"/>
          <w:divBdr>
            <w:top w:val="none" w:sz="0" w:space="0" w:color="auto"/>
            <w:left w:val="none" w:sz="0" w:space="0" w:color="auto"/>
            <w:bottom w:val="none" w:sz="0" w:space="0" w:color="auto"/>
            <w:right w:val="none" w:sz="0" w:space="0" w:color="auto"/>
          </w:divBdr>
        </w:div>
        <w:div w:id="1902012817">
          <w:marLeft w:val="640"/>
          <w:marRight w:val="0"/>
          <w:marTop w:val="0"/>
          <w:marBottom w:val="0"/>
          <w:divBdr>
            <w:top w:val="none" w:sz="0" w:space="0" w:color="auto"/>
            <w:left w:val="none" w:sz="0" w:space="0" w:color="auto"/>
            <w:bottom w:val="none" w:sz="0" w:space="0" w:color="auto"/>
            <w:right w:val="none" w:sz="0" w:space="0" w:color="auto"/>
          </w:divBdr>
        </w:div>
        <w:div w:id="1906796840">
          <w:marLeft w:val="640"/>
          <w:marRight w:val="0"/>
          <w:marTop w:val="0"/>
          <w:marBottom w:val="0"/>
          <w:divBdr>
            <w:top w:val="none" w:sz="0" w:space="0" w:color="auto"/>
            <w:left w:val="none" w:sz="0" w:space="0" w:color="auto"/>
            <w:bottom w:val="none" w:sz="0" w:space="0" w:color="auto"/>
            <w:right w:val="none" w:sz="0" w:space="0" w:color="auto"/>
          </w:divBdr>
        </w:div>
        <w:div w:id="1906989333">
          <w:marLeft w:val="640"/>
          <w:marRight w:val="0"/>
          <w:marTop w:val="0"/>
          <w:marBottom w:val="0"/>
          <w:divBdr>
            <w:top w:val="none" w:sz="0" w:space="0" w:color="auto"/>
            <w:left w:val="none" w:sz="0" w:space="0" w:color="auto"/>
            <w:bottom w:val="none" w:sz="0" w:space="0" w:color="auto"/>
            <w:right w:val="none" w:sz="0" w:space="0" w:color="auto"/>
          </w:divBdr>
        </w:div>
        <w:div w:id="1951275212">
          <w:marLeft w:val="640"/>
          <w:marRight w:val="0"/>
          <w:marTop w:val="0"/>
          <w:marBottom w:val="0"/>
          <w:divBdr>
            <w:top w:val="none" w:sz="0" w:space="0" w:color="auto"/>
            <w:left w:val="none" w:sz="0" w:space="0" w:color="auto"/>
            <w:bottom w:val="none" w:sz="0" w:space="0" w:color="auto"/>
            <w:right w:val="none" w:sz="0" w:space="0" w:color="auto"/>
          </w:divBdr>
        </w:div>
        <w:div w:id="213027362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2E8964-9AC7-6C4A-BCB1-8FE61DB594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387</Words>
  <Characters>19308</Characters>
  <Application>Microsoft Office Word</Application>
  <DocSecurity>0</DocSecurity>
  <Lines>160</Lines>
  <Paragraphs>45</Paragraphs>
  <ScaleCrop>false</ScaleCrop>
  <Company/>
  <LinksUpToDate>false</LinksUpToDate>
  <CharactersWithSpaces>22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go Afonso Pedro Nunes</dc:creator>
  <cp:keywords/>
  <dc:description/>
  <cp:lastModifiedBy>Diogo Afonso Pedro Nunes</cp:lastModifiedBy>
  <cp:revision>284</cp:revision>
  <dcterms:created xsi:type="dcterms:W3CDTF">2024-10-03T18:30:00Z</dcterms:created>
  <dcterms:modified xsi:type="dcterms:W3CDTF">2025-06-04T15:51:00Z</dcterms:modified>
</cp:coreProperties>
</file>